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02DAF" w14:textId="3D1598DE" w:rsidR="00BC4BDA" w:rsidRPr="00B96C55" w:rsidRDefault="00D014D8" w:rsidP="00051A0C">
      <w:pPr>
        <w:pStyle w:val="af0"/>
        <w:rPr>
          <w:rFonts w:eastAsia="仿宋_GB2312"/>
        </w:rPr>
      </w:pPr>
      <w:r w:rsidRPr="00D50095">
        <w:rPr>
          <w:rFonts w:eastAsia="宋体"/>
          <w:color w:val="000000"/>
          <w:kern w:val="0"/>
          <w:szCs w:val="21"/>
        </w:rPr>
        <w:t>Supplementary</w:t>
      </w:r>
      <w:r w:rsidRPr="00B96C55">
        <w:rPr>
          <w:rFonts w:eastAsia="仿宋_GB2312"/>
        </w:rPr>
        <w:t xml:space="preserve"> </w:t>
      </w:r>
      <w:r w:rsidR="00BC4BDA" w:rsidRPr="00B96C55">
        <w:rPr>
          <w:rFonts w:eastAsia="仿宋_GB2312"/>
        </w:rPr>
        <w:t>Materials and Methods</w:t>
      </w:r>
    </w:p>
    <w:p w14:paraId="25D6F778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>Crystal violet staining</w:t>
      </w:r>
    </w:p>
    <w:p w14:paraId="42E07AA1" w14:textId="11D8076C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D3197">
        <w:rPr>
          <w:rFonts w:ascii="Times New Roman" w:eastAsia="宋体" w:hAnsi="Times New Roman" w:cs="Times New Roman"/>
          <w:sz w:val="24"/>
          <w:szCs w:val="24"/>
        </w:rPr>
        <w:t>In 6</w:t>
      </w:r>
      <w:r w:rsidR="001D18C3">
        <w:rPr>
          <w:rFonts w:ascii="Times New Roman" w:eastAsia="宋体" w:hAnsi="Times New Roman" w:cs="Times New Roman"/>
          <w:sz w:val="24"/>
          <w:szCs w:val="24"/>
        </w:rPr>
        <w:t>0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mm dishes, the number of cells in the first inoculation w</w:t>
      </w:r>
      <w:r w:rsidR="00AE5143">
        <w:rPr>
          <w:rFonts w:ascii="Times New Roman" w:eastAsia="宋体" w:hAnsi="Times New Roman" w:cs="Times New Roman"/>
          <w:sz w:val="24"/>
          <w:szCs w:val="24"/>
        </w:rPr>
        <w:t>as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the same. Collect samples every 24 h (24 h, 48 h, 72 h, 96 h), and after washing 3 times in PBS, it was fixed in 4% paraformaldehyde for 20 min. Remove paraformaldehyde, cells </w:t>
      </w:r>
      <w:r w:rsidR="00AE5143">
        <w:rPr>
          <w:rFonts w:ascii="Times New Roman" w:eastAsia="宋体" w:hAnsi="Times New Roman" w:cs="Times New Roman"/>
          <w:sz w:val="24"/>
          <w:szCs w:val="24"/>
        </w:rPr>
        <w:t>were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washed 3 times with ddH</w:t>
      </w:r>
      <w:r w:rsidRPr="00ED3197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ED3197">
        <w:rPr>
          <w:rFonts w:ascii="Times New Roman" w:eastAsia="宋体" w:hAnsi="Times New Roman" w:cs="Times New Roman"/>
          <w:sz w:val="24"/>
          <w:szCs w:val="24"/>
        </w:rPr>
        <w:t>O.</w:t>
      </w:r>
      <w:r w:rsidR="00AE514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3197">
        <w:rPr>
          <w:rFonts w:ascii="Times New Roman" w:eastAsia="宋体" w:hAnsi="Times New Roman" w:cs="Times New Roman"/>
          <w:sz w:val="24"/>
          <w:szCs w:val="24"/>
        </w:rPr>
        <w:t>Then, stain it for 20 min with 0.1% crystal violet (Macklin, 548-62-9, Shanghai, China). After aspirating the crystal violet and washing it three time</w:t>
      </w:r>
      <w:r w:rsidR="00AE5143">
        <w:rPr>
          <w:rFonts w:ascii="Times New Roman" w:eastAsia="宋体" w:hAnsi="Times New Roman" w:cs="Times New Roman"/>
          <w:sz w:val="24"/>
          <w:szCs w:val="24"/>
        </w:rPr>
        <w:t>s with water, let it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air dry, then add 2 mL 10% acetic acid to each well and shake for 20 min. At 590 nm, measure and analyze the absorption.</w:t>
      </w:r>
    </w:p>
    <w:p w14:paraId="4E9CB6E3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>5-ethynyl-20-deoxyuridine (EDU) proliferation assay</w:t>
      </w:r>
    </w:p>
    <w:p w14:paraId="6D210B10" w14:textId="4018DF12" w:rsidR="00BC4BDA" w:rsidRPr="00ED3197" w:rsidRDefault="00BC4BDA" w:rsidP="00BC4BDA">
      <w:pPr>
        <w:autoSpaceDE w:val="0"/>
        <w:autoSpaceDN w:val="0"/>
        <w:adjustRightInd w:val="0"/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he cells were grown for an additional 2 </w:t>
      </w:r>
      <w:r w:rsidR="00A46E20" w:rsidRPr="00ED3197">
        <w:rPr>
          <w:rFonts w:ascii="Times New Roman" w:eastAsia="AdvTimes" w:hAnsi="Times New Roman" w:cs="Times New Roman"/>
          <w:kern w:val="0"/>
          <w:sz w:val="24"/>
          <w:szCs w:val="24"/>
        </w:rPr>
        <w:t>h</w:t>
      </w: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fter adding 5-ethynyl-20-deoxyuridine (EDU) (100 mM) (BeyoClickTM EdU-555, C0075S, China) to the 60 mm dishes. The cells were then stained using the following protocol: remove the EDU medium mixture, fix the cells with 4% paraformaldehyde for 30 min at room temperature, wash with glycine (2 mg/m</w:t>
      </w:r>
      <w:r w:rsidR="00244E10">
        <w:rPr>
          <w:rFonts w:ascii="Times New Roman" w:eastAsia="AdvTimes" w:hAnsi="Times New Roman" w:cs="Times New Roman"/>
          <w:kern w:val="0"/>
          <w:sz w:val="24"/>
          <w:szCs w:val="24"/>
        </w:rPr>
        <w:t>L</w:t>
      </w: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) for 5 min in a shaker, wash with PBS (add 0.3% Trion X-100 ) twice for 10 min, add reaction buffer (for 1 sample: Click Reaction Buffer (430 </w:t>
      </w:r>
      <w:r w:rsidRPr="00ED3197">
        <w:rPr>
          <w:rFonts w:ascii="Times New Roman" w:eastAsia="宋体" w:hAnsi="Times New Roman" w:cs="Times New Roman"/>
          <w:sz w:val="24"/>
          <w:szCs w:val="24"/>
        </w:rPr>
        <w:t>μL)</w:t>
      </w: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>, CuSO4(20 μL), Azide 555(1 μL)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Click Additive Solution (50 μL)) for 30 min in the darkness, wash with 0.5% Triton X-100 for three times, stained with Hoechst (5 </w:t>
      </w:r>
      <w:r w:rsidRPr="00ED3197">
        <w:rPr>
          <w:rFonts w:ascii="Times New Roman" w:eastAsia="AdvTimes-b" w:hAnsi="Times New Roman" w:cs="Times New Roman"/>
          <w:kern w:val="0"/>
          <w:sz w:val="24"/>
          <w:szCs w:val="24"/>
        </w:rPr>
        <w:t>m</w:t>
      </w:r>
      <w:r w:rsidRPr="00ED319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g/mL) for 5 min at room temperature and wash with PBS for 15 min. </w:t>
      </w:r>
      <w:r w:rsidRPr="00ED3197">
        <w:rPr>
          <w:rFonts w:ascii="Times New Roman" w:eastAsia="宋体" w:hAnsi="Times New Roman" w:cs="Times New Roman"/>
          <w:sz w:val="24"/>
          <w:szCs w:val="24"/>
        </w:rPr>
        <w:t>For immunofluorescence imaging, a confocal microscope was used to photograph and analyze EDU-positive cells.</w:t>
      </w:r>
    </w:p>
    <w:p w14:paraId="62F5B0F0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 xml:space="preserve">Apoptosis detection using the Flow Cytometry </w:t>
      </w:r>
    </w:p>
    <w:p w14:paraId="0691D21D" w14:textId="3E1B6EE1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nexin</w:t>
      </w:r>
      <w:r w:rsidR="006F5B0F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-FITC/PI Apoptosis Detection Kit (Vazyme, A211, China) was performed, according to the manufacturer’s instruction. Digest MEFs and MCF7 with trypsin (Solarbio, T1350, China) without EDTA and incubate the cel</w:t>
      </w:r>
      <w:r w:rsidR="00CD3B38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s with FITC and PI in Binding B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ffer for 10 min at room temperature in the dark. Detect with flow cytometer (Becton Dickinson, Mountain View, CA) within 1 h. Data were analyzed using Flow 10 software. Live cells were recorded as a combination of Annexin V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FITC</w:t>
      </w:r>
      <w:r w:rsidR="000776B7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PI</w:t>
      </w:r>
      <w:r w:rsidR="000776B7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noBreakHyphen/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791A06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remaining cells were counted as apoptotic cells (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arly apoptosis cells were recorded as a combination of Annexin V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FITC</w:t>
      </w:r>
      <w:r w:rsidR="000776B7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PI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and late apoptosis cells were recorded as a combination of Annexin V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FITC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PI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 necrosis cells were recorded as a combination of Annexin V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FITC</w:t>
      </w:r>
      <w:r w:rsidR="008652E5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PI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744126"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ED31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3365DBB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 xml:space="preserve">Analysis of cell cycle using Flow Cytometry </w:t>
      </w:r>
    </w:p>
    <w:p w14:paraId="77B69570" w14:textId="05F480A5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D3197">
        <w:rPr>
          <w:rFonts w:ascii="Times New Roman" w:eastAsia="宋体" w:hAnsi="Times New Roman" w:cs="Times New Roman"/>
          <w:sz w:val="24"/>
          <w:szCs w:val="24"/>
        </w:rPr>
        <w:t>Cell cycle detection kit (</w:t>
      </w:r>
      <w:r w:rsidR="000776B7" w:rsidRPr="00ED3197">
        <w:rPr>
          <w:rFonts w:ascii="Times New Roman" w:eastAsia="宋体" w:hAnsi="Times New Roman" w:cs="Times New Roman"/>
          <w:sz w:val="24"/>
          <w:szCs w:val="24"/>
        </w:rPr>
        <w:t>K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eygentec, KGA511, China) was used for detecting cell cycle. Digest MEFs and MCF7 with trypsin (Solarbio, Beijing, China), wash 3 times in PBS, and fix with pre-cooled 70% ethanol for 20-30 min. After removing the ethanol and washing for three times with PBS, the cells were incubated with Rnase A and PI (1:9) for 30-60 min </w:t>
      </w:r>
      <w:r w:rsidR="005D66D8" w:rsidRPr="00ED3197">
        <w:rPr>
          <w:rFonts w:ascii="Times New Roman" w:eastAsia="宋体" w:hAnsi="Times New Roman" w:cs="Times New Roman"/>
          <w:sz w:val="24"/>
          <w:szCs w:val="24"/>
        </w:rPr>
        <w:t>at room temperature in the dark</w:t>
      </w:r>
      <w:r w:rsidRPr="00ED3197">
        <w:rPr>
          <w:rFonts w:ascii="Times New Roman" w:eastAsia="宋体" w:hAnsi="Times New Roman" w:cs="Times New Roman"/>
          <w:sz w:val="24"/>
          <w:szCs w:val="24"/>
        </w:rPr>
        <w:t>. Detect with flow cytometer (Becton Dickinson, Mountain View, CA) within 1 h. Flow 10 software was used to analyze the data.</w:t>
      </w:r>
    </w:p>
    <w:p w14:paraId="70E26327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 xml:space="preserve">Use JC-1 to measure mitochondrial membrane potential </w:t>
      </w:r>
    </w:p>
    <w:p w14:paraId="3802B525" w14:textId="2440C326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D3197">
        <w:rPr>
          <w:rFonts w:ascii="Times New Roman" w:eastAsia="宋体" w:hAnsi="Times New Roman" w:cs="Times New Roman"/>
          <w:sz w:val="24"/>
          <w:szCs w:val="24"/>
        </w:rPr>
        <w:t>The JC-1 apoptosis assay kit (Keygentec, KGA601, China) was used according to the kit protocol. Take 2 µL of JC-1 (500×) and add in 1 mL of 1× Incubation Buffer, and mix well to obtain 1 mL of JC-1 working solution. Collect the cells, add 1mL JC-1 working solution, cover the cells evenly, and incubate in a 37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o</w:t>
      </w:r>
      <w:r w:rsidRPr="00ED3197">
        <w:rPr>
          <w:rFonts w:ascii="Times New Roman" w:eastAsia="宋体" w:hAnsi="Times New Roman" w:cs="Times New Roman"/>
          <w:sz w:val="24"/>
          <w:szCs w:val="24"/>
        </w:rPr>
        <w:t>C, 5% CO</w:t>
      </w:r>
      <w:r w:rsidR="00266F61" w:rsidRPr="00ED3197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incu</w:t>
      </w:r>
      <w:r w:rsidR="00266F61" w:rsidRPr="00ED3197">
        <w:rPr>
          <w:rFonts w:ascii="Times New Roman" w:eastAsia="宋体" w:hAnsi="Times New Roman" w:cs="Times New Roman"/>
          <w:sz w:val="24"/>
          <w:szCs w:val="24"/>
        </w:rPr>
        <w:t xml:space="preserve">bator for 15~20 min and detect </w:t>
      </w:r>
      <w:r w:rsidRPr="00ED3197">
        <w:rPr>
          <w:rFonts w:ascii="Times New Roman" w:eastAsia="宋体" w:hAnsi="Times New Roman" w:cs="Times New Roman"/>
          <w:sz w:val="24"/>
          <w:szCs w:val="24"/>
        </w:rPr>
        <w:t>with flow cytometer within 1 h. Low concentrations are predominantly a monomer (FITC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/CY3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ED3197">
        <w:rPr>
          <w:rFonts w:ascii="Times New Roman" w:eastAsia="宋体" w:hAnsi="Times New Roman" w:cs="Times New Roman"/>
          <w:sz w:val="24"/>
          <w:szCs w:val="24"/>
        </w:rPr>
        <w:t>), and the dye aggregates yield a red to orange colored emission (FITC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sz w:val="24"/>
          <w:szCs w:val="24"/>
        </w:rPr>
        <w:t>/CY3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+ </w:t>
      </w:r>
      <w:r w:rsidRPr="00ED3197">
        <w:rPr>
          <w:rFonts w:ascii="Times New Roman" w:eastAsia="宋体" w:hAnsi="Times New Roman" w:cs="Times New Roman"/>
          <w:sz w:val="24"/>
          <w:szCs w:val="24"/>
        </w:rPr>
        <w:t>or FITC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ED3197">
        <w:rPr>
          <w:rFonts w:ascii="Times New Roman" w:eastAsia="宋体" w:hAnsi="Times New Roman" w:cs="Times New Roman"/>
          <w:sz w:val="24"/>
          <w:szCs w:val="24"/>
        </w:rPr>
        <w:t>/CY3</w:t>
      </w:r>
      <w:r w:rsidRPr="00ED3197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D3197">
        <w:rPr>
          <w:rFonts w:ascii="Times New Roman" w:eastAsia="宋体" w:hAnsi="Times New Roman" w:cs="Times New Roman"/>
          <w:sz w:val="24"/>
          <w:szCs w:val="24"/>
        </w:rPr>
        <w:t>) at high concentrations. When the cell undergoes apoptosis, the mitochondrial transmembrane potential is depolarized, JC-1 is released from the mitochondria, and the intensity of red light is weakened, and it exists in the cytoplasm as a monomer and emits green fluorescence.</w:t>
      </w:r>
    </w:p>
    <w:p w14:paraId="5AEC2E85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>ROS level detection</w:t>
      </w:r>
    </w:p>
    <w:p w14:paraId="31C19B9A" w14:textId="7A31323B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D3197">
        <w:rPr>
          <w:rFonts w:ascii="Times New Roman" w:eastAsia="宋体" w:hAnsi="Times New Roman" w:cs="Times New Roman"/>
          <w:sz w:val="24"/>
          <w:szCs w:val="24"/>
        </w:rPr>
        <w:t>Reactive Oxygen Species Assay Kit (</w:t>
      </w:r>
      <w:r w:rsidR="003C0BF1" w:rsidRPr="00ED3197">
        <w:rPr>
          <w:rFonts w:ascii="Times New Roman" w:eastAsia="宋体" w:hAnsi="Times New Roman" w:cs="Times New Roman"/>
          <w:sz w:val="24"/>
          <w:szCs w:val="24"/>
        </w:rPr>
        <w:t>Beyotime</w:t>
      </w:r>
      <w:r w:rsidRPr="00ED3197">
        <w:rPr>
          <w:rFonts w:ascii="Times New Roman" w:eastAsia="宋体" w:hAnsi="Times New Roman" w:cs="Times New Roman"/>
          <w:sz w:val="24"/>
          <w:szCs w:val="24"/>
        </w:rPr>
        <w:t>, S0033, China) was used to detect the ROS level of cells. Dilute DCFH-DA with serum-free culture medium at a ratio of 1:1000 to a final concentration of</w:t>
      </w:r>
      <w:r w:rsidR="00B370C3" w:rsidRPr="00ED3197">
        <w:rPr>
          <w:rFonts w:ascii="Times New Roman" w:eastAsia="宋体" w:hAnsi="Times New Roman" w:cs="Times New Roman"/>
          <w:sz w:val="24"/>
          <w:szCs w:val="24"/>
        </w:rPr>
        <w:t xml:space="preserve"> 10 μM</w:t>
      </w:r>
      <w:r w:rsidRPr="00ED3197">
        <w:rPr>
          <w:rFonts w:ascii="Times New Roman" w:eastAsia="宋体" w:hAnsi="Times New Roman" w:cs="Times New Roman"/>
          <w:sz w:val="24"/>
          <w:szCs w:val="24"/>
        </w:rPr>
        <w:t>. The cells were collected and suspended in diluted DCFH-DA. Incubate in a 37</w:t>
      </w:r>
      <w:r w:rsidR="00B370C3" w:rsidRPr="00ED3197">
        <w:rPr>
          <w:rFonts w:ascii="Times New Roman" w:eastAsia="宋体" w:hAnsi="Times New Roman" w:cs="Times New Roman"/>
          <w:sz w:val="24"/>
          <w:szCs w:val="24"/>
        </w:rPr>
        <w:t>ºC cell incubator for 20 min</w:t>
      </w:r>
      <w:r w:rsidRPr="00ED3197">
        <w:rPr>
          <w:rFonts w:ascii="Times New Roman" w:eastAsia="宋体" w:hAnsi="Times New Roman" w:cs="Times New Roman"/>
          <w:sz w:val="24"/>
          <w:szCs w:val="24"/>
        </w:rPr>
        <w:t>. Mi</w:t>
      </w:r>
      <w:r w:rsidR="00B370C3" w:rsidRPr="00ED3197">
        <w:rPr>
          <w:rFonts w:ascii="Times New Roman" w:eastAsia="宋体" w:hAnsi="Times New Roman" w:cs="Times New Roman"/>
          <w:sz w:val="24"/>
          <w:szCs w:val="24"/>
        </w:rPr>
        <w:t>x by inversion every 3-5 min</w:t>
      </w:r>
      <w:r w:rsidRPr="00ED3197">
        <w:rPr>
          <w:rFonts w:ascii="Times New Roman" w:eastAsia="宋体" w:hAnsi="Times New Roman" w:cs="Times New Roman"/>
          <w:sz w:val="24"/>
          <w:szCs w:val="24"/>
        </w:rPr>
        <w:t xml:space="preserve"> to make the probe and cells fully in contact. Wash the cells three times with a serum-free cell culture medium to fully remove the DCFH-DA that has not entered the cells. Detect with flow cytometer at 480 nm.</w:t>
      </w:r>
    </w:p>
    <w:p w14:paraId="64A31237" w14:textId="77777777" w:rsidR="00BC4BDA" w:rsidRPr="00ED3197" w:rsidRDefault="00BC4BDA" w:rsidP="00BC4BDA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ED3197">
        <w:rPr>
          <w:rFonts w:ascii="Times New Roman" w:eastAsia="Times New Roman" w:hAnsi="Times New Roman" w:cs="Times New Roman"/>
          <w:b/>
          <w:sz w:val="28"/>
        </w:rPr>
        <w:t>COIP</w:t>
      </w:r>
    </w:p>
    <w:p w14:paraId="5EFEC52F" w14:textId="458FAE42" w:rsidR="00BC4BDA" w:rsidRPr="00ED3197" w:rsidRDefault="00BC4BDA" w:rsidP="00BC4BD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D3197">
        <w:rPr>
          <w:rFonts w:ascii="Times New Roman" w:eastAsia="宋体" w:hAnsi="Times New Roman" w:cs="Times New Roman"/>
          <w:sz w:val="24"/>
          <w:szCs w:val="24"/>
        </w:rPr>
        <w:lastRenderedPageBreak/>
        <w:t>The r-Protein A/G Magenetc IP/Co-IP kit (ACE, China) was used to Process the samples. Collect the cells in a centrifuge tube, add 0.1% Lysis/Washing Buffer Enhanced, poke the cells with the tip of a 1mL syringe</w:t>
      </w:r>
      <w:r w:rsidR="00315BC3" w:rsidRPr="00ED3197">
        <w:rPr>
          <w:rFonts w:ascii="Times New Roman" w:eastAsia="宋体" w:hAnsi="Times New Roman" w:cs="Times New Roman"/>
          <w:sz w:val="24"/>
          <w:szCs w:val="24"/>
        </w:rPr>
        <w:t>, incubate on ice for 30 min</w:t>
      </w:r>
      <w:r w:rsidRPr="00ED3197">
        <w:rPr>
          <w:rFonts w:ascii="Times New Roman" w:eastAsia="宋体" w:hAnsi="Times New Roman" w:cs="Times New Roman"/>
          <w:sz w:val="24"/>
          <w:szCs w:val="24"/>
        </w:rPr>
        <w:t>, and centrifuge at 13000g to remove the precipitation. Add the primary antibody CDK5RAP3 and IgG as control, and incubate it overnight at 4°C. Pipette r-Protein A/G Magpoly Beads and wash with Lysis/Washing Buffer, then add the above-mentioned Lysis buffer containing the primary antibody and incubate</w:t>
      </w:r>
      <w:r w:rsidR="00495548" w:rsidRPr="00ED3197">
        <w:rPr>
          <w:rFonts w:ascii="Times New Roman" w:eastAsia="宋体" w:hAnsi="Times New Roman" w:cs="Times New Roman"/>
          <w:sz w:val="24"/>
          <w:szCs w:val="24"/>
        </w:rPr>
        <w:t xml:space="preserve"> at room temperature for 2 h</w:t>
      </w:r>
      <w:r w:rsidRPr="00ED3197">
        <w:rPr>
          <w:rFonts w:ascii="Times New Roman" w:eastAsia="宋体" w:hAnsi="Times New Roman" w:cs="Times New Roman"/>
          <w:sz w:val="24"/>
          <w:szCs w:val="24"/>
        </w:rPr>
        <w:t>. Finally, remove the magnetic beads and add 5X SDS and boil it at 95-100°C for 10 min. The next steps were followed the WB operation.</w:t>
      </w:r>
    </w:p>
    <w:p w14:paraId="2F604285" w14:textId="5F642937" w:rsidR="006C6EB4" w:rsidRPr="00570E85" w:rsidRDefault="006C6EB4" w:rsidP="00570E85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6C6EB4" w:rsidRPr="00570E85" w:rsidSect="00571548">
      <w:pgSz w:w="11906" w:h="16838"/>
      <w:pgMar w:top="1440" w:right="1361" w:bottom="1361" w:left="153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0FDF3" w14:textId="77777777" w:rsidR="00466524" w:rsidRDefault="00466524" w:rsidP="005B0ABF">
      <w:r>
        <w:separator/>
      </w:r>
    </w:p>
  </w:endnote>
  <w:endnote w:type="continuationSeparator" w:id="0">
    <w:p w14:paraId="569BD41A" w14:textId="77777777" w:rsidR="00466524" w:rsidRDefault="00466524" w:rsidP="005B0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TIX-BoldItalic">
    <w:altName w:val="Times New Roman"/>
    <w:panose1 w:val="00000000000000000000"/>
    <w:charset w:val="00"/>
    <w:family w:val="roman"/>
    <w:notTrueType/>
    <w:pitch w:val="default"/>
  </w:font>
  <w:font w:name="STIX-Bold">
    <w:altName w:val="Times New Roman"/>
    <w:panose1 w:val="00000000000000000000"/>
    <w:charset w:val="00"/>
    <w:family w:val="roman"/>
    <w:notTrueType/>
    <w:pitch w:val="default"/>
  </w:font>
  <w:font w:name="AdvOTf0bf83d5.I">
    <w:altName w:val="Times New Roman"/>
    <w:panose1 w:val="00000000000000000000"/>
    <w:charset w:val="00"/>
    <w:family w:val="roman"/>
    <w:notTrueType/>
    <w:pitch w:val="default"/>
  </w:font>
  <w:font w:name="AdvOTa9103878+fb">
    <w:altName w:val="Times New Roman"/>
    <w:panose1 w:val="00000000000000000000"/>
    <w:charset w:val="00"/>
    <w:family w:val="roman"/>
    <w:notTrueType/>
    <w:pitch w:val="default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AdvTimes">
    <w:altName w:val="方正粗黑宋简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imes-b">
    <w:altName w:val="方正粗黑宋简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E2DE2" w14:textId="77777777" w:rsidR="00466524" w:rsidRDefault="00466524" w:rsidP="005B0ABF">
      <w:r>
        <w:separator/>
      </w:r>
    </w:p>
  </w:footnote>
  <w:footnote w:type="continuationSeparator" w:id="0">
    <w:p w14:paraId="34BDC9C7" w14:textId="77777777" w:rsidR="00466524" w:rsidRDefault="00466524" w:rsidP="005B0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A7D7E"/>
    <w:multiLevelType w:val="multilevel"/>
    <w:tmpl w:val="6246A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224BA9"/>
    <w:multiLevelType w:val="multilevel"/>
    <w:tmpl w:val="A4084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6D3443"/>
    <w:multiLevelType w:val="hybridMultilevel"/>
    <w:tmpl w:val="EC5E90FE"/>
    <w:lvl w:ilvl="0" w:tplc="AD180D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E71EA1"/>
    <w:multiLevelType w:val="hybridMultilevel"/>
    <w:tmpl w:val="B2504668"/>
    <w:lvl w:ilvl="0" w:tplc="479A5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7B55DA6"/>
    <w:multiLevelType w:val="hybridMultilevel"/>
    <w:tmpl w:val="2DD22DCE"/>
    <w:lvl w:ilvl="0" w:tplc="AAC83F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0004BC4"/>
    <w:multiLevelType w:val="multilevel"/>
    <w:tmpl w:val="C6E27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26B17D1"/>
    <w:multiLevelType w:val="hybridMultilevel"/>
    <w:tmpl w:val="85CA36C6"/>
    <w:lvl w:ilvl="0" w:tplc="19D44FDE">
      <w:start w:val="1"/>
      <w:numFmt w:val="upperLetter"/>
      <w:lvlText w:val="(%1)"/>
      <w:lvlJc w:val="left"/>
      <w:pPr>
        <w:ind w:left="401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1" w:hanging="420"/>
      </w:pPr>
    </w:lvl>
    <w:lvl w:ilvl="2" w:tplc="0409001B" w:tentative="1">
      <w:start w:val="1"/>
      <w:numFmt w:val="lowerRoman"/>
      <w:lvlText w:val="%3."/>
      <w:lvlJc w:val="righ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9" w:tentative="1">
      <w:start w:val="1"/>
      <w:numFmt w:val="lowerLetter"/>
      <w:lvlText w:val="%5)"/>
      <w:lvlJc w:val="left"/>
      <w:pPr>
        <w:ind w:left="2101" w:hanging="420"/>
      </w:pPr>
    </w:lvl>
    <w:lvl w:ilvl="5" w:tplc="0409001B" w:tentative="1">
      <w:start w:val="1"/>
      <w:numFmt w:val="lowerRoman"/>
      <w:lvlText w:val="%6."/>
      <w:lvlJc w:val="righ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9" w:tentative="1">
      <w:start w:val="1"/>
      <w:numFmt w:val="lowerLetter"/>
      <w:lvlText w:val="%8)"/>
      <w:lvlJc w:val="left"/>
      <w:pPr>
        <w:ind w:left="3361" w:hanging="420"/>
      </w:pPr>
    </w:lvl>
    <w:lvl w:ilvl="8" w:tplc="0409001B" w:tentative="1">
      <w:start w:val="1"/>
      <w:numFmt w:val="lowerRoman"/>
      <w:lvlText w:val="%9."/>
      <w:lvlJc w:val="right"/>
      <w:pPr>
        <w:ind w:left="3781" w:hanging="420"/>
      </w:pPr>
    </w:lvl>
  </w:abstractNum>
  <w:abstractNum w:abstractNumId="7">
    <w:nsid w:val="5B337A47"/>
    <w:multiLevelType w:val="multilevel"/>
    <w:tmpl w:val="78443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1"/>
  </w:num>
  <w:num w:numId="6">
    <w:abstractNumId w:val="7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CwtDCxNDU0MTA1MDNU0lEKTi0uzszPAykwMqgFAKofIY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205fr285dwvbe5a0hva5ed0efrsx0vp5we&quot;&gt;My EndNote Library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9&lt;/item&gt;&lt;item&gt;63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  <w:docVar w:name="NE.Ref{0001FA8B-466B-4C7D-B471-BE91B9780BB0}" w:val=" ADDIN NE.Ref.{0001FA8B-466B-4C7D-B471-BE91B9780BB0}&lt;Citation&gt;&lt;Group&gt;&lt;References&gt;&lt;Item&gt;&lt;ID&gt;118&lt;/ID&gt;&lt;UID&gt;{B32A1276-5655-47BB-90BE-22319B4AC753}&lt;/UID&gt;&lt;Title&gt;Self-eating and self-killing: crosstalk between autophagy and apoptosis&lt;/Title&gt;&lt;Template&gt;Journal Article&lt;/Template&gt;&lt;Star&gt;0&lt;/Star&gt;&lt;Tag&gt;0&lt;/Tag&gt;&lt;Author&gt;Maiuri, M Chiara; Zalckvar, Einat; Kimchi, Adi; Kroemer, Guido&lt;/Author&gt;&lt;Year&gt;2007&lt;/Year&gt;&lt;Details&gt;&lt;_doi&gt;10.1038/nrm2239&lt;/_doi&gt;&lt;_created&gt;64127414&lt;/_created&gt;&lt;_modified&gt;64127414&lt;/_modified&gt;&lt;_url&gt;http://www.nature.com/articles/nrm2239_x000d__x000a_http://www.nature.com/articles/nrm2239.pdf&lt;/_url&gt;&lt;_journal&gt;Nature Reviews Molecular Cell Biology&lt;/_journal&gt;&lt;_volume&gt;8&lt;/_volume&gt;&lt;_issue&gt;9&lt;/_issue&gt;&lt;_pages&gt;741-752&lt;/_pages&gt;&lt;_tertiary_title&gt;Nat Rev Mol Cell Biol&lt;/_tertiary_title&gt;&lt;_isbn&gt;1471-0072&lt;/_isbn&gt;&lt;_accessed&gt;64127414&lt;/_accessed&gt;&lt;_db_updated&gt;CrossRef&lt;/_db_updated&gt;&lt;_impact_factor&gt;  55.470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026616F3-7439-4F96-8FAC-A07817BDC9BA}" w:val=" ADDIN NE.Ref.{026616F3-7439-4F96-8FAC-A07817BDC9BA}&lt;Citation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Group&gt;&lt;References&gt;&lt;Item&gt;&lt;ID&gt;37&lt;/ID&gt;&lt;UID&gt;{20920580-4AF6-4B33-A1CF-A4D67256EA95}&lt;/UID&gt;&lt;Title&gt;A Novel C53/LZAP-interacting Protein Regulates Stability of C53/LZAP and DDRGK Domain-containing Protein 1 (DDRGK1) and Modulates NF-κB Signaling&lt;/Title&gt;&lt;Template&gt;Journal Article&lt;/Template&gt;&lt;Star&gt;0&lt;/Star&gt;&lt;Tag&gt;0&lt;/Tag&gt;&lt;Author&gt;Wu, Jianchun; Lei, Guohua; Mei, Mei; Tang, Yi; Li, Honglin&lt;/Author&gt;&lt;Year&gt;2010&lt;/Year&gt;&lt;Details&gt;&lt;_accessed&gt;63564166&lt;/_accessed&gt;&lt;_created&gt;63564166&lt;/_created&gt;&lt;_date&gt;57854880&lt;/_date&gt;&lt;_date_display&gt;2010&lt;/_date_display&gt;&lt;_db_updated&gt;PKU Search&lt;/_db_updated&gt;&lt;_doi&gt;10.1074/jbc.m110.110619&lt;/_doi&gt;&lt;_impact_factor&gt;   4.238&lt;/_impact_factor&gt;&lt;_isbn&gt;1083-351X;0021-9258;&lt;/_isbn&gt;&lt;_issue&gt;20&lt;/_issue&gt;&lt;_journal&gt;The Journal of biological chemistry&lt;/_journal&gt;&lt;_keywords&gt;C53; KIAA0776; Ubiquitination; Signal Transduction; DDRGK1; NF-κB Transcription Factor; C20orf116; Protein Stability; LZAP; Cell Biology; Protein-Protein Interactions; Tumor Suppressor&lt;/_keywords&gt;&lt;_modified&gt;63564166&lt;/_modified&gt;&lt;_number&gt;1&lt;/_number&gt;&lt;_ori_publication&gt;American Society for Biochemistry &amp;amp; Molecular Biology (ASBMB)&lt;/_ori_publication&gt;&lt;_pages&gt;15126-15136&lt;/_pages&gt;&lt;_place_published&gt;9650 Rockville Pike, Bethesda, MD 20814, U.S.A&lt;/_place_published&gt;&lt;_url&gt;http://pku.summon.serialssolutions.com/2.0.0/link/0/eLvHCXMwnV3NbhMxELaaXuCCSgvip1Q-ReWwaRz_7PrQQ0i6VNBUUYFLLyv_zKaBxhuVFKk8Bo_DQ_BM2N7dqKk4cV2PLe3OaDzj_fx9CNFBr588yAnApaEgrRRglQDJmYC-NCklRIgynmxfTrKz6SA_4R-2UIsiCyDLDahiz82vItyy-a43UW-tV4a-MTyyx-GmJWW8u6qq6-PlIs6Dn93aMBIRKR0OEcyqgzp--2wb_DZ5s0ZkLyAXBjxr2YBSdvRVm96E1Mh533YEGuFIJiPo5p4WoJ3G14sPYZb39q18Bz1pCk48rN_kKdoCt4v2hs4324s73MURAhrP1nfRo1Er_7aHfg3xefUDrvGI06Ozy-E0CcwS8U6Vm-FpoHeYO3xRS9nDd-yr1oizvcNVuZ6DlbN4PL54_xGPq4WauyRA42tRivUaBB9GE_I2mk8q2yx5nid_fr_Dn-az0C242TP0JT_5PDpNGgGHhFBBWQIKqLJBSIJlpcyE5cpXp6VWmnMOqfRZmhGjTWZK3bc-s1CbMdO3AkrDdWrpc7TtKgcvENZG-ljLWOkrIKZtpsCIgOjxBY1QIMlLdNi6oFjWPB1F_L-essI7rgiOK2rHedPWRf80Xdw3TTdcuLYPpNybIz4wIzl3E3-v_nvma_S4RSgQto-2Vze38AZ1lt9uD3yonuYHMWD_Ain6BWU&lt;/_url&gt;&lt;_volume&gt;285&lt;/_volume&gt;&lt;/Details&gt;&lt;Extra&gt;&lt;DBUID&gt;{F651C524-D8FB-436B-8A53-C9EFEDFB8CA3}&lt;/DBUID&gt;&lt;/Extra&gt;&lt;/Item&gt;&lt;/References&gt;&lt;/Group&gt;&lt;Group&gt;&lt;References&gt;&lt;Item&gt;&lt;ID&gt;103&lt;/ID&gt;&lt;UID&gt;{2B06425F-1AC2-493C-8956-B9F1F2AB6B0B}&lt;/UID&gt;&lt;Title&gt;3 C53 interacting with UFM1-protein ligase 1 regulates microtubule nucleation in response to ER stress 4&lt;/Title&gt;&lt;Template&gt;Journal Article&lt;/Template&gt;&lt;Star&gt;0&lt;/Star&gt;&lt;Tag&gt;0&lt;/Tag&gt;&lt;Author/&gt;&lt;Year&gt;0&lt;/Year&gt;&lt;Details&gt;&lt;_doi&gt;10.1101/2020.12.23.424116&lt;/_doi&gt;&lt;_created&gt;64125960&lt;/_created&gt;&lt;_modified&gt;64125961&lt;/_modified&gt;&lt;/Details&gt;&lt;Extra&gt;&lt;DBUID&gt;{F651C524-D8FB-436B-8A53-C9EFEDFB8CA3}&lt;/DBUID&gt;&lt;/Extra&gt;&lt;/Item&gt;&lt;/References&gt;&lt;/Group&gt;&lt;Group&gt;&lt;References&gt;&lt;Item&gt;&lt;ID&gt;113&lt;/ID&gt;&lt;UID&gt;{CCE63106-6CD5-4C81-AB8C-A8F3393C0EAF}&lt;/UID&gt;&lt;Title&gt;A Novel C53/LZAP-interacting Protein Regulates Stability of C53/LZAP and DDRGK Domain-containing Protein 1 (DDRGK1) and Modulates NF-κB Signaling&lt;/Title&gt;&lt;Template&gt;Journal Article&lt;/Template&gt;&lt;Star&gt;0&lt;/Star&gt;&lt;Tag&gt;0&lt;/Tag&gt;&lt;Author&gt;Wu, Jianchun; Lei, Guohua; Mei, Mei; Tang, Yi; Li, Honglin&lt;/Author&gt;&lt;Year&gt;2010&lt;/Year&gt;&lt;Details&gt;&lt;_doi&gt;10.1074/jbc.M110.110619&lt;/_doi&gt;&lt;_created&gt;64127307&lt;/_created&gt;&lt;_modified&gt;64127307&lt;/_modified&gt;&lt;_url&gt;https://linkinghub.elsevier.com/retrieve/pii/S0021925819585325_x000d__x000a_https://syndication.highwire.org/content/doi/10.1074/jbc.M110.110619&lt;/_url&gt;&lt;_journal&gt;Journal of Biological Chemistry&lt;/_journal&gt;&lt;_volume&gt;285&lt;/_volume&gt;&lt;_issue&gt;20&lt;/_issue&gt;&lt;_pages&gt;15126-15136&lt;/_pages&gt;&lt;_tertiary_title&gt;Journal of Biological Chemistry&lt;/_tertiary_title&gt;&lt;_isbn&gt;00219258&lt;/_isbn&gt;&lt;_accessed&gt;64127307&lt;/_accessed&gt;&lt;_db_updated&gt;CrossRef&lt;/_db_updated&gt;&lt;_impact_factor&gt;   4.238&lt;/_impact_factor&gt;&lt;_collection_scope&gt;SCI;SCIE;EI&lt;/_collection_scope&gt;&lt;/Details&gt;&lt;Extra&gt;&lt;DBUID&gt;{F651C524-D8FB-436B-8A53-C9EFEDFB8CA3}&lt;/DBUID&gt;&lt;/Extra&gt;&lt;/Item&gt;&lt;/References&gt;&lt;/Group&gt;&lt;/Citation&gt;_x000a_"/>
    <w:docVar w:name="NE.Ref{03030258-60CF-4462-BE12-665BA4BFCD5B}" w:val=" ADDIN NE.Ref.{03030258-60CF-4462-BE12-665BA4BFCD5B}&lt;Citation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/Citation&gt;_x000a_"/>
    <w:docVar w:name="NE.Ref{04B3508D-F38D-4757-BDE3-A0F65F09BC6A}" w:val=" ADDIN NE.Ref.{04B3508D-F38D-4757-BDE3-A0F65F09BC6A}&lt;Citation&gt;&lt;Group&gt;&lt;References&gt;&lt;Item&gt;&lt;ID&gt;93&lt;/ID&gt;&lt;UID&gt;{DF9340B2-CB01-40BB-A120-98C889E3309B}&lt;/UID&gt;&lt;Title&gt;Suppression of the novel ER protein Maxer by mutant ataxin-1 in Bergman glia contributes to non-cell-autonomous toxicity&lt;/Title&gt;&lt;Template&gt;Journal Article&lt;/Template&gt;&lt;Star&gt;0&lt;/Star&gt;&lt;Tag&gt;0&lt;/Tag&gt;&lt;Author&gt;Shiwaku, H; Yoshimura, N; Tamura, T; Sone, M; Ogishima, S; Watase, K; Tagawa, K; Okazawa, H&lt;/Author&gt;&lt;Year&gt;2010&lt;/Year&gt;&lt;Details&gt;&lt;_created&gt;64125788&lt;/_created&gt;&lt;_modified&gt;64125788&lt;/_modified&gt;&lt;_url&gt;http://www.ncbi.nlm.nih.gov/entrez/query.fcgi?cmd=Retrieve&amp;amp;db=pubmed&amp;amp;dopt=Abstract&amp;amp;list_uids=20531390&amp;amp;query_hl=1&lt;/_url&gt;&lt;_journal&gt;EMBO J&lt;/_journal&gt;&lt;_volume&gt;29&lt;/_volume&gt;&lt;_issue&gt;14&lt;/_issue&gt;&lt;_pages&gt;2446-60&lt;/_pages&gt;&lt;_tertiary_title&gt;The EMBO journal&lt;/_tertiary_title&gt;&lt;_doi&gt;10.1038/emboj.2010.116&lt;/_doi&gt;&lt;_date_display&gt;2010 Jul 21&lt;/_date_display&gt;&lt;_date&gt;58144320&lt;/_date&gt;&lt;_type_work&gt;Journal Article; Research Support, Non-U.S. Gov&amp;apos;t&lt;/_type_work&gt;&lt;_isbn&gt;1460-2075 (Electronic); 0261-4189 (Linking)&lt;/_isbn&gt;&lt;_accession_num&gt;20531390&lt;/_accession_num&gt;&lt;_subject_headings&gt;Amino Acid Sequence; Animals; Ataxin-1; Ataxins; Cell Cycle Proteins; Cell Proliferation; Endoplasmic Reticulum/*metabolism; Excitatory Amino Acid Transporter 1/genetics/metabolism; HeLa Cells; Humans; Intracellular Signaling Peptides and Proteins/genetics/metabolism; Membrane Proteins/genetics/*metabolism; Mice; Mice, Knockout; Molecular Sequence Data; *Nerve Tissue Proteins/genetics/metabolism; Neurodegenerative Diseases/metabolism/pathology; Neuroglia/cytology/*metabolism; *Nuclear Proteins/genetics/metabolism; Rats; Rats, Wistar; Recombinant Fusion Proteins/genetics/metabolism; Tissue Distribution; Tumor Suppressor Proteins&lt;/_subject_headings&gt;&lt;_author_adr&gt;Department of Neuropathology, Medical Research Institute, Tokyo Medical and Dental University, Bunkyo-ku, Tokyo, Japan.&lt;/_author_adr&gt;&lt;_language&gt;eng&lt;/_language&gt;&lt;_accessed&gt;64125788&lt;/_accessed&gt;&lt;_db_updated&gt;PubMed&lt;/_db_updated&gt;&lt;_impact_factor&gt;   9.889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04C6D702-5B33-41EA-8392-3805C4EE7BCC}" w:val=" ADDIN NE.Ref.{04C6D702-5B33-41EA-8392-3805C4EE7BCC}&lt;Citation&gt;&lt;Group&gt;&lt;References&gt;&lt;Item&gt;&lt;ID&gt;130&lt;/ID&gt;&lt;UID&gt;{E5197495-403E-4CE5-AB11-FC708650F131}&lt;/UID&gt;&lt;Title&gt;De novo translation initiation on membrane-bound ribosomes as a mechanism for localization of cytosolic protein mRNAs to the endoplasmic reticulum&lt;/Title&gt;&lt;Template&gt;Journal Article&lt;/Template&gt;&lt;Star&gt;0&lt;/Star&gt;&lt;Tag&gt;0&lt;/Tag&gt;&lt;Author&gt;Jagannathan, Sujatha; Reid, David W; Cox, Amanda H; Nicchitta, Christopher V&lt;/Author&gt;&lt;Year&gt;2014&lt;/Year&gt;&lt;Details&gt;&lt;_doi&gt;10.1261/rna.045526.114&lt;/_doi&gt;&lt;_created&gt;64154618&lt;/_created&gt;&lt;_modified&gt;64154618&lt;/_modified&gt;&lt;_url&gt;http://rnajournal.cshlp.org/lookup/doi/10.1261/rna.045526.114_x000d__x000a_https://syndication.highwire.org/content/doi/10.1261/rna.045526.114&lt;/_url&gt;&lt;_journal&gt;RNA&lt;/_journal&gt;&lt;_volume&gt;20&lt;/_volume&gt;&lt;_issue&gt;10&lt;/_issue&gt;&lt;_pages&gt;1489-1498&lt;/_pages&gt;&lt;_tertiary_title&gt;RNA&lt;/_tertiary_title&gt;&lt;_isbn&gt;1355-8382&lt;/_isbn&gt;&lt;_accessed&gt;64154618&lt;/_accessed&gt;&lt;_db_updated&gt;CrossRef&lt;/_db_updated&gt;&lt;_impact_factor&gt;   4.942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21&lt;/ID&gt;&lt;UID&gt;{7E94B2C9-88DC-4A35-A24D-F5E1B9B8DF91}&lt;/UID&gt;&lt;Title&gt;Primary Role for Endoplasmic Reticulum-bound Ribosomes in Cellular Translation Identified by Ribosome Profiling&lt;/Title&gt;&lt;Template&gt;Journal Article&lt;/Template&gt;&lt;Star&gt;0&lt;/Star&gt;&lt;Tag&gt;0&lt;/Tag&gt;&lt;Author&gt;Reid, David W; Nicchitta, Christopher V&lt;/Author&gt;&lt;Year&gt;2012&lt;/Year&gt;&lt;Details&gt;&lt;_accessed&gt;64129976&lt;/_accessed&gt;&lt;_collection_scope&gt;SCI;SCIE;EI&lt;/_collection_scope&gt;&lt;_created&gt;64129976&lt;/_created&gt;&lt;_db_updated&gt;CrossRef&lt;/_db_updated&gt;&lt;_doi&gt;10.1074/jbc.M111.312280&lt;/_doi&gt;&lt;_impact_factor&gt;   5.157&lt;/_impact_factor&gt;&lt;_isbn&gt;00219258&lt;/_isbn&gt;&lt;_issue&gt;8&lt;/_issue&gt;&lt;_journal&gt;Journal of Biological Chemistry&lt;/_journal&gt;&lt;_modified&gt;64129976&lt;/_modified&gt;&lt;_pages&gt;5518-5527&lt;/_pages&gt;&lt;_tertiary_title&gt;Journal of Biological Chemistry&lt;/_tertiary_title&gt;&lt;_url&gt;https://linkinghub.elsevier.com/retrieve/pii/S0021925820612121_x000d__x000a_https://syndication.highwire.org/content/doi/10.1074/jbc.M111.312280&lt;/_url&gt;&lt;_volume&gt;287&lt;/_volume&gt;&lt;/Details&gt;&lt;Extra&gt;&lt;DBUID&gt;{F651C524-D8FB-436B-8A53-C9EFEDFB8CA3}&lt;/DBUID&gt;&lt;/Extra&gt;&lt;/Item&gt;&lt;/References&gt;&lt;/Group&gt;&lt;/Citation&gt;_x000a_"/>
    <w:docVar w:name="NE.Ref{082067F0-1A26-4F7C-8E93-735B70D84432}" w:val=" ADDIN NE.Ref.{082067F0-1A26-4F7C-8E93-735B70D84432}&lt;Citation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Group&gt;&lt;References&gt;&lt;Item&gt;&lt;ID&gt;37&lt;/ID&gt;&lt;UID&gt;{20920580-4AF6-4B33-A1CF-A4D67256EA95}&lt;/UID&gt;&lt;Title&gt;A Novel C53/LZAP-interacting Protein Regulates Stability of C53/LZAP and DDRGK Domain-containing Protein 1 (DDRGK1) and Modulates NF-κB Signaling&lt;/Title&gt;&lt;Template&gt;Journal Article&lt;/Template&gt;&lt;Star&gt;0&lt;/Star&gt;&lt;Tag&gt;0&lt;/Tag&gt;&lt;Author&gt;Wu, Jianchun; Lei, Guohua; Mei, Mei; Tang, Yi; Li, Honglin&lt;/Author&gt;&lt;Year&gt;2010&lt;/Year&gt;&lt;Details&gt;&lt;_accessed&gt;63564166&lt;/_accessed&gt;&lt;_created&gt;63564166&lt;/_created&gt;&lt;_date&gt;57854880&lt;/_date&gt;&lt;_date_display&gt;2010&lt;/_date_display&gt;&lt;_db_updated&gt;PKU Search&lt;/_db_updated&gt;&lt;_doi&gt;10.1074/jbc.m110.110619&lt;/_doi&gt;&lt;_impact_factor&gt;   4.238&lt;/_impact_factor&gt;&lt;_isbn&gt;1083-351X;0021-9258;&lt;/_isbn&gt;&lt;_issue&gt;20&lt;/_issue&gt;&lt;_journal&gt;The Journal of biological chemistry&lt;/_journal&gt;&lt;_keywords&gt;C53; KIAA0776; Ubiquitination; Signal Transduction; DDRGK1; NF-κB Transcription Factor; C20orf116; Protein Stability; LZAP; Cell Biology; Protein-Protein Interactions; Tumor Suppressor&lt;/_keywords&gt;&lt;_modified&gt;63564166&lt;/_modified&gt;&lt;_number&gt;1&lt;/_number&gt;&lt;_ori_publication&gt;American Society for Biochemistry &amp;amp; Molecular Biology (ASBMB)&lt;/_ori_publication&gt;&lt;_pages&gt;15126-15136&lt;/_pages&gt;&lt;_place_published&gt;9650 Rockville Pike, Bethesda, MD 20814, U.S.A&lt;/_place_published&gt;&lt;_url&gt;http://pku.summon.serialssolutions.com/2.0.0/link/0/eLvHCXMwnV3NbhMxELaaXuCCSgvip1Q-ReWwaRz_7PrQQ0i6VNBUUYFLLyv_zKaBxhuVFKk8Bo_DQ_BM2N7dqKk4cV2PLe3OaDzj_fx9CNFBr588yAnApaEgrRRglQDJmYC-NCklRIgynmxfTrKz6SA_4R-2UIsiCyDLDahiz82vItyy-a43UW-tV4a-MTyyx-GmJWW8u6qq6-PlIs6Dn93aMBIRKR0OEcyqgzp--2wb_DZ5s0ZkLyAXBjxr2YBSdvRVm96E1Mh533YEGuFIJiPo5p4WoJ3G14sPYZb39q18Bz1pCk48rN_kKdoCt4v2hs4324s73MURAhrP1nfRo1Er_7aHfg3xefUDrvGI06Ozy-E0CcwS8U6Vm-FpoHeYO3xRS9nDd-yr1oizvcNVuZ6DlbN4PL54_xGPq4WauyRA42tRivUaBB9GE_I2mk8q2yx5nid_fr_Dn-az0C242TP0JT_5PDpNGgGHhFBBWQIKqLJBSIJlpcyE5cpXp6VWmnMOqfRZmhGjTWZK3bc-s1CbMdO3AkrDdWrpc7TtKgcvENZG-ljLWOkrIKZtpsCIgOjxBY1QIMlLdNi6oFjWPB1F_L-essI7rgiOK2rHedPWRf80Xdw3TTdcuLYPpNybIz4wIzl3E3-v_nvma_S4RSgQto-2Vze38AZ1lt9uD3yonuYHMWD_Ain6BWU&lt;/_url&gt;&lt;_volume&gt;285&lt;/_volume&gt;&lt;/Details&gt;&lt;Extra&gt;&lt;DBUID&gt;{F651C524-D8FB-436B-8A53-C9EFEDFB8CA3}&lt;/DBUID&gt;&lt;/Extra&gt;&lt;/Item&gt;&lt;/References&gt;&lt;/Group&gt;&lt;Group&gt;&lt;References&gt;&lt;Item&gt;&lt;ID&gt;97&lt;/ID&gt;&lt;UID&gt;{8277A020-4B54-4BAC-A752-A6ACF42F4EEF}&lt;/UID&gt;&lt;Title&gt;The UFMylation System in Proteostasis and Beyond&lt;/Title&gt;&lt;Template&gt;Journal Article&lt;/Template&gt;&lt;Star&gt;0&lt;/Star&gt;&lt;Tag&gt;0&lt;/Tag&gt;&lt;Author&gt;Gerakis, Yannis; Quintero, Michaela; Li, Honglin; Hetz, Claudio&lt;/Author&gt;&lt;Year&gt;2019&lt;/Year&gt;&lt;Details&gt;&lt;_doi&gt;10.1016/j.tcb.2019.09.005&lt;/_doi&gt;&lt;_created&gt;64125851&lt;/_created&gt;&lt;_modified&gt;64125851&lt;/_modified&gt;&lt;_url&gt;https://linkinghub.elsevier.com/retrieve/pii/S0962892419301631_x000d__x000a_https://api.elsevier.com/content/article/PII:S0962892419301631?httpAccept=text/xml&lt;/_url&gt;&lt;_journal&gt;Trends in Cell Biology&lt;/_journal&gt;&lt;_volume&gt;29&lt;/_volume&gt;&lt;_issue&gt;12&lt;/_issue&gt;&lt;_pages&gt;974-986&lt;/_pages&gt;&lt;_tertiary_title&gt;Trends in Cell Biology&lt;/_tertiary_title&gt;&lt;_isbn&gt;09628924&lt;/_isbn&gt;&lt;_accessed&gt;64125851&lt;/_accessed&gt;&lt;_db_updated&gt;CrossRef&lt;/_db_updated&gt;&lt;_impact_factor&gt;  16.04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02&lt;/ID&gt;&lt;UID&gt;{3F7DFA8A-356E-4B21-9D9B-5CB5B049E202}&lt;/UID&gt;&lt;Title&gt;A cross-kingdom conserved ER-phagy receptor maintains endoplasmic reticulum homeostasis during stress&lt;/Title&gt;&lt;Template&gt;Journal Article&lt;/Template&gt;&lt;Star&gt;0&lt;/Star&gt;&lt;Tag&gt;0&lt;/Tag&gt;&lt;Author&gt;Stephani, Madlen; Picchianti, Lorenzo; Gajic, Alexander; Beveridge, Rebecca; Skarwan, Emilio; Sanchez De Medina Hernandez, Victor; Mohseni, Azadeh; Clavel, Marion; Zeng, Yonglun; Naumann, Christin; Matuszkiewicz, Mateusz; Turco, Eleonora; Loefke, Christian; Li, Baiying; Dürnberger, Gerhard; Schutzbier, Michael; Chen, Hsiao Tieh; Abdrakhmanov, Alibek; Savova, Adriana; Chia, Khong-Sam; Djamei, Armin; Schaffner, Irene; Abel, Steffen; Jiang, Liwen; Mechtler, Karl; Ikeda, Fumiyo; Martens, Sascha; Clausen, Tim; Dagdas, Yasin&lt;/Author&gt;&lt;Year&gt;2020&lt;/Year&gt;&lt;Details&gt;&lt;_doi&gt;10.7554/eLife.58396&lt;/_doi&gt;&lt;_created&gt;64125959&lt;/_created&gt;&lt;_modified&gt;64125959&lt;/_modified&gt;&lt;_url&gt;https://elifesciences.org/articles/58396_x000d__x000a_https://cdn.elifesciences.org/articles/58396/elife-58396-v4.pdf&lt;/_url&gt;&lt;_journal&gt;eLife&lt;/_journal&gt;&lt;_volume&gt;9&lt;/_volume&gt;&lt;_date&gt;63457920&lt;/_date&gt;&lt;_isbn&gt;2050-084X&lt;/_isbn&gt;&lt;_accessed&gt;64125959&lt;/_accessed&gt;&lt;_db_updated&gt;CrossRef&lt;/_db_updated&gt;&lt;_impact_factor&gt;   7.080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12F3ED94-978B-4F62-ACAB-5224735EA9C9}" w:val=" ADDIN NE.Ref.{12F3ED94-978B-4F62-ACAB-5224735EA9C9}&lt;Citation&gt;&lt;Group&gt;&lt;References&gt;&lt;Item&gt;&lt;ID&gt;95&lt;/ID&gt;&lt;UID&gt;{30DFA87F-F158-4BEB-9759-54BE0282623D}&lt;/UID&gt;&lt;Title&gt;2020-肝 CDK5RAP3 Deficiency Restrains Liver Regeneration after Partial Hepatectomy&lt;/Title&gt;&lt;Template&gt;Journal Article&lt;/Template&gt;&lt;Star&gt;0&lt;/Star&gt;&lt;Tag&gt;0&lt;/Tag&gt;&lt;Author/&gt;&lt;Year&gt;0&lt;/Year&gt;&lt;Details&gt;&lt;_created&gt;64125833&lt;/_created&gt;&lt;_modified&gt;64125833&lt;/_modified&gt;&lt;/Details&gt;&lt;Extra&gt;&lt;DBUID&gt;{F651C524-D8FB-436B-8A53-C9EFEDFB8CA3}&lt;/DBUID&gt;&lt;/Extra&gt;&lt;/Item&gt;&lt;/References&gt;&lt;/Group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Group&gt;&lt;References&gt;&lt;Item&gt;&lt;ID&gt;107&lt;/ID&gt;&lt;UID&gt;{16FA3A37-2C27-476D-9F99-EBA7F1803B0C}&lt;/UID&gt;&lt;Title&gt;Progressive activation of CyclinB1-Cdk1 coordinates entry to mitosis&lt;/Title&gt;&lt;Template&gt;Journal Article&lt;/Template&gt;&lt;Star&gt;0&lt;/Star&gt;&lt;Tag&gt;0&lt;/Tag&gt;&lt;Author&gt;Gavet, O; Pines, J&lt;/Author&gt;&lt;Year&gt;2010&lt;/Year&gt;&lt;Details&gt;&lt;_created&gt;64127019&lt;/_created&gt;&lt;_modified&gt;64127019&lt;/_modified&gt;&lt;_url&gt;http://www.ncbi.nlm.nih.gov/entrez/query.fcgi?cmd=Retrieve&amp;amp;db=pubmed&amp;amp;dopt=Abstract&amp;amp;list_uids=20412769&amp;amp;query_hl=1&lt;/_url&gt;&lt;_journal&gt;Dev Cell&lt;/_journal&gt;&lt;_volume&gt;18&lt;/_volume&gt;&lt;_issue&gt;4&lt;/_issue&gt;&lt;_pages&gt;533-43&lt;/_pages&gt;&lt;_tertiary_title&gt;Developmental cell&lt;/_tertiary_title&gt;&lt;_doi&gt;10.1016/j.devcel.2010.02.013&lt;/_doi&gt;&lt;_date_display&gt;2010 Apr 20&lt;/_date_display&gt;&lt;_date&gt;58011840&lt;/_date&gt;&lt;_type_work&gt;Journal Article; Research Support, Non-U.S. Gov&amp;apos;t&lt;/_type_work&gt;&lt;_isbn&gt;1878-1551 (Electronic); 1534-5807 (Linking)&lt;/_isbn&gt;&lt;_ori_publication&gt;Copyright 2010 Elsevier Inc. All rights reserved.&lt;/_ori_publication&gt;&lt;_accession_num&gt;20412769&lt;/_accession_num&gt;&lt;_subject_headings&gt;Anaphase; Biosensing Techniques; CDC2 Protein Kinase/*metabolism; Cell Cycle; Cell Line; Cyclin B1/*metabolism; Fluorescence Resonance Energy Transfer; G2 Phase; Humans; *Mitosis; Models, Biological; Nuclear Envelope/metabolism; Time Factors; Transfection&lt;/_subject_headings&gt;&lt;_author_adr&gt;The Gurdon Institute and Department of Zoology, Tennis Court Road, CB2 1QN Cambridge, UK. ocg21@cam.ac.uk&lt;/_author_adr&gt;&lt;_language&gt;eng&lt;/_language&gt;&lt;_accessed&gt;64127019&lt;/_accessed&gt;&lt;_db_updated&gt;PubMed&lt;/_db_updated&gt;&lt;_impact_factor&gt;  10.092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11&lt;/ID&gt;&lt;UID&gt;{D8834EF0-487B-4F9E-8CE3-9EC4E73F084B}&lt;/UID&gt;&lt;Title&gt;Interaction of LHBs with C53 promotes hepatocyte mitotic entry: A novel mechanism for HBV-induced hepatocellular carcinoma&lt;/Title&gt;&lt;Template&gt;Journal Article&lt;/Template&gt;&lt;Star&gt;0&lt;/Star&gt;&lt;Tag&gt;0&lt;/Tag&gt;&lt;Author&gt;Lei, Y; Liu, H; Yang, Y; Wang, X; Ren, N; Li, B; Liu, S; Cheng, J; Fu, X; Zhang, J&lt;/Author&gt;&lt;Year&gt;2012&lt;/Year&gt;&lt;Details&gt;&lt;_created&gt;64127120&lt;/_created&gt;&lt;_modified&gt;64127120&lt;/_modified&gt;&lt;_url&gt;http://www.ncbi.nlm.nih.gov/entrez/query.fcgi?cmd=Retrieve&amp;amp;db=pubmed&amp;amp;dopt=Abstract&amp;amp;list_uids=21971960&amp;amp;query_hl=1&lt;/_url&gt;&lt;_journal&gt;Oncol Rep&lt;/_journal&gt;&lt;_volume&gt;27&lt;/_volume&gt;&lt;_issue&gt;1&lt;/_issue&gt;&lt;_pages&gt;151-9&lt;/_pages&gt;&lt;_tertiary_title&gt;Oncology reports&lt;/_tertiary_title&gt;&lt;_doi&gt;10.3892/or.2011.1489&lt;/_doi&gt;&lt;_date_display&gt;2012 Jan&lt;/_date_display&gt;&lt;_date&gt;58906080&lt;/_date&gt;&lt;_type_work&gt;Journal Article; Research Support, Non-U.S. Gov&amp;apos;t&lt;/_type_work&gt;&lt;_isbn&gt;1791-2431 (Electronic); 1021-335X (Linking)&lt;/_isbn&gt;&lt;_accession_num&gt;21971960&lt;/_accession_num&gt;&lt;_subject_headings&gt;CDC2 Protein Kinase/genetics/metabolism; Carcinoma, Hepatocellular/metabolism/pathology/*virology; Cell Cycle Proteins; Cell Transformation, Viral/*physiology; Checkpoint Kinase 1; Hepatitis B Surface Antigens/genetics/*metabolism; *Hepatitis B virus; Humans; Immunoblotting; Intracellular Signaling Peptides and Proteins/genetics/*metabolism; Liver Neoplasms/metabolism/pathology/*virology; *Mitosis; Mutagenesis, Site-Directed; Nerve Tissue Proteins/genetics/*metabolism; Protein Kinases/genetics/metabolism; Protein Precursors/genetics/*metabolism; Reverse Transcriptase Polymerase Chain Reaction; Tumor Suppressor Proteins; Two-Hybrid System Techniques&lt;/_subject_headings&gt;&lt;_author_adr&gt;Wound Healing and Cell Biology Laboratory, The First Affiliated Hospital, and Camital Medical University, Beijing 100853, PR China.&lt;/_author_adr&gt;&lt;_language&gt;eng&lt;/_language&gt;&lt;_accessed&gt;64127120&lt;/_accessed&gt;&lt;_db_updated&gt;PubMed&lt;/_db_updated&gt;&lt;_impact_factor&gt;   3.417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151B0F74-A266-4153-8358-B5D6F7316977}" w:val=" ADDIN NE.Ref.{151B0F74-A266-4153-8358-B5D6F7316977}&lt;Citation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/Citation&gt;_x000a_"/>
    <w:docVar w:name="NE.Ref{1DBB6D03-361F-4892-B1D1-07CD54BBEAAB}" w:val=" ADDIN NE.Ref.{1DBB6D03-361F-4892-B1D1-07CD54BBEAAB}&lt;Citation&gt;&lt;Group&gt;&lt;References&gt;&lt;Item&gt;&lt;ID&gt;101&lt;/ID&gt;&lt;UID&gt;{20C0ED30-D4DE-43D6-8069-6A5CE3D445CB}&lt;/UID&gt;&lt;Title&gt;Overexpression of a novel regulator of p120 catenin, NLBP, promotes lung adenocarcinoma proliferation&lt;/Title&gt;&lt;Template&gt;Journal Article&lt;/Template&gt;&lt;Star&gt;0&lt;/Star&gt;&lt;Tag&gt;0&lt;/Tag&gt;&lt;Author&gt;Kim, C H; Nam, H S; Lee, E H; Han, S H; Cho, H J; Chung, H J; Lee, N S; Choi, S J; Kim, H; Ryu, J S; Kwon, J; Kim, H&lt;/Author&gt;&lt;Year&gt;2013&lt;/Year&gt;&lt;Details&gt;&lt;_created&gt;64125944&lt;/_created&gt;&lt;_modified&gt;64125944&lt;/_modified&gt;&lt;_url&gt;http://www.ncbi.nlm.nih.gov/entrez/query.fcgi?cmd=Retrieve&amp;amp;db=pubmed&amp;amp;dopt=Abstract&amp;amp;list_uids=23839039&amp;amp;query_hl=1&lt;/_url&gt;&lt;_journal&gt;Cell Cycle&lt;/_journal&gt;&lt;_volume&gt;12&lt;/_volume&gt;&lt;_issue&gt;15&lt;/_issue&gt;&lt;_pages&gt;2443-53&lt;/_pages&gt;&lt;_tertiary_title&gt;Cell cycle (Georgetown, Tex.)&lt;/_tertiary_title&gt;&lt;_doi&gt;10.4161/cc.25451&lt;/_doi&gt;&lt;_date_display&gt;2013 Aug 1&lt;/_date_display&gt;&lt;_date&gt;59738400&lt;/_date&gt;&lt;_type_work&gt;Journal Article; Research Support, Non-U.S. Gov&amp;apos;t&lt;/_type_work&gt;&lt;_isbn&gt;1551-4005 (Electronic); 1551-4005 (Linking)&lt;/_isbn&gt;&lt;_accession_num&gt;23839039&lt;/_accession_num&gt;&lt;_keywords&gt;NLBP; cancer; cell proliferation; p120 catenin; ubiquitination&lt;/_keywords&gt;&lt;_subject_headings&gt;Adenocarcinoma/*metabolism/pathology; Adenocarcinoma of Lung; Adult; Aged; Carcinoma, Non-Small-Cell Lung/metabolism/pathology; Carcinoma, Squamous Cell/metabolism/pathology; Catenins/chemistry/*genetics/metabolism; Cell Line, Tumor; *Cell Proliferation; Female; Gene Expression; HEK293 Cells; Humans; Lung Neoplasms/*metabolism/pathology; Male; Middle Aged; Oncogenes; Protein Binding; Protein Interaction Domains and Motifs; Protein Stability; Ubiquitin-Protein Ligases/chemistry/*physiology; Ubiquitination&lt;/_subject_headings&gt;&lt;_author_adr&gt;Department of Biological Sciences; Sungkyunkwan University; Suwon, Republic of Korea.&lt;/_author_adr&gt;&lt;_language&gt;eng&lt;/_language&gt;&lt;_accessed&gt;64125944&lt;/_accessed&gt;&lt;_db_updated&gt;PubMed&lt;/_db_updated&gt;&lt;_impact_factor&gt;   3.699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1EF95003-5560-4AB5-9A83-A5B515E70117}" w:val=" ADDIN NE.Ref.{1EF95003-5560-4AB5-9A83-A5B515E70117}&lt;Citation&gt;&lt;Group&gt;&lt;References&gt;&lt;Item&gt;&lt;ID&gt;132&lt;/ID&gt;&lt;UID&gt;{0A566444-8C2A-4861-AEA5-7AC8A4AF9A91}&lt;/UID&gt;&lt;Title&gt;Bruceine A induces cell growth inhibition and apoptosis through PFKFB4/GSK3β signaling in pancreatic cancer&lt;/Title&gt;&lt;Template&gt;Journal Article&lt;/Template&gt;&lt;Star&gt;0&lt;/Star&gt;&lt;Tag&gt;0&lt;/Tag&gt;&lt;Author&gt;Zhang, Pengfei; Tao, Weiwei; Lu, Cai; Fan, Lu; Jiang, Qihang; Yang, Chengbin; Shang, Erxin; Cheng, Haibo; Che, Chuntao; Duan, Jinao; Zhao, Ming&lt;/Author&gt;&lt;Year&gt;2021&lt;/Year&gt;&lt;Details&gt;&lt;_accessed&gt;64176054&lt;/_accessed&gt;&lt;_collection_scope&gt;SCI;SCIE&lt;/_collection_scope&gt;&lt;_created&gt;64176053&lt;/_created&gt;&lt;_db_updated&gt;CrossRef&lt;/_db_updated&gt;&lt;_doi&gt;10.1016/j.phrs.2021.105658&lt;/_doi&gt;&lt;_impact_factor&gt;   7.658&lt;/_impact_factor&gt;&lt;_isbn&gt;10436618&lt;/_isbn&gt;&lt;_journal&gt;Pharmacological Research&lt;/_journal&gt;&lt;_modified&gt;64176054&lt;/_modified&gt;&lt;_pages&gt;105658&lt;/_pages&gt;&lt;_tertiary_title&gt;Pharmacological Research&lt;/_tertiary_title&gt;&lt;_url&gt;https://linkinghub.elsevier.com/retrieve/pii/S1043661821002425_x000d__x000a_https://api.elsevier.com/content/article/PII:S1043661821002425?httpAccept=text/xml&lt;/_url&gt;&lt;_volume&gt;169&lt;/_volume&gt;&lt;/Details&gt;&lt;Extra&gt;&lt;DBUID&gt;{F651C524-D8FB-436B-8A53-C9EFEDFB8CA3}&lt;/DBUID&gt;&lt;/Extra&gt;&lt;/Item&gt;&lt;/References&gt;&lt;/Group&gt;&lt;/Citation&gt;_x000a_"/>
    <w:docVar w:name="NE.Ref{2333F78C-D213-40F6-945E-BBCD133D862D}" w:val=" ADDIN NE.Ref.{2333F78C-D213-40F6-945E-BBCD133D862D}&lt;Citation&gt;&lt;Group&gt;&lt;References&gt;&lt;Item&gt;&lt;ID&gt;121&lt;/ID&gt;&lt;UID&gt;{7E94B2C9-88DC-4A35-A24D-F5E1B9B8DF91}&lt;/UID&gt;&lt;Title&gt;Primary Role for Endoplasmic Reticulum-bound Ribosomes in Cellular Translation Identified by Ribosome Profiling&lt;/Title&gt;&lt;Template&gt;Journal Article&lt;/Template&gt;&lt;Star&gt;0&lt;/Star&gt;&lt;Tag&gt;0&lt;/Tag&gt;&lt;Author&gt;Reid, David W; Nicchitta, Christopher V&lt;/Author&gt;&lt;Year&gt;2012&lt;/Year&gt;&lt;Details&gt;&lt;_doi&gt;10.1074/jbc.M111.312280&lt;/_doi&gt;&lt;_created&gt;64129976&lt;/_created&gt;&lt;_modified&gt;64129976&lt;/_modified&gt;&lt;_url&gt;https://linkinghub.elsevier.com/retrieve/pii/S0021925820612121_x000d__x000a_https://syndication.highwire.org/content/doi/10.1074/jbc.M111.312280&lt;/_url&gt;&lt;_journal&gt;Journal of Biological Chemistry&lt;/_journal&gt;&lt;_volume&gt;287&lt;/_volume&gt;&lt;_issue&gt;8&lt;/_issue&gt;&lt;_pages&gt;5518-5527&lt;/_pages&gt;&lt;_tertiary_title&gt;Journal of Biological Chemistry&lt;/_tertiary_title&gt;&lt;_isbn&gt;00219258&lt;/_isbn&gt;&lt;_accessed&gt;64129976&lt;/_accessed&gt;&lt;_db_updated&gt;CrossRef&lt;/_db_updated&gt;&lt;_impact_factor&gt;   5.157&lt;/_impact_factor&gt;&lt;_collection_scope&gt;SCI;SCIE;EI&lt;/_collection_scope&gt;&lt;/Details&gt;&lt;Extra&gt;&lt;DBUID&gt;{F651C524-D8FB-436B-8A53-C9EFEDFB8CA3}&lt;/DBUID&gt;&lt;/Extra&gt;&lt;/Item&gt;&lt;/References&gt;&lt;/Group&gt;&lt;Group&gt;&lt;References&gt;&lt;Item&gt;&lt;ID&gt;122&lt;/ID&gt;&lt;UID&gt;{C617C357-662F-41B3-863B-DCFF47101F2E}&lt;/UID&gt;&lt;Title&gt;mechanism for localization of cytosolic protein mRNAs to the De novo translation initiation on membrane-bound ribosomes as a&lt;/Title&gt;&lt;Template&gt;Journal Article&lt;/Template&gt;&lt;Star&gt;0&lt;/Star&gt;&lt;Tag&gt;0&lt;/Tag&gt;&lt;Author/&gt;&lt;Year&gt;0&lt;/Year&gt;&lt;Details&gt;&lt;_created&gt;64129976&lt;/_created&gt;&lt;_modified&gt;64129976&lt;/_modified&gt;&lt;/Details&gt;&lt;Extra&gt;&lt;DBUID&gt;{F651C524-D8FB-436B-8A53-C9EFEDFB8CA3}&lt;/DBUID&gt;&lt;/Extra&gt;&lt;/Item&gt;&lt;/References&gt;&lt;/Group&gt;&lt;/Citation&gt;_x000a_"/>
    <w:docVar w:name="NE.Ref{2D3E6DB6-D313-4D8D-A95C-DFCF4D47A64D}" w:val=" ADDIN NE.Ref.{2D3E6DB6-D313-4D8D-A95C-DFCF4D47A64D}&lt;Citation&gt;&lt;Group&gt;&lt;References&gt;&lt;Item&gt;&lt;ID&gt;24&lt;/ID&gt;&lt;UID&gt;{4DAF93C4-9B1E-45C3-8460-D3F5D61F8CCC}&lt;/UID&gt;&lt;Title&gt;Overexpression of a Novel Activator of PAK4, the CDK5 Kinase-Associated Protein CDK5RAP3, Promotes Hepatocellular Carcinoma Metastasis&lt;/Title&gt;&lt;Template&gt;Journal Article&lt;/Template&gt;&lt;Star&gt;0&lt;/Star&gt;&lt;Tag&gt;0&lt;/Tag&gt;&lt;Author&gt;Mak, G W Y; Chan, M M L; Leong, V Y L; Lee, J M F; Yau, T O; Ng, I O L; Ching, Y P&lt;/Author&gt;&lt;Year&gt;2011&lt;/Year&gt;&lt;Details&gt;&lt;_accessed&gt;63563689&lt;/_accessed&gt;&lt;_collection_scope&gt;SCI;SCIE&lt;/_collection_scope&gt;&lt;_created&gt;63563689&lt;/_created&gt;&lt;_date&gt;58530240&lt;/_date&gt;&lt;_db_updated&gt;CrossRef&lt;/_db_updated&gt;&lt;_doi&gt;10.1158/0008-5472.CAN-10-4046&lt;/_doi&gt;&lt;_impact_factor&gt;   9.727&lt;/_impact_factor&gt;&lt;_isbn&gt;0008-5472&lt;/_isbn&gt;&lt;_issue&gt;8&lt;/_issue&gt;&lt;_journal&gt;Cancer Research&lt;/_journal&gt;&lt;_modified&gt;63563718&lt;/_modified&gt;&lt;_pages&gt;2949-2958&lt;/_pages&gt;&lt;_tertiary_title&gt;Cancer Research&lt;/_tertiary_title&gt;&lt;_url&gt;http://cancerres.aacrjournals.org/cgi/doi/10.1158/0008-5472.CAN-10-4046_x000d__x000a_https://syndication.highwire.org/content/doi/10.1158/0008-5472.CAN-10-4046&lt;/_url&gt;&lt;_volume&gt;71&lt;/_volume&gt;&lt;/Details&gt;&lt;Extra&gt;&lt;DBUID&gt;{F651C524-D8FB-436B-8A53-C9EFEDFB8CA3}&lt;/DBUID&gt;&lt;/Extra&gt;&lt;/Item&gt;&lt;/References&gt;&lt;/Group&gt;&lt;Group&gt;&lt;References&gt;&lt;Item&gt;&lt;ID&gt;101&lt;/ID&gt;&lt;UID&gt;{20C0ED30-D4DE-43D6-8069-6A5CE3D445CB}&lt;/UID&gt;&lt;Title&gt;Overexpression of a novel regulator of p120 catenin, NLBP, promotes lung adenocarcinoma proliferation&lt;/Title&gt;&lt;Template&gt;Journal Article&lt;/Template&gt;&lt;Star&gt;0&lt;/Star&gt;&lt;Tag&gt;0&lt;/Tag&gt;&lt;Author&gt;Kim, C H; Nam, H S; Lee, E H; Han, S H; Cho, H J; Chung, H J; Lee, N S; Choi, S J; Kim, H; Ryu, J S; Kwon, J; Kim, H&lt;/Author&gt;&lt;Year&gt;2013&lt;/Year&gt;&lt;Details&gt;&lt;_created&gt;64125944&lt;/_created&gt;&lt;_modified&gt;64125944&lt;/_modified&gt;&lt;_url&gt;http://www.ncbi.nlm.nih.gov/entrez/query.fcgi?cmd=Retrieve&amp;amp;db=pubmed&amp;amp;dopt=Abstract&amp;amp;list_uids=23839039&amp;amp;query_hl=1&lt;/_url&gt;&lt;_journal&gt;Cell Cycle&lt;/_journal&gt;&lt;_volume&gt;12&lt;/_volume&gt;&lt;_issue&gt;15&lt;/_issue&gt;&lt;_pages&gt;2443-53&lt;/_pages&gt;&lt;_tertiary_title&gt;Cell cycle (Georgetown, Tex.)&lt;/_tertiary_title&gt;&lt;_doi&gt;10.4161/cc.25451&lt;/_doi&gt;&lt;_date_display&gt;2013 Aug 1&lt;/_date_display&gt;&lt;_date&gt;59738400&lt;/_date&gt;&lt;_type_work&gt;Journal Article; Research Support, Non-U.S. Gov&amp;apos;t&lt;/_type_work&gt;&lt;_isbn&gt;1551-4005 (Electronic); 1551-4005 (Linking)&lt;/_isbn&gt;&lt;_accession_num&gt;23839039&lt;/_accession_num&gt;&lt;_keywords&gt;NLBP; cancer; cell proliferation; p120 catenin; ubiquitination&lt;/_keywords&gt;&lt;_subject_headings&gt;Adenocarcinoma/*metabolism/pathology; Adenocarcinoma of Lung; Adult; Aged; Carcinoma, Non-Small-Cell Lung/metabolism/pathology; Carcinoma, Squamous Cell/metabolism/pathology; Catenins/chemistry/*genetics/metabolism; Cell Line, Tumor; *Cell Proliferation; Female; Gene Expression; HEK293 Cells; Humans; Lung Neoplasms/*metabolism/pathology; Male; Middle Aged; Oncogenes; Protein Binding; Protein Interaction Domains and Motifs; Protein Stability; Ubiquitin-Protein Ligases/chemistry/*physiology; Ubiquitination&lt;/_subject_headings&gt;&lt;_author_adr&gt;Department of Biological Sciences; Sungkyunkwan University; Suwon, Republic of Korea.&lt;/_author_adr&gt;&lt;_language&gt;eng&lt;/_language&gt;&lt;_accessed&gt;64125944&lt;/_accessed&gt;&lt;_db_updated&gt;PubMed&lt;/_db_updated&gt;&lt;_impact_factor&gt;   3.699&lt;/_impact_factor&gt;&lt;_collection_scope&gt;SCIE&lt;/_collection_scope&gt;&lt;/Details&gt;&lt;Extra&gt;&lt;DBUID&gt;{F651C524-D8FB-436B-8A53-C9EFEDFB8CA3}&lt;/DBUID&gt;&lt;/Extra&gt;&lt;/Item&gt;&lt;/References&gt;&lt;/Group&gt;&lt;Group&gt;&lt;References&gt;&lt;Item&gt;&lt;ID&gt;29&lt;/ID&gt;&lt;UID&gt;{3432AABF-4BD4-45D0-83CA-36BBB3D8CB61}&lt;/UID&gt;&lt;Title&gt;A functional variant of IC53 correlates with the late onset of colorectal cancer&lt;/Title&gt;&lt;Template&gt;Journal Article&lt;/Template&gt;&lt;Star&gt;0&lt;/Star&gt;&lt;Tag&gt;0&lt;/Tag&gt;&lt;Author&gt;Chen, J; Shi, Y; Li, Z; Yu, H; Han, Y; Wang, X; Sun, K; Yang, T; Lou, K; Song, Y; Zhang, Y; Zhen, Y; Zhang, G; Hu, Y; Ji, J; Hui, R&lt;/Author&gt;&lt;Year&gt;2011&lt;/Year&gt;&lt;Details&gt;&lt;_accessed&gt;63563729&lt;/_accessed&gt;&lt;_accession_num&gt;21394385&lt;/_accession_num&gt;&lt;_author_adr&gt;Sino-German Laboratory for Molecular Medicine, Key Laboratory for Clinical Cardiovascular Genetics, Ministry of Education, Fuwai Hospital, Chinese Academy of Medical Sciences, Peking Union Medical College, Beijing, China.&lt;/_author_adr&gt;&lt;_collection_scope&gt;SCI;SCIE&lt;/_collection_scope&gt;&lt;_created&gt;63563729&lt;/_created&gt;&lt;_date&gt;58407840&lt;/_date&gt;&lt;_date_display&gt;2011&lt;/_date_display&gt;&lt;_db_updated&gt;PubMed&lt;/_db_updated&gt;&lt;_doi&gt;10.2119/molmed.2010.00192&lt;/_doi&gt;&lt;_impact_factor&gt;   4.096&lt;/_impact_factor&gt;&lt;_isbn&gt;1528-3658 (Electronic); 1076-1551 (Linking)&lt;/_isbn&gt;&lt;_issue&gt;7-8&lt;/_issue&gt;&lt;_journal&gt;Mol Med&lt;/_journal&gt;&lt;_language&gt;eng&lt;/_language&gt;&lt;_modified&gt;63563730&lt;/_modified&gt;&lt;_pages&gt;607-18&lt;/_pages&gt;&lt;_subject_headings&gt;Age of Onset; Aged; Animals; Colorectal Neoplasms/epidemiology/*genetics/pathology; Female; Genotype; HCT116 Cells; HT29 Cells; Humans; Integrins/metabolism; Intracellular Signaling Peptides and Proteins/*genetics/metabolism/physiology; Male; Mice; Mice, Inbred BALB C; Mice, Nude; MicroRNAs/genetics; Middle Aged; NIH 3T3 Cells; Neoplasm Transplantation; Nerve Tissue Proteins/*genetics/metabolism/physiology; Phosphatidylinositol 3-Kinases/metabolism; Phosphorylation/physiology; *Polymorphism, Single Nucleotide; Proto-Oncogene Proteins c-akt/metabolism; RNA Interference; Transplantation, Heterologous&lt;/_subject_headings&gt;&lt;_tertiary_title&gt;Molecular medicine (Cambridge, Mass.)&lt;/_tertiary_title&gt;&lt;_type_work&gt;Journal Article; Research Support, Non-U.S. Gov&amp;apos;t&lt;/_type_work&gt;&lt;_url&gt;http://www.ncbi.nlm.nih.gov/entrez/query.fcgi?cmd=Retrieve&amp;amp;db=pubmed&amp;amp;dopt=Abstract&amp;amp;list_uids=21394385&amp;amp;query_hl=1&lt;/_url&gt;&lt;_volume&gt;17&lt;/_volume&gt;&lt;/Details&gt;&lt;Extra&gt;&lt;DBUID&gt;{F651C524-D8FB-436B-8A53-C9EFEDFB8CA3}&lt;/DBUID&gt;&lt;/Extra&gt;&lt;/Item&gt;&lt;/References&gt;&lt;/Group&gt;&lt;/Citation&gt;_x000a_"/>
    <w:docVar w:name="NE.Ref{2D3EC6B2-B3A6-41DC-AD9A-D9F12CBE7B24}" w:val=" ADDIN NE.Ref.{2D3EC6B2-B3A6-41DC-AD9A-D9F12CBE7B24}&lt;Citation&gt;&lt;Group&gt;&lt;References&gt;&lt;Item&gt;&lt;ID&gt;106&lt;/ID&gt;&lt;UID&gt;{B9BE116D-6AA2-4083-B4FB-DB42404BC74C}&lt;/UID&gt;&lt;Title&gt;Active cyclin B1-Cdk1 first appears on centrosomes in prophase&lt;/Title&gt;&lt;Template&gt;Journal Article&lt;/Template&gt;&lt;Star&gt;0&lt;/Star&gt;&lt;Tag&gt;0&lt;/Tag&gt;&lt;Author&gt;Jackman, M; Lindon, C; Nigg, E A; Pines, J&lt;/Author&gt;&lt;Year&gt;2003&lt;/Year&gt;&lt;Details&gt;&lt;_created&gt;64127019&lt;/_created&gt;&lt;_modified&gt;64127019&lt;/_modified&gt;&lt;_url&gt;http://www.ncbi.nlm.nih.gov/entrez/query.fcgi?cmd=Retrieve&amp;amp;db=pubmed&amp;amp;dopt=Abstract&amp;amp;list_uids=12524548&amp;amp;query_hl=1&lt;/_url&gt;&lt;_journal&gt;Nat Cell Biol&lt;/_journal&gt;&lt;_volume&gt;5&lt;/_volume&gt;&lt;_issue&gt;2&lt;/_issue&gt;&lt;_pages&gt;143-8&lt;/_pages&gt;&lt;_tertiary_title&gt;Nature cell biology&lt;/_tertiary_title&gt;&lt;_doi&gt;10.1038/ncb918&lt;/_doi&gt;&lt;_date_display&gt;2003 Feb&lt;/_date_display&gt;&lt;_date&gt;54217440&lt;/_date&gt;&lt;_type_work&gt;Journal Article; Research Support, Non-U.S. Gov&amp;apos;t&lt;/_type_work&gt;&lt;_isbn&gt;1465-7392 (Print); 1465-7392 (Linking)&lt;/_isbn&gt;&lt;_accession_num&gt;12524548&lt;/_accession_num&gt;&lt;_subject_headings&gt;Animals; Antibodies/metabolism; CDC2 Protein Kinase/*metabolism; Cell Cycle Proteins; Cell Nucleus/metabolism; Centrosome/*metabolism; Cyclin B/*metabolism; Cyclin B1; Cytoplasm/metabolism; Enzyme Activation; HeLa Cells; Humans; Macromolecular Substances; Microscopy, Fluorescence; Phosphorylation; Prophase/*physiology; Protein Kinases/metabolism; Protein-Serine-Threonine Kinases; Proto-Oncogene Proteins; Serine/metabolism&lt;/_subject_headings&gt;&lt;_author_adr&gt;Wellcome Trust/ Cancer Research UK Institute and Department of Zoology, Tennis Court Road, Cambridge, CB2 1QR, UK.&lt;/_author_adr&gt;&lt;_language&gt;eng&lt;/_language&gt;&lt;_accessed&gt;64127019&lt;/_accessed&gt;&lt;_db_updated&gt;PubMed&lt;/_db_updated&gt;&lt;_impact_factor&gt;  20.042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07&lt;/ID&gt;&lt;UID&gt;{16FA3A37-2C27-476D-9F99-EBA7F1803B0C}&lt;/UID&gt;&lt;Title&gt;Progressive activation of CyclinB1-Cdk1 coordinates entry to mitosis&lt;/Title&gt;&lt;Template&gt;Journal Article&lt;/Template&gt;&lt;Star&gt;0&lt;/Star&gt;&lt;Tag&gt;0&lt;/Tag&gt;&lt;Author&gt;Gavet, O; Pines, J&lt;/Author&gt;&lt;Year&gt;2010&lt;/Year&gt;&lt;Details&gt;&lt;_created&gt;64127019&lt;/_created&gt;&lt;_modified&gt;64127019&lt;/_modified&gt;&lt;_url&gt;http://www.ncbi.nlm.nih.gov/entrez/query.fcgi?cmd=Retrieve&amp;amp;db=pubmed&amp;amp;dopt=Abstract&amp;amp;list_uids=20412769&amp;amp;query_hl=1&lt;/_url&gt;&lt;_journal&gt;Dev Cell&lt;/_journal&gt;&lt;_volume&gt;18&lt;/_volume&gt;&lt;_issue&gt;4&lt;/_issue&gt;&lt;_pages&gt;533-43&lt;/_pages&gt;&lt;_tertiary_title&gt;Developmental cell&lt;/_tertiary_title&gt;&lt;_doi&gt;10.1016/j.devcel.2010.02.013&lt;/_doi&gt;&lt;_date_display&gt;2010 Apr 20&lt;/_date_display&gt;&lt;_date&gt;58011840&lt;/_date&gt;&lt;_type_work&gt;Journal Article; Research Support, Non-U.S. Gov&amp;apos;t&lt;/_type_work&gt;&lt;_isbn&gt;1878-1551 (Electronic); 1534-5807 (Linking)&lt;/_isbn&gt;&lt;_ori_publication&gt;Copyright 2010 Elsevier Inc. All rights reserved.&lt;/_ori_publication&gt;&lt;_accession_num&gt;20412769&lt;/_accession_num&gt;&lt;_subject_headings&gt;Anaphase; Biosensing Techniques; CDC2 Protein Kinase/*metabolism; Cell Cycle; Cell Line; Cyclin B1/*metabolism; Fluorescence Resonance Energy Transfer; G2 Phase; Humans; *Mitosis; Models, Biological; Nuclear Envelope/metabolism; Time Factors; Transfection&lt;/_subject_headings&gt;&lt;_author_adr&gt;The Gurdon Institute and Department of Zoology, Tennis Court Road, CB2 1QN Cambridge, UK. ocg21@cam.ac.uk&lt;/_author_adr&gt;&lt;_language&gt;eng&lt;/_language&gt;&lt;_accessed&gt;64127019&lt;/_accessed&gt;&lt;_db_updated&gt;PubMed&lt;/_db_updated&gt;&lt;_impact_factor&gt;  10.092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2EF5A4A2-E9EA-4BB8-AEE6-20BDDD11BA6C}" w:val=" ADDIN NE.Ref.{2EF5A4A2-E9EA-4BB8-AEE6-20BDDD11BA6C}&lt;Citation&gt;&lt;Group&gt;&lt;References&gt;&lt;Item&gt;&lt;ID&gt;93&lt;/ID&gt;&lt;UID&gt;{DF9340B2-CB01-40BB-A120-98C889E3309B}&lt;/UID&gt;&lt;Title&gt;Suppression of the novel ER protein Maxer by mutant ataxin-1 in Bergman glia contributes to non-cell-autonomous toxicity&lt;/Title&gt;&lt;Template&gt;Journal Article&lt;/Template&gt;&lt;Star&gt;0&lt;/Star&gt;&lt;Tag&gt;0&lt;/Tag&gt;&lt;Author&gt;Shiwaku, H; Yoshimura, N; Tamura, T; Sone, M; Ogishima, S; Watase, K; Tagawa, K; Okazawa, H&lt;/Author&gt;&lt;Year&gt;2010&lt;/Year&gt;&lt;Details&gt;&lt;_created&gt;64125788&lt;/_created&gt;&lt;_modified&gt;64125788&lt;/_modified&gt;&lt;_url&gt;http://www.ncbi.nlm.nih.gov/entrez/query.fcgi?cmd=Retrieve&amp;amp;db=pubmed&amp;amp;dopt=Abstract&amp;amp;list_uids=20531390&amp;amp;query_hl=1&lt;/_url&gt;&lt;_journal&gt;EMBO J&lt;/_journal&gt;&lt;_volume&gt;29&lt;/_volume&gt;&lt;_issue&gt;14&lt;/_issue&gt;&lt;_pages&gt;2446-60&lt;/_pages&gt;&lt;_tertiary_title&gt;The EMBO journal&lt;/_tertiary_title&gt;&lt;_doi&gt;10.1038/emboj.2010.116&lt;/_doi&gt;&lt;_date_display&gt;2010 Jul 21&lt;/_date_display&gt;&lt;_date&gt;58144320&lt;/_date&gt;&lt;_type_work&gt;Journal Article; Research Support, Non-U.S. Gov&amp;apos;t&lt;/_type_work&gt;&lt;_isbn&gt;1460-2075 (Electronic); 0261-4189 (Linking)&lt;/_isbn&gt;&lt;_accession_num&gt;20531390&lt;/_accession_num&gt;&lt;_subject_headings&gt;Amino Acid Sequence; Animals; Ataxin-1; Ataxins; Cell Cycle Proteins; Cell Proliferation; Endoplasmic Reticulum/*metabolism; Excitatory Amino Acid Transporter 1/genetics/metabolism; HeLa Cells; Humans; Intracellular Signaling Peptides and Proteins/genetics/metabolism; Membrane Proteins/genetics/*metabolism; Mice; Mice, Knockout; Molecular Sequence Data; *Nerve Tissue Proteins/genetics/metabolism; Neurodegenerative Diseases/metabolism/pathology; Neuroglia/cytology/*metabolism; *Nuclear Proteins/genetics/metabolism; Rats; Rats, Wistar; Recombinant Fusion Proteins/genetics/metabolism; Tissue Distribution; Tumor Suppressor Proteins&lt;/_subject_headings&gt;&lt;_author_adr&gt;Department of Neuropathology, Medical Research Institute, Tokyo Medical and Dental University, Bunkyo-ku, Tokyo, Japan.&lt;/_author_adr&gt;&lt;_language&gt;eng&lt;/_language&gt;&lt;_accessed&gt;64125788&lt;/_accessed&gt;&lt;_db_updated&gt;PubMed&lt;/_db_updated&gt;&lt;_impact_factor&gt;   9.889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39334BB8-F411-4317-BFB0-D81256F6DC40}" w:val=" ADDIN NE.Ref.{39334BB8-F411-4317-BFB0-D81256F6DC40}&lt;Citation&gt;&lt;Group&gt;&lt;References&gt;&lt;Item&gt;&lt;ID&gt;29&lt;/ID&gt;&lt;UID&gt;{3432AABF-4BD4-45D0-83CA-36BBB3D8CB61}&lt;/UID&gt;&lt;Title&gt;A functional variant of IC53 correlates with the late onset of colorectal cancer&lt;/Title&gt;&lt;Template&gt;Journal Article&lt;/Template&gt;&lt;Star&gt;0&lt;/Star&gt;&lt;Tag&gt;0&lt;/Tag&gt;&lt;Author&gt;Chen, J; Shi, Y; Li, Z; Yu, H; Han, Y; Wang, X; Sun, K; Yang, T; Lou, K; Song, Y; Zhang, Y; Zhen, Y; Zhang, G; Hu, Y; Ji, J; Hui, R&lt;/Author&gt;&lt;Year&gt;2011&lt;/Year&gt;&lt;Details&gt;&lt;_accessed&gt;63563729&lt;/_accessed&gt;&lt;_accession_num&gt;21394385&lt;/_accession_num&gt;&lt;_author_adr&gt;Sino-German Laboratory for Molecular Medicine, Key Laboratory for Clinical Cardiovascular Genetics, Ministry of Education, Fuwai Hospital, Chinese Academy of Medical Sciences, Peking Union Medical College, Beijing, China.&lt;/_author_adr&gt;&lt;_collection_scope&gt;SCI;SCIE&lt;/_collection_scope&gt;&lt;_created&gt;63563729&lt;/_created&gt;&lt;_date&gt;58407840&lt;/_date&gt;&lt;_date_display&gt;2011&lt;/_date_display&gt;&lt;_db_updated&gt;PubMed&lt;/_db_updated&gt;&lt;_doi&gt;10.2119/molmed.2010.00192&lt;/_doi&gt;&lt;_impact_factor&gt;   4.096&lt;/_impact_factor&gt;&lt;_isbn&gt;1528-3658 (Electronic); 1076-1551 (Linking)&lt;/_isbn&gt;&lt;_issue&gt;7-8&lt;/_issue&gt;&lt;_journal&gt;Mol Med&lt;/_journal&gt;&lt;_language&gt;eng&lt;/_language&gt;&lt;_modified&gt;63563730&lt;/_modified&gt;&lt;_pages&gt;607-18&lt;/_pages&gt;&lt;_subject_headings&gt;Age of Onset; Aged; Animals; Colorectal Neoplasms/epidemiology/*genetics/pathology; Female; Genotype; HCT116 Cells; HT29 Cells; Humans; Integrins/metabolism; Intracellular Signaling Peptides and Proteins/*genetics/metabolism/physiology; Male; Mice; Mice, Inbred BALB C; Mice, Nude; MicroRNAs/genetics; Middle Aged; NIH 3T3 Cells; Neoplasm Transplantation; Nerve Tissue Proteins/*genetics/metabolism/physiology; Phosphatidylinositol 3-Kinases/metabolism; Phosphorylation/physiology; *Polymorphism, Single Nucleotide; Proto-Oncogene Proteins c-akt/metabolism; RNA Interference; Transplantation, Heterologous&lt;/_subject_headings&gt;&lt;_tertiary_title&gt;Molecular medicine (Cambridge, Mass.)&lt;/_tertiary_title&gt;&lt;_type_work&gt;Journal Article; Research Support, Non-U.S. Gov&amp;apos;t&lt;/_type_work&gt;&lt;_url&gt;http://www.ncbi.nlm.nih.gov/entrez/query.fcgi?cmd=Retrieve&amp;amp;db=pubmed&amp;amp;dopt=Abstract&amp;amp;list_uids=21394385&amp;amp;query_hl=1&lt;/_url&gt;&lt;_volume&gt;17&lt;/_volume&gt;&lt;/Details&gt;&lt;Extra&gt;&lt;DBUID&gt;{F651C524-D8FB-436B-8A53-C9EFEDFB8CA3}&lt;/DBUID&gt;&lt;/Extra&gt;&lt;/Item&gt;&lt;/References&gt;&lt;/Group&gt;&lt;/Citation&gt;_x000a_"/>
    <w:docVar w:name="NE.Ref{3B21565B-248B-4FCE-BAF5-03FE4E9CB574}" w:val=" ADDIN NE.Ref.{3B21565B-248B-4FCE-BAF5-03FE4E9CB574}&lt;Citation&gt;&lt;Group&gt;&lt;References&gt;&lt;Item&gt;&lt;ID&gt;118&lt;/ID&gt;&lt;UID&gt;{B32A1276-5655-47BB-90BE-22319B4AC753}&lt;/UID&gt;&lt;Title&gt;Self-eating and self-killing: crosstalk between autophagy and apoptosis&lt;/Title&gt;&lt;Template&gt;Journal Article&lt;/Template&gt;&lt;Star&gt;0&lt;/Star&gt;&lt;Tag&gt;0&lt;/Tag&gt;&lt;Author&gt;Maiuri, M Chiara; Zalckvar, Einat; Kimchi, Adi; Kroemer, Guido&lt;/Author&gt;&lt;Year&gt;2007&lt;/Year&gt;&lt;Details&gt;&lt;_accessed&gt;64127414&lt;/_accessed&gt;&lt;_collection_scope&gt;SCI;SCIE&lt;/_collection_scope&gt;&lt;_created&gt;64127414&lt;/_created&gt;&lt;_db_updated&gt;CrossRef&lt;/_db_updated&gt;&lt;_doi&gt;10.1038/nrm2239&lt;/_doi&gt;&lt;_impact_factor&gt;  94.444&lt;/_impact_factor&gt;&lt;_isbn&gt;1471-0072&lt;/_isbn&gt;&lt;_issue&gt;9&lt;/_issue&gt;&lt;_journal&gt;Nature Reviews Molecular Cell Biology&lt;/_journal&gt;&lt;_modified&gt;64127414&lt;/_modified&gt;&lt;_pages&gt;741-752&lt;/_pages&gt;&lt;_tertiary_title&gt;Nat Rev Mol Cell Biol&lt;/_tertiary_title&gt;&lt;_url&gt;http://www.nature.com/articles/nrm2239_x000d__x000a_http://www.nature.com/articles/nrm2239.pdf&lt;/_url&gt;&lt;_volume&gt;8&lt;/_volume&gt;&lt;/Details&gt;&lt;Extra&gt;&lt;DBUID&gt;{F651C524-D8FB-436B-8A53-C9EFEDFB8CA3}&lt;/DBUID&gt;&lt;/Extra&gt;&lt;/Item&gt;&lt;/References&gt;&lt;/Group&gt;&lt;Group&gt;&lt;References&gt;&lt;Item&gt;&lt;ID&gt;129&lt;/ID&gt;&lt;UID&gt;{D98AD1F7-B017-4982-AE74-29326344CC93}&lt;/UID&gt;&lt;Title&gt;The Crosstalk between Autophagy and Apoptosis Is Necessary for Myogenic Differentiation&lt;/Title&gt;&lt;Template&gt;Journal Article&lt;/Template&gt;&lt;Star&gt;0&lt;/Star&gt;&lt;Tag&gt;0&lt;/Tag&gt;&lt;Author&gt;Jiang, Aiwen; Guo, Hongyun; Wu, Wangjun; Liu, Honglin&lt;/Author&gt;&lt;Year&gt;2021&lt;/Year&gt;&lt;Details&gt;&lt;_doi&gt;10.1021/acs.jafc.1c00140&lt;/_doi&gt;&lt;_created&gt;64154614&lt;/_created&gt;&lt;_modified&gt;64154614&lt;/_modified&gt;&lt;_url&gt;https://pubs.acs.org/doi/10.1021/acs.jafc.1c00140_x000d__x000a_https://pubs.acs.org/doi/pdf/10.1021/acs.jafc.1c00140&lt;/_url&gt;&lt;_journal&gt;Journal of Agricultural and Food Chemistry&lt;/_journal&gt;&lt;_volume&gt;69&lt;/_volume&gt;&lt;_issue&gt;13&lt;/_issue&gt;&lt;_pages&gt;3942-3951&lt;/_pages&gt;&lt;_tertiary_title&gt;J. Agric. Food Chem.&lt;/_tertiary_title&gt;&lt;_date&gt;63779040&lt;/_date&gt;&lt;_isbn&gt;0021-8561&lt;/_isbn&gt;&lt;_accessed&gt;64154614&lt;/_accessed&gt;&lt;_db_updated&gt;CrossRef&lt;/_db_updated&gt;&lt;_impact_factor&gt;   5.279&lt;/_impact_factor&gt;&lt;_collection_scope&gt;SCI;SCIE;EI&lt;/_collection_scope&gt;&lt;/Details&gt;&lt;Extra&gt;&lt;DBUID&gt;{F651C524-D8FB-436B-8A53-C9EFEDFB8CA3}&lt;/DBUID&gt;&lt;/Extra&gt;&lt;/Item&gt;&lt;/References&gt;&lt;/Group&gt;&lt;/Citation&gt;_x000a_"/>
    <w:docVar w:name="NE.Ref{3DD99853-0612-443D-A77A-572D147D3549}" w:val=" ADDIN NE.Ref.{3DD99853-0612-443D-A77A-572D147D3549}&lt;Citation&gt;&lt;Group&gt;&lt;References&gt;&lt;Item&gt;&lt;ID&gt;21&lt;/ID&gt;&lt;UID&gt;{B72D6CA9-9176-42F4-B1D6-99FC01F98EDE}&lt;/UID&gt;&lt;Title&gt;Activator-binding Protein C53 Regulates Apoptosis Induced by Genotoxic Stress via Modulating the G2_M DNA Damage Checkpoint&lt;/Title&gt;&lt;Template&gt;Journal Article&lt;/Template&gt;&lt;Star&gt;0&lt;/Star&gt;&lt;Tag&gt;0&lt;/Tag&gt;&lt;Author/&gt;&lt;Year&gt;2005&lt;/Year&gt;&lt;Details&gt;&lt;_accessed&gt;63616188&lt;/_accessed&gt;&lt;_created&gt;63563689&lt;/_created&gt;&lt;_issue&gt;280&lt;/_issue&gt;&lt;_journal&gt;The Journal of biological chemistry&lt;/_journal&gt;&lt;_modified&gt;63616188&lt;/_modified&gt;&lt;_pages&gt;20651–20659.&lt;/_pages&gt;&lt;_volume&gt;21&lt;/_volume&gt;&lt;/Details&gt;&lt;Extra&gt;&lt;DBUID&gt;{F651C524-D8FB-436B-8A53-C9EFEDFB8CA3}&lt;/DBUID&gt;&lt;/Extra&gt;&lt;/Item&gt;&lt;/References&gt;&lt;/Group&gt;&lt;Group&gt;&lt;References&gt;&lt;Item&gt;&lt;ID&gt;22&lt;/ID&gt;&lt;UID&gt;{86EE8F2E-712D-49BF-83D6-7F353BAA9526}&lt;/UID&gt;&lt;Title&gt;A novel ARF-binding protein (LZAP) alters ARF regulation of HDM2&lt;/Title&gt;&lt;Template&gt;Journal Article&lt;/Template&gt;&lt;Star&gt;0&lt;/Star&gt;&lt;Tag&gt;0&lt;/Tag&gt;&lt;Author&gt;Wang, Jialiang; He, Xiaping; Luo, Ying; Yarbrough, Wendell G&lt;/Author&gt;&lt;Year&gt;2006&lt;/Year&gt;&lt;Details&gt;&lt;_accessed&gt;63563689&lt;/_accessed&gt;&lt;_collection_scope&gt;SCI;SCIE&lt;/_collection_scope&gt;&lt;_created&gt;63563689&lt;/_created&gt;&lt;_date&gt;55771200&lt;/_date&gt;&lt;_db_updated&gt;CrossRef&lt;/_db_updated&gt;&lt;_doi&gt;10.1042/BJ20050960&lt;/_doi&gt;&lt;_impact_factor&gt;   4.097&lt;/_impact_factor&gt;&lt;_isbn&gt;0264-6021&lt;/_isbn&gt;&lt;_issue&gt;2&lt;/_issue&gt;&lt;_journal&gt;Biochemical Journal&lt;/_journal&gt;&lt;_modified&gt;63616047&lt;/_modified&gt;&lt;_pages&gt;489-501&lt;/_pages&gt;&lt;_url&gt;https://portlandpress.com/biochemj/article/393/2/489/78933/A-novel-ARFbinding-protein-LZAP-alters-ARF_x000d__x000a_http://portlandpress.com/biochemj/article-pdf/393/2/489/638639/bj3930489.pdf&lt;/_url&gt;&lt;_volume&gt;393&lt;/_volume&gt;&lt;/Details&gt;&lt;Extra&gt;&lt;DBUID&gt;{F651C524-D8FB-436B-8A53-C9EFEDFB8CA3}&lt;/DBUID&gt;&lt;/Extra&gt;&lt;/Item&gt;&lt;/References&gt;&lt;/Group&gt;&lt;Group&gt;&lt;References&gt;&lt;Item&gt;&lt;ID&gt;24&lt;/ID&gt;&lt;UID&gt;{4DAF93C4-9B1E-45C3-8460-D3F5D61F8CCC}&lt;/UID&gt;&lt;Title&gt;Overexpression of a Novel Activator of PAK4, the CDK5 Kinase-Associated Protein CDK5RAP3, Promotes Hepatocellular Carcinoma Metastasis&lt;/Title&gt;&lt;Template&gt;Journal Article&lt;/Template&gt;&lt;Star&gt;0&lt;/Star&gt;&lt;Tag&gt;0&lt;/Tag&gt;&lt;Author&gt;Mak, G W Y; Chan, M M L; Leong, V Y L; Lee, J M F; Yau, T O; Ng, I O L; Ching, Y P&lt;/Author&gt;&lt;Year&gt;2011&lt;/Year&gt;&lt;Details&gt;&lt;_accessed&gt;63563689&lt;/_accessed&gt;&lt;_collection_scope&gt;SCI;SCIE&lt;/_collection_scope&gt;&lt;_created&gt;63563689&lt;/_created&gt;&lt;_date&gt;58530240&lt;/_date&gt;&lt;_db_updated&gt;CrossRef&lt;/_db_updated&gt;&lt;_doi&gt;10.1158/0008-5472.CAN-10-4046&lt;/_doi&gt;&lt;_impact_factor&gt;   9.727&lt;/_impact_factor&gt;&lt;_isbn&gt;0008-5472&lt;/_isbn&gt;&lt;_issue&gt;8&lt;/_issue&gt;&lt;_journal&gt;Cancer Research&lt;/_journal&gt;&lt;_modified&gt;63563718&lt;/_modified&gt;&lt;_pages&gt;2949-2958&lt;/_pages&gt;&lt;_tertiary_title&gt;Cancer Research&lt;/_tertiary_title&gt;&lt;_url&gt;http://cancerres.aacrjournals.org/cgi/doi/10.1158/0008-5472.CAN-10-4046_x000d__x000a_https://syndication.highwire.org/content/doi/10.1158/0008-5472.CAN-10-4046&lt;/_url&gt;&lt;_volume&gt;71&lt;/_volume&gt;&lt;/Details&gt;&lt;Extra&gt;&lt;DBUID&gt;{F651C524-D8FB-436B-8A53-C9EFEDFB8CA3}&lt;/DBUID&gt;&lt;/Extra&gt;&lt;/Item&gt;&lt;/References&gt;&lt;/Group&gt;&lt;Group&gt;&lt;References&gt;&lt;Item&gt;&lt;ID&gt;26&lt;/ID&gt;&lt;UID&gt;{7D749B41-81A9-44CC-906A-2817DC96E0A4}&lt;/UID&gt;&lt;Title&gt;CDK5RAP3 is a novel repressor of p14ARF in hepatocellular carcinoma cells&lt;/Title&gt;&lt;Template&gt;Journal Article&lt;/Template&gt;&lt;Star&gt;0&lt;/Star&gt;&lt;Tag&gt;0&lt;/Tag&gt;&lt;Author&gt;Mak, G W; Lai, W L; Zhou, Y; Li, M; Ng, I O; Ching, Y P&lt;/Author&gt;&lt;Year&gt;2012&lt;/Year&gt;&lt;Details&gt;&lt;_accessed&gt;63563689&lt;/_accessed&gt;&lt;_accession_num&gt;22860085&lt;/_accession_num&gt;&lt;_author_adr&gt;Department of Anatomy, Li Ka Shing Faculty of Medicine, The University of Hong Kong, Hong Kong, China.&lt;/_author_adr&gt;&lt;_collection_scope&gt;SCIE&lt;/_collection_scope&gt;&lt;_created&gt;63563689&lt;/_created&gt;&lt;_date&gt;58933440&lt;/_date&gt;&lt;_date_display&gt;2012&lt;/_date_display&gt;&lt;_db_updated&gt;PubMed&lt;/_db_updated&gt;&lt;_doi&gt;10.1371/journal.pone.0042210&lt;/_doi&gt;&lt;_impact_factor&gt;   2.740&lt;/_impact_factor&gt;&lt;_isbn&gt;1932-6203 (Electronic); 1932-6203 (Linking)&lt;/_isbn&gt;&lt;_issue&gt;7&lt;/_issue&gt;&lt;_journal&gt;PLoS One&lt;/_journal&gt;&lt;_language&gt;eng&lt;/_language&gt;&lt;_modified&gt;63563727&lt;/_modified&gt;&lt;_pages&gt;e42210&lt;/_pages&gt;&lt;_subject_headings&gt;Carcinoma, Hepatocellular/*metabolism/pathology; Cell Line, Tumor; Chromatin Immunoprecipitation; Gene Knockdown Techniques; Humans; Intracellular Signaling Peptides and Proteins/*physiology; Liver Neoplasms/*metabolism/pathology; Microscopy, Confocal; Nerve Tissue Proteins/*physiology; Promoter Regions, Genetic; Reverse Transcriptase Polymerase Chain Reaction; Tumor Suppressor Protein p14ARF/genetics/*physiology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860085&amp;amp;query_hl=1&lt;/_url&gt;&lt;_volume&gt;7&lt;/_volume&gt;&lt;/Details&gt;&lt;Extra&gt;&lt;DBUID&gt;{F651C524-D8FB-436B-8A53-C9EFEDFB8CA3}&lt;/DBUID&gt;&lt;/Extra&gt;&lt;/Item&gt;&lt;/References&gt;&lt;/Group&gt;&lt;Group&gt;&lt;References&gt;&lt;Item&gt;&lt;ID&gt;27&lt;/ID&gt;&lt;UID&gt;{94BD79DD-BE86-4365-A8BD-22223B47C156}&lt;/UID&gt;&lt;Title&gt;Caspase-mediated cleavage of C53/LZAP protein causes abnormal microtubule bundling and rupture of the nuclear envelope&lt;/Title&gt;&lt;Template&gt;Journal Article&lt;/Template&gt;&lt;Star&gt;0&lt;/Star&gt;&lt;Tag&gt;0&lt;/Tag&gt;&lt;Author&gt;Jianchun, Wu Hai Jiang Shouqing&lt;/Author&gt;&lt;Year&gt;2013&lt;/Year&gt;&lt;Details&gt;&lt;_accessed&gt;63563689&lt;/_accessed&gt;&lt;_collection_scope&gt;SCI;SCIE;CSCD&lt;/_collection_scope&gt;&lt;_created&gt;63563689&lt;/_created&gt;&lt;_date&gt;59433120&lt;/_date&gt;&lt;_date_display&gt;2013&lt;/_date_display&gt;&lt;_db_updated&gt;PKU Search&lt;/_db_updated&gt;&lt;_doi&gt;10.1038/cr.2013.36&lt;/_doi&gt;&lt;_impact_factor&gt;  20.507&lt;/_impact_factor&gt;&lt;_isbn&gt;1001-0602;1748-7838;&lt;/_isbn&gt;&lt;_issue&gt;5&lt;/_issue&gt;&lt;_journal&gt;Cell research&lt;/_journal&gt;&lt;_keywords&gt;裂解; 细胞凋亡; 核纤层蛋白; 介导; 半胱天冬酶; 异常; 膜破裂; 微管; Nerve Tissue Proteins - antagonists &amp;amp; inhibitors; Signal Transduction; HCT116 Cells; Humans; Intracellular Signaling Peptides and Proteins - antagonists &amp;amp; inhibitors; Substrate Specificity; NF-kappa B - metabolism; Intracellular Signaling Peptides and Proteins - metabolism; Nerve Tissue Proteins - genetics; Nerve Tissue Proteins - metabolism; Nuclear Envelope - metabolism; Microtubules - metabolism; Caspases - metabolism; Cell Nucleus - metabolism; RNA Interference; DNA Repair; Cell Line, Tumor; Protein Binding; HeLa Cells; Kinetics; Intracellular Signaling Peptides and Proteins - genetics; Apoptosis; RNA, Small Interfering - metabolism; Index Medicus; C53; microtubule; nuclear envelope; Original; LZAP; caspase&lt;/_keywords&gt;&lt;_modified&gt;63563689&lt;/_modified&gt;&lt;_number&gt;1&lt;/_number&gt;&lt;_ori_publication&gt;Springer Science and Business Media LLC&lt;/_ori_publication&gt;&lt;_pages&gt;691-704&lt;/_pages&gt;&lt;_place_published&gt;England&lt;/_place_published&gt;&lt;_url&gt;http://pku.summon.serialssolutions.com/2.0.0/link/0/eLvHCXMwnV1Lb9NAEF41RYheEO-6lGgRUm9O44zXXh96qKKGhwoKqEioF2vXu4GKdB2cuBL8embWD5EKceAY79hx9jHzTfbbbxiDyWgc3vIJKRiZWljEBj2myiSJ-iqdIjhXYysiOkp8-V6ezyezM_Fuh3UsMiJZblEVR-7qm6dbtv1a-XprowXljXTJnECCISmTR5uyXJ6srv199tdRY-iFiJSmPxGKzYANMHx2CX6boyGg8DmaZxolRP5pFE1BHhckHxrBCKjs0QRijK2kGHsP3ZT7-gMDzXZoI4ZngbDxb9D1NgPzj5A2e8Dut1iUnzY_8iHbse4Ru9tUp_z5mN1MFbqbtQ396RJEphyt1A06IF4u-FTA8fnl6Zx7pYcrxwtVr-2aK-0IBi_5NVH9NrWul5br2hk6986VM7yqV7RtQQ9B9MkdKSqrilvn6Uv2Cfs8O7uYvgnbMg1hFIsUQq2N0HKh0VUZLcFYFSlMqgwiPRNnSoPNFlYIi74jkRAbpREUABiSwk-giOAp23Wls_uMq0goQwUtxwriwhqFGTQipEzKyAJ6j4Ad9L2drxo5jjwWmJWNZRqwV133921-ix1kXlQ5jV0OCVp1I_NPq8Nu0PJ2Ua9zOnUrUtpOCtjLvhmXI-2xKGfL2tvg-2LGEgXsWTPG_dd0cyZg6dbo9wYk9b3dgtPdS363s_rgv-98zvYmvpAHUTUP2e6mqu0LNlh9r4e4DL6kQ3Zn-vHt6zl--vThYugXxW_1nSWs&lt;/_url&gt;&lt;_volume&gt;23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Group&gt;&lt;References&gt;&lt;Item&gt;&lt;ID&gt;43&lt;/ID&gt;&lt;UID&gt;{B6FC3CEF-3041-4DBB-8276-A34E75F7EAB7}&lt;/UID&gt;&lt;Title&gt;LZAP promotes the proliferation and invasiveness of cervical carcinoma cells by targeting AKT and EMT&lt;/Title&gt;&lt;Template&gt;Journal Article&lt;/Template&gt;&lt;Star&gt;0&lt;/Star&gt;&lt;Tag&gt;0&lt;/Tag&gt;&lt;Author&gt;Dai, Yi-Fang; Lin, Na; He, De-Qin; Xu, Mu; Zhong, Li-Ying; He, Shu-Qiong; Guo, Dan-Hua; Li, Ying; Huang, Hai-Long; Zheng, Xiang-Qing; Xu, Liang-Pu&lt;/Author&gt;&lt;Year&gt;2020&lt;/Year&gt;&lt;Details&gt;&lt;_accessed&gt;63564166&lt;/_accessed&gt;&lt;_collection_scope&gt;SCIE&lt;/_collection_scope&gt;&lt;_created&gt;63564166&lt;/_created&gt;&lt;_db_updated&gt;CrossRef&lt;/_db_updated&gt;&lt;_doi&gt;10.7150/jca.39359&lt;/_doi&gt;&lt;_impact_factor&gt;   3.565&lt;/_impact_factor&gt;&lt;_issue&gt;6&lt;/_issue&gt;&lt;_journal&gt;Journal of Cancer&lt;/_journal&gt;&lt;_modified&gt;63565499&lt;/_modified&gt;&lt;_pages&gt;1625-1633&lt;/_pages&gt;&lt;_tertiary_title&gt;J. Cancer&lt;/_tertiary_title&gt;&lt;_url&gt;http://www.jcancer.org/v11p1625.htm_x000d__x000a_http://www.jcancer.org/v11p1625.htm&lt;/_url&gt;&lt;_volume&gt;11&lt;/_volume&gt;&lt;/Details&gt;&lt;Extra&gt;&lt;DBUID&gt;{F651C524-D8FB-436B-8A53-C9EFEDFB8CA3}&lt;/DBUID&gt;&lt;/Extra&gt;&lt;/Item&gt;&lt;/References&gt;&lt;/Group&gt;&lt;/Citation&gt;_x000a_"/>
    <w:docVar w:name="NE.Ref{41747358-22F1-4890-A262-D2E93F50D88F}" w:val=" ADDIN NE.Ref.{41747358-22F1-4890-A262-D2E93F50D88F}&lt;Citation&gt;&lt;Group&gt;&lt;References&gt;&lt;Item&gt;&lt;ID&gt;110&lt;/ID&gt;&lt;UID&gt;{3C1D239B-8DF6-4E4A-ACDC-093671CC450F}&lt;/UID&gt;&lt;Title&gt;DDRGK1, a crucial player of ufmylation system, is indispensable for autophagic degradation by regulating lysosomal function&lt;/Title&gt;&lt;Template&gt;Journal Article&lt;/Template&gt;&lt;Star&gt;0&lt;/Star&gt;&lt;Tag&gt;0&lt;/Tag&gt;&lt;Author&gt;Cao, Yan; Li, Rongyang; Shen, Ming; Li, Chengyu; Zou, Yan; Jiang, Qiang; Liu, Shuo; Lu, Chunwan; Li, Honglin; Liu, Honglin; Cai, Yafei&lt;/Author&gt;&lt;Year&gt;2021&lt;/Year&gt;&lt;Details&gt;&lt;_doi&gt;10.1038/s41419-021-03694-9&lt;/_doi&gt;&lt;_created&gt;64127106&lt;/_created&gt;&lt;_modified&gt;64127106&lt;/_modified&gt;&lt;_url&gt;http://www.nature.com/articles/s41419-021-03694-9_x000d__x000a_http://www.nature.com/articles/s41419-021-03694-9.pdf&lt;/_url&gt;&lt;_journal&gt;Cell Death &amp;amp; Disease&lt;/_journal&gt;&lt;_volume&gt;12&lt;/_volume&gt;&lt;_issue&gt;5&lt;/_issue&gt;&lt;_tertiary_title&gt;Cell Death Dis&lt;/_tertiary_title&gt;&lt;_isbn&gt;2041-4889&lt;/_isbn&gt;&lt;_accessed&gt;64127106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53E90CB4-028E-4E1F-81A9-408CF08A15CA}" w:val=" ADDIN NE.Ref.{53E90CB4-028E-4E1F-81A9-408CF08A15CA}&lt;Citation&gt;&lt;Group&gt;&lt;References&gt;&lt;Item&gt;&lt;ID&gt;78&lt;/ID&gt;&lt;UID&gt;{B8C95D95-1DC0-4A9A-B92F-8408C8E39C79}&lt;/UID&gt;&lt;Title&gt;Cloning of three novel neuronal Cdk5 activator binding proteins&lt;/Title&gt;&lt;Template&gt;Journal Article&lt;/Template&gt;&lt;Star&gt;0&lt;/Star&gt;&lt;Tag&gt;0&lt;/Tag&gt;&lt;Author&gt;Ching, Y P; Qi, Z; Wang, J H&lt;/Author&gt;&lt;Year&gt;2000&lt;/Year&gt;&lt;Details&gt;&lt;_accessed&gt;63647497&lt;/_accessed&gt;&lt;_alternate_title&gt;Gene&lt;/_alternate_title&gt;&lt;_collection_scope&gt;SCI;SCIE&lt;/_collection_scope&gt;&lt;_created&gt;63647497&lt;/_created&gt;&lt;_date&gt;52594560&lt;/_date&gt;&lt;_date_display&gt;2000&lt;/_date_display&gt;&lt;_db_updated&gt;ScienceDirect&lt;/_db_updated&gt;&lt;_doi&gt;https://doi.org/10.1016/S0378-1119(99)00499-0&lt;/_doi&gt;&lt;_impact_factor&gt;   2.984&lt;/_impact_factor&gt;&lt;_isbn&gt;0378-1119&lt;/_isbn&gt;&lt;_issue&gt;1&lt;/_issue&gt;&lt;_journal&gt;Gene&lt;/_journal&gt;&lt;_keywords&gt;Complex; Full-length; p35; Yeast two-hybrid&lt;/_keywords&gt;&lt;_modified&gt;63647497&lt;/_modified&gt;&lt;_pages&gt;285-294&lt;/_pages&gt;&lt;_url&gt;http://www.sciencedirect.com/science/article/pii/S0378111999004990&lt;/_url&gt;&lt;_volume&gt;242&lt;/_volume&gt;&lt;/Details&gt;&lt;Extra&gt;&lt;DBUID&gt;{F651C524-D8FB-436B-8A53-C9EFEDFB8CA3}&lt;/DBUID&gt;&lt;/Extra&gt;&lt;/Item&gt;&lt;/References&gt;&lt;/Group&gt;&lt;/Citation&gt;_x000a_"/>
    <w:docVar w:name="NE.Ref{588CD5CB-E588-46B2-AED0-9F7DD6E3607D}" w:val=" ADDIN NE.Ref.{588CD5CB-E588-46B2-AED0-9F7DD6E3607D}&lt;Citation&gt;&lt;Group&gt;&lt;References&gt;&lt;Item&gt;&lt;ID&gt;101&lt;/ID&gt;&lt;UID&gt;{20C0ED30-D4DE-43D6-8069-6A5CE3D445CB}&lt;/UID&gt;&lt;Title&gt;Overexpression of a novel regulator of p120 catenin, NLBP, promotes lung adenocarcinoma proliferation&lt;/Title&gt;&lt;Template&gt;Journal Article&lt;/Template&gt;&lt;Star&gt;0&lt;/Star&gt;&lt;Tag&gt;0&lt;/Tag&gt;&lt;Author&gt;Kim, C H; Nam, H S; Lee, E H; Han, S H; Cho, H J; Chung, H J; Lee, N S; Choi, S J; Kim, H; Ryu, J S; Kwon, J; Kim, H&lt;/Author&gt;&lt;Year&gt;2013&lt;/Year&gt;&lt;Details&gt;&lt;_created&gt;64125944&lt;/_created&gt;&lt;_modified&gt;64125944&lt;/_modified&gt;&lt;_url&gt;http://www.ncbi.nlm.nih.gov/entrez/query.fcgi?cmd=Retrieve&amp;amp;db=pubmed&amp;amp;dopt=Abstract&amp;amp;list_uids=23839039&amp;amp;query_hl=1&lt;/_url&gt;&lt;_journal&gt;Cell Cycle&lt;/_journal&gt;&lt;_volume&gt;12&lt;/_volume&gt;&lt;_issue&gt;15&lt;/_issue&gt;&lt;_pages&gt;2443-53&lt;/_pages&gt;&lt;_tertiary_title&gt;Cell cycle (Georgetown, Tex.)&lt;/_tertiary_title&gt;&lt;_doi&gt;10.4161/cc.25451&lt;/_doi&gt;&lt;_date_display&gt;2013 Aug 1&lt;/_date_display&gt;&lt;_date&gt;59738400&lt;/_date&gt;&lt;_type_work&gt;Journal Article; Research Support, Non-U.S. Gov&amp;apos;t&lt;/_type_work&gt;&lt;_isbn&gt;1551-4005 (Electronic); 1551-4005 (Linking)&lt;/_isbn&gt;&lt;_accession_num&gt;23839039&lt;/_accession_num&gt;&lt;_keywords&gt;NLBP; cancer; cell proliferation; p120 catenin; ubiquitination&lt;/_keywords&gt;&lt;_subject_headings&gt;Adenocarcinoma/*metabolism/pathology; Adenocarcinoma of Lung; Adult; Aged; Carcinoma, Non-Small-Cell Lung/metabolism/pathology; Carcinoma, Squamous Cell/metabolism/pathology; Catenins/chemistry/*genetics/metabolism; Cell Line, Tumor; *Cell Proliferation; Female; Gene Expression; HEK293 Cells; Humans; Lung Neoplasms/*metabolism/pathology; Male; Middle Aged; Oncogenes; Protein Binding; Protein Interaction Domains and Motifs; Protein Stability; Ubiquitin-Protein Ligases/chemistry/*physiology; Ubiquitination&lt;/_subject_headings&gt;&lt;_author_adr&gt;Department of Biological Sciences; Sungkyunkwan University; Suwon, Republic of Korea.&lt;/_author_adr&gt;&lt;_language&gt;eng&lt;/_language&gt;&lt;_accessed&gt;64125944&lt;/_accessed&gt;&lt;_db_updated&gt;PubMed&lt;/_db_updated&gt;&lt;_impact_factor&gt;   3.699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5A615E22-A285-4035-97A3-2E60587D2542}" w:val=" ADDIN NE.Ref.{5A615E22-A285-4035-97A3-2E60587D2542}&lt;Citation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39&lt;/ID&gt;&lt;UID&gt;{8E9B6258-626F-4D58-90F8-2A956CDEFA26}&lt;/UID&gt;&lt;Title&gt;Tumor Suppressor Lzap Suppresses Wnt/β-Catenin Signaling to Promote Zebrafish Embryonic Ventral Cell Fates via the Suppression of Inhibitory Phosphorylation of Glycogen Synthase Kinase 3&lt;/Title&gt;&lt;Template&gt;Journal Article&lt;/Template&gt;&lt;Star&gt;0&lt;/Star&gt;&lt;Tag&gt;0&lt;/Tag&gt;&lt;Author&gt;Lin, Kun-Yang; Kao, Shih-Han; Lai, Chun-Ming; Chen, Ciao-Ting; Wu, Chang-Yi; Hsu, Hwei-Jan; Wang, Wen-Der&lt;/Author&gt;&lt;Year&gt;2015&lt;/Year&gt;&lt;Details&gt;&lt;_accessed&gt;63564166&lt;/_accessed&gt;&lt;_collection_scope&gt;SCI;SCIE;EI&lt;/_collection_scope&gt;&lt;_created&gt;63564166&lt;/_created&gt;&lt;_date&gt;60979680&lt;/_date&gt;&lt;_db_updated&gt;CrossRef&lt;/_db_updated&gt;&lt;_doi&gt;10.1074/jbc.M115.669309&lt;/_doi&gt;&lt;_impact_factor&gt;   4.238&lt;/_impact_factor&gt;&lt;_isbn&gt;0021-9258&lt;/_isbn&gt;&lt;_issue&gt;50&lt;/_issue&gt;&lt;_journal&gt;Journal of Biological Chemistry&lt;/_journal&gt;&lt;_modified&gt;63564166&lt;/_modified&gt;&lt;_pages&gt;29808-29819&lt;/_pages&gt;&lt;_tertiary_title&gt;J. Biol. Chem.&lt;/_tertiary_title&gt;&lt;_url&gt;http://www.jbc.org/lookup/doi/10.1074/jbc.M115.669309_x000d__x000a_https://syndication.highwire.org/content/doi/10.1074/jbc.M115.669309&lt;/_url&gt;&lt;_volume&gt;290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/Citation&gt;_x000a_"/>
    <w:docVar w:name="NE.Ref{5C3E8962-FA54-4A0F-907A-BAF7ABA11951}" w:val=" ADDIN NE.Ref.{5C3E8962-FA54-4A0F-907A-BAF7ABA11951}&lt;Citation&gt;&lt;Group&gt;&lt;References&gt;&lt;Item&gt;&lt;ID&gt;123&lt;/ID&gt;&lt;UID&gt;{61BB3F2A-6CE0-4260-81BF-FFFE8E399CF0}&lt;/UID&gt;&lt;Title&gt;Novel interaction between nuclear co-activator CBP and the CDK5 activator binding protein - C53&lt;/Title&gt;&lt;Template&gt;Journal Article&lt;/Template&gt;&lt;Star&gt;0&lt;/Star&gt;&lt;Tag&gt;0&lt;/Tag&gt;&lt;Author&gt;Yin, Xiaolong; Warner, Dennis R; Roberts, Emily A; Pisano, M Michele; Greene, Robert M&lt;/Author&gt;&lt;Year&gt;2005&lt;/Year&gt;&lt;Details&gt;&lt;_accessed&gt;64149769&lt;/_accessed&gt;&lt;_collection_scope&gt;SCI;SCIE&lt;/_collection_scope&gt;&lt;_created&gt;64149769&lt;/_created&gt;&lt;_date&gt;55225440&lt;/_date&gt;&lt;_date_display&gt;2005&lt;/_date_display&gt;&lt;_db_updated&gt;PKU Search&lt;/_db_updated&gt;&lt;_impact_factor&gt;   4.101&lt;/_impact_factor&gt;&lt;_isbn&gt;1107-3756&lt;/_isbn&gt;&lt;_issue&gt;2&lt;/_issue&gt;&lt;_journal&gt;International journal of molecular medicine&lt;/_journal&gt;&lt;_keywords&gt;Animals; Carrier Proteins - genetics; Carrier Proteins - metabolism; Cell Line; DNA, Complementary - genetics; DNA, Complementary - isolation &amp;amp; purification; Female; Gene Expression Regulation, Developmental; Glutathione Transferase - genetics; Glutathione Transferase - metabolism; Immunoprecipitation; Male; Mice; Mice, Inbred ICR; Mouth - embryology; Mouth - metabolism; Nerve Tissue Proteins - genetics; Nerve Tissue Proteins - metabolism; Plasmids - genetics; Pregnancy; Protein Binding; Proteins; Recombinant Fusion Proteins - genetics; Recombinant Fusion Proteins - metabolism; Saccharomyces cerevisiae - genetics; Two-Hybrid System Techniques&lt;/_keywords&gt;&lt;_modified&gt;64149769&lt;/_modified&gt;&lt;_number&gt;1&lt;/_number&gt;&lt;_pages&gt;251&lt;/_pages&gt;&lt;_place_published&gt;Greece&lt;/_place_published&gt;&lt;_url&gt;https://go.exlibris.link/MWYxQqT2&lt;/_url&gt;&lt;_volume&gt;16&lt;/_volume&gt;&lt;/Details&gt;&lt;Extra&gt;&lt;DBUID&gt;{F651C524-D8FB-436B-8A53-C9EFEDFB8CA3}&lt;/DBUID&gt;&lt;/Extra&gt;&lt;/Item&gt;&lt;/References&gt;&lt;/Group&gt;&lt;/Citation&gt;_x000a_"/>
    <w:docVar w:name="NE.Ref{5D3680EC-66CA-4973-8F97-F495441FCC1F}" w:val=" ADDIN NE.Ref.{5D3680EC-66CA-4973-8F97-F495441FCC1F}&lt;Citation&gt;&lt;Group&gt;&lt;References&gt;&lt;Item&gt;&lt;ID&gt;109&lt;/ID&gt;&lt;UID&gt;{429A59BE-EDA6-4C45-B3E4-C12C1A5F9763}&lt;/UID&gt;&lt;Title&gt;mTOR: from growth signal integration to cancer, diabetes and ageing&lt;/Title&gt;&lt;Template&gt;Journal Article&lt;/Template&gt;&lt;Star&gt;0&lt;/Star&gt;&lt;Tag&gt;0&lt;/Tag&gt;&lt;Author&gt;Zoncu, R; Efeyan, A; Sabatini, D M&lt;/Author&gt;&lt;Year&gt;2011&lt;/Year&gt;&lt;Details&gt;&lt;_doi&gt;10.1038/nrm3025&lt;/_doi&gt;&lt;_created&gt;64127036&lt;/_created&gt;&lt;_modified&gt;64127036&lt;/_modified&gt;&lt;_url&gt;http://www.ncbi.nlm.nih.gov/entrez/query.fcgi?cmd=Retrieve&amp;amp;db=pubmed&amp;amp;dopt=Abstract&amp;amp;list_uids=21157483&amp;amp;query_hl=1&lt;/_url&gt;&lt;_journal&gt;Nat Rev Mol Cell Biol&lt;/_journal&gt;&lt;_volume&gt;12&lt;/_volume&gt;&lt;_issue&gt;1&lt;/_issue&gt;&lt;_pages&gt;21-35&lt;/_pages&gt;&lt;_tertiary_title&gt;Nature reviews. Molecular cell biology&lt;/_tertiary_title&gt;&lt;_date_display&gt;2011 Jan&lt;/_date_display&gt;&lt;_date&gt;58380480&lt;/_date&gt;&lt;_type_work&gt;Journal Article; Research Support, N.I.H., Extramural; Research Support, Non-U.S. Gov&amp;apos;t; Review&lt;/_type_work&gt;&lt;_isbn&gt;1471-0080 (Electronic); 1471-0072 (Linking)&lt;/_isbn&gt;&lt;_accession_num&gt;21157483&lt;/_accession_num&gt;&lt;_subject_headings&gt;Aging/*metabolism; Animals; Diabetes Mellitus/*enzymology; Gene Expression Regulation, Enzymologic; Humans; Neoplasms/*enzymology; *Signal Transduction; TOR Serine-Threonine Kinases/*metabolism&lt;/_subject_headings&gt;&lt;_author_adr&gt;Whitehead Institute for Biomedical Research, Nine Cambridge Center, Cambridge, Massachusetts 02142, USA.&lt;/_author_adr&gt;&lt;_language&gt;eng&lt;/_language&gt;&lt;_accessed&gt;64127036&lt;/_accessed&gt;&lt;_db_updated&gt;PubMed&lt;/_db_updated&gt;&lt;_impact_factor&gt;  55.470&lt;/_impact_factor&gt;&lt;/Details&gt;&lt;Extra&gt;&lt;DBUID&gt;{F651C524-D8FB-436B-8A53-C9EFEDFB8CA3}&lt;/DBUID&gt;&lt;/Extra&gt;&lt;/Item&gt;&lt;/References&gt;&lt;/Group&gt;&lt;/Citation&gt;_x000a_"/>
    <w:docVar w:name="NE.Ref{603B186C-B67F-4185-8372-E3A462B98AF9}" w:val=" ADDIN NE.Ref.{603B186C-B67F-4185-8372-E3A462B98AF9}&lt;Citation&gt;&lt;Group&gt;&lt;References&gt;&lt;Item&gt;&lt;ID&gt;22&lt;/ID&gt;&lt;UID&gt;{86EE8F2E-712D-49BF-83D6-7F353BAA9526}&lt;/UID&gt;&lt;Title&gt;A novel ARF-binding protein (LZAP) alters ARF regulation of HDM2&lt;/Title&gt;&lt;Template&gt;Journal Article&lt;/Template&gt;&lt;Star&gt;0&lt;/Star&gt;&lt;Tag&gt;0&lt;/Tag&gt;&lt;Author&gt;Wang, Jialiang; He, Xiaping; Luo, Ying; Yarbrough, Wendell G&lt;/Author&gt;&lt;Year&gt;2006&lt;/Year&gt;&lt;Details&gt;&lt;_accessed&gt;63563689&lt;/_accessed&gt;&lt;_collection_scope&gt;SCI;SCIE&lt;/_collection_scope&gt;&lt;_created&gt;63563689&lt;/_created&gt;&lt;_date&gt;55771200&lt;/_date&gt;&lt;_db_updated&gt;CrossRef&lt;/_db_updated&gt;&lt;_doi&gt;10.1042/BJ20050960&lt;/_doi&gt;&lt;_impact_factor&gt;   4.097&lt;/_impact_factor&gt;&lt;_isbn&gt;0264-6021&lt;/_isbn&gt;&lt;_issue&gt;2&lt;/_issue&gt;&lt;_journal&gt;Biochemical Journal&lt;/_journal&gt;&lt;_modified&gt;63616047&lt;/_modified&gt;&lt;_pages&gt;489-501&lt;/_pages&gt;&lt;_url&gt;https://portlandpress.com/biochemj/article/393/2/489/78933/A-novel-ARFbinding-protein-LZAP-alters-ARF_x000d__x000a_http://portlandpress.com/biochemj/article-pdf/393/2/489/638639/bj3930489.pdf&lt;/_url&gt;&lt;_volume&gt;393&lt;/_volume&gt;&lt;/Details&gt;&lt;Extra&gt;&lt;DBUID&gt;{F651C524-D8FB-436B-8A53-C9EFEDFB8CA3}&lt;/DBUID&gt;&lt;/Extra&gt;&lt;/Item&gt;&lt;/References&gt;&lt;/Group&gt;&lt;Group&gt;&lt;References&gt;&lt;Item&gt;&lt;ID&gt;100&lt;/ID&gt;&lt;UID&gt;{00C936EE-3CFB-4843-B607-B3B3B3300A2C}&lt;/UID&gt;&lt;Title&gt;Nuclear γ-tubulin associates with nucleoli and interacts with tumor suppressor protein C53&lt;/Title&gt;&lt;Template&gt;Journal Article&lt;/Template&gt;&lt;Star&gt;0&lt;/Star&gt;&lt;Tag&gt;0&lt;/Tag&gt;&lt;Author&gt;Hořejší, Barbora; Vinopal, Stanislav; Sládková, Vladimíra; Dráberová, Eduarda; Sulimenko, Vadym; Sulimenko, Tetyana; Vosecká, Věra; Philimonenko, Anatoly; Hozák, Pavel; Katsetos, Christos D; Dráber, Pavel&lt;/Author&gt;&lt;Year&gt;2012&lt;/Year&gt;&lt;Details&gt;&lt;_doi&gt;10.1002/jcp.22772&lt;/_doi&gt;&lt;_created&gt;64125871&lt;/_created&gt;&lt;_modified&gt;64125871&lt;/_modified&gt;&lt;_url&gt;https://onlinelibrary.wiley.com/doi/10.1002/jcp.22772_x000d__x000a_http://onlinelibrary.wiley.com/wol1/doi/10.1002/jcp.22772/fullpdf&lt;/_url&gt;&lt;_journal&gt;Journal of Cellular Physiology&lt;/_journal&gt;&lt;_volume&gt;227&lt;/_volume&gt;&lt;_issue&gt;1&lt;/_issue&gt;&lt;_pages&gt;367-382&lt;/_pages&gt;&lt;_tertiary_title&gt;J. Cell. Physiol.&lt;/_tertiary_title&gt;&lt;_accessed&gt;64125871&lt;/_accessed&gt;&lt;_db_updated&gt;CrossRef&lt;/_db_updated&gt;&lt;_impact_factor&gt;   5.546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38&lt;/ID&gt;&lt;UID&gt;{1D2EE03F-7969-490A-9EF2-F6EF3EC564AC}&lt;/UID&gt;&lt;Title&gt;LZAP inhibits p38 MAPK (p38) phosphorylation and activity by facilitating p38 association with the wild-type p53 induced phosphatase 1 (WIP1)&lt;/Title&gt;&lt;Template&gt;Journal Article&lt;/Template&gt;&lt;Star&gt;0&lt;/Star&gt;&lt;Tag&gt;0&lt;/Tag&gt;&lt;Author&gt;An, Hanbing; Lu, Xinyuan; Liu, Dan; Yarbrough, Wendell G; Polymenis, Michael&lt;/Author&gt;&lt;Year&gt;2011&lt;/Year&gt;&lt;Details&gt;&lt;_accessed&gt;63564166&lt;/_accessed&gt;&lt;_collection_scope&gt;SCIE&lt;/_collection_scope&gt;&lt;_created&gt;63564166&lt;/_created&gt;&lt;_date&gt;58380480&lt;/_date&gt;&lt;_date_display&gt;2011&lt;/_date_display&gt;&lt;_db_updated&gt;PKU Search&lt;/_db_updated&gt;&lt;_doi&gt;10.1371/journal.pone.0016427&lt;/_doi&gt;&lt;_impact_factor&gt;   2.740&lt;/_impact_factor&gt;&lt;_isbn&gt;1932-6203&lt;/_isbn&gt;&lt;_issue&gt;1&lt;/_issue&gt;&lt;_journal&gt;PloS one&lt;/_journal&gt;&lt;_keywords&gt;Nerve Tissue Proteins - physiology; Phosphorylation; Humans; Phosphoprotein Phosphatases - metabolism; Protein Phosphatase 2C; Tumor Suppressor Protein p53 - metabolism; Intracellular Signaling Peptides and Proteins - metabolism; p38 Mitogen-Activated Protein Kinases - analysis; Tumor Suppressor Protein p53 - genetics; Cell Compartmentation; Nerve Tissue Proteins - metabolism; p38 Mitogen-Activated Protein Kinases - antagonists &amp;amp; inhibitors; p38 Mitogen-Activated Protein Kinases - metabolism; Intracellular Signaling Peptides and Proteins - physiology; Tumor Suppressor Proteins; Protein Binding - physiology; Enzymes; Squamous cell carcinoma; Phosphatases; Tumor proteins; Cell death; Protein-protein interactions; Laboratories; Downstream effects; p53 Protein; Otolaryngology; Oncology; Activation; Biology; Kinases; Phosphatase; Proteins; Angiogenesis; Enzymatic activity; Rodents; Cell cycle; Xenografts; Tumorigenesis; Localization; Deoxyribonucleic acid--DNA; Head; CHK1 protein; MAP kinase; Biological activity; Tumor suppressor genes; Head and neck cancer; RelA protein; Protein interaction; Cancer; Apoptosis; Tumors; Index Medicus; Deoxyribonucleic acid; DNA&lt;/_keywords&gt;&lt;_modified&gt;63564166&lt;/_modified&gt;&lt;_number&gt;1&lt;/_number&gt;&lt;_ori_publication&gt;Public Library of Science&lt;/_ori_publication&gt;&lt;_pages&gt;e16427-e16427&lt;/_pages&gt;&lt;_place_published&gt;United States&lt;/_place_published&gt;&lt;_url&gt;http://pku.summon.serialssolutions.com/2.0.0/link/0/eLvHCXMwtV1Lj9MwELaWIiQuwC6PLSwriwvtIbtJnMTOAaGCtqLQFUHipb1YjmO3K1ASmvbQH8F_ZiZxyoKAG1KVVrUT-TGe-WYcf0MIC0987zedoDWzRqTITCh8Hacs5zbRBVNCMcDcGP64OBfzLJyexa_3yLv-aIyb7l5Ltqq7qDRGzU_RUkURmPf0ef3NwzxSuN_aJ9VQLtlC8SxgAZ6xvh6EYYpLl3_euWSw2pPEHahjPDh183dSV6U5admnMNvMFYPV8vrvtPeg_lo1f4emrYma3v4PvblDbjm8SiedgO2TPVMekBtdBsvtAdl3uqGhI0dgPb5Lvs8vJhmdlcvL_HLd0JoJej7J3tAR_BrTbFk19bJabbu38KgqCzrRXRILmm_pVGnHHF4u2nuvSBDFsDEFzEpBmxUeOtG0jhnFBCTaFO7Zag2mmQZ09GmWBeN75MP07P3LV55L--ChrxV5qV9wyy2oChNpwwGCasXTMOeGKQ1wyto0KcD4Fn5qAB4V1oZKIelNnmgArAG7TwYlTOAhoVEEBRzKDLiZ8JULKxLj-wbMNrSKDYnXz62sO3YP2W7xcfCKugGWKAvSycKQvEAB2NVFbu72j2q1kG6pSwBBAAq5UoD0QEMKAb1iANNMXLAksf6QPEHxkci-UeLrPQu1aRo5e_tRTiKO0Qo_jofkqatkq_VKaeVOS0BjkLDrl5qHKIZ9exv5U5KG5KiXtT8X010xKBXcKVKlqTaNFKDWAdvFMEAPOonedRmgjoDRSx_--9mPyM0u-o6fIzJYrzbmMblWf9kctyvwuA1-wHWazeEKnf8B1A9B3A&lt;/_url&gt;&lt;_volume&gt;6&lt;/_volume&gt;&lt;/Details&gt;&lt;Extra&gt;&lt;DBUID&gt;{F651C524-D8FB-436B-8A53-C9EFEDFB8CA3}&lt;/DBUID&gt;&lt;/Extra&gt;&lt;/Item&gt;&lt;/References&gt;&lt;/Group&gt;&lt;Group&gt;&lt;References&gt;&lt;Item&gt;&lt;ID&gt;26&lt;/ID&gt;&lt;UID&gt;{7D749B41-81A9-44CC-906A-2817DC96E0A4}&lt;/UID&gt;&lt;Title&gt;CDK5RAP3 is a novel repressor of p14ARF in hepatocellular carcinoma cells&lt;/Title&gt;&lt;Template&gt;Journal Article&lt;/Template&gt;&lt;Star&gt;0&lt;/Star&gt;&lt;Tag&gt;0&lt;/Tag&gt;&lt;Author&gt;Mak, G W; Lai, W L; Zhou, Y; Li, M; Ng, I O; Ching, Y P&lt;/Author&gt;&lt;Year&gt;2012&lt;/Year&gt;&lt;Details&gt;&lt;_accessed&gt;63563689&lt;/_accessed&gt;&lt;_accession_num&gt;22860085&lt;/_accession_num&gt;&lt;_author_adr&gt;Department of Anatomy, Li Ka Shing Faculty of Medicine, The University of Hong Kong, Hong Kong, China.&lt;/_author_adr&gt;&lt;_collection_scope&gt;SCIE&lt;/_collection_scope&gt;&lt;_created&gt;63563689&lt;/_created&gt;&lt;_date&gt;58933440&lt;/_date&gt;&lt;_date_display&gt;2012&lt;/_date_display&gt;&lt;_db_updated&gt;PubMed&lt;/_db_updated&gt;&lt;_doi&gt;10.1371/journal.pone.0042210&lt;/_doi&gt;&lt;_impact_factor&gt;   2.740&lt;/_impact_factor&gt;&lt;_isbn&gt;1932-6203 (Electronic); 1932-6203 (Linking)&lt;/_isbn&gt;&lt;_issue&gt;7&lt;/_issue&gt;&lt;_journal&gt;PLoS One&lt;/_journal&gt;&lt;_language&gt;eng&lt;/_language&gt;&lt;_modified&gt;63563727&lt;/_modified&gt;&lt;_pages&gt;e42210&lt;/_pages&gt;&lt;_subject_headings&gt;Carcinoma, Hepatocellular/*metabolism/pathology; Cell Line, Tumor; Chromatin Immunoprecipitation; Gene Knockdown Techniques; Humans; Intracellular Signaling Peptides and Proteins/*physiology; Liver Neoplasms/*metabolism/pathology; Microscopy, Confocal; Nerve Tissue Proteins/*physiology; Promoter Regions, Genetic; Reverse Transcriptase Polymerase Chain Reaction; Tumor Suppressor Protein p14ARF/genetics/*physiology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860085&amp;amp;query_hl=1&lt;/_url&gt;&lt;_volume&gt;7&lt;/_volume&gt;&lt;/Details&gt;&lt;Extra&gt;&lt;DBUID&gt;{F651C524-D8FB-436B-8A53-C9EFEDFB8CA3}&lt;/DBUID&gt;&lt;/Extra&gt;&lt;/Item&gt;&lt;/References&gt;&lt;/Group&gt;&lt;Group&gt;&lt;References&gt;&lt;Item&gt;&lt;ID&gt;27&lt;/ID&gt;&lt;UID&gt;{94BD79DD-BE86-4365-A8BD-22223B47C156}&lt;/UID&gt;&lt;Title&gt;Caspase-mediated cleavage of C53/LZAP protein causes abnormal microtubule bundling and rupture of the nuclear envelope&lt;/Title&gt;&lt;Template&gt;Journal Article&lt;/Template&gt;&lt;Star&gt;0&lt;/Star&gt;&lt;Tag&gt;0&lt;/Tag&gt;&lt;Author&gt;Jianchun, Wu Hai Jiang Shouqing&lt;/Author&gt;&lt;Year&gt;2013&lt;/Year&gt;&lt;Details&gt;&lt;_accessed&gt;63563689&lt;/_accessed&gt;&lt;_collection_scope&gt;SCI;SCIE;CSCD&lt;/_collection_scope&gt;&lt;_created&gt;63563689&lt;/_created&gt;&lt;_date&gt;59433120&lt;/_date&gt;&lt;_date_display&gt;2013&lt;/_date_display&gt;&lt;_db_updated&gt;PKU Search&lt;/_db_updated&gt;&lt;_doi&gt;10.1038/cr.2013.36&lt;/_doi&gt;&lt;_impact_factor&gt;  20.507&lt;/_impact_factor&gt;&lt;_isbn&gt;1001-0602;1748-7838;&lt;/_isbn&gt;&lt;_issue&gt;5&lt;/_issue&gt;&lt;_journal&gt;Cell research&lt;/_journal&gt;&lt;_keywords&gt;裂解; 细胞凋亡; 核纤层蛋白; 介导; 半胱天冬酶; 异常; 膜破裂; 微管; Nerve Tissue Proteins - antagonists &amp;amp; inhibitors; Signal Transduction; HCT116 Cells; Humans; Intracellular Signaling Peptides and Proteins - antagonists &amp;amp; inhibitors; Substrate Specificity; NF-kappa B - metabolism; Intracellular Signaling Peptides and Proteins - metabolism; Nerve Tissue Proteins - genetics; Nerve Tissue Proteins - metabolism; Nuclear Envelope - metabolism; Microtubules - metabolism; Caspases - metabolism; Cell Nucleus - metabolism; RNA Interference; DNA Repair; Cell Line, Tumor; Protein Binding; HeLa Cells; Kinetics; Intracellular Signaling Peptides and Proteins - genetics; Apoptosis; RNA, Small Interfering - metabolism; Index Medicus; C53; microtubule; nuclear envelope; Original; LZAP; caspase&lt;/_keywords&gt;&lt;_modified&gt;63563689&lt;/_modified&gt;&lt;_number&gt;1&lt;/_number&gt;&lt;_ori_publication&gt;Springer Science and Business Media LLC&lt;/_ori_publication&gt;&lt;_pages&gt;691-704&lt;/_pages&gt;&lt;_place_published&gt;England&lt;/_place_published&gt;&lt;_url&gt;http://pku.summon.serialssolutions.com/2.0.0/link/0/eLvHCXMwnV1Lb9NAEF41RYheEO-6lGgRUm9O44zXXh96qKKGhwoKqEioF2vXu4GKdB2cuBL8embWD5EKceAY79hx9jHzTfbbbxiDyWgc3vIJKRiZWljEBj2myiSJ-iqdIjhXYysiOkp8-V6ezyezM_Fuh3UsMiJZblEVR-7qm6dbtv1a-XprowXljXTJnECCISmTR5uyXJ6srv199tdRY-iFiJSmPxGKzYANMHx2CX6boyGg8DmaZxolRP5pFE1BHhckHxrBCKjs0QRijK2kGHsP3ZT7-gMDzXZoI4ZngbDxb9D1NgPzj5A2e8Dut1iUnzY_8iHbse4Ru9tUp_z5mN1MFbqbtQ396RJEphyt1A06IF4u-FTA8fnl6Zx7pYcrxwtVr-2aK-0IBi_5NVH9NrWul5br2hk6986VM7yqV7RtQQ9B9MkdKSqrilvn6Uv2Cfs8O7uYvgnbMg1hFIsUQq2N0HKh0VUZLcFYFSlMqgwiPRNnSoPNFlYIi74jkRAbpREUABiSwk-giOAp23Wls_uMq0goQwUtxwriwhqFGTQipEzKyAJ6j4Ad9L2drxo5jjwWmJWNZRqwV133921-ix1kXlQ5jV0OCVp1I_NPq8Nu0PJ2Ua9zOnUrUtpOCtjLvhmXI-2xKGfL2tvg-2LGEgXsWTPG_dd0cyZg6dbo9wYk9b3dgtPdS363s_rgv-98zvYmvpAHUTUP2e6mqu0LNlh9r4e4DL6kQ3Zn-vHt6zl--vThYugXxW_1nSWs&lt;/_url&gt;&lt;_volume&gt;23&lt;/_volume&gt;&lt;/Details&gt;&lt;Extra&gt;&lt;DBUID&gt;{F651C524-D8FB-436B-8A53-C9EFEDFB8CA3}&lt;/DBUID&gt;&lt;/Extra&gt;&lt;/Item&gt;&lt;/References&gt;&lt;/Group&gt;&lt;Group&gt;&lt;References&gt;&lt;Item&gt;&lt;ID&gt;101&lt;/ID&gt;&lt;UID&gt;{20C0ED30-D4DE-43D6-8069-6A5CE3D445CB}&lt;/UID&gt;&lt;Title&gt;Overexpression of a novel regulator of p120 catenin, NLBP, promotes lung adenocarcinoma proliferation&lt;/Title&gt;&lt;Template&gt;Journal Article&lt;/Template&gt;&lt;Star&gt;0&lt;/Star&gt;&lt;Tag&gt;0&lt;/Tag&gt;&lt;Author&gt;Kim, C H; Nam, H S; Lee, E H; Han, S H; Cho, H J; Chung, H J; Lee, N S; Choi, S J; Kim, H; Ryu, J S; Kwon, J; Kim, H&lt;/Author&gt;&lt;Year&gt;2013&lt;/Year&gt;&lt;Details&gt;&lt;_created&gt;64125944&lt;/_created&gt;&lt;_modified&gt;64125944&lt;/_modified&gt;&lt;_url&gt;http://www.ncbi.nlm.nih.gov/entrez/query.fcgi?cmd=Retrieve&amp;amp;db=pubmed&amp;amp;dopt=Abstract&amp;amp;list_uids=23839039&amp;amp;query_hl=1&lt;/_url&gt;&lt;_journal&gt;Cell Cycle&lt;/_journal&gt;&lt;_volume&gt;12&lt;/_volume&gt;&lt;_issue&gt;15&lt;/_issue&gt;&lt;_pages&gt;2443-53&lt;/_pages&gt;&lt;_tertiary_title&gt;Cell cycle (Georgetown, Tex.)&lt;/_tertiary_title&gt;&lt;_doi&gt;10.4161/cc.25451&lt;/_doi&gt;&lt;_date_display&gt;2013 Aug 1&lt;/_date_display&gt;&lt;_date&gt;59738400&lt;/_date&gt;&lt;_type_work&gt;Journal Article; Research Support, Non-U.S. Gov&amp;apos;t&lt;/_type_work&gt;&lt;_isbn&gt;1551-4005 (Electronic); 1551-4005 (Linking)&lt;/_isbn&gt;&lt;_accession_num&gt;23839039&lt;/_accession_num&gt;&lt;_keywords&gt;NLBP; cancer; cell proliferation; p120 catenin; ubiquitination&lt;/_keywords&gt;&lt;_subject_headings&gt;Adenocarcinoma/*metabolism/pathology; Adenocarcinoma of Lung; Adult; Aged; Carcinoma, Non-Small-Cell Lung/metabolism/pathology; Carcinoma, Squamous Cell/metabolism/pathology; Catenins/chemistry/*genetics/metabolism; Cell Line, Tumor; *Cell Proliferation; Female; Gene Expression; HEK293 Cells; Humans; Lung Neoplasms/*metabolism/pathology; Male; Middle Aged; Oncogenes; Protein Binding; Protein Interaction Domains and Motifs; Protein Stability; Ubiquitin-Protein Ligases/chemistry/*physiology; Ubiquitination&lt;/_subject_headings&gt;&lt;_author_adr&gt;Department of Biological Sciences; Sungkyunkwan University; Suwon, Republic of Korea.&lt;/_author_adr&gt;&lt;_language&gt;eng&lt;/_language&gt;&lt;_accessed&gt;64125944&lt;/_accessed&gt;&lt;_db_updated&gt;PubMed&lt;/_db_updated&gt;&lt;_impact_factor&gt;   3.699&lt;/_impact_factor&gt;&lt;_collection_scope&gt;SCIE&lt;/_collection_scope&gt;&lt;/Details&gt;&lt;Extra&gt;&lt;DBUID&gt;{F651C524-D8FB-436B-8A53-C9EFEDFB8CA3}&lt;/DBUID&gt;&lt;/Extra&gt;&lt;/Item&gt;&lt;/References&gt;&lt;/Group&gt;&lt;Group&gt;&lt;References&gt;&lt;Item&gt;&lt;ID&gt;32&lt;/ID&gt;&lt;UID&gt;{C04DB29C-A7FB-49DD-81DC-F151640319CE}&lt;/UID&gt;&lt;Title&gt;CDK5RAP3 Inhibits the Translocation of MCM6 to Influence the Prognosis in Gastric Cancer&lt;/Title&gt;&lt;Template&gt;Journal Article&lt;/Template&gt;&lt;Star&gt;0&lt;/Star&gt;&lt;Tag&gt;0&lt;/Tag&gt;&lt;Author&gt;Chen, Qi-Yue; Liu, Li-Chao; Wang, Jia-Bin; Xie, Jian-Wei; Lin, Jian-Xian; Lu, Jun; Cao, Long-Long; Lin, Mi; Tu, Ru-Hong; Huang, Chang-Ming; Li, Ping; Zheng, Chao-Hui&lt;/Author&gt;&lt;Year&gt;2019&lt;/Year&gt;&lt;Details&gt;&lt;_accessed&gt;63563729&lt;/_accessed&gt;&lt;_collection_scope&gt;SCIE&lt;/_collection_scope&gt;&lt;_created&gt;63563729&lt;/_created&gt;&lt;_db_updated&gt;CrossRef&lt;/_db_updated&gt;&lt;_doi&gt;10.7150/jca.32208&lt;/_doi&gt;&lt;_impact_factor&gt;   3.565&lt;/_impact_factor&gt;&lt;_issue&gt;19&lt;/_issue&gt;&lt;_journal&gt;Journal of Cancer&lt;/_journal&gt;&lt;_modified&gt;63563729&lt;/_modified&gt;&lt;_pages&gt;4488-4498&lt;/_pages&gt;&lt;_tertiary_title&gt;J. Cancer&lt;/_tertiary_title&gt;&lt;_url&gt;http://www.jcancer.org/v10p4488.htm_x000d__x000a_http://www.jcancer.org/v10p4488.htm&lt;/_url&gt;&lt;_volume&gt;10&lt;/_volume&gt;&lt;/Details&gt;&lt;Extra&gt;&lt;DBUID&gt;{F651C524-D8FB-436B-8A53-C9EFEDFB8CA3}&lt;/DBUID&gt;&lt;/Extra&gt;&lt;/Item&gt;&lt;/References&gt;&lt;/Group&gt;&lt;Group&gt;&lt;References&gt;&lt;Item&gt;&lt;ID&gt;42&lt;/ID&gt;&lt;UID&gt;{7EEE0BAE-E47E-4B8B-AC7E-7092185303A3}&lt;/UID&gt;&lt;Title&gt;CDK5RAP3 is a co-factor for the oncogenic transcription factor STAT3&lt;/Title&gt;&lt;Template&gt;Journal Article&lt;/Template&gt;&lt;Star&gt;0&lt;/Star&gt;&lt;Tag&gt;0&lt;/Tag&gt;&lt;Author&gt;Egusquiaguirre, Susana P; Liu, Suhu; Tošić, Isidora; Jiang, Kevin; Walker, Sarah R; Nicolais, Maria; Saw, Tzuen Yih; Xiang, Michael; Bartel, Katarina; Nelson, Erik A; Frank, David A&lt;/Author&gt;&lt;Year&gt;2020&lt;/Year&gt;&lt;Details&gt;&lt;_accessed&gt;63564166&lt;/_accessed&gt;&lt;_collection_scope&gt;SCI;SCIE&lt;/_collection_scope&gt;&lt;_created&gt;63564166&lt;/_created&gt;&lt;_db_updated&gt;CrossRef&lt;/_db_updated&gt;&lt;_doi&gt;10.1016/j.neo.2019.10.002&lt;/_doi&gt;&lt;_impact_factor&gt;   5.696&lt;/_impact_factor&gt;&lt;_isbn&gt;14765586&lt;/_isbn&gt;&lt;_issue&gt;1&lt;/_issue&gt;&lt;_journal&gt;Neoplasia&lt;/_journal&gt;&lt;_modified&gt;63564166&lt;/_modified&gt;&lt;_pages&gt;47-59&lt;/_pages&gt;&lt;_tertiary_title&gt;Neoplasia&lt;/_tertiary_title&gt;&lt;_url&gt;https://linkinghub.elsevier.com/retrieve/pii/S147655861930209X_x000d__x000a_https://api.elsevier.com/content/article/PII:S147655861930209X?httpAccept=text/xml&lt;/_url&gt;&lt;_volume&gt;22&lt;/_volume&gt;&lt;/Details&gt;&lt;Extra&gt;&lt;DBUID&gt;{F651C524-D8FB-436B-8A53-C9EFEDFB8CA3}&lt;/DBUID&gt;&lt;/Extra&gt;&lt;/Item&gt;&lt;/References&gt;&lt;/Group&gt;&lt;Group&gt;&lt;References&gt;&lt;Item&gt;&lt;ID&gt;111&lt;/ID&gt;&lt;UID&gt;{D8834EF0-487B-4F9E-8CE3-9EC4E73F084B}&lt;/UID&gt;&lt;Title&gt;Interaction of LHBs with C53 promotes hepatocyte mitotic entry: A novel mechanism for HBV-induced hepatocellular carcinoma&lt;/Title&gt;&lt;Template&gt;Journal Article&lt;/Template&gt;&lt;Star&gt;0&lt;/Star&gt;&lt;Tag&gt;0&lt;/Tag&gt;&lt;Author&gt;Lei, Y; Liu, H; Yang, Y; Wang, X; Ren, N; Li, B; Liu, S; Cheng, J; Fu, X; Zhang, J&lt;/Author&gt;&lt;Year&gt;2012&lt;/Year&gt;&lt;Details&gt;&lt;_created&gt;64127120&lt;/_created&gt;&lt;_modified&gt;64127120&lt;/_modified&gt;&lt;_url&gt;http://www.ncbi.nlm.nih.gov/entrez/query.fcgi?cmd=Retrieve&amp;amp;db=pubmed&amp;amp;dopt=Abstract&amp;amp;list_uids=21971960&amp;amp;query_hl=1&lt;/_url&gt;&lt;_journal&gt;Oncol Rep&lt;/_journal&gt;&lt;_volume&gt;27&lt;/_volume&gt;&lt;_issue&gt;1&lt;/_issue&gt;&lt;_pages&gt;151-9&lt;/_pages&gt;&lt;_tertiary_title&gt;Oncology reports&lt;/_tertiary_title&gt;&lt;_doi&gt;10.3892/or.2011.1489&lt;/_doi&gt;&lt;_date_display&gt;2012 Jan&lt;/_date_display&gt;&lt;_date&gt;58906080&lt;/_date&gt;&lt;_type_work&gt;Journal Article; Research Support, Non-U.S. Gov&amp;apos;t&lt;/_type_work&gt;&lt;_isbn&gt;1791-2431 (Electronic); 1021-335X (Linking)&lt;/_isbn&gt;&lt;_accession_num&gt;21971960&lt;/_accession_num&gt;&lt;_subject_headings&gt;CDC2 Protein Kinase/genetics/metabolism; Carcinoma, Hepatocellular/metabolism/pathology/*virology; Cell Cycle Proteins; Cell Transformation, Viral/*physiology; Checkpoint Kinase 1; Hepatitis B Surface Antigens/genetics/*metabolism; *Hepatitis B virus; Humans; Immunoblotting; Intracellular Signaling Peptides and Proteins/genetics/*metabolism; Liver Neoplasms/metabolism/pathology/*virology; *Mitosis; Mutagenesis, Site-Directed; Nerve Tissue Proteins/genetics/*metabolism; Protein Kinases/genetics/metabolism; Protein Precursors/genetics/*metabolism; Reverse Transcriptase Polymerase Chain Reaction; Tumor Suppressor Proteins; Two-Hybrid System Techniques&lt;/_subject_headings&gt;&lt;_author_adr&gt;Wound Healing and Cell Biology Laboratory, The First Affiliated Hospital, and Camital Medical University, Beijing 100853, PR China.&lt;/_author_adr&gt;&lt;_language&gt;eng&lt;/_language&gt;&lt;_accessed&gt;64127120&lt;/_accessed&gt;&lt;_db_updated&gt;PubMed&lt;/_db_updated&gt;&lt;_impact_factor&gt;   3.417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12&lt;/ID&gt;&lt;UID&gt;{250A3B52-EEFE-4340-B303-72BCAA4418AE}&lt;/UID&gt;&lt;Title&gt;The putative tumor suppressor C53 interacts with the human telomerase reverse transcriptase hTERT and regulates telomerase activity&lt;/Title&gt;&lt;Template&gt;Journal Article&lt;/Template&gt;&lt;Star&gt;0&lt;/Star&gt;&lt;Tag&gt;0&lt;/Tag&gt;&lt;Author&gt;Zhou, Junzhi; Xi, Peng; Zhou, Qi; Ding, Deqiang; Cong, Yusheng&lt;/Author&gt;&lt;Year&gt;2014&lt;/Year&gt;&lt;Details&gt;&lt;_doi&gt;10.1007/s11434-014-0184-y&lt;/_doi&gt;&lt;_created&gt;64127122&lt;/_created&gt;&lt;_modified&gt;64127122&lt;/_modified&gt;&lt;_url&gt;http://link.springer.com/10.1007/s11434-014-0184-y_x000d__x000a_http://link.springer.com/content/pdf/10.1007/s11434-014-0184-y&lt;/_url&gt;&lt;_journal&gt;Chinese Science Bulletin&lt;/_journal&gt;&lt;_volume&gt;59&lt;/_volume&gt;&lt;_issue&gt;19&lt;/_issue&gt;&lt;_pages&gt;2324-2330&lt;/_pages&gt;&lt;_tertiary_title&gt;Chin. Sci. Bull.&lt;/_tertiary_title&gt;&lt;_isbn&gt;1001-6538&lt;/_isbn&gt;&lt;_accessed&gt;64127122&lt;/_accessed&gt;&lt;_db_updated&gt;CrossRef&lt;/_db_updated&gt;&lt;/Details&gt;&lt;Extra&gt;&lt;DBUID&gt;{F651C524-D8FB-436B-8A53-C9EFEDFB8CA3}&lt;/DBUID&gt;&lt;/Extra&gt;&lt;/Item&gt;&lt;/References&gt;&lt;/Group&gt;&lt;Group&gt;&lt;References&gt;&lt;Item&gt;&lt;ID&gt;119&lt;/ID&gt;&lt;UID&gt;{11A2E72C-2E1D-45A6-9ECE-C2BC44B1FCD2}&lt;/UID&gt;&lt;Title&gt;LZAP is a novel Wip1 binding partner and positive regulator of its phosphatase activityin vitro&lt;/Title&gt;&lt;Template&gt;Journal Article&lt;/Template&gt;&lt;Star&gt;0&lt;/Star&gt;&lt;Tag&gt;0&lt;/Tag&gt;&lt;Author&gt;Wamsley, J Jacob; Issaeva, Natalia; An, Hanbing; Lu, Xinyuan; Donehower, Lawrence A; Yarbrough, Wendell G&lt;/Author&gt;&lt;Year&gt;2017&lt;/Year&gt;&lt;Details&gt;&lt;_doi&gt;10.1080/15384101.2016.1261767&lt;/_doi&gt;&lt;_created&gt;64128173&lt;/_created&gt;&lt;_modified&gt;64128173&lt;/_modified&gt;&lt;_url&gt;https://www.tandfonline.com/doi/full/10.1080/15384101.2016.1261767_x000d__x000a_https://www.tandfonline.com/doi/pdf/10.1080/15384101.2016.1261767&lt;/_url&gt;&lt;_journal&gt;Cell Cycle&lt;/_journal&gt;&lt;_volume&gt;16&lt;/_volume&gt;&lt;_issue&gt;2&lt;/_issue&gt;&lt;_pages&gt;213-223&lt;/_pages&gt;&lt;_tertiary_title&gt;Cell Cycle&lt;/_tertiary_title&gt;&lt;_date&gt;61560000&lt;/_date&gt;&lt;_isbn&gt;1538-4101&lt;/_isbn&gt;&lt;_accessed&gt;64128173&lt;/_accessed&gt;&lt;_db_updated&gt;CrossRef&lt;/_db_updated&gt;&lt;_impact_factor&gt;   4.53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6A1914AF-DA41-4873-9183-9CFC20319C30}" w:val=" ADDIN NE.Ref.{6A1914AF-DA41-4873-9183-9CFC20319C30}&lt;Citation&gt;&lt;Group&gt;&lt;References&gt;&lt;Item&gt;&lt;ID&gt;102&lt;/ID&gt;&lt;UID&gt;{3F7DFA8A-356E-4B21-9D9B-5CB5B049E202}&lt;/UID&gt;&lt;Title&gt;A cross-kingdom conserved ER-phagy receptor maintains endoplasmic reticulum homeostasis during stress&lt;/Title&gt;&lt;Template&gt;Journal Article&lt;/Template&gt;&lt;Star&gt;0&lt;/Star&gt;&lt;Tag&gt;0&lt;/Tag&gt;&lt;Author&gt;Stephani, Madlen; Picchianti, Lorenzo; Gajic, Alexander; Beveridge, Rebecca; Skarwan, Emilio; Sanchez De Medina Hernandez, Victor; Mohseni, Azadeh; Clavel, Marion; Zeng, Yonglun; Naumann, Christin; Matuszkiewicz, Mateusz; Turco, Eleonora; Loefke, Christian; Li, Baiying; Dürnberger, Gerhard; Schutzbier, Michael; Chen, Hsiao Tieh; Abdrakhmanov, Alibek; Savova, Adriana; Chia, Khong-Sam; Djamei, Armin; Schaffner, Irene; Abel, Steffen; Jiang, Liwen; Mechtler, Karl; Ikeda, Fumiyo; Martens, Sascha; Clausen, Tim; Dagdas, Yasin&lt;/Author&gt;&lt;Year&gt;2020&lt;/Year&gt;&lt;Details&gt;&lt;_doi&gt;10.7554/eLife.58396&lt;/_doi&gt;&lt;_created&gt;64125959&lt;/_created&gt;&lt;_modified&gt;64125959&lt;/_modified&gt;&lt;_url&gt;https://elifesciences.org/articles/58396_x000d__x000a_https://cdn.elifesciences.org/articles/58396/elife-58396-v4.pdf&lt;/_url&gt;&lt;_journal&gt;eLife&lt;/_journal&gt;&lt;_volume&gt;9&lt;/_volume&gt;&lt;_date&gt;63457920&lt;/_date&gt;&lt;_isbn&gt;2050-084X&lt;/_isbn&gt;&lt;_accessed&gt;64125959&lt;/_accessed&gt;&lt;_db_updated&gt;CrossRef&lt;/_db_updated&gt;&lt;_impact_factor&gt;   7.080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6E56C909-49F0-495A-9D53-0FD726C40A9A}" w:val=" ADDIN NE.Ref.{6E56C909-49F0-495A-9D53-0FD726C40A9A}&lt;Citation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/Citation&gt;_x000a_"/>
    <w:docVar w:name="NE.Ref{70A7DA60-2F82-4D39-B7CB-01E95C919FF0}" w:val=" ADDIN NE.Ref.{70A7DA60-2F82-4D39-B7CB-01E95C919FF0}&lt;Citation&gt;&lt;Group&gt;&lt;References&gt;&lt;Item&gt;&lt;ID&gt;108&lt;/ID&gt;&lt;UID&gt;{24C0BBE8-137C-4037-9F9A-F215EE8A8D25}&lt;/UID&gt;&lt;Title&gt;Control of mTOR signaling by ubiquitin&lt;/Title&gt;&lt;Template&gt;Journal Article&lt;/Template&gt;&lt;Star&gt;0&lt;/Star&gt;&lt;Tag&gt;0&lt;/Tag&gt;&lt;Author&gt;Jiang, Yao; Su, Siyuan; Zhang, Yanqiong; Qian, Jiayi; Liu, Pengda&lt;/Author&gt;&lt;Year&gt;2019&lt;/Year&gt;&lt;Details&gt;&lt;_doi&gt;10.1038/s41388-019-0713-x&lt;/_doi&gt;&lt;_created&gt;64127033&lt;/_created&gt;&lt;_modified&gt;64127033&lt;/_modified&gt;&lt;_url&gt;http://www.nature.com/articles/s41388-019-0713-x_x000d__x000a_http://www.nature.com/articles/s41388-019-0713-x.pdf&lt;/_url&gt;&lt;_journal&gt;Oncogene&lt;/_journal&gt;&lt;_volume&gt;38&lt;/_volume&gt;&lt;_issue&gt;21&lt;/_issue&gt;&lt;_pages&gt;3989-4001&lt;/_pages&gt;&lt;_tertiary_title&gt;Oncogene&lt;/_tertiary_title&gt;&lt;_isbn&gt;0950-9232&lt;/_isbn&gt;&lt;_accessed&gt;64127033&lt;/_accessed&gt;&lt;_db_updated&gt;CrossRef&lt;/_db_updated&gt;&lt;_impact_factor&gt;   7.97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09&lt;/ID&gt;&lt;UID&gt;{429A59BE-EDA6-4C45-B3E4-C12C1A5F9763}&lt;/UID&gt;&lt;Title&gt;mTOR: from growth signal integration to cancer, diabetes and ageing&lt;/Title&gt;&lt;Template&gt;Journal Article&lt;/Template&gt;&lt;Star&gt;0&lt;/Star&gt;&lt;Tag&gt;0&lt;/Tag&gt;&lt;Author&gt;Zoncu, R; Efeyan, A; Sabatini, D M&lt;/Author&gt;&lt;Year&gt;2011&lt;/Year&gt;&lt;Details&gt;&lt;_doi&gt;10.1038/nrm3025&lt;/_doi&gt;&lt;_created&gt;64127036&lt;/_created&gt;&lt;_modified&gt;64127036&lt;/_modified&gt;&lt;_url&gt;http://www.ncbi.nlm.nih.gov/entrez/query.fcgi?cmd=Retrieve&amp;amp;db=pubmed&amp;amp;dopt=Abstract&amp;amp;list_uids=21157483&amp;amp;query_hl=1&lt;/_url&gt;&lt;_journal&gt;Nat Rev Mol Cell Biol&lt;/_journal&gt;&lt;_volume&gt;12&lt;/_volume&gt;&lt;_issue&gt;1&lt;/_issue&gt;&lt;_pages&gt;21-35&lt;/_pages&gt;&lt;_tertiary_title&gt;Nature reviews. Molecular cell biology&lt;/_tertiary_title&gt;&lt;_date_display&gt;2011 Jan&lt;/_date_display&gt;&lt;_date&gt;58380480&lt;/_date&gt;&lt;_type_work&gt;Journal Article; Research Support, N.I.H., Extramural; Research Support, Non-U.S. Gov&amp;apos;t; Review&lt;/_type_work&gt;&lt;_isbn&gt;1471-0080 (Electronic); 1471-0072 (Linking)&lt;/_isbn&gt;&lt;_accession_num&gt;21157483&lt;/_accession_num&gt;&lt;_subject_headings&gt;Aging/*metabolism; Animals; Diabetes Mellitus/*enzymology; Gene Expression Regulation, Enzymologic; Humans; Neoplasms/*enzymology; *Signal Transduction; TOR Serine-Threonine Kinases/*metabolism&lt;/_subject_headings&gt;&lt;_author_adr&gt;Whitehead Institute for Biomedical Research, Nine Cambridge Center, Cambridge, Massachusetts 02142, USA.&lt;/_author_adr&gt;&lt;_language&gt;eng&lt;/_language&gt;&lt;_accessed&gt;64127036&lt;/_accessed&gt;&lt;_db_updated&gt;PubMed&lt;/_db_updated&gt;&lt;_impact_factor&gt;  55.470&lt;/_impact_factor&gt;&lt;/Details&gt;&lt;Extra&gt;&lt;DBUID&gt;{F651C524-D8FB-436B-8A53-C9EFEDFB8CA3}&lt;/DBUID&gt;&lt;/Extra&gt;&lt;/Item&gt;&lt;/References&gt;&lt;/Group&gt;&lt;/Citation&gt;_x000a_"/>
    <w:docVar w:name="NE.Ref{7611FF98-3FF5-4F6B-9029-C8CEB60C4842}" w:val=" ADDIN NE.Ref.{7611FF98-3FF5-4F6B-9029-C8CEB60C4842}&lt;Citation&gt;&lt;Group&gt;&lt;References&gt;&lt;Item&gt;&lt;ID&gt;76&lt;/ID&gt;&lt;UID&gt;{33617BD8-495A-4F83-BCB6-29201DAECD54}&lt;/UID&gt;&lt;Title&gt;CDK5RAP3, a UFL1 substrate adaptor, is cruci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accessed&gt;63616140&lt;/_accessed&gt;&lt;_collection_scope&gt;SCI;SCIE&lt;/_collection_scope&gt;&lt;_created&gt;63616140&lt;/_created&gt;&lt;_date&gt;62608320&lt;/_date&gt;&lt;_db_updated&gt;CrossRef&lt;/_db_updated&gt;&lt;_doi&gt;10.1242/dev.169235&lt;/_doi&gt;&lt;_impact_factor&gt;   5.611&lt;/_impact_factor&gt;&lt;_isbn&gt;0950-1991&lt;/_isbn&gt;&lt;_issue&gt;2&lt;/_issue&gt;&lt;_journal&gt;Development&lt;/_journal&gt;&lt;_modified&gt;63647501&lt;/_modified&gt;&lt;_pages&gt;dev169235&lt;/_pages&gt;&lt;_tertiary_title&gt;Development&lt;/_tertiary_title&gt;&lt;_url&gt;http://dev.biologists.org/lookup/doi/10.1242/dev.169235_x000d__x000a_https://syndication.highwire.org/content/doi/10.1242/dev.169235&lt;/_url&gt;&lt;_volume&gt;146&lt;/_volume&gt;&lt;/Details&gt;&lt;Extra&gt;&lt;DBUID&gt;{F651C524-D8FB-436B-8A53-C9EFEDFB8CA3}&lt;/DBUID&gt;&lt;/Extra&gt;&lt;/Item&gt;&lt;/References&gt;&lt;/Group&gt;&lt;/Citation&gt;_x000a_"/>
    <w:docVar w:name="NE.Ref{77E3B744-9C55-4794-812C-A7A2901DCFCA}" w:val=" ADDIN NE.Ref.{77E3B744-9C55-4794-812C-A7A2901DCFCA}&lt;Citation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Group&gt;&lt;References&gt;&lt;Item&gt;&lt;ID&gt;96&lt;/ID&gt;&lt;UID&gt;{E4E51D60-CE83-43AF-A675-99FCF7D5255C}&lt;/UID&gt;&lt;Title&gt;Cdk5rap3 is essential for intestinal Paneth cell development and maintenance&lt;/Title&gt;&lt;Template&gt;Journal Article&lt;/Template&gt;&lt;Star&gt;0&lt;/Star&gt;&lt;Tag&gt;0&lt;/Tag&gt;&lt;Author&gt;Quintero, Michaela; Liu, Siyang; Xia, Yanhua; Huang, Yonghong; Zou, Yi; Li, Ge; Hu, Ling; Singh, Nagendra; Blumberg, Richard; Cai, Yafei; Xu, Hong; Li, Honglin&lt;/Author&gt;&lt;Year&gt;2021&lt;/Year&gt;&lt;Details&gt;&lt;_doi&gt;10.1038/s41419-021-03401-8&lt;/_doi&gt;&lt;_created&gt;64125838&lt;/_created&gt;&lt;_modified&gt;64125838&lt;/_modified&gt;&lt;_url&gt;http://www.nature.com/articles/s41419-021-03401-8_x000d__x000a_http://www.nature.com/articles/s41419-021-03401-8.pdf&lt;/_url&gt;&lt;_journal&gt;Cell Death &amp;amp; Disease&lt;/_journal&gt;&lt;_volume&gt;12&lt;/_volume&gt;&lt;_issue&gt;1&lt;/_issue&gt;&lt;_tertiary_title&gt;Cell Death Dis&lt;/_tertiary_title&gt;&lt;_isbn&gt;2041-4889&lt;/_isbn&gt;&lt;_accessed&gt;64125838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Group&gt;&lt;References&gt;&lt;Item&gt;&lt;ID&gt;126&lt;/ID&gt;&lt;UID&gt;{FD92CB3C-DC5B-4D68-B985-4DC150E25413}&lt;/UID&gt;&lt;Title&gt;CDK5RAP3 Deficiency Restrains Liver Regeneration after Partial Hepatectomy Triggering Endoplasmic Reticulum Stress&lt;/Title&gt;&lt;Template&gt;Journal Article&lt;/Template&gt;&lt;Star&gt;0&lt;/Star&gt;&lt;Tag&gt;0&lt;/Tag&gt;&lt;Author&gt;Yang, Shuchun; Yang, Rui; Wang, Huanmin; Huang, Yue; Jia, Yuyan&lt;/Author&gt;&lt;Year&gt;2020&lt;/Year&gt;&lt;Details&gt;&lt;_doi&gt;10.1016/j.ajpath.2020.08.011&lt;/_doi&gt;&lt;_created&gt;64154596&lt;/_created&gt;&lt;_modified&gt;64154596&lt;/_modified&gt;&lt;_url&gt;https://linkinghub.elsevier.com/retrieve/pii/S0002944020304119_x000d__x000a_https://api.elsevier.com/content/article/PII:S0002944020304119?httpAccept=text/xml&lt;/_url&gt;&lt;_journal&gt;The American Journal of Pathology&lt;/_journal&gt;&lt;_volume&gt;190&lt;/_volume&gt;&lt;_issue&gt;12&lt;/_issue&gt;&lt;_pages&gt;2403-2416&lt;/_pages&gt;&lt;_tertiary_title&gt;The American Journal of Pathology&lt;/_tertiary_title&gt;&lt;_isbn&gt;00029440&lt;/_isbn&gt;&lt;_accessed&gt;64154596&lt;/_accessed&gt;&lt;_db_updated&gt;CrossRef&lt;/_db_updated&gt;&lt;_impact_factor&gt;   4.307&lt;/_impact_factor&gt;&lt;/Details&gt;&lt;Extra&gt;&lt;DBUID&gt;{F651C524-D8FB-436B-8A53-C9EFEDFB8CA3}&lt;/DBUID&gt;&lt;/Extra&gt;&lt;/Item&gt;&lt;/References&gt;&lt;/Group&gt;&lt;/Citation&gt;_x000a_"/>
    <w:docVar w:name="NE.Ref{7A278998-E091-45C9-A421-98E1665E9C69}" w:val=" ADDIN NE.Ref.{7A278998-E091-45C9-A421-98E1665E9C69}&lt;Citation&gt;&lt;Group&gt;&lt;References&gt;&lt;Item&gt;&lt;ID&gt;76&lt;/ID&gt;&lt;UID&gt;{33617BD8-495A-4F83-BCB6-29201DAECD54}&lt;/UID&gt;&lt;Title&gt;CDK5RAP3, a UFL1 substrate adaptor, is cruci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accessed&gt;63616140&lt;/_accessed&gt;&lt;_collection_scope&gt;SCI;SCIE&lt;/_collection_scope&gt;&lt;_created&gt;63616140&lt;/_created&gt;&lt;_date&gt;62608320&lt;/_date&gt;&lt;_db_updated&gt;CrossRef&lt;/_db_updated&gt;&lt;_doi&gt;10.1242/dev.169235&lt;/_doi&gt;&lt;_impact_factor&gt;   5.611&lt;/_impact_factor&gt;&lt;_isbn&gt;0950-1991&lt;/_isbn&gt;&lt;_issue&gt;2&lt;/_issue&gt;&lt;_journal&gt;Development&lt;/_journal&gt;&lt;_modified&gt;63647501&lt;/_modified&gt;&lt;_pages&gt;dev169235&lt;/_pages&gt;&lt;_tertiary_title&gt;Development&lt;/_tertiary_title&gt;&lt;_url&gt;http://dev.biologists.org/lookup/doi/10.1242/dev.169235_x000d__x000a_https://syndication.highwire.org/content/doi/10.1242/dev.169235&lt;/_url&gt;&lt;_volume&gt;146&lt;/_volume&gt;&lt;/Details&gt;&lt;Extra&gt;&lt;DBUID&gt;{F651C524-D8FB-436B-8A53-C9EFEDFB8CA3}&lt;/DBUID&gt;&lt;/Extra&gt;&lt;/Item&gt;&lt;/References&gt;&lt;/Group&gt;&lt;/Citation&gt;_x000a_"/>
    <w:docVar w:name="NE.Ref{7B568B89-B9C2-4F59-8F8C-103C68A4CD99}" w:val=" ADDIN NE.Ref.{7B568B89-B9C2-4F59-8F8C-103C68A4CD99}&lt;Citation&gt;&lt;Group&gt;&lt;References&gt;&lt;Item&gt;&lt;ID&gt;102&lt;/ID&gt;&lt;UID&gt;{3F7DFA8A-356E-4B21-9D9B-5CB5B049E202}&lt;/UID&gt;&lt;Title&gt;A cross-kingdom conserved ER-phagy receptor maintains endoplasmic reticulum homeostasis during stress&lt;/Title&gt;&lt;Template&gt;Journal Article&lt;/Template&gt;&lt;Star&gt;0&lt;/Star&gt;&lt;Tag&gt;0&lt;/Tag&gt;&lt;Author&gt;Stephani, Madlen; Picchianti, Lorenzo; Gajic, Alexander; Beveridge, Rebecca; Skarwan, Emilio; Sanchez De Medina Hernandez, Victor; Mohseni, Azadeh; Clavel, Marion; Zeng, Yonglun; Naumann, Christin; Matuszkiewicz, Mateusz; Turco, Eleonora; Loefke, Christian; Li, Baiying; Dürnberger, Gerhard; Schutzbier, Michael; Chen, Hsiao Tieh; Abdrakhmanov, Alibek; Savova, Adriana; Chia, Khong-Sam; Djamei, Armin; Schaffner, Irene; Abel, Steffen; Jiang, Liwen; Mechtler, Karl; Ikeda, Fumiyo; Martens, Sascha; Clausen, Tim; Dagdas, Yasin&lt;/Author&gt;&lt;Year&gt;2020&lt;/Year&gt;&lt;Details&gt;&lt;_doi&gt;10.7554/eLife.58396&lt;/_doi&gt;&lt;_created&gt;64125959&lt;/_created&gt;&lt;_modified&gt;64125959&lt;/_modified&gt;&lt;_url&gt;https://elifesciences.org/articles/58396_x000d__x000a_https://cdn.elifesciences.org/articles/58396/elife-58396-v4.pdf&lt;/_url&gt;&lt;_journal&gt;eLife&lt;/_journal&gt;&lt;_volume&gt;9&lt;/_volume&gt;&lt;_date&gt;63457920&lt;/_date&gt;&lt;_isbn&gt;2050-084X&lt;/_isbn&gt;&lt;_accessed&gt;64125959&lt;/_accessed&gt;&lt;_db_updated&gt;CrossRef&lt;/_db_updated&gt;&lt;_impact_factor&gt;   7.080&lt;/_impact_factor&gt;&lt;_collection_scope&gt;SCIE&lt;/_collection_scope&gt;&lt;/Details&gt;&lt;Extra&gt;&lt;DBUID&gt;{F651C524-D8FB-436B-8A53-C9EFEDFB8CA3}&lt;/DBUID&gt;&lt;/Extra&gt;&lt;/Item&gt;&lt;/References&gt;&lt;/Group&gt;&lt;Group&gt;&lt;References&gt;&lt;Item&gt;&lt;ID&gt;104&lt;/ID&gt;&lt;UID&gt;{8E8B1C0E-18E1-4939-B7C6-D46CD4BCBF84}&lt;/UID&gt;&lt;Title&gt;UFMylation of RPL26 links translocation-associated quality control to endoplasmic reticulum protein homeostasis&lt;/Title&gt;&lt;Template&gt;Journal Article&lt;/Template&gt;&lt;Star&gt;0&lt;/Star&gt;&lt;Tag&gt;0&lt;/Tag&gt;&lt;Author&gt;Wang, L; Xu, Y; Rogers, H; Saidi, L; Noguchi, C T; Li, H; Yewdell, J W; Guydosh, N R; Ye, Y&lt;/Author&gt;&lt;Year&gt;2020&lt;/Year&gt;&lt;Details&gt;&lt;_created&gt;64125997&lt;/_created&gt;&lt;_modified&gt;64125997&lt;/_modified&gt;&lt;_url&gt;http://www.ncbi.nlm.nih.gov/entrez/query.fcgi?cmd=Retrieve&amp;amp;db=pubmed&amp;amp;dopt=Abstract&amp;amp;list_uids=31595041&amp;amp;query_hl=1&lt;/_url&gt;&lt;_journal&gt;Cell Res&lt;/_journal&gt;&lt;_volume&gt;30&lt;/_volume&gt;&lt;_issue&gt;1&lt;/_issue&gt;&lt;_pages&gt;5-20&lt;/_pages&gt;&lt;_tertiary_title&gt;Cell research&lt;/_tertiary_title&gt;&lt;_doi&gt;10.1038/s41422-019-0236-6&lt;/_doi&gt;&lt;_date_display&gt;2020 Jan&lt;/_date_display&gt;&lt;_date&gt;63113760&lt;/_date&gt;&lt;_type_work&gt;Journal Article; Research Support, N.I.H., Extramural; Research Support, N.I.H., Intramural&lt;/_type_work&gt;&lt;_isbn&gt;1748-7838 (Electronic); 1001-0602 (Linking)&lt;/_isbn&gt;&lt;_accession_num&gt;31595041&lt;/_accession_num&gt;&lt;_subject_headings&gt;Cell Differentiation; Cell Line; Endoplasmic Reticulum/*metabolism; Erythroid Cells/cytology; Homeostasis; Humans; Lysine/metabolism; Lysosomes/metabolism; *Protein Biosynthesis; Protein Transport; Proteins/*metabolism; Ribosomal Proteins/chemistry/*metabolism; Ribosomes/*metabolism; Ubiquitination&lt;/_subject_headings&gt;&lt;_author_adr&gt;Laboratory of Molecular Biology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; Molecular Medicine Branch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; Molecular Medicine Branch, National Institute of Diabetes and Digestive and Kidney Diseases, National Institutes of Health, Bethesda, MD, 20892, USA.; Department of Biochemistry and Molecular Biology, Augusta University Medical Center, Augusta, GA, 30912, USA.; Laboratory of Viral Diseases, National Institute of Allergy and Infectious Diseases, National Institutes of Health, Bethesda, MD, 20892, USA.; Laboratory of Biochemistry and Genetics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 yihongy@mail.nih.gov.&lt;/_author_adr&gt;&lt;_language&gt;eng&lt;/_language&gt;&lt;_accessed&gt;64125997&lt;/_accessed&gt;&lt;_db_updated&gt;PubMed&lt;/_db_updated&gt;&lt;_impact_factor&gt;  20.507&lt;/_impact_factor&gt;&lt;_collection_scope&gt;SCI;SCIE;CSCD&lt;/_collection_scope&gt;&lt;/Details&gt;&lt;Extra&gt;&lt;DBUID&gt;{F651C524-D8FB-436B-8A53-C9EFEDFB8CA3}&lt;/DBUID&gt;&lt;/Extra&gt;&lt;/Item&gt;&lt;/References&gt;&lt;/Group&gt;&lt;Group&gt;&lt;References&gt;&lt;Item&gt;&lt;ID&gt;105&lt;/ID&gt;&lt;UID&gt;{82656AAE-38E7-490B-8575-80DA02910B1D}&lt;/UID&gt;&lt;Title&gt;A Genome-wide ER-phagy Screen Highlights Key Roles of Mitochondrial Metabolism and ER-Resident UFMylation&lt;/Title&gt;&lt;Template&gt;Journal Article&lt;/Template&gt;&lt;Star&gt;0&lt;/Star&gt;&lt;Tag&gt;0&lt;/Tag&gt;&lt;Author&gt;Liang, Jin Rui; Lingeman, Emily; Luong, Thao; Ahmed, Saba; Muhar, Matthias; Nguyen, Truc; Olzmann, James A; Corn, Jacob E&lt;/Author&gt;&lt;Year&gt;2020&lt;/Year&gt;&lt;Details&gt;&lt;_doi&gt;10.1016/j.cell.2020.02.017&lt;/_doi&gt;&lt;_created&gt;64125997&lt;/_created&gt;&lt;_modified&gt;64125997&lt;/_modified&gt;&lt;_url&gt;https://linkinghub.elsevier.com/retrieve/pii/S0092867420301616_x000d__x000a_https://api.elsevier.com/content/article/PII:S0092867420301616?httpAccept=text/xml&lt;/_url&gt;&lt;_journal&gt;Cell&lt;/_journal&gt;&lt;_volume&gt;180&lt;/_volume&gt;&lt;_issue&gt;6&lt;/_issue&gt;&lt;_pages&gt;1160-1177.e20&lt;/_pages&gt;&lt;_tertiary_title&gt;Cell&lt;/_tertiary_title&gt;&lt;_isbn&gt;00928674&lt;/_isbn&gt;&lt;_accessed&gt;64125997&lt;/_accessed&gt;&lt;_db_updated&gt;CrossRef&lt;/_db_updated&gt;&lt;_impact_factor&gt;  38.637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83C76F79-74F3-43E7-BB8A-A87D4A7E459E}" w:val=" ADDIN NE.Ref.{83C76F79-74F3-43E7-BB8A-A87D4A7E459E}&lt;Citation&gt;&lt;Group&gt;&lt;References&gt;&lt;Item&gt;&lt;ID&gt;110&lt;/ID&gt;&lt;UID&gt;{3C1D239B-8DF6-4E4A-ACDC-093671CC450F}&lt;/UID&gt;&lt;Title&gt;DDRGK1, a crucial player of ufmylation system, is indispensable for autophagic degradation by regulating lysosomal function&lt;/Title&gt;&lt;Template&gt;Journal Article&lt;/Template&gt;&lt;Star&gt;0&lt;/Star&gt;&lt;Tag&gt;0&lt;/Tag&gt;&lt;Author&gt;Cao, Yan; Li, Rongyang; Shen, Ming; Li, Chengyu; Zou, Yan; Jiang, Qiang; Liu, Shuo; Lu, Chunwan; Li, Honglin; Liu, Honglin; Cai, Yafei&lt;/Author&gt;&lt;Year&gt;2021&lt;/Year&gt;&lt;Details&gt;&lt;_doi&gt;10.1038/s41419-021-03694-9&lt;/_doi&gt;&lt;_created&gt;64127106&lt;/_created&gt;&lt;_modified&gt;64127106&lt;/_modified&gt;&lt;_url&gt;http://www.nature.com/articles/s41419-021-03694-9_x000d__x000a_http://www.nature.com/articles/s41419-021-03694-9.pdf&lt;/_url&gt;&lt;_journal&gt;Cell Death &amp;amp; Disease&lt;/_journal&gt;&lt;_volume&gt;12&lt;/_volume&gt;&lt;_issue&gt;5&lt;/_issue&gt;&lt;_tertiary_title&gt;Cell Death Dis&lt;/_tertiary_title&gt;&lt;_isbn&gt;2041-4889&lt;/_isbn&gt;&lt;_accessed&gt;64127106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8FA2F9D0-566F-4B94-AB9D-93A1A1C06CD1}" w:val=" ADDIN NE.Ref.{8FA2F9D0-566F-4B94-AB9D-93A1A1C06CD1}&lt;Citation&gt;&lt;Group&gt;&lt;References&gt;&lt;Item&gt;&lt;ID&gt;93&lt;/ID&gt;&lt;UID&gt;{DF9340B2-CB01-40BB-A120-98C889E3309B}&lt;/UID&gt;&lt;Title&gt;Suppression of the novel ER protein Maxer by mutant ataxin-1 in Bergman glia contributes to non-cell-autonomous toxicity&lt;/Title&gt;&lt;Template&gt;Journal Article&lt;/Template&gt;&lt;Star&gt;0&lt;/Star&gt;&lt;Tag&gt;0&lt;/Tag&gt;&lt;Author&gt;Shiwaku, H; Yoshimura, N; Tamura, T; Sone, M; Ogishima, S; Watase, K; Tagawa, K; Okazawa, H&lt;/Author&gt;&lt;Year&gt;2010&lt;/Year&gt;&lt;Details&gt;&lt;_created&gt;64125788&lt;/_created&gt;&lt;_modified&gt;64125788&lt;/_modified&gt;&lt;_url&gt;http://www.ncbi.nlm.nih.gov/entrez/query.fcgi?cmd=Retrieve&amp;amp;db=pubmed&amp;amp;dopt=Abstract&amp;amp;list_uids=20531390&amp;amp;query_hl=1&lt;/_url&gt;&lt;_journal&gt;EMBO J&lt;/_journal&gt;&lt;_volume&gt;29&lt;/_volume&gt;&lt;_issue&gt;14&lt;/_issue&gt;&lt;_pages&gt;2446-60&lt;/_pages&gt;&lt;_tertiary_title&gt;The EMBO journal&lt;/_tertiary_title&gt;&lt;_doi&gt;10.1038/emboj.2010.116&lt;/_doi&gt;&lt;_date_display&gt;2010 Jul 21&lt;/_date_display&gt;&lt;_date&gt;58144320&lt;/_date&gt;&lt;_type_work&gt;Journal Article; Research Support, Non-U.S. Gov&amp;apos;t&lt;/_type_work&gt;&lt;_isbn&gt;1460-2075 (Electronic); 0261-4189 (Linking)&lt;/_isbn&gt;&lt;_accession_num&gt;20531390&lt;/_accession_num&gt;&lt;_subject_headings&gt;Amino Acid Sequence; Animals; Ataxin-1; Ataxins; Cell Cycle Proteins; Cell Proliferation; Endoplasmic Reticulum/*metabolism; Excitatory Amino Acid Transporter 1/genetics/metabolism; HeLa Cells; Humans; Intracellular Signaling Peptides and Proteins/genetics/metabolism; Membrane Proteins/genetics/*metabolism; Mice; Mice, Knockout; Molecular Sequence Data; *Nerve Tissue Proteins/genetics/metabolism; Neurodegenerative Diseases/metabolism/pathology; Neuroglia/cytology/*metabolism; *Nuclear Proteins/genetics/metabolism; Rats; Rats, Wistar; Recombinant Fusion Proteins/genetics/metabolism; Tissue Distribution; Tumor Suppressor Proteins&lt;/_subject_headings&gt;&lt;_author_adr&gt;Department of Neuropathology, Medical Research Institute, Tokyo Medical and Dental University, Bunkyo-ku, Tokyo, Japan.&lt;/_author_adr&gt;&lt;_language&gt;eng&lt;/_language&gt;&lt;_accessed&gt;64125788&lt;/_accessed&gt;&lt;_db_updated&gt;PubMed&lt;/_db_updated&gt;&lt;_impact_factor&gt;   9.889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8FE11CF7-5C1D-4B41-AD57-7941F9C5617B}" w:val=" ADDIN NE.Ref.{8FE11CF7-5C1D-4B41-AD57-7941F9C5617B}&lt;Citation&gt;&lt;Group&gt;&lt;References&gt;&lt;Item&gt;&lt;ID&gt;102&lt;/ID&gt;&lt;UID&gt;{3F7DFA8A-356E-4B21-9D9B-5CB5B049E202}&lt;/UID&gt;&lt;Title&gt;A cross-kingdom conserved ER-phagy receptor maintains endoplasmic reticulum homeostasis during stress&lt;/Title&gt;&lt;Template&gt;Journal Article&lt;/Template&gt;&lt;Star&gt;0&lt;/Star&gt;&lt;Tag&gt;0&lt;/Tag&gt;&lt;Author&gt;Stephani, Madlen; Picchianti, Lorenzo; Gajic, Alexander; Beveridge, Rebecca; Skarwan, Emilio; Sanchez De Medina Hernandez, Victor; Mohseni, Azadeh; Clavel, Marion; Zeng, Yonglun; Naumann, Christin; Matuszkiewicz, Mateusz; Turco, Eleonora; Loefke, Christian; Li, Baiying; Dürnberger, Gerhard; Schutzbier, Michael; Chen, Hsiao Tieh; Abdrakhmanov, Alibek; Savova, Adriana; Chia, Khong-Sam; Djamei, Armin; Schaffner, Irene; Abel, Steffen; Jiang, Liwen; Mechtler, Karl; Ikeda, Fumiyo; Martens, Sascha; Clausen, Tim; Dagdas, Yasin&lt;/Author&gt;&lt;Year&gt;2020&lt;/Year&gt;&lt;Details&gt;&lt;_doi&gt;10.7554/eLife.58396&lt;/_doi&gt;&lt;_created&gt;64125959&lt;/_created&gt;&lt;_modified&gt;64125959&lt;/_modified&gt;&lt;_url&gt;https://elifesciences.org/articles/58396_x000d__x000a_https://cdn.elifesciences.org/articles/58396/elife-58396-v4.pdf&lt;/_url&gt;&lt;_journal&gt;eLife&lt;/_journal&gt;&lt;_volume&gt;9&lt;/_volume&gt;&lt;_date&gt;63457920&lt;/_date&gt;&lt;_isbn&gt;2050-084X&lt;/_isbn&gt;&lt;_accessed&gt;64125959&lt;/_accessed&gt;&lt;_db_updated&gt;CrossRef&lt;/_db_updated&gt;&lt;_impact_factor&gt;   7.080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8FFBF021-76C9-4275-8D31-193C2BD169EE}" w:val=" ADDIN NE.Ref.{8FFBF021-76C9-4275-8D31-193C2BD169EE}&lt;Citation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Group&gt;&lt;References&gt;&lt;Item&gt;&lt;ID&gt;39&lt;/ID&gt;&lt;UID&gt;{8E9B6258-626F-4D58-90F8-2A956CDEFA26}&lt;/UID&gt;&lt;Title&gt;Tumor Suppressor Lzap Suppresses Wnt/β-Catenin Signaling to Promote Zebrafish Embryonic Ventral Cell Fates via the Suppression of Inhibitory Phosphorylation of Glycogen Synthase Kinase 3&lt;/Title&gt;&lt;Template&gt;Journal Article&lt;/Template&gt;&lt;Star&gt;0&lt;/Star&gt;&lt;Tag&gt;0&lt;/Tag&gt;&lt;Author&gt;Lin, Kun-Yang; Kao, Shih-Han; Lai, Chun-Ming; Chen, Ciao-Ting; Wu, Chang-Yi; Hsu, Hwei-Jan; Wang, Wen-Der&lt;/Author&gt;&lt;Year&gt;2015&lt;/Year&gt;&lt;Details&gt;&lt;_accessed&gt;63564166&lt;/_accessed&gt;&lt;_collection_scope&gt;SCI;SCIE;EI&lt;/_collection_scope&gt;&lt;_created&gt;63564166&lt;/_created&gt;&lt;_date&gt;60979680&lt;/_date&gt;&lt;_db_updated&gt;CrossRef&lt;/_db_updated&gt;&lt;_doi&gt;10.1074/jbc.M115.669309&lt;/_doi&gt;&lt;_impact_factor&gt;   4.238&lt;/_impact_factor&gt;&lt;_isbn&gt;0021-9258&lt;/_isbn&gt;&lt;_issue&gt;50&lt;/_issue&gt;&lt;_journal&gt;Journal of Biological Chemistry&lt;/_journal&gt;&lt;_modified&gt;63564166&lt;/_modified&gt;&lt;_pages&gt;29808-29819&lt;/_pages&gt;&lt;_tertiary_title&gt;J. Biol. Chem.&lt;/_tertiary_title&gt;&lt;_url&gt;http://www.jbc.org/lookup/doi/10.1074/jbc.M115.669309_x000d__x000a_https://syndication.highwire.org/content/doi/10.1074/jbc.M115.669309&lt;/_url&gt;&lt;_volume&gt;290&lt;/_volume&gt;&lt;/Details&gt;&lt;Extra&gt;&lt;DBUID&gt;{F651C524-D8FB-436B-8A53-C9EFEDFB8CA3}&lt;/DBUID&gt;&lt;/Extra&gt;&lt;/Item&gt;&lt;/References&gt;&lt;/Group&gt;&lt;/Citation&gt;_x000a_"/>
    <w:docVar w:name="NE.Ref{91967C0D-6D83-4890-9DC0-4EF76C02271F}" w:val=" ADDIN NE.Ref.{91967C0D-6D83-4890-9DC0-4EF76C02271F}&lt;Citation&gt;&lt;Group&gt;&lt;References&gt;&lt;Item&gt;&lt;ID&gt;29&lt;/ID&gt;&lt;UID&gt;{3432AABF-4BD4-45D0-83CA-36BBB3D8CB61}&lt;/UID&gt;&lt;Title&gt;A functional variant of IC53 correlates with the late onset of colorectal cancer&lt;/Title&gt;&lt;Template&gt;Journal Article&lt;/Template&gt;&lt;Star&gt;0&lt;/Star&gt;&lt;Tag&gt;0&lt;/Tag&gt;&lt;Author&gt;Chen, J; Shi, Y; Li, Z; Yu, H; Han, Y; Wang, X; Sun, K; Yang, T; Lou, K; Song, Y; Zhang, Y; Zhen, Y; Zhang, G; Hu, Y; Ji, J; Hui, R&lt;/Author&gt;&lt;Year&gt;2011&lt;/Year&gt;&lt;Details&gt;&lt;_accessed&gt;63563729&lt;/_accessed&gt;&lt;_accession_num&gt;21394385&lt;/_accession_num&gt;&lt;_author_adr&gt;Sino-German Laboratory for Molecular Medicine, Key Laboratory for Clinical Cardiovascular Genetics, Ministry of Education, Fuwai Hospital, Chinese Academy of Medical Sciences, Peking Union Medical College, Beijing, China.&lt;/_author_adr&gt;&lt;_collection_scope&gt;SCI;SCIE&lt;/_collection_scope&gt;&lt;_created&gt;63563729&lt;/_created&gt;&lt;_date&gt;58407840&lt;/_date&gt;&lt;_date_display&gt;2011&lt;/_date_display&gt;&lt;_db_updated&gt;PubMed&lt;/_db_updated&gt;&lt;_doi&gt;10.2119/molmed.2010.00192&lt;/_doi&gt;&lt;_impact_factor&gt;   4.096&lt;/_impact_factor&gt;&lt;_isbn&gt;1528-3658 (Electronic); 1076-1551 (Linking)&lt;/_isbn&gt;&lt;_issue&gt;7-8&lt;/_issue&gt;&lt;_journal&gt;Mol Med&lt;/_journal&gt;&lt;_language&gt;eng&lt;/_language&gt;&lt;_modified&gt;63563730&lt;/_modified&gt;&lt;_pages&gt;607-18&lt;/_pages&gt;&lt;_subject_headings&gt;Age of Onset; Aged; Animals; Colorectal Neoplasms/epidemiology/*genetics/pathology; Female; Genotype; HCT116 Cells; HT29 Cells; Humans; Integrins/metabolism; Intracellular Signaling Peptides and Proteins/*genetics/metabolism/physiology; Male; Mice; Mice, Inbred BALB C; Mice, Nude; MicroRNAs/genetics; Middle Aged; NIH 3T3 Cells; Neoplasm Transplantation; Nerve Tissue Proteins/*genetics/metabolism/physiology; Phosphatidylinositol 3-Kinases/metabolism; Phosphorylation/physiology; *Polymorphism, Single Nucleotide; Proto-Oncogene Proteins c-akt/metabolism; RNA Interference; Transplantation, Heterologous&lt;/_subject_headings&gt;&lt;_tertiary_title&gt;Molecular medicine (Cambridge, Mass.)&lt;/_tertiary_title&gt;&lt;_type_work&gt;Journal Article; Research Support, Non-U.S. Gov&amp;apos;t&lt;/_type_work&gt;&lt;_url&gt;http://www.ncbi.nlm.nih.gov/entrez/query.fcgi?cmd=Retrieve&amp;amp;db=pubmed&amp;amp;dopt=Abstract&amp;amp;list_uids=21394385&amp;amp;query_hl=1&lt;/_url&gt;&lt;_volume&gt;17&lt;/_volume&gt;&lt;/Details&gt;&lt;Extra&gt;&lt;DBUID&gt;{F651C524-D8FB-436B-8A53-C9EFEDFB8CA3}&lt;/DBUID&gt;&lt;/Extra&gt;&lt;/Item&gt;&lt;/References&gt;&lt;/Group&gt;&lt;/Citation&gt;_x000a_"/>
    <w:docVar w:name="NE.Ref{93D02444-1E65-42EA-BE9D-EC6EEAC6EF94}" w:val=" ADDIN NE.Ref.{93D02444-1E65-42EA-BE9D-EC6EEAC6EF94}&lt;Citation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/Citation&gt;_x000a_"/>
    <w:docVar w:name="NE.Ref{94807899-64BC-464E-A366-8D1267678022}" w:val=" ADDIN NE.Ref.{94807899-64BC-464E-A366-8D1267678022}&lt;Citation&gt;&lt;Group&gt;&lt;References&gt;&lt;Item&gt;&lt;ID&gt;94&lt;/ID&gt;&lt;UID&gt;{B6B29A03-D218-479C-8CD1-70026BB85038}&lt;/UID&gt;&lt;Title&gt;CDK5RAP3, a UFL1 substrate adaptor, is critic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doi&gt;10.1242/dev.169235&lt;/_doi&gt;&lt;_created&gt;64125833&lt;/_created&gt;&lt;_modified&gt;64125833&lt;/_modified&gt;&lt;_url&gt;https://journals.biologists.com/dev/article/doi/10.1242/dev.169235/264695/CDK5RAP3-a-UFL1-substrate-adaptor-is-critical-for_x000d__x000a_http://journals.biologists.com/dev/article-pdf/doi/10.1242/dev.169235/2054938/dev_169235v1.pdf&lt;/_url&gt;&lt;_journal&gt;Development&lt;/_journal&gt;&lt;_date&gt;62588160&lt;/_date&gt;&lt;_isbn&gt;0950-1991&lt;/_isbn&gt;&lt;_accessed&gt;64125833&lt;/_accessed&gt;&lt;_db_updated&gt;CrossRef&lt;/_db_updated&gt;&lt;_impact_factor&gt;   5.61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17&lt;/ID&gt;&lt;UID&gt;{F50AC15D-1738-4C51-AE7E-48E29934C72B}&lt;/UID&gt;&lt;Title&gt;Ubiquitin fold modifier 1 (UFM1) and its target UFBP1 protect pancreatic beta cells from ER stress-induced apoptosis&lt;/Title&gt;&lt;Template&gt;Journal Article&lt;/Template&gt;&lt;Star&gt;0&lt;/Star&gt;&lt;Tag&gt;0&lt;/Tag&gt;&lt;Author&gt;Lemaire, K; Moura, R F; Granvik, M; Igoillo-Esteve, M; Hohmeier, H E; Hendrickx, N; Newgard, C B; Waelkens, E; Cnop, M; Schuit, F&lt;/Author&gt;&lt;Year&gt;2011&lt;/Year&gt;&lt;Details&gt;&lt;_created&gt;64127398&lt;/_created&gt;&lt;_modified&gt;64127398&lt;/_modified&gt;&lt;_url&gt;http://www.ncbi.nlm.nih.gov/entrez/query.fcgi?cmd=Retrieve&amp;amp;db=pubmed&amp;amp;dopt=Abstract&amp;amp;list_uids=21494687&amp;amp;query_hl=1&lt;/_url&gt;&lt;_journal&gt;PLoS One&lt;/_journal&gt;&lt;_volume&gt;6&lt;/_volume&gt;&lt;_issue&gt;4&lt;/_issue&gt;&lt;_pages&gt;e18517&lt;/_pages&gt;&lt;_tertiary_title&gt;PloS one&lt;/_tertiary_title&gt;&lt;_doi&gt;10.1371/journal.pone.0018517&lt;/_doi&gt;&lt;_date_display&gt;2011 Apr 6&lt;/_date_display&gt;&lt;_date&gt;58517280&lt;/_date&gt;&lt;_type_work&gt;Journal Article; Research Support, Non-U.S. Gov&amp;apos;t&lt;/_type_work&gt;&lt;_isbn&gt;1932-6203 (Electronic); 1932-6203 (Linking)&lt;/_isbn&gt;&lt;_accession_num&gt;21494687&lt;/_accession_num&gt;&lt;_subject_headings&gt;Amino Acid Sequence; Animals; *Apoptosis/drug effects/genetics; Carrier Proteins/*metabolism; *Cytoprotection/drug effects; Endoplasmic Reticulum/drug effects/metabolism/*pathology; Gene Expression Profiling; Gene Expression Regulation/drug effects; Gene Knockdown Techniques; Glucose/pharmacology; Insulin/metabolism; Insulin Secretion; Insulin-Secreting Cells/*cytology/drug effects/metabolism; Male; Mass Spectrometry; Mice; Mice, Inbred C57BL; Molecular Sequence Data; Nerve Tissue Proteins/metabolism; Protein Binding/drug effects; Protein Transport/drug effects; Proteins/genetics/*metabolism; RNA, Messenger/genetics/metabolism; *Stress, Physiological/drug effects/genetics&lt;/_subject_headings&gt;&lt;_author_adr&gt;Gene Expression Unit, Department Molecular Cell Biology, KatholiekeUniversiteit Leuven, Leuven, Belgium. katleen.lemaire@med.kuleuven.be&lt;/_author_adr&gt;&lt;_language&gt;eng&lt;/_language&gt;&lt;_accessed&gt;64127398&lt;/_accessed&gt;&lt;_db_updated&gt;PubMed&lt;/_db_updated&gt;&lt;_impact_factor&gt;   2.740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9A18EBEA-B2D8-44EA-A00A-02B24B11D2AD}" w:val=" ADDIN NE.Ref.{9A18EBEA-B2D8-44EA-A00A-02B24B11D2AD}&lt;Citation&gt;&lt;Group&gt;&lt;References&gt;&lt;Item&gt;&lt;ID&gt;97&lt;/ID&gt;&lt;UID&gt;{8277A020-4B54-4BAC-A752-A6ACF42F4EEF}&lt;/UID&gt;&lt;Title&gt;The UFMylation System in Proteostasis and Beyond&lt;/Title&gt;&lt;Template&gt;Journal Article&lt;/Template&gt;&lt;Star&gt;0&lt;/Star&gt;&lt;Tag&gt;0&lt;/Tag&gt;&lt;Author&gt;Gerakis, Yannis; Quintero, Michaela; Li, Honglin; Hetz, Claudio&lt;/Author&gt;&lt;Year&gt;2019&lt;/Year&gt;&lt;Details&gt;&lt;_doi&gt;10.1016/j.tcb.2019.09.005&lt;/_doi&gt;&lt;_created&gt;64125851&lt;/_created&gt;&lt;_modified&gt;64125851&lt;/_modified&gt;&lt;_url&gt;https://linkinghub.elsevier.com/retrieve/pii/S0962892419301631_x000d__x000a_https://api.elsevier.com/content/article/PII:S0962892419301631?httpAccept=text/xml&lt;/_url&gt;&lt;_journal&gt;Trends in Cell Biology&lt;/_journal&gt;&lt;_volume&gt;29&lt;/_volume&gt;&lt;_issue&gt;12&lt;/_issue&gt;&lt;_pages&gt;974-986&lt;/_pages&gt;&lt;_tertiary_title&gt;Trends in Cell Biology&lt;/_tertiary_title&gt;&lt;_isbn&gt;09628924&lt;/_isbn&gt;&lt;_accessed&gt;64125851&lt;/_accessed&gt;&lt;_db_updated&gt;CrossRef&lt;/_db_updated&gt;&lt;_impact_factor&gt;  16.04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98&lt;/ID&gt;&lt;UID&gt;{03146D41-32E4-4180-883B-93EE5A82E1F6}&lt;/UID&gt;&lt;Title&gt;Ufl1/RCAD, a Ufm1 E3 ligase, has an intricate connection with ER stress&lt;/Title&gt;&lt;Template&gt;Journal Article&lt;/Template&gt;&lt;Star&gt;0&lt;/Star&gt;&lt;Tag&gt;0&lt;/Tag&gt;&lt;Author&gt;Xie, Zheng; Fang, Zhi; Pan, Zezheng&lt;/Author&gt;&lt;Year&gt;2019&lt;/Year&gt;&lt;Details&gt;&lt;_doi&gt;10.1016/j.ijbiomac.2019.05.170&lt;/_doi&gt;&lt;_created&gt;64125851&lt;/_created&gt;&lt;_modified&gt;64125851&lt;/_modified&gt;&lt;_url&gt;https://linkinghub.elsevier.com/retrieve/pii/S0141813019316897_x000d__x000a_https://api.elsevier.com/content/article/PII:S0141813019316897?httpAccept=text/xml&lt;/_url&gt;&lt;_journal&gt;International Journal of Biological Macromolecules&lt;/_journal&gt;&lt;_volume&gt;135&lt;/_volume&gt;&lt;_pages&gt;760-767&lt;/_pages&gt;&lt;_tertiary_title&gt;International Journal of Biological Macromolecules&lt;/_tertiary_title&gt;&lt;_isbn&gt;01418130&lt;/_isbn&gt;&lt;_accessed&gt;64125851&lt;/_accessed&gt;&lt;_db_updated&gt;CrossRef&lt;/_db_updated&gt;&lt;_impact_factor&gt;   5.162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99&lt;/ID&gt;&lt;UID&gt;{278DE507-63F4-4E38-82DC-E7A4AE0D5DD4}&lt;/UID&gt;&lt;Title&gt;Indispensable role of the Ubiquitin-fold modifier 1-specific E3 ligase in maintaining intestinal homeostasis and controlling gut inflammation&lt;/Title&gt;&lt;Template&gt;Journal Article&lt;/Template&gt;&lt;Star&gt;0&lt;/Star&gt;&lt;Tag&gt;0&lt;/Tag&gt;&lt;Author&gt;Cai, Yafei; Zhu, Guangxun; Liu, Siyang; Pan, Zezheng; Quintero, Michaela; Poole, Candace J; Lu, Chunwan; Zhu, Huabin; Islam, Bianca; Riggelen, Jan Van; Browning, Darren; Liu, Kebin; Blumberg, Richard; Singh, Nagendra; Li, Honglin&lt;/Author&gt;&lt;Year&gt;2019&lt;/Year&gt;&lt;Details&gt;&lt;_doi&gt;10.1038/s41421-018-0070-x&lt;/_doi&gt;&lt;_created&gt;64125851&lt;/_created&gt;&lt;_modified&gt;64125851&lt;/_modified&gt;&lt;_url&gt;http://www.nature.com/articles/s41421-018-0070-x_x000d__x000a_http://www.nature.com/articles/s41421-018-0070-x.pdf&lt;/_url&gt;&lt;_journal&gt;Cell Discovery&lt;/_journal&gt;&lt;_volume&gt;5&lt;/_volume&gt;&lt;_issue&gt;1&lt;/_issue&gt;&lt;_tertiary_title&gt;Cell Discov&lt;/_tertiary_title&gt;&lt;_isbn&gt;2056-5968&lt;/_isbn&gt;&lt;_accessed&gt;64125851&lt;/_accessed&gt;&lt;_db_updated&gt;CrossRef&lt;/_db_updated&gt;&lt;_impact_factor&gt;   6.255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9AC9CD3C-D2AE-43B9-85DD-D364AAB11A74}" w:val=" ADDIN NE.Ref.{9AC9CD3C-D2AE-43B9-85DD-D364AAB11A74}&lt;Citation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Group&gt;&lt;References&gt;&lt;Item&gt;&lt;ID&gt;127&lt;/ID&gt;&lt;UID&gt;{295FD473-5EC0-4DA0-B4F6-8263F51104BA}&lt;/UID&gt;&lt;Title&gt;Cyclin B1/Cdk1 Coordinates Mitochondrial Respiration for Cell-Cycle G2/M Progression&lt;/Title&gt;&lt;Template&gt;Journal Article&lt;/Template&gt;&lt;Star&gt;0&lt;/Star&gt;&lt;Tag&gt;0&lt;/Tag&gt;&lt;Author&gt;Wang, Zhaoqing; Fan, Ming; Candas, Demet; Zhang, Tie-Qiao; Qin, Lili; Eldridge, Angela; Wachsmann-Hogiu, Sebastian; Ahmed, Kazi M; Chromy, Brett A; Nantajit, Danupon; Duru, Nadire; He, Fuchu; Chen, Min; Finkel, Toren; Weinstein, Lee S; Li, Jian Jian&lt;/Author&gt;&lt;Year&gt;2014&lt;/Year&gt;&lt;Details&gt;&lt;_created&gt;64154608&lt;/_created&gt;&lt;_modified&gt;64154608&lt;/_modified&gt;&lt;_url&gt;https://go.exlibris.link/jqcj8c1F&lt;/_url&gt;&lt;_place_published&gt;United States&lt;/_place_published&gt;&lt;_journal&gt;Developmental cell&lt;/_journal&gt;&lt;_volume&gt;29&lt;/_volume&gt;&lt;_issue&gt;2&lt;/_issue&gt;&lt;_number&gt;1&lt;/_number&gt;&lt;_pages&gt;217-232&lt;/_pages&gt;&lt;_doi&gt;10.1016/j.devcel.2014.03.012&lt;/_doi&gt;&lt;_date_display&gt;2014&lt;/_date_display&gt;&lt;_date&gt;59958720&lt;/_date&gt;&lt;_isbn&gt;1534-5807&lt;/_isbn&gt;&lt;_ori_publication&gt;Elsevier Inc&lt;/_ori_publication&gt;&lt;_keywords&gt;Animals; Biomass energy; CDC2 Protein Kinase - genetics; CDC2 Protein Kinase - metabolism; Cell Division - physiology; Cyclin B1 - genetics; Cyclin B1 - metabolism; Cyclin-Dependent Kinases - genetics; Cyclin-Dependent Kinases - metabolism; Electron Transport - physiology; Epithelial Cells - cytology; G2 Phase - physiology; Humans; Keratinocytes - cytology; Liver - cytology; MCF-7 Cells; Mice; Mitochondria - metabolism; Mitochondrial DNA; Mitochondrial Proteins - genetics; Mitochondrial Proteins - metabolism; Mitosis - physiology; Nuclear radiation; Phosphorylation - physiology; Proteins; Substrate Specificity - physiology&lt;/_keywords&gt;&lt;_accessed&gt;64154608&lt;/_accessed&gt;&lt;_db_updated&gt;PKU Search&lt;/_db_updated&gt;&lt;_impact_factor&gt;  12.270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28&lt;/ID&gt;&lt;UID&gt;{C516B885-2F3C-43EC-A93B-39CA0DF5C35E}&lt;/UID&gt;&lt;Title&gt;Prolonged Prometaphase Blocks Daughter Cell Proliferation Despite Normal Completion of Mitosis&lt;/Title&gt;&lt;Template&gt;Journal Article&lt;/Template&gt;&lt;Star&gt;0&lt;/Star&gt;&lt;Tag&gt;0&lt;/Tag&gt;&lt;Author&gt;Uetake, Yumi; Sluder, Greenfield&lt;/Author&gt;&lt;Year&gt;2010&lt;/Year&gt;&lt;Details&gt;&lt;_doi&gt;10.1016/j.cub.2010.08.018&lt;/_doi&gt;&lt;_created&gt;64154611&lt;/_created&gt;&lt;_modified&gt;64154611&lt;/_modified&gt;&lt;_url&gt;https://linkinghub.elsevier.com/retrieve/pii/S0960982210010080_x000d__x000a_https://api.elsevier.com/content/article/PII:S0960982210010080?httpAccept=text/xml&lt;/_url&gt;&lt;_journal&gt;Current Biology&lt;/_journal&gt;&lt;_volume&gt;20&lt;/_volume&gt;&lt;_issue&gt;18&lt;/_issue&gt;&lt;_pages&gt;1666-1671&lt;/_pages&gt;&lt;_tertiary_title&gt;Current Biology&lt;/_tertiary_title&gt;&lt;_isbn&gt;09609822&lt;/_isbn&gt;&lt;_accessed&gt;64154611&lt;/_accessed&gt;&lt;_db_updated&gt;CrossRef&lt;/_db_updated&gt;&lt;_impact_factor&gt;  10.834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9D0ACE84-2376-434C-88C4-8DE0CFC4D96E}" w:val=" ADDIN NE.Ref.{9D0ACE84-2376-434C-88C4-8DE0CFC4D96E}&lt;Citation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Group&gt;&lt;References&gt;&lt;Item&gt;&lt;ID&gt;40&lt;/ID&gt;&lt;UID&gt;{0B46D106-CF0E-4209-92D9-2435435B3895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4166&lt;/_accessed&gt;&lt;_collection_scope&gt;SCIE&lt;/_collection_scope&gt;&lt;_created&gt;63564166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416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/Citation&gt;_x000a_"/>
    <w:docVar w:name="NE.Ref{A399A95E-C0E3-43D7-ADDF-C870C0A5EF14}" w:val=" ADDIN NE.Ref.{A399A95E-C0E3-43D7-ADDF-C870C0A5EF14}&lt;Citation&gt;&lt;Group&gt;&lt;References&gt;&lt;Item&gt;&lt;ID&gt;26&lt;/ID&gt;&lt;UID&gt;{7D749B41-81A9-44CC-906A-2817DC96E0A4}&lt;/UID&gt;&lt;Title&gt;CDK5RAP3 is a novel repressor of p14ARF in hepatocellular carcinoma cells&lt;/Title&gt;&lt;Template&gt;Journal Article&lt;/Template&gt;&lt;Star&gt;0&lt;/Star&gt;&lt;Tag&gt;0&lt;/Tag&gt;&lt;Author&gt;Mak, G W; Lai, W L; Zhou, Y; Li, M; Ng, I O; Ching, Y P&lt;/Author&gt;&lt;Year&gt;2012&lt;/Year&gt;&lt;Details&gt;&lt;_accessed&gt;63563689&lt;/_accessed&gt;&lt;_accession_num&gt;22860085&lt;/_accession_num&gt;&lt;_author_adr&gt;Department of Anatomy, Li Ka Shing Faculty of Medicine, The University of Hong Kong, Hong Kong, China.&lt;/_author_adr&gt;&lt;_collection_scope&gt;SCIE&lt;/_collection_scope&gt;&lt;_created&gt;63563689&lt;/_created&gt;&lt;_date&gt;58933440&lt;/_date&gt;&lt;_date_display&gt;2012&lt;/_date_display&gt;&lt;_db_updated&gt;PubMed&lt;/_db_updated&gt;&lt;_doi&gt;10.1371/journal.pone.0042210&lt;/_doi&gt;&lt;_impact_factor&gt;   2.740&lt;/_impact_factor&gt;&lt;_isbn&gt;1932-6203 (Electronic); 1932-6203 (Linking)&lt;/_isbn&gt;&lt;_issue&gt;7&lt;/_issue&gt;&lt;_journal&gt;PLoS One&lt;/_journal&gt;&lt;_language&gt;eng&lt;/_language&gt;&lt;_modified&gt;63563727&lt;/_modified&gt;&lt;_pages&gt;e42210&lt;/_pages&gt;&lt;_subject_headings&gt;Carcinoma, Hepatocellular/*metabolism/pathology; Cell Line, Tumor; Chromatin Immunoprecipitation; Gene Knockdown Techniques; Humans; Intracellular Signaling Peptides and Proteins/*physiology; Liver Neoplasms/*metabolism/pathology; Microscopy, Confocal; Nerve Tissue Proteins/*physiology; Promoter Regions, Genetic; Reverse Transcriptase Polymerase Chain Reaction; Tumor Suppressor Protein p14ARF/genetics/*physiology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860085&amp;amp;query_hl=1&lt;/_url&gt;&lt;_volume&gt;7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29&lt;/ID&gt;&lt;UID&gt;{3432AABF-4BD4-45D0-83CA-36BBB3D8CB61}&lt;/UID&gt;&lt;Title&gt;A functional variant of IC53 correlates with the late onset of colorectal cancer&lt;/Title&gt;&lt;Template&gt;Journal Article&lt;/Template&gt;&lt;Star&gt;0&lt;/Star&gt;&lt;Tag&gt;0&lt;/Tag&gt;&lt;Author&gt;Chen, J; Shi, Y; Li, Z; Yu, H; Han, Y; Wang, X; Sun, K; Yang, T; Lou, K; Song, Y; Zhang, Y; Zhen, Y; Zhang, G; Hu, Y; Ji, J; Hui, R&lt;/Author&gt;&lt;Year&gt;2011&lt;/Year&gt;&lt;Details&gt;&lt;_accessed&gt;63563729&lt;/_accessed&gt;&lt;_accession_num&gt;21394385&lt;/_accession_num&gt;&lt;_author_adr&gt;Sino-German Laboratory for Molecular Medicine, Key Laboratory for Clinical Cardiovascular Genetics, Ministry of Education, Fuwai Hospital, Chinese Academy of Medical Sciences, Peking Union Medical College, Beijing, China.&lt;/_author_adr&gt;&lt;_collection_scope&gt;SCI;SCIE&lt;/_collection_scope&gt;&lt;_created&gt;63563729&lt;/_created&gt;&lt;_date&gt;58407840&lt;/_date&gt;&lt;_date_display&gt;2011&lt;/_date_display&gt;&lt;_db_updated&gt;PubMed&lt;/_db_updated&gt;&lt;_doi&gt;10.2119/molmed.2010.00192&lt;/_doi&gt;&lt;_impact_factor&gt;   4.096&lt;/_impact_factor&gt;&lt;_isbn&gt;1528-3658 (Electronic); 1076-1551 (Linking)&lt;/_isbn&gt;&lt;_issue&gt;7-8&lt;/_issue&gt;&lt;_journal&gt;Mol Med&lt;/_journal&gt;&lt;_language&gt;eng&lt;/_language&gt;&lt;_modified&gt;63563730&lt;/_modified&gt;&lt;_pages&gt;607-18&lt;/_pages&gt;&lt;_subject_headings&gt;Age of Onset; Aged; Animals; Colorectal Neoplasms/epidemiology/*genetics/pathology; Female; Genotype; HCT116 Cells; HT29 Cells; Humans; Integrins/metabolism; Intracellular Signaling Peptides and Proteins/*genetics/metabolism/physiology; Male; Mice; Mice, Inbred BALB C; Mice, Nude; MicroRNAs/genetics; Middle Aged; NIH 3T3 Cells; Neoplasm Transplantation; Nerve Tissue Proteins/*genetics/metabolism/physiology; Phosphatidylinositol 3-Kinases/metabolism; Phosphorylation/physiology; *Polymorphism, Single Nucleotide; Proto-Oncogene Proteins c-akt/metabolism; RNA Interference; Transplantation, Heterologous&lt;/_subject_headings&gt;&lt;_tertiary_title&gt;Molecular medicine (Cambridge, Mass.)&lt;/_tertiary_title&gt;&lt;_type_work&gt;Journal Article; Research Support, Non-U.S. Gov&amp;apos;t&lt;/_type_work&gt;&lt;_url&gt;http://www.ncbi.nlm.nih.gov/entrez/query.fcgi?cmd=Retrieve&amp;amp;db=pubmed&amp;amp;dopt=Abstract&amp;amp;list_uids=21394385&amp;amp;query_hl=1&lt;/_url&gt;&lt;_volume&gt;17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Group&gt;&lt;References&gt;&lt;Item&gt;&lt;ID&gt;32&lt;/ID&gt;&lt;UID&gt;{C04DB29C-A7FB-49DD-81DC-F151640319CE}&lt;/UID&gt;&lt;Title&gt;CDK5RAP3 Inhibits the Translocation of MCM6 to Influence the Prognosis in Gastric Cancer&lt;/Title&gt;&lt;Template&gt;Journal Article&lt;/Template&gt;&lt;Star&gt;0&lt;/Star&gt;&lt;Tag&gt;0&lt;/Tag&gt;&lt;Author&gt;Chen, Qi-Yue; Liu, Li-Chao; Wang, Jia-Bin; Xie, Jian-Wei; Lin, Jian-Xian; Lu, Jun; Cao, Long-Long; Lin, Mi; Tu, Ru-Hong; Huang, Chang-Ming; Li, Ping; Zheng, Chao-Hui&lt;/Author&gt;&lt;Year&gt;2019&lt;/Year&gt;&lt;Details&gt;&lt;_accessed&gt;63563729&lt;/_accessed&gt;&lt;_collection_scope&gt;SCIE&lt;/_collection_scope&gt;&lt;_created&gt;63563729&lt;/_created&gt;&lt;_db_updated&gt;CrossRef&lt;/_db_updated&gt;&lt;_doi&gt;10.7150/jca.32208&lt;/_doi&gt;&lt;_impact_factor&gt;   3.565&lt;/_impact_factor&gt;&lt;_issue&gt;19&lt;/_issue&gt;&lt;_journal&gt;Journal of Cancer&lt;/_journal&gt;&lt;_modified&gt;63563729&lt;/_modified&gt;&lt;_pages&gt;4488-4498&lt;/_pages&gt;&lt;_tertiary_title&gt;J. Cancer&lt;/_tertiary_title&gt;&lt;_url&gt;http://www.jcancer.org/v10p4488.htm_x000d__x000a_http://www.jcancer.org/v10p4488.htm&lt;/_url&gt;&lt;_volume&gt;10&lt;/_volume&gt;&lt;/Details&gt;&lt;Extra&gt;&lt;DBUID&gt;{F651C524-D8FB-436B-8A53-C9EFEDFB8CA3}&lt;/DBUID&gt;&lt;/Extra&gt;&lt;/Item&gt;&lt;/References&gt;&lt;/Group&gt;&lt;Group&gt;&lt;References&gt;&lt;Item&gt;&lt;ID&gt;33&lt;/ID&gt;&lt;UID&gt;{311AB842-F3C9-47D1-862F-EE0E196E7EB8}&lt;/UID&gt;&lt;Title&gt;CDK5RAP3 inhibits angiogenesis in gastric neuroendocrine carcinoma by modulating AKT/HIF-1α/VEGFA signaling&lt;/Title&gt;&lt;Template&gt;Journal Article&lt;/Template&gt;&lt;Star&gt;0&lt;/Star&gt;&lt;Tag&gt;0&lt;/Tag&gt;&lt;Author&gt;Lin, Jian-Xian; Weng, Xiong-Feng; Xie, Xin-Sheng; Lian, Ning-Zi; Qiu, Sheng-Liang; Wang, Jia-Bin; Lu, Jun; Chen, Qi-Yue; Cao, Long-Long; Lin, Mi; Tu, Ru-Hong; Yang, Ying-Hong; Liu, Si-Jia; Hu, Min; Lin, Yi-Ke; Huang, Chang-Ming; Zheng, Chao-Hui; Li, Ping; Xie, Jian-Wei&lt;/Author&gt;&lt;Year&gt;2019&lt;/Year&gt;&lt;Details&gt;&lt;_accessed&gt;63563729&lt;/_accessed&gt;&lt;_collection_scope&gt;SCIE&lt;/_collection_scope&gt;&lt;_created&gt;63563729&lt;/_created&gt;&lt;_db_updated&gt;CrossRef&lt;/_db_updated&gt;&lt;_doi&gt;10.1186/s12935-019-0997-5&lt;/_doi&gt;&lt;_impact_factor&gt;   4.175&lt;/_impact_factor&gt;&lt;_isbn&gt;1475-2867&lt;/_isbn&gt;&lt;_issue&gt;1&lt;/_issue&gt;&lt;_journal&gt;Cancer Cell International&lt;/_journal&gt;&lt;_modified&gt;63582455&lt;/_modified&gt;&lt;_tertiary_title&gt;Cancer Cell Int&lt;/_tertiary_title&gt;&lt;_url&gt;https://cancerci.biomedcentral.com/articles/10.1186/s12935-019-0997-5_x000d__x000a_http://link.springer.com/content/pdf/10.1186/s12935-019-0997-5.pdf&lt;/_url&gt;&lt;_volume&gt;19&lt;/_volume&gt;&lt;/Details&gt;&lt;Extra&gt;&lt;DBUID&gt;{F651C524-D8FB-436B-8A53-C9EFEDFB8CA3}&lt;/DBUID&gt;&lt;/Extra&gt;&lt;/Item&gt;&lt;/References&gt;&lt;/Group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Group&gt;&lt;References&gt;&lt;Item&gt;&lt;ID&gt;43&lt;/ID&gt;&lt;UID&gt;{B6FC3CEF-3041-4DBB-8276-A34E75F7EAB7}&lt;/UID&gt;&lt;Title&gt;LZAP promotes the proliferation and invasiveness of cervical carcinoma cells by targeting AKT and EMT&lt;/Title&gt;&lt;Template&gt;Journal Article&lt;/Template&gt;&lt;Star&gt;0&lt;/Star&gt;&lt;Tag&gt;0&lt;/Tag&gt;&lt;Author&gt;Dai, Yi-Fang; Lin, Na; He, De-Qin; Xu, Mu; Zhong, Li-Ying; He, Shu-Qiong; Guo, Dan-Hua; Li, Ying; Huang, Hai-Long; Zheng, Xiang-Qing; Xu, Liang-Pu&lt;/Author&gt;&lt;Year&gt;2020&lt;/Year&gt;&lt;Details&gt;&lt;_accessed&gt;63564166&lt;/_accessed&gt;&lt;_collection_scope&gt;SCIE&lt;/_collection_scope&gt;&lt;_created&gt;63564166&lt;/_created&gt;&lt;_db_updated&gt;CrossRef&lt;/_db_updated&gt;&lt;_doi&gt;10.7150/jca.39359&lt;/_doi&gt;&lt;_impact_factor&gt;   3.565&lt;/_impact_factor&gt;&lt;_issue&gt;6&lt;/_issue&gt;&lt;_journal&gt;Journal of Cancer&lt;/_journal&gt;&lt;_modified&gt;63565499&lt;/_modified&gt;&lt;_pages&gt;1625-1633&lt;/_pages&gt;&lt;_tertiary_title&gt;J. Cancer&lt;/_tertiary_title&gt;&lt;_url&gt;http://www.jcancer.org/v11p1625.htm_x000d__x000a_http://www.jcancer.org/v11p1625.htm&lt;/_url&gt;&lt;_volume&gt;11&lt;/_volume&gt;&lt;/Details&gt;&lt;Extra&gt;&lt;DBUID&gt;{F651C524-D8FB-436B-8A53-C9EFEDFB8CA3}&lt;/DBUID&gt;&lt;/Extra&gt;&lt;/Item&gt;&lt;/References&gt;&lt;/Group&gt;&lt;/Citation&gt;_x000a_"/>
    <w:docVar w:name="NE.Ref{A6D1ADEE-DF38-433B-ABB4-C57A02F24E95}" w:val=" ADDIN NE.Ref.{A6D1ADEE-DF38-433B-ABB4-C57A02F24E95}&lt;Citation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/Citation&gt;_x000a_"/>
    <w:docVar w:name="NE.Ref{A7EB86AA-1F12-410D-BD7A-24AD359989B8}" w:val=" ADDIN NE.Ref.{A7EB86AA-1F12-410D-BD7A-24AD359989B8}&lt;Citation&gt;&lt;Group&gt;&lt;References&gt;&lt;Item&gt;&lt;ID&gt;37&lt;/ID&gt;&lt;UID&gt;{20920580-4AF6-4B33-A1CF-A4D67256EA95}&lt;/UID&gt;&lt;Title&gt;A Novel C53/LZAP-interacting Protein Regulates Stability of C53/LZAP and DDRGK Domain-containing Protein 1 (DDRGK1) and Modulates NF-κB Signaling&lt;/Title&gt;&lt;Template&gt;Journal Article&lt;/Template&gt;&lt;Star&gt;0&lt;/Star&gt;&lt;Tag&gt;0&lt;/Tag&gt;&lt;Author&gt;Wu, Jianchun; Lei, Guohua; Mei, Mei; Tang, Yi; Li, Honglin&lt;/Author&gt;&lt;Year&gt;2010&lt;/Year&gt;&lt;Details&gt;&lt;_accessed&gt;63564166&lt;/_accessed&gt;&lt;_created&gt;63564166&lt;/_created&gt;&lt;_date&gt;57854880&lt;/_date&gt;&lt;_date_display&gt;2010&lt;/_date_display&gt;&lt;_db_updated&gt;PKU Search&lt;/_db_updated&gt;&lt;_doi&gt;10.1074/jbc.m110.110619&lt;/_doi&gt;&lt;_impact_factor&gt;   4.238&lt;/_impact_factor&gt;&lt;_isbn&gt;1083-351X;0021-9258;&lt;/_isbn&gt;&lt;_issue&gt;20&lt;/_issue&gt;&lt;_journal&gt;The Journal of biological chemistry&lt;/_journal&gt;&lt;_keywords&gt;C53; KIAA0776; Ubiquitination; Signal Transduction; DDRGK1; NF-κB Transcription Factor; C20orf116; Protein Stability; LZAP; Cell Biology; Protein-Protein Interactions; Tumor Suppressor&lt;/_keywords&gt;&lt;_modified&gt;63564166&lt;/_modified&gt;&lt;_number&gt;1&lt;/_number&gt;&lt;_ori_publication&gt;American Society for Biochemistry &amp;amp; Molecular Biology (ASBMB)&lt;/_ori_publication&gt;&lt;_pages&gt;15126-15136&lt;/_pages&gt;&lt;_place_published&gt;9650 Rockville Pike, Bethesda, MD 20814, U.S.A&lt;/_place_published&gt;&lt;_url&gt;http://pku.summon.serialssolutions.com/2.0.0/link/0/eLvHCXMwnV3NbhMxELaaXuCCSgvip1Q-ReWwaRz_7PrQQ0i6VNBUUYFLLyv_zKaBxhuVFKk8Bo_DQ_BM2N7dqKk4cV2PLe3OaDzj_fx9CNFBr588yAnApaEgrRRglQDJmYC-NCklRIgynmxfTrKz6SA_4R-2UIsiCyDLDahiz82vItyy-a43UW-tV4a-MTyyx-GmJWW8u6qq6-PlIs6Dn93aMBIRKR0OEcyqgzp--2wb_DZ5s0ZkLyAXBjxr2YBSdvRVm96E1Mh533YEGuFIJiPo5p4WoJ3G14sPYZb39q18Bz1pCk48rN_kKdoCt4v2hs4324s73MURAhrP1nfRo1Er_7aHfg3xefUDrvGI06Ozy-E0CcwS8U6Vm-FpoHeYO3xRS9nDd-yr1oizvcNVuZ6DlbN4PL54_xGPq4WauyRA42tRivUaBB9GE_I2mk8q2yx5nid_fr_Dn-az0C242TP0JT_5PDpNGgGHhFBBWQIKqLJBSIJlpcyE5cpXp6VWmnMOqfRZmhGjTWZK3bc-s1CbMdO3AkrDdWrpc7TtKgcvENZG-ljLWOkrIKZtpsCIgOjxBY1QIMlLdNi6oFjWPB1F_L-essI7rgiOK2rHedPWRf80Xdw3TTdcuLYPpNybIz4wIzl3E3-v_nvma_S4RSgQto-2Vze38AZ1lt9uD3yonuYHMWD_Ain6BWU&lt;/_url&gt;&lt;_volume&gt;285&lt;/_volume&gt;&lt;/Details&gt;&lt;Extra&gt;&lt;DBUID&gt;{F651C524-D8FB-436B-8A53-C9EFEDFB8CA3}&lt;/DBUID&gt;&lt;/Extra&gt;&lt;/Item&gt;&lt;/References&gt;&lt;/Group&gt;&lt;Group&gt;&lt;References&gt;&lt;Item&gt;&lt;ID&gt;113&lt;/ID&gt;&lt;UID&gt;{CCE63106-6CD5-4C81-AB8C-A8F3393C0EAF}&lt;/UID&gt;&lt;Title&gt;A Novel C53/LZAP-interacting Protein Regulates Stability of C53/LZAP and DDRGK Domain-containing Protein 1 (DDRGK1) and Modulates NF-κB Signaling&lt;/Title&gt;&lt;Template&gt;Journal Article&lt;/Template&gt;&lt;Star&gt;0&lt;/Star&gt;&lt;Tag&gt;0&lt;/Tag&gt;&lt;Author&gt;Wu, Jianchun; Lei, Guohua; Mei, Mei; Tang, Yi; Li, Honglin&lt;/Author&gt;&lt;Year&gt;2010&lt;/Year&gt;&lt;Details&gt;&lt;_doi&gt;10.1074/jbc.M110.110619&lt;/_doi&gt;&lt;_created&gt;64127307&lt;/_created&gt;&lt;_modified&gt;64127307&lt;/_modified&gt;&lt;_url&gt;https://linkinghub.elsevier.com/retrieve/pii/S0021925819585325_x000d__x000a_https://syndication.highwire.org/content/doi/10.1074/jbc.M110.110619&lt;/_url&gt;&lt;_journal&gt;Journal of Biological Chemistry&lt;/_journal&gt;&lt;_volume&gt;285&lt;/_volume&gt;&lt;_issue&gt;20&lt;/_issue&gt;&lt;_pages&gt;15126-15136&lt;/_pages&gt;&lt;_tertiary_title&gt;Journal of Biological Chemistry&lt;/_tertiary_title&gt;&lt;_isbn&gt;00219258&lt;/_isbn&gt;&lt;_accessed&gt;64127307&lt;/_accessed&gt;&lt;_db_updated&gt;CrossRef&lt;/_db_updated&gt;&lt;_impact_factor&gt;   4.238&lt;/_impact_factor&gt;&lt;_collection_scope&gt;SCI;SCIE;EI&lt;/_collection_scope&gt;&lt;/Details&gt;&lt;Extra&gt;&lt;DBUID&gt;{F651C524-D8FB-436B-8A53-C9EFEDFB8CA3}&lt;/DBUID&gt;&lt;/Extra&gt;&lt;/Item&gt;&lt;/References&gt;&lt;/Group&gt;&lt;Group&gt;&lt;References&gt;&lt;Item&gt;&lt;ID&gt;110&lt;/ID&gt;&lt;UID&gt;{3C1D239B-8DF6-4E4A-ACDC-093671CC450F}&lt;/UID&gt;&lt;Title&gt;DDRGK1, a crucial player of ufmylation system, is indispensable for autophagic degradation by regulating lysosomal function&lt;/Title&gt;&lt;Template&gt;Journal Article&lt;/Template&gt;&lt;Star&gt;0&lt;/Star&gt;&lt;Tag&gt;0&lt;/Tag&gt;&lt;Author&gt;Cao, Yan; Li, Rongyang; Shen, Ming; Li, Chengyu; Zou, Yan; Jiang, Qiang; Liu, Shuo; Lu, Chunwan; Li, Honglin; Liu, Honglin; Cai, Yafei&lt;/Author&gt;&lt;Year&gt;2021&lt;/Year&gt;&lt;Details&gt;&lt;_doi&gt;10.1038/s41419-021-03694-9&lt;/_doi&gt;&lt;_created&gt;64127106&lt;/_created&gt;&lt;_modified&gt;64127106&lt;/_modified&gt;&lt;_url&gt;http://www.nature.com/articles/s41419-021-03694-9_x000d__x000a_http://www.nature.com/articles/s41419-021-03694-9.pdf&lt;/_url&gt;&lt;_journal&gt;Cell Death &amp;amp; Disease&lt;/_journal&gt;&lt;_volume&gt;12&lt;/_volume&gt;&lt;_issue&gt;5&lt;/_issue&gt;&lt;_tertiary_title&gt;Cell Death Dis&lt;/_tertiary_title&gt;&lt;_isbn&gt;2041-4889&lt;/_isbn&gt;&lt;_accessed&gt;64127106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A92C1956-5F9C-48F9-9B1A-7B02005BAF02}" w:val=" ADDIN NE.Ref.{A92C1956-5F9C-48F9-9B1A-7B02005BAF02}&lt;Citation&gt;&lt;Group&gt;&lt;References&gt;&lt;Item&gt;&lt;ID&gt;100&lt;/ID&gt;&lt;UID&gt;{00C936EE-3CFB-4843-B607-B3B3B3300A2C}&lt;/UID&gt;&lt;Title&gt;Nuclear γ-tubulin associates with nucleoli and interacts with tumor suppressor protein C53&lt;/Title&gt;&lt;Template&gt;Journal Article&lt;/Template&gt;&lt;Star&gt;0&lt;/Star&gt;&lt;Tag&gt;0&lt;/Tag&gt;&lt;Author&gt;Hořejší, Barbora; Vinopal, Stanislav; Sládková, Vladimíra; Dráberová, Eduarda; Sulimenko, Vadym; Sulimenko, Tetyana; Vosecká, Věra; Philimonenko, Anatoly; Hozák, Pavel; Katsetos, Christos D; Dráber, Pavel&lt;/Author&gt;&lt;Year&gt;2012&lt;/Year&gt;&lt;Details&gt;&lt;_doi&gt;10.1002/jcp.22772&lt;/_doi&gt;&lt;_created&gt;64125871&lt;/_created&gt;&lt;_modified&gt;64125871&lt;/_modified&gt;&lt;_url&gt;https://onlinelibrary.wiley.com/doi/10.1002/jcp.22772_x000d__x000a_http://onlinelibrary.wiley.com/wol1/doi/10.1002/jcp.22772/fullpdf&lt;/_url&gt;&lt;_journal&gt;Journal of Cellular Physiology&lt;/_journal&gt;&lt;_volume&gt;227&lt;/_volume&gt;&lt;_issue&gt;1&lt;/_issue&gt;&lt;_pages&gt;367-382&lt;/_pages&gt;&lt;_tertiary_title&gt;J. Cell. Physiol.&lt;/_tertiary_title&gt;&lt;_accessed&gt;64125871&lt;/_accessed&gt;&lt;_db_updated&gt;CrossRef&lt;/_db_updated&gt;&lt;_impact_factor&gt;   5.546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B3F4B86F-82C8-4A6A-8C2D-AAA3C7CC6EAE}" w:val=" ADDIN NE.Ref.{B3F4B86F-82C8-4A6A-8C2D-AAA3C7CC6EAE}&lt;Citation&gt;&lt;Group&gt;&lt;References&gt;&lt;Item&gt;&lt;ID&gt;115&lt;/ID&gt;&lt;UID&gt;{DF093EDA-8682-4D69-8E04-9392BA1CEE0B}&lt;/UID&gt;&lt;Title&gt;ER stress: Autophagy induction, inhibition and selection&lt;/Title&gt;&lt;Template&gt;Journal Article&lt;/Template&gt;&lt;Star&gt;0&lt;/Star&gt;&lt;Tag&gt;0&lt;/Tag&gt;&lt;Author&gt;Rashid, Harun-Or; Yadav, Raj Kumar; Kim, Hyung-Ryong; Chae, Han-Jung&lt;/Author&gt;&lt;Year&gt;2015&lt;/Year&gt;&lt;Details&gt;&lt;_created&gt;64127317&lt;/_created&gt;&lt;_modified&gt;64127318&lt;/_modified&gt;&lt;_url&gt;https://go.exlibris.link/ffhrVPvz&lt;/_url&gt;&lt;_place_published&gt;United States&lt;/_place_published&gt;&lt;_journal&gt;Autophagy&lt;/_journal&gt;&lt;_volume&gt;11&lt;/_volume&gt;&lt;_issue&gt;11&lt;/_issue&gt;&lt;_number&gt;1&lt;/_number&gt;&lt;_pages&gt;1956-1977&lt;/_pages&gt;&lt;_doi&gt;10.1080/15548627.2015.1091141&lt;/_doi&gt;&lt;_date_display&gt;2015&lt;/_date_display&gt;&lt;_date&gt;60484320&lt;/_date&gt;&lt;_isbn&gt;1554-8627&lt;/_isbn&gt;&lt;_ori_publication&gt;Taylor &amp;amp; Francis&lt;/_ori_publication&gt;&lt;_keywords&gt;autophagy; ER stress; lysosome; protein aggregates; unfolded protein response&lt;/_keywords&gt;&lt;_accessed&gt;64127318&lt;/_accessed&gt;&lt;_db_updated&gt;PKU Search&lt;/_db_updated&gt;&lt;_impact_factor&gt;   9.770&lt;/_impact_factor&gt;&lt;_collection_scope&gt;SCIE&lt;/_collection_scope&gt;&lt;/Details&gt;&lt;Extra&gt;&lt;DBUID&gt;{F651C524-D8FB-436B-8A53-C9EFEDFB8CA3}&lt;/DBUID&gt;&lt;/Extra&gt;&lt;/Item&gt;&lt;/References&gt;&lt;/Group&gt;&lt;Group&gt;&lt;References&gt;&lt;Item&gt;&lt;ID&gt;114&lt;/ID&gt;&lt;UID&gt;{D4A99863-EC3E-42AB-BA8E-CB1FDA922C5F}&lt;/UID&gt;&lt;Title&gt;Autophagy Is Activated for Cell Survival after Endoplasmic ReticulumStress&lt;/Title&gt;&lt;Template&gt;Journal Article&lt;/Template&gt;&lt;Star&gt;0&lt;/Star&gt;&lt;Tag&gt;0&lt;/Tag&gt;&lt;Author&gt;Ogata, Maiko; Hino, Shin-ichiro; Saito, Atsushi; Morikawa, Keisuke; Kondo, Shinichi; Kanemoto, Soshi; Murakami, Tomohiko; Taniguchi, Manabu; Tanii, Ichiro; Yoshinaga, Kazuya; Shiosaka, Sadao; Hammarback, James A; Urano, Fumihiko; Imaizumi, Kazunori&lt;/Author&gt;&lt;Year&gt;2006&lt;/Year&gt;&lt;Details&gt;&lt;_doi&gt;10.1128/MCB.01453-06&lt;/_doi&gt;&lt;_created&gt;64127317&lt;/_created&gt;&lt;_modified&gt;64127317&lt;/_modified&gt;&lt;_url&gt;https://journals.asm.org/doi/10.1128/MCB.01453-06_x000d__x000a_https://journals.asm.org/doi/pdf/10.1128/MCB.01453-06&lt;/_url&gt;&lt;_journal&gt;Molecular and Cellular Biology&lt;/_journal&gt;&lt;_volume&gt;26&lt;/_volume&gt;&lt;_issue&gt;24&lt;/_issue&gt;&lt;_pages&gt;9220-9231&lt;/_pages&gt;&lt;_tertiary_title&gt;Mol Cell Biol&lt;/_tertiary_title&gt;&lt;_date&gt;56252160&lt;/_date&gt;&lt;_isbn&gt;0270-7306&lt;/_isbn&gt;&lt;_accessed&gt;64127317&lt;/_accessed&gt;&lt;_db_updated&gt;CrossRef&lt;/_db_updated&gt;&lt;_impact_factor&gt;   3.61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10&lt;/ID&gt;&lt;UID&gt;{3C1D239B-8DF6-4E4A-ACDC-093671CC450F}&lt;/UID&gt;&lt;Title&gt;DDRGK1, a crucial player of ufmylation system, is indispensable for autophagic degradation by regulating lysosomal function&lt;/Title&gt;&lt;Template&gt;Journal Article&lt;/Template&gt;&lt;Star&gt;0&lt;/Star&gt;&lt;Tag&gt;0&lt;/Tag&gt;&lt;Author&gt;Cao, Yan; Li, Rongyang; Shen, Ming; Li, Chengyu; Zou, Yan; Jiang, Qiang; Liu, Shuo; Lu, Chunwan; Li, Honglin; Liu, Honglin; Cai, Yafei&lt;/Author&gt;&lt;Year&gt;2021&lt;/Year&gt;&lt;Details&gt;&lt;_doi&gt;10.1038/s41419-021-03694-9&lt;/_doi&gt;&lt;_created&gt;64127106&lt;/_created&gt;&lt;_modified&gt;64127106&lt;/_modified&gt;&lt;_url&gt;http://www.nature.com/articles/s41419-021-03694-9_x000d__x000a_http://www.nature.com/articles/s41419-021-03694-9.pdf&lt;/_url&gt;&lt;_journal&gt;Cell Death &amp;amp; Disease&lt;/_journal&gt;&lt;_volume&gt;12&lt;/_volume&gt;&lt;_issue&gt;5&lt;/_issue&gt;&lt;_tertiary_title&gt;Cell Death Dis&lt;/_tertiary_title&gt;&lt;_isbn&gt;2041-4889&lt;/_isbn&gt;&lt;_accessed&gt;64127106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B5FCA024-0C9F-4EB5-A7E9-90ADEDB7343E}" w:val=" ADDIN NE.Ref.{B5FCA024-0C9F-4EB5-A7E9-90ADEDB7343E}&lt;Citation&gt;&lt;Group&gt;&lt;References&gt;&lt;Item&gt;&lt;ID&gt;104&lt;/ID&gt;&lt;UID&gt;{8E8B1C0E-18E1-4939-B7C6-D46CD4BCBF84}&lt;/UID&gt;&lt;Title&gt;UFMylation of RPL26 links translocation-associated quality control to endoplasmic reticulum protein homeostasis&lt;/Title&gt;&lt;Template&gt;Journal Article&lt;/Template&gt;&lt;Star&gt;0&lt;/Star&gt;&lt;Tag&gt;0&lt;/Tag&gt;&lt;Author&gt;Wang, L; Xu, Y; Rogers, H; Saidi, L; Noguchi, C T; Li, H; Yewdell, J W; Guydosh, N R; Ye, Y&lt;/Author&gt;&lt;Year&gt;2020&lt;/Year&gt;&lt;Details&gt;&lt;_created&gt;64125997&lt;/_created&gt;&lt;_modified&gt;64125997&lt;/_modified&gt;&lt;_url&gt;http://www.ncbi.nlm.nih.gov/entrez/query.fcgi?cmd=Retrieve&amp;amp;db=pubmed&amp;amp;dopt=Abstract&amp;amp;list_uids=31595041&amp;amp;query_hl=1&lt;/_url&gt;&lt;_journal&gt;Cell Res&lt;/_journal&gt;&lt;_volume&gt;30&lt;/_volume&gt;&lt;_issue&gt;1&lt;/_issue&gt;&lt;_pages&gt;5-20&lt;/_pages&gt;&lt;_tertiary_title&gt;Cell research&lt;/_tertiary_title&gt;&lt;_doi&gt;10.1038/s41422-019-0236-6&lt;/_doi&gt;&lt;_date_display&gt;2020 Jan&lt;/_date_display&gt;&lt;_date&gt;63113760&lt;/_date&gt;&lt;_type_work&gt;Journal Article; Research Support, N.I.H., Extramural; Research Support, N.I.H., Intramural&lt;/_type_work&gt;&lt;_isbn&gt;1748-7838 (Electronic); 1001-0602 (Linking)&lt;/_isbn&gt;&lt;_accession_num&gt;31595041&lt;/_accession_num&gt;&lt;_subject_headings&gt;Cell Differentiation; Cell Line; Endoplasmic Reticulum/*metabolism; Erythroid Cells/cytology; Homeostasis; Humans; Lysine/metabolism; Lysosomes/metabolism; *Protein Biosynthesis; Protein Transport; Proteins/*metabolism; Ribosomal Proteins/chemistry/*metabolism; Ribosomes/*metabolism; Ubiquitination&lt;/_subject_headings&gt;&lt;_author_adr&gt;Laboratory of Molecular Biology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; Molecular Medicine Branch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; Molecular Medicine Branch, National Institute of Diabetes and Digestive and Kidney Diseases, National Institutes of Health, Bethesda, MD, 20892, USA.; Department of Biochemistry and Molecular Biology, Augusta University Medical Center, Augusta, GA, 30912, USA.; Laboratory of Viral Diseases, National Institute of Allergy and Infectious Diseases, National Institutes of Health, Bethesda, MD, 20892, USA.; Laboratory of Biochemistry and Genetics, National Institute of Diabetes and Digestive and Kidney Diseases, National Institutes of Health, Bethesda, MD, 20892, USA.; Laboratory of Molecular Biology, National Institute of Diabetes and Digestive and Kidney Diseases, National Institutes of Health, Bethesda, MD, 20892, USA. yihongy@mail.nih.gov.&lt;/_author_adr&gt;&lt;_language&gt;eng&lt;/_language&gt;&lt;_accessed&gt;64125997&lt;/_accessed&gt;&lt;_db_updated&gt;PubMed&lt;/_db_updated&gt;&lt;_impact_factor&gt;  20.507&lt;/_impact_factor&gt;&lt;_collection_scope&gt;SCI;SCIE;CSCD&lt;/_collection_scope&gt;&lt;/Details&gt;&lt;Extra&gt;&lt;DBUID&gt;{F651C524-D8FB-436B-8A53-C9EFEDFB8CA3}&lt;/DBUID&gt;&lt;/Extra&gt;&lt;/Item&gt;&lt;/References&gt;&lt;/Group&gt;&lt;Group&gt;&lt;References&gt;&lt;Item&gt;&lt;ID&gt;105&lt;/ID&gt;&lt;UID&gt;{82656AAE-38E7-490B-8575-80DA02910B1D}&lt;/UID&gt;&lt;Title&gt;A Genome-wide ER-phagy Screen Highlights Key Roles of Mitochondrial Metabolism and ER-Resident UFMylation&lt;/Title&gt;&lt;Template&gt;Journal Article&lt;/Template&gt;&lt;Star&gt;0&lt;/Star&gt;&lt;Tag&gt;0&lt;/Tag&gt;&lt;Author&gt;Liang, Jin Rui; Lingeman, Emily; Luong, Thao; Ahmed, Saba; Muhar, Matthias; Nguyen, Truc; Olzmann, James A; Corn, Jacob E&lt;/Author&gt;&lt;Year&gt;2020&lt;/Year&gt;&lt;Details&gt;&lt;_doi&gt;10.1016/j.cell.2020.02.017&lt;/_doi&gt;&lt;_created&gt;64125997&lt;/_created&gt;&lt;_modified&gt;64125997&lt;/_modified&gt;&lt;_url&gt;https://linkinghub.elsevier.com/retrieve/pii/S0092867420301616_x000d__x000a_https://api.elsevier.com/content/article/PII:S0092867420301616?httpAccept=text/xml&lt;/_url&gt;&lt;_journal&gt;Cell&lt;/_journal&gt;&lt;_volume&gt;180&lt;/_volume&gt;&lt;_issue&gt;6&lt;/_issue&gt;&lt;_pages&gt;1160-1177.e20&lt;/_pages&gt;&lt;_tertiary_title&gt;Cell&lt;/_tertiary_title&gt;&lt;_isbn&gt;00928674&lt;/_isbn&gt;&lt;_accessed&gt;64125997&lt;/_accessed&gt;&lt;_db_updated&gt;CrossRef&lt;/_db_updated&gt;&lt;_impact_factor&gt;  38.637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125&lt;/ID&gt;&lt;UID&gt;{F218D701-F9B9-4E5D-BE33-904A7664FDB3}&lt;/UID&gt;&lt;Title&gt;UFMylation maintains tumour suppressor p53 stability by antagonizing its ubiquitination&lt;/Title&gt;&lt;Template&gt;Journal Article&lt;/Template&gt;&lt;Star&gt;0&lt;/Star&gt;&lt;Tag&gt;0&lt;/Tag&gt;&lt;Author&gt;Liu, Jiang; Guan, Di; Dong, Maogong; Yang, Jingjing; Wei, Haibin; Liang, Qian; Song, Lizhi; Xu, Lu; Bai, Junjie; Liu, Cui; Mao, Jian; Zhang, Qian; Zhou, Junzhi; Wu, Xiaoying; Wang, Miao; Cong, Yu-Sheng&lt;/Author&gt;&lt;Year&gt;2020&lt;/Year&gt;&lt;Details&gt;&lt;_doi&gt;10.1038/s41556-020-0559-z&lt;/_doi&gt;&lt;_created&gt;64154589&lt;/_created&gt;&lt;_modified&gt;64154589&lt;/_modified&gt;&lt;_url&gt;https://www.nature.com/articles/s41556-020-0559-z_x000d__x000a_https://www.nature.com/articles/s41556-020-0559-z.pdf&lt;/_url&gt;&lt;_journal&gt;Nature Cell Biology&lt;/_journal&gt;&lt;_volume&gt;22&lt;/_volume&gt;&lt;_issue&gt;9&lt;/_issue&gt;&lt;_pages&gt;1056-1063&lt;/_pages&gt;&lt;_tertiary_title&gt;Nat Cell Biol&lt;/_tertiary_title&gt;&lt;_isbn&gt;1465-7392&lt;/_isbn&gt;&lt;_accessed&gt;64154589&lt;/_accessed&gt;&lt;_db_updated&gt;CrossRef&lt;/_db_updated&gt;&lt;_impact_factor&gt;  28.824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BA5224E6-531E-406B-A302-52747B500729}" w:val=" ADDIN NE.Ref.{BA5224E6-531E-406B-A302-52747B500729}&lt;Citation&gt;&lt;Group&gt;&lt;References&gt;&lt;Item&gt;&lt;ID&gt;20&lt;/ID&gt;&lt;UID&gt;{BF1597D4-DD94-4CB8-9680-18A89846B497}&lt;/UID&gt;&lt;Title&gt;A novel gene IC53 stimulates ECV304 cell proliferation and is upregulated in failing heart&lt;/Title&gt;&lt;Template&gt;Journal Article&lt;/Template&gt;&lt;Star&gt;0&lt;/Star&gt;&lt;Tag&gt;0&lt;/Tag&gt;&lt;Author&gt;Chen, Jingzhou; Liu, Baohua; Liu, Yuqing; Han, Yu; Yu, Hui; Zhang, Yinhui; Lu, Lihe; Zhen, Yisong; Hui, Rutai&lt;/Author&gt;&lt;Year&gt;2002&lt;/Year&gt;&lt;Details&gt;&lt;_accessed&gt;63563689&lt;/_accessed&gt;&lt;_alternate_title&gt;Biochemical and Biophysical Research Communications&lt;/_alternate_title&gt;&lt;_collection_scope&gt;SCI;SCIE&lt;/_collection_scope&gt;&lt;_created&gt;63563689&lt;/_created&gt;&lt;_date&gt;53647200&lt;/_date&gt;&lt;_date_display&gt;2002&lt;/_date_display&gt;&lt;_db_updated&gt;ScienceDirect&lt;/_db_updated&gt;&lt;_doi&gt;https://doi.org/10.1016/S0006-291X(02)00446-1&lt;/_doi&gt;&lt;_impact_factor&gt;   2.985&lt;/_impact_factor&gt;&lt;_isbn&gt;0006-291X&lt;/_isbn&gt;&lt;_issue&gt;1&lt;/_issue&gt;&lt;_journal&gt;Biochemical and Biophysical Research Communications&lt;/_journal&gt;&lt;_keywords&gt;IC53; Endothelium; Proliferation&lt;/_keywords&gt;&lt;_modified&gt;63563700&lt;/_modified&gt;&lt;_pages&gt;161-166&lt;/_pages&gt;&lt;_url&gt;http://www.sciencedirect.com/science/article/pii/S0006291X02004461&lt;/_url&gt;&lt;_volume&gt;294&lt;/_volume&gt;&lt;/Details&gt;&lt;Extra&gt;&lt;DBUID&gt;{F651C524-D8FB-436B-8A53-C9EFEDFB8CA3}&lt;/DBUID&gt;&lt;/Extra&gt;&lt;/Item&gt;&lt;/References&gt;&lt;/Group&gt;&lt;Group&gt;&lt;References&gt;&lt;Item&gt;&lt;ID&gt;24&lt;/ID&gt;&lt;UID&gt;{4DAF93C4-9B1E-45C3-8460-D3F5D61F8CCC}&lt;/UID&gt;&lt;Title&gt;Overexpression of a Novel Activator of PAK4, the CDK5 Kinase-Associated Protein CDK5RAP3, Promotes Hepatocellular Carcinoma Metastasis&lt;/Title&gt;&lt;Template&gt;Journal Article&lt;/Template&gt;&lt;Star&gt;0&lt;/Star&gt;&lt;Tag&gt;0&lt;/Tag&gt;&lt;Author&gt;Mak, G W Y; Chan, M M L; Leong, V Y L; Lee, J M F; Yau, T O; Ng, I O L; Ching, Y P&lt;/Author&gt;&lt;Year&gt;2011&lt;/Year&gt;&lt;Details&gt;&lt;_accessed&gt;63563689&lt;/_accessed&gt;&lt;_collection_scope&gt;SCI;SCIE&lt;/_collection_scope&gt;&lt;_created&gt;63563689&lt;/_created&gt;&lt;_date&gt;58530240&lt;/_date&gt;&lt;_db_updated&gt;CrossRef&lt;/_db_updated&gt;&lt;_doi&gt;10.1158/0008-5472.CAN-10-4046&lt;/_doi&gt;&lt;_impact_factor&gt;   9.727&lt;/_impact_factor&gt;&lt;_isbn&gt;0008-5472&lt;/_isbn&gt;&lt;_issue&gt;8&lt;/_issue&gt;&lt;_journal&gt;Cancer Research&lt;/_journal&gt;&lt;_modified&gt;63563718&lt;/_modified&gt;&lt;_pages&gt;2949-2958&lt;/_pages&gt;&lt;_tertiary_title&gt;Cancer Research&lt;/_tertiary_title&gt;&lt;_url&gt;http://cancerres.aacrjournals.org/cgi/doi/10.1158/0008-5472.CAN-10-4046_x000d__x000a_https://syndication.highwire.org/content/doi/10.1158/0008-5472.CAN-10-4046&lt;/_url&gt;&lt;_volume&gt;71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43&lt;/ID&gt;&lt;UID&gt;{B6FC3CEF-3041-4DBB-8276-A34E75F7EAB7}&lt;/UID&gt;&lt;Title&gt;LZAP promotes the proliferation and invasiveness of cervical carcinoma cells by targeting AKT and EMT&lt;/Title&gt;&lt;Template&gt;Journal Article&lt;/Template&gt;&lt;Star&gt;0&lt;/Star&gt;&lt;Tag&gt;0&lt;/Tag&gt;&lt;Author&gt;Dai, Yi-Fang; Lin, Na; He, De-Qin; Xu, Mu; Zhong, Li-Ying; He, Shu-Qiong; Guo, Dan-Hua; Li, Ying; Huang, Hai-Long; Zheng, Xiang-Qing; Xu, Liang-Pu&lt;/Author&gt;&lt;Year&gt;2020&lt;/Year&gt;&lt;Details&gt;&lt;_accessed&gt;63564166&lt;/_accessed&gt;&lt;_collection_scope&gt;SCIE&lt;/_collection_scope&gt;&lt;_created&gt;63564166&lt;/_created&gt;&lt;_db_updated&gt;CrossRef&lt;/_db_updated&gt;&lt;_doi&gt;10.7150/jca.39359&lt;/_doi&gt;&lt;_impact_factor&gt;   3.565&lt;/_impact_factor&gt;&lt;_issue&gt;6&lt;/_issue&gt;&lt;_journal&gt;Journal of Cancer&lt;/_journal&gt;&lt;_modified&gt;63565499&lt;/_modified&gt;&lt;_pages&gt;1625-1633&lt;/_pages&gt;&lt;_tertiary_title&gt;J. Cancer&lt;/_tertiary_title&gt;&lt;_url&gt;http://www.jcancer.org/v11p1625.htm_x000d__x000a_http://www.jcancer.org/v11p1625.htm&lt;/_url&gt;&lt;_volume&gt;11&lt;/_volume&gt;&lt;/Details&gt;&lt;Extra&gt;&lt;DBUID&gt;{F651C524-D8FB-436B-8A53-C9EFEDFB8CA3}&lt;/DBUID&gt;&lt;/Extra&gt;&lt;/Item&gt;&lt;/References&gt;&lt;/Group&gt;&lt;/Citation&gt;_x000a_"/>
    <w:docVar w:name="NE.Ref{BB4C6E0E-3078-44CE-887C-1B9EFFFC1E87}" w:val=" ADDIN NE.Ref.{BB4C6E0E-3078-44CE-887C-1B9EFFFC1E87}&lt;Citation&gt;&lt;Group&gt;&lt;References&gt;&lt;Item&gt;&lt;ID&gt;31&lt;/ID&gt;&lt;UID&gt;{0AD45008-3B78-42D8-A2CE-4F8B5DE0782B}&lt;/UID&gt;&lt;Title&gt;Low expression of CDK5RAP3 and DDRGK1 indicates a poor prognosis in patients with gastric cancer&lt;/Title&gt;&lt;Template&gt;Journal Article&lt;/Template&gt;&lt;Star&gt;0&lt;/Star&gt;&lt;Tag&gt;0&lt;/Tag&gt;&lt;Author&gt;Jian-Xian Lin, Xin-Sheng Xie Xiong-Feng Weng; Chen, Long-Long Cao Mi Lin&lt;/Author&gt;&lt;Year&gt;2018&lt;/Year&gt;&lt;Details&gt;&lt;_accessed&gt;63616189&lt;/_accessed&gt;&lt;_collection_scope&gt;SCIE&lt;/_collection_scope&gt;&lt;_created&gt;63563729&lt;/_created&gt;&lt;_impact_factor&gt;   3.665&lt;/_impact_factor&gt;&lt;_issue&gt;34&lt;/_issue&gt;&lt;_journal&gt;World journal of gastroenterology&lt;/_journal&gt;&lt;_modified&gt;63616193&lt;/_modified&gt;&lt;_pages&gt;3898-3907&lt;/_pages&gt;&lt;_volume&gt;24&lt;/_volume&gt;&lt;/Details&gt;&lt;Extra&gt;&lt;DBUID&gt;{F651C524-D8FB-436B-8A53-C9EFEDFB8CA3}&lt;/DBUID&gt;&lt;/Extra&gt;&lt;/Item&gt;&lt;/References&gt;&lt;/Group&gt;&lt;Group&gt;&lt;References&gt;&lt;Item&gt;&lt;ID&gt;76&lt;/ID&gt;&lt;UID&gt;{33617BD8-495A-4F83-BCB6-29201DAECD54}&lt;/UID&gt;&lt;Title&gt;CDK5RAP3, a UFL1 substrate adaptor, is cruci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accessed&gt;63616140&lt;/_accessed&gt;&lt;_collection_scope&gt;SCI;SCIE&lt;/_collection_scope&gt;&lt;_created&gt;63616140&lt;/_created&gt;&lt;_date&gt;62608320&lt;/_date&gt;&lt;_db_updated&gt;CrossRef&lt;/_db_updated&gt;&lt;_doi&gt;10.1242/dev.169235&lt;/_doi&gt;&lt;_impact_factor&gt;   5.611&lt;/_impact_factor&gt;&lt;_isbn&gt;0950-1991&lt;/_isbn&gt;&lt;_issue&gt;2&lt;/_issue&gt;&lt;_journal&gt;Development&lt;/_journal&gt;&lt;_modified&gt;63647501&lt;/_modified&gt;&lt;_pages&gt;dev169235&lt;/_pages&gt;&lt;_tertiary_title&gt;Development&lt;/_tertiary_title&gt;&lt;_url&gt;http://dev.biologists.org/lookup/doi/10.1242/dev.169235_x000d__x000a_https://syndication.highwire.org/content/doi/10.1242/dev.169235&lt;/_url&gt;&lt;_volume&gt;146&lt;/_volume&gt;&lt;/Details&gt;&lt;Extra&gt;&lt;DBUID&gt;{F651C524-D8FB-436B-8A53-C9EFEDFB8CA3}&lt;/DBUID&gt;&lt;/Extra&gt;&lt;/Item&gt;&lt;/References&gt;&lt;/Group&gt;&lt;Group&gt;&lt;References&gt;&lt;Item&gt;&lt;ID&gt;117&lt;/ID&gt;&lt;UID&gt;{F50AC15D-1738-4C51-AE7E-48E29934C72B}&lt;/UID&gt;&lt;Title&gt;Ubiquitin fold modifier 1 (UFM1) and its target UFBP1 protect pancreatic beta cells from ER stress-induced apoptosis&lt;/Title&gt;&lt;Template&gt;Journal Article&lt;/Template&gt;&lt;Star&gt;0&lt;/Star&gt;&lt;Tag&gt;0&lt;/Tag&gt;&lt;Author&gt;Lemaire, K; Moura, R F; Granvik, M; Igoillo-Esteve, M; Hohmeier, H E; Hendrickx, N; Newgard, C B; Waelkens, E; Cnop, M; Schuit, F&lt;/Author&gt;&lt;Year&gt;2011&lt;/Year&gt;&lt;Details&gt;&lt;_created&gt;64127398&lt;/_created&gt;&lt;_modified&gt;64127398&lt;/_modified&gt;&lt;_url&gt;http://www.ncbi.nlm.nih.gov/entrez/query.fcgi?cmd=Retrieve&amp;amp;db=pubmed&amp;amp;dopt=Abstract&amp;amp;list_uids=21494687&amp;amp;query_hl=1&lt;/_url&gt;&lt;_journal&gt;PLoS One&lt;/_journal&gt;&lt;_volume&gt;6&lt;/_volume&gt;&lt;_issue&gt;4&lt;/_issue&gt;&lt;_pages&gt;e18517&lt;/_pages&gt;&lt;_tertiary_title&gt;PloS one&lt;/_tertiary_title&gt;&lt;_doi&gt;10.1371/journal.pone.0018517&lt;/_doi&gt;&lt;_date_display&gt;2011 Apr 6&lt;/_date_display&gt;&lt;_date&gt;58517280&lt;/_date&gt;&lt;_type_work&gt;Journal Article; Research Support, Non-U.S. Gov&amp;apos;t&lt;/_type_work&gt;&lt;_isbn&gt;1932-6203 (Electronic); 1932-6203 (Linking)&lt;/_isbn&gt;&lt;_accession_num&gt;21494687&lt;/_accession_num&gt;&lt;_subject_headings&gt;Amino Acid Sequence; Animals; *Apoptosis/drug effects/genetics; Carrier Proteins/*metabolism; *Cytoprotection/drug effects; Endoplasmic Reticulum/drug effects/metabolism/*pathology; Gene Expression Profiling; Gene Expression Regulation/drug effects; Gene Knockdown Techniques; Glucose/pharmacology; Insulin/metabolism; Insulin Secretion; Insulin-Secreting Cells/*cytology/drug effects/metabolism; Male; Mass Spectrometry; Mice; Mice, Inbred C57BL; Molecular Sequence Data; Nerve Tissue Proteins/metabolism; Protein Binding/drug effects; Protein Transport/drug effects; Proteins/genetics/*metabolism; RNA, Messenger/genetics/metabolism; *Stress, Physiological/drug effects/genetics&lt;/_subject_headings&gt;&lt;_author_adr&gt;Gene Expression Unit, Department Molecular Cell Biology, KatholiekeUniversiteit Leuven, Leuven, Belgium. katleen.lemaire@med.kuleuven.be&lt;/_author_adr&gt;&lt;_language&gt;eng&lt;/_language&gt;&lt;_accessed&gt;64127398&lt;/_accessed&gt;&lt;_db_updated&gt;PubMed&lt;/_db_updated&gt;&lt;_impact_factor&gt;   2.740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C0FD5BEF-9A4C-499F-99B6-AE134104F068}" w:val=" ADDIN NE.Ref.{C0FD5BEF-9A4C-499F-99B6-AE134104F068}&lt;Citation&gt;&lt;Group&gt;&lt;References&gt;&lt;Item&gt;&lt;ID&gt;105&lt;/ID&gt;&lt;UID&gt;{82656AAE-38E7-490B-8575-80DA02910B1D}&lt;/UID&gt;&lt;Title&gt;A Genome-wide ER-phagy Screen Highlights Key Roles of Mitochondrial Metabolism and ER-Resident UFMylation&lt;/Title&gt;&lt;Template&gt;Journal Article&lt;/Template&gt;&lt;Star&gt;0&lt;/Star&gt;&lt;Tag&gt;0&lt;/Tag&gt;&lt;Author&gt;Liang, Jin Rui; Lingeman, Emily; Luong, Thao; Ahmed, Saba; Muhar, Matthias; Nguyen, Truc; Olzmann, James A; Corn, Jacob E&lt;/Author&gt;&lt;Year&gt;2020&lt;/Year&gt;&lt;Details&gt;&lt;_doi&gt;10.1016/j.cell.2020.02.017&lt;/_doi&gt;&lt;_created&gt;64125997&lt;/_created&gt;&lt;_modified&gt;64125997&lt;/_modified&gt;&lt;_url&gt;https://linkinghub.elsevier.com/retrieve/pii/S0092867420301616_x000d__x000a_https://api.elsevier.com/content/article/PII:S0092867420301616?httpAccept=text/xml&lt;/_url&gt;&lt;_journal&gt;Cell&lt;/_journal&gt;&lt;_volume&gt;180&lt;/_volume&gt;&lt;_issue&gt;6&lt;/_issue&gt;&lt;_pages&gt;1160-1177.e20&lt;/_pages&gt;&lt;_tertiary_title&gt;Cell&lt;/_tertiary_title&gt;&lt;_isbn&gt;00928674&lt;/_isbn&gt;&lt;_accessed&gt;64125997&lt;/_accessed&gt;&lt;_db_updated&gt;CrossRef&lt;/_db_updated&gt;&lt;_impact_factor&gt;  38.637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C60060FE-7B9C-4189-BDD1-015C423B040B}" w:val=" ADDIN NE.Ref.{C60060FE-7B9C-4189-BDD1-015C423B040B}&lt;Citation&gt;&lt;Group&gt;&lt;References&gt;&lt;Item&gt;&lt;ID&gt;75&lt;/ID&gt;&lt;UID&gt;{91AC1A0E-3F35-4F85-A77B-CC990699B721}&lt;/UID&gt;&lt;Title&gt;LZAP, a putative tumor suppressor, selectively inhibits NF-kappaB&lt;/Title&gt;&lt;Template&gt;Journal Article&lt;/Template&gt;&lt;Star&gt;0&lt;/Star&gt;&lt;Tag&gt;0&lt;/Tag&gt;&lt;Author&gt;Wang, J; An, H; Mayo, M W; Baldwin, A S; Yarbrough, W G&lt;/Author&gt;&lt;Year&gt;2007&lt;/Year&gt;&lt;Details&gt;&lt;_accessed&gt;63616048&lt;/_accessed&gt;&lt;_accession_num&gt;17785205&lt;/_accession_num&gt;&lt;_author_adr&gt;Department of Cancer Biology, Vanderbilt University, Nashville, TN 37232, USA.&lt;/_author_adr&gt;&lt;_collection_scope&gt;SCI;SCIE&lt;/_collection_scope&gt;&lt;_created&gt;63616048&lt;/_created&gt;&lt;_date&gt;56626560&lt;/_date&gt;&lt;_date_display&gt;2007 Sep&lt;/_date_display&gt;&lt;_db_updated&gt;PubMed&lt;/_db_updated&gt;&lt;_doi&gt;10.1016/j.ccr.2007.07.002&lt;/_doi&gt;&lt;_impact_factor&gt;  26.602&lt;/_impact_factor&gt;&lt;_isbn&gt;1535-6108 (Print); 1535-6108 (Linking)&lt;/_isbn&gt;&lt;_issue&gt;3&lt;/_issue&gt;&lt;_journal&gt;Cancer Cell&lt;/_journal&gt;&lt;_language&gt;eng&lt;/_language&gt;&lt;_modified&gt;63647501&lt;/_modified&gt;&lt;_pages&gt;239-51&lt;/_pages&gt;&lt;_subject_headings&gt;Animals; Apoptosis; Carcinoma, Squamous Cell/metabolism/pathology; Cell Cycle Proteins; Cell Transformation, Neoplastic/metabolism; Gene Expression Regulation; HeLa Cells; Head and Neck Neoplasms/metabolism/pathology; Histone Deacetylases/metabolism; Humans; I-kappa B Proteins/metabolism; Interleukin-8/metabolism; Intracellular Signaling Peptides and Proteins/*physiology; Matrix Metalloproteinase 9/metabolism; Mice; Mice, Nude; NF-kappa B/*antagonists &amp;amp; inhibitors; Neoplasm Invasiveness; Nerve Tissue Proteins/*physiology; Transcription Factor RelA/metabolism; Transplantation, Heterologous; Tumor Necrosis Factor-alpha/physiology; Tumor Suppressor Proteins/*physiology&lt;/_subject_headings&gt;&lt;_tertiary_title&gt;Cancer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785205&amp;amp;query_hl=1&lt;/_url&gt;&lt;_volume&gt;12&lt;/_volume&gt;&lt;/Details&gt;&lt;Extra&gt;&lt;DBUID&gt;{F651C524-D8FB-436B-8A53-C9EFEDFB8CA3}&lt;/DBUID&gt;&lt;/Extra&gt;&lt;/Item&gt;&lt;/References&gt;&lt;/Group&gt;&lt;Group&gt;&lt;References&gt;&lt;Item&gt;&lt;ID&gt;38&lt;/ID&gt;&lt;UID&gt;{1D2EE03F-7969-490A-9EF2-F6EF3EC564AC}&lt;/UID&gt;&lt;Title&gt;LZAP inhibits p38 MAPK (p38) phosphorylation and activity by facilitating p38 association with the wild-type p53 induced phosphatase 1 (WIP1)&lt;/Title&gt;&lt;Template&gt;Journal Article&lt;/Template&gt;&lt;Star&gt;0&lt;/Star&gt;&lt;Tag&gt;0&lt;/Tag&gt;&lt;Author&gt;An, Hanbing; Lu, Xinyuan; Liu, Dan; Yarbrough, Wendell G; Polymenis, Michael&lt;/Author&gt;&lt;Year&gt;2011&lt;/Year&gt;&lt;Details&gt;&lt;_accessed&gt;63564166&lt;/_accessed&gt;&lt;_collection_scope&gt;SCIE&lt;/_collection_scope&gt;&lt;_created&gt;63564166&lt;/_created&gt;&lt;_date&gt;58380480&lt;/_date&gt;&lt;_date_display&gt;2011&lt;/_date_display&gt;&lt;_db_updated&gt;PKU Search&lt;/_db_updated&gt;&lt;_doi&gt;10.1371/journal.pone.0016427&lt;/_doi&gt;&lt;_impact_factor&gt;   2.740&lt;/_impact_factor&gt;&lt;_isbn&gt;1932-6203&lt;/_isbn&gt;&lt;_issue&gt;1&lt;/_issue&gt;&lt;_journal&gt;PloS one&lt;/_journal&gt;&lt;_keywords&gt;Nerve Tissue Proteins - physiology; Phosphorylation; Humans; Phosphoprotein Phosphatases - metabolism; Protein Phosphatase 2C; Tumor Suppressor Protein p53 - metabolism; Intracellular Signaling Peptides and Proteins - metabolism; p38 Mitogen-Activated Protein Kinases - analysis; Tumor Suppressor Protein p53 - genetics; Cell Compartmentation; Nerve Tissue Proteins - metabolism; p38 Mitogen-Activated Protein Kinases - antagonists &amp;amp; inhibitors; p38 Mitogen-Activated Protein Kinases - metabolism; Intracellular Signaling Peptides and Proteins - physiology; Tumor Suppressor Proteins; Protein Binding - physiology; Enzymes; Squamous cell carcinoma; Phosphatases; Tumor proteins; Cell death; Protein-protein interactions; Laboratories; Downstream effects; p53 Protein; Otolaryngology; Oncology; Activation; Biology; Kinases; Phosphatase; Proteins; Angiogenesis; Enzymatic activity; Rodents; Cell cycle; Xenografts; Tumorigenesis; Localization; Deoxyribonucleic acid--DNA; Head; CHK1 protein; MAP kinase; Biological activity; Tumor suppressor genes; Head and neck cancer; RelA protein; Protein interaction; Cancer; Apoptosis; Tumors; Index Medicus; Deoxyribonucleic acid; DNA&lt;/_keywords&gt;&lt;_modified&gt;63564166&lt;/_modified&gt;&lt;_number&gt;1&lt;/_number&gt;&lt;_ori_publication&gt;Public Library of Science&lt;/_ori_publication&gt;&lt;_pages&gt;e16427-e16427&lt;/_pages&gt;&lt;_place_published&gt;United States&lt;/_place_published&gt;&lt;_url&gt;http://pku.summon.serialssolutions.com/2.0.0/link/0/eLvHCXMwtV1Lj9MwELaWIiQuwC6PLSwriwvtIbtJnMTOAaGCtqLQFUHipb1YjmO3K1ASmvbQH8F_ZiZxyoKAG1KVVrUT-TGe-WYcf0MIC0987zedoDWzRqTITCh8Hacs5zbRBVNCMcDcGP64OBfzLJyexa_3yLv-aIyb7l5Ltqq7qDRGzU_RUkURmPf0ef3NwzxSuN_aJ9VQLtlC8SxgAZ6xvh6EYYpLl3_euWSw2pPEHahjPDh183dSV6U5admnMNvMFYPV8vrvtPeg_lo1f4emrYma3v4PvblDbjm8SiedgO2TPVMekBtdBsvtAdl3uqGhI0dgPb5Lvs8vJhmdlcvL_HLd0JoJej7J3tAR_BrTbFk19bJabbu38KgqCzrRXRILmm_pVGnHHF4u2nuvSBDFsDEFzEpBmxUeOtG0jhnFBCTaFO7Zag2mmQZ09GmWBeN75MP07P3LV55L--ChrxV5qV9wyy2oChNpwwGCasXTMOeGKQ1wyto0KcD4Fn5qAB4V1oZKIelNnmgArAG7TwYlTOAhoVEEBRzKDLiZ8JULKxLj-wbMNrSKDYnXz62sO3YP2W7xcfCKugGWKAvSycKQvEAB2NVFbu72j2q1kG6pSwBBAAq5UoD0QEMKAb1iANNMXLAksf6QPEHxkci-UeLrPQu1aRo5e_tRTiKO0Qo_jofkqatkq_VKaeVOS0BjkLDrl5qHKIZ9exv5U5KG5KiXtT8X010xKBXcKVKlqTaNFKDWAdvFMEAPOonedRmgjoDRSx_--9mPyM0u-o6fIzJYrzbmMblWf9kctyvwuA1-wHWazeEKnf8B1A9B3A&lt;/_url&gt;&lt;_volume&gt;6&lt;/_volume&gt;&lt;/Details&gt;&lt;Extra&gt;&lt;DBUID&gt;{F651C524-D8FB-436B-8A53-C9EFEDFB8CA3}&lt;/DBUID&gt;&lt;/Extra&gt;&lt;/Item&gt;&lt;/References&gt;&lt;/Group&gt;&lt;Group&gt;&lt;References&gt;&lt;Item&gt;&lt;ID&gt;39&lt;/ID&gt;&lt;UID&gt;{8E9B6258-626F-4D58-90F8-2A956CDEFA26}&lt;/UID&gt;&lt;Title&gt;Tumor Suppressor Lzap Suppresses Wnt/β-Catenin Signaling to Promote Zebrafish Embryonic Ventral Cell Fates via the Suppression of Inhibitory Phosphorylation of Glycogen Synthase Kinase 3&lt;/Title&gt;&lt;Template&gt;Journal Article&lt;/Template&gt;&lt;Star&gt;0&lt;/Star&gt;&lt;Tag&gt;0&lt;/Tag&gt;&lt;Author&gt;Lin, Kun-Yang; Kao, Shih-Han; Lai, Chun-Ming; Chen, Ciao-Ting; Wu, Chang-Yi; Hsu, Hwei-Jan; Wang, Wen-Der&lt;/Author&gt;&lt;Year&gt;2015&lt;/Year&gt;&lt;Details&gt;&lt;_accessed&gt;63564166&lt;/_accessed&gt;&lt;_collection_scope&gt;SCI;SCIE;EI&lt;/_collection_scope&gt;&lt;_created&gt;63564166&lt;/_created&gt;&lt;_date&gt;60979680&lt;/_date&gt;&lt;_db_updated&gt;CrossRef&lt;/_db_updated&gt;&lt;_doi&gt;10.1074/jbc.M115.669309&lt;/_doi&gt;&lt;_impact_factor&gt;   4.238&lt;/_impact_factor&gt;&lt;_isbn&gt;0021-9258&lt;/_isbn&gt;&lt;_issue&gt;50&lt;/_issue&gt;&lt;_journal&gt;Journal of Biological Chemistry&lt;/_journal&gt;&lt;_modified&gt;63564166&lt;/_modified&gt;&lt;_pages&gt;29808-29819&lt;/_pages&gt;&lt;_tertiary_title&gt;J. Biol. Chem.&lt;/_tertiary_title&gt;&lt;_url&gt;http://www.jbc.org/lookup/doi/10.1074/jbc.M115.669309_x000d__x000a_https://syndication.highwire.org/content/doi/10.1074/jbc.M115.669309&lt;/_url&gt;&lt;_volume&gt;290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40&lt;/ID&gt;&lt;UID&gt;{0B46D106-CF0E-4209-92D9-2435435B3895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4166&lt;/_accessed&gt;&lt;_collection_scope&gt;SCIE&lt;/_collection_scope&gt;&lt;_created&gt;63564166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416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33&lt;/ID&gt;&lt;UID&gt;{311AB842-F3C9-47D1-862F-EE0E196E7EB8}&lt;/UID&gt;&lt;Title&gt;CDK5RAP3 inhibits angiogenesis in gastric neuroendocrine carcinoma by modulating AKT/HIF-1α/VEGFA signaling&lt;/Title&gt;&lt;Template&gt;Journal Article&lt;/Template&gt;&lt;Star&gt;0&lt;/Star&gt;&lt;Tag&gt;0&lt;/Tag&gt;&lt;Author&gt;Lin, Jian-Xian; Weng, Xiong-Feng; Xie, Xin-Sheng; Lian, Ning-Zi; Qiu, Sheng-Liang; Wang, Jia-Bin; Lu, Jun; Chen, Qi-Yue; Cao, Long-Long; Lin, Mi; Tu, Ru-Hong; Yang, Ying-Hong; Liu, Si-Jia; Hu, Min; Lin, Yi-Ke; Huang, Chang-Ming; Zheng, Chao-Hui; Li, Ping; Xie, Jian-Wei&lt;/Author&gt;&lt;Year&gt;2019&lt;/Year&gt;&lt;Details&gt;&lt;_accessed&gt;63563729&lt;/_accessed&gt;&lt;_collection_scope&gt;SCIE&lt;/_collection_scope&gt;&lt;_created&gt;63563729&lt;/_created&gt;&lt;_db_updated&gt;CrossRef&lt;/_db_updated&gt;&lt;_doi&gt;10.1186/s12935-019-0997-5&lt;/_doi&gt;&lt;_impact_factor&gt;   4.175&lt;/_impact_factor&gt;&lt;_isbn&gt;1475-2867&lt;/_isbn&gt;&lt;_issue&gt;1&lt;/_issue&gt;&lt;_journal&gt;Cancer Cell International&lt;/_journal&gt;&lt;_modified&gt;63582455&lt;/_modified&gt;&lt;_tertiary_title&gt;Cancer Cell Int&lt;/_tertiary_title&gt;&lt;_url&gt;https://cancerci.biomedcentral.com/articles/10.1186/s12935-019-0997-5_x000d__x000a_http://link.springer.com/content/pdf/10.1186/s12935-019-0997-5.pdf&lt;/_url&gt;&lt;_volume&gt;19&lt;/_volume&gt;&lt;/Details&gt;&lt;Extra&gt;&lt;DBUID&gt;{F651C524-D8FB-436B-8A53-C9EFEDFB8CA3}&lt;/DBUID&gt;&lt;/Extra&gt;&lt;/Item&gt;&lt;/References&gt;&lt;/Group&gt;&lt;Group&gt;&lt;References&gt;&lt;Item&gt;&lt;ID&gt;41&lt;/ID&gt;&lt;UID&gt;{A65B55D9-1F0F-431D-B24B-387D445221FD}&lt;/UID&gt;&lt;Title&gt;Ubiquitin fold modifier 1 activates NF-κB pathway by down-regulating LZAP expression in the macrophage of diabetic mouse model&lt;/Title&gt;&lt;Template&gt;Journal Article&lt;/Template&gt;&lt;Star&gt;0&lt;/Star&gt;&lt;Tag&gt;0&lt;/Tag&gt;&lt;Author&gt;Hu, Xiaolei; Zhang, Hengyan; Song, Yuan; Zhuang, Langen; Yang, Qingqing; Pan, Minglin; Chen, Fengling&lt;/Author&gt;&lt;Year&gt;2020&lt;/Year&gt;&lt;Details&gt;&lt;_accessed&gt;63564166&lt;/_accessed&gt;&lt;_collection_scope&gt;SCI;SCIE&lt;/_collection_scope&gt;&lt;_created&gt;63564166&lt;/_created&gt;&lt;_date&gt;63156960&lt;/_date&gt;&lt;_db_updated&gt;CrossRef&lt;/_db_updated&gt;&lt;_doi&gt;10.1042/BSR20191672&lt;/_doi&gt;&lt;_impact_factor&gt;   2.942&lt;/_impact_factor&gt;&lt;_isbn&gt;0144-8463&lt;/_isbn&gt;&lt;_issue&gt;1&lt;/_issue&gt;&lt;_journal&gt;Bioscience Reports&lt;/_journal&gt;&lt;_modified&gt;63565499&lt;/_modified&gt;&lt;_url&gt;https://portlandpress.com/bioscirep/article/doi/10.1042/BSR20191672/221481/Ubiquitin-fold-modifier-1-activates-NF%CE%BAB-pathway_x000d__x000a_http://portlandpress.com/bioscirep/article-pdf/doi/10.1042/BSR20191672/864979/bsr-2019-1672.pdf&lt;/_url&gt;&lt;_volume&gt;40&lt;/_volume&gt;&lt;/Details&gt;&lt;Extra&gt;&lt;DBUID&gt;{F651C524-D8FB-436B-8A53-C9EFEDFB8CA3}&lt;/DBUID&gt;&lt;/Extra&gt;&lt;/Item&gt;&lt;/References&gt;&lt;/Group&gt;&lt;Group&gt;&lt;References&gt;&lt;Item&gt;&lt;ID&gt;42&lt;/ID&gt;&lt;UID&gt;{7EEE0BAE-E47E-4B8B-AC7E-7092185303A3}&lt;/UID&gt;&lt;Title&gt;CDK5RAP3 is a co-factor for the oncogenic transcription factor STAT3&lt;/Title&gt;&lt;Template&gt;Journal Article&lt;/Template&gt;&lt;Star&gt;0&lt;/Star&gt;&lt;Tag&gt;0&lt;/Tag&gt;&lt;Author&gt;Egusquiaguirre, Susana P; Liu, Suhu; Tošić, Isidora; Jiang, Kevin; Walker, Sarah R; Nicolais, Maria; Saw, Tzuen Yih; Xiang, Michael; Bartel, Katarina; Nelson, Erik A; Frank, David A&lt;/Author&gt;&lt;Year&gt;2020&lt;/Year&gt;&lt;Details&gt;&lt;_accessed&gt;63564166&lt;/_accessed&gt;&lt;_collection_scope&gt;SCI;SCIE&lt;/_collection_scope&gt;&lt;_created&gt;63564166&lt;/_created&gt;&lt;_db_updated&gt;CrossRef&lt;/_db_updated&gt;&lt;_doi&gt;10.1016/j.neo.2019.10.002&lt;/_doi&gt;&lt;_impact_factor&gt;   5.696&lt;/_impact_factor&gt;&lt;_isbn&gt;14765586&lt;/_isbn&gt;&lt;_issue&gt;1&lt;/_issue&gt;&lt;_journal&gt;Neoplasia&lt;/_journal&gt;&lt;_modified&gt;63564166&lt;/_modified&gt;&lt;_pages&gt;47-59&lt;/_pages&gt;&lt;_tertiary_title&gt;Neoplasia&lt;/_tertiary_title&gt;&lt;_url&gt;https://linkinghub.elsevier.com/retrieve/pii/S147655861930209X_x000d__x000a_https://api.elsevier.com/content/article/PII:S147655861930209X?httpAccept=text/xml&lt;/_url&gt;&lt;_volume&gt;22&lt;/_volume&gt;&lt;/Details&gt;&lt;Extra&gt;&lt;DBUID&gt;{F651C524-D8FB-436B-8A53-C9EFEDFB8CA3}&lt;/DBUID&gt;&lt;/Extra&gt;&lt;/Item&gt;&lt;/References&gt;&lt;/Group&gt;&lt;Group&gt;&lt;References&gt;&lt;Item&gt;&lt;ID&gt;43&lt;/ID&gt;&lt;UID&gt;{B6FC3CEF-3041-4DBB-8276-A34E75F7EAB7}&lt;/UID&gt;&lt;Title&gt;LZAP promotes the proliferation and invasiveness of cervical carcinoma cells by targeting AKT and EMT&lt;/Title&gt;&lt;Template&gt;Journal Article&lt;/Template&gt;&lt;Star&gt;0&lt;/Star&gt;&lt;Tag&gt;0&lt;/Tag&gt;&lt;Author&gt;Dai, Yi-Fang; Lin, Na; He, De-Qin; Xu, Mu; Zhong, Li-Ying; He, Shu-Qiong; Guo, Dan-Hua; Li, Ying; Huang, Hai-Long; Zheng, Xiang-Qing; Xu, Liang-Pu&lt;/Author&gt;&lt;Year&gt;2020&lt;/Year&gt;&lt;Details&gt;&lt;_accessed&gt;63564166&lt;/_accessed&gt;&lt;_collection_scope&gt;SCIE&lt;/_collection_scope&gt;&lt;_created&gt;63564166&lt;/_created&gt;&lt;_db_updated&gt;CrossRef&lt;/_db_updated&gt;&lt;_doi&gt;10.7150/jca.39359&lt;/_doi&gt;&lt;_impact_factor&gt;   3.565&lt;/_impact_factor&gt;&lt;_issue&gt;6&lt;/_issue&gt;&lt;_journal&gt;Journal of Cancer&lt;/_journal&gt;&lt;_modified&gt;63565499&lt;/_modified&gt;&lt;_pages&gt;1625-1633&lt;/_pages&gt;&lt;_tertiary_title&gt;J. Cancer&lt;/_tertiary_title&gt;&lt;_url&gt;http://www.jcancer.org/v11p1625.htm_x000d__x000a_http://www.jcancer.org/v11p1625.htm&lt;/_url&gt;&lt;_volume&gt;11&lt;/_volume&gt;&lt;/Details&gt;&lt;Extra&gt;&lt;DBUID&gt;{F651C524-D8FB-436B-8A53-C9EFEDFB8CA3}&lt;/DBUID&gt;&lt;/Extra&gt;&lt;/Item&gt;&lt;/References&gt;&lt;/Group&gt;&lt;/Citation&gt;_x000a_"/>
    <w:docVar w:name="NE.Ref{C8EF7D71-8C38-4CCE-B8CA-3D980BCF8E6C}" w:val=" ADDIN NE.Ref.{C8EF7D71-8C38-4CCE-B8CA-3D980BCF8E6C}&lt;Citation&gt;&lt;Group&gt;&lt;References&gt;&lt;Item&gt;&lt;ID&gt;21&lt;/ID&gt;&lt;UID&gt;{B72D6CA9-9176-42F4-B1D6-99FC01F98EDE}&lt;/UID&gt;&lt;Title&gt;Activator-binding Protein C53 Regulates Apoptosis Induced by Genotoxic Stress via Modulating the G2_M DNA Damage Checkpoint&lt;/Title&gt;&lt;Template&gt;Journal Article&lt;/Template&gt;&lt;Star&gt;0&lt;/Star&gt;&lt;Tag&gt;0&lt;/Tag&gt;&lt;Author/&gt;&lt;Year&gt;2005&lt;/Year&gt;&lt;Details&gt;&lt;_accessed&gt;63616188&lt;/_accessed&gt;&lt;_created&gt;63563689&lt;/_created&gt;&lt;_issue&gt;280&lt;/_issue&gt;&lt;_journal&gt;The Journal of biological chemistry&lt;/_journal&gt;&lt;_modified&gt;63616188&lt;/_modified&gt;&lt;_pages&gt;20651–20659.&lt;/_pages&gt;&lt;_volume&gt;21&lt;/_volume&gt;&lt;/Details&gt;&lt;Extra&gt;&lt;DBUID&gt;{F651C524-D8FB-436B-8A53-C9EFEDFB8CA3}&lt;/DBUID&gt;&lt;/Extra&gt;&lt;/Item&gt;&lt;/References&gt;&lt;/Group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Group&gt;&lt;References&gt;&lt;Item&gt;&lt;ID&gt;93&lt;/ID&gt;&lt;UID&gt;{DF9340B2-CB01-40BB-A120-98C889E3309B}&lt;/UID&gt;&lt;Title&gt;Suppression of the novel ER protein Maxer by mutant ataxin-1 in Bergman glia contributes to non-cell-autonomous toxicity&lt;/Title&gt;&lt;Template&gt;Journal Article&lt;/Template&gt;&lt;Star&gt;0&lt;/Star&gt;&lt;Tag&gt;0&lt;/Tag&gt;&lt;Author&gt;Shiwaku, H; Yoshimura, N; Tamura, T; Sone, M; Ogishima, S; Watase, K; Tagawa, K; Okazawa, H&lt;/Author&gt;&lt;Year&gt;2010&lt;/Year&gt;&lt;Details&gt;&lt;_created&gt;64125788&lt;/_created&gt;&lt;_modified&gt;64125788&lt;/_modified&gt;&lt;_url&gt;http://www.ncbi.nlm.nih.gov/entrez/query.fcgi?cmd=Retrieve&amp;amp;db=pubmed&amp;amp;dopt=Abstract&amp;amp;list_uids=20531390&amp;amp;query_hl=1&lt;/_url&gt;&lt;_journal&gt;EMBO J&lt;/_journal&gt;&lt;_volume&gt;29&lt;/_volume&gt;&lt;_issue&gt;14&lt;/_issue&gt;&lt;_pages&gt;2446-60&lt;/_pages&gt;&lt;_tertiary_title&gt;The EMBO journal&lt;/_tertiary_title&gt;&lt;_doi&gt;10.1038/emboj.2010.116&lt;/_doi&gt;&lt;_date_display&gt;2010 Jul 21&lt;/_date_display&gt;&lt;_date&gt;58144320&lt;/_date&gt;&lt;_type_work&gt;Journal Article; Research Support, Non-U.S. Gov&amp;apos;t&lt;/_type_work&gt;&lt;_isbn&gt;1460-2075 (Electronic); 0261-4189 (Linking)&lt;/_isbn&gt;&lt;_accession_num&gt;20531390&lt;/_accession_num&gt;&lt;_subject_headings&gt;Amino Acid Sequence; Animals; Ataxin-1; Ataxins; Cell Cycle Proteins; Cell Proliferation; Endoplasmic Reticulum/*metabolism; Excitatory Amino Acid Transporter 1/genetics/metabolism; HeLa Cells; Humans; Intracellular Signaling Peptides and Proteins/genetics/metabolism; Membrane Proteins/genetics/*metabolism; Mice; Mice, Knockout; Molecular Sequence Data; *Nerve Tissue Proteins/genetics/metabolism; Neurodegenerative Diseases/metabolism/pathology; Neuroglia/cytology/*metabolism; *Nuclear Proteins/genetics/metabolism; Rats; Rats, Wistar; Recombinant Fusion Proteins/genetics/metabolism; Tissue Distribution; Tumor Suppressor Proteins&lt;/_subject_headings&gt;&lt;_author_adr&gt;Department of Neuropathology, Medical Research Institute, Tokyo Medical and Dental University, Bunkyo-ku, Tokyo, Japan.&lt;/_author_adr&gt;&lt;_language&gt;eng&lt;/_language&gt;&lt;_accessed&gt;64125788&lt;/_accessed&gt;&lt;_db_updated&gt;PubMed&lt;/_db_updated&gt;&lt;_impact_factor&gt;   9.889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CCCB880C-F9AF-4E7C-BD7B-66D61061CA55}" w:val=" ADDIN NE.Ref.{CCCB880C-F9AF-4E7C-BD7B-66D61061CA55}&lt;Citation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/Citation&gt;_x000a_"/>
    <w:docVar w:name="NE.Ref{CCF37C64-3AA5-48E9-BFDD-29DF9A8AB02C}" w:val=" ADDIN NE.Ref.{CCF37C64-3AA5-48E9-BFDD-29DF9A8AB02C}&lt;Citation&gt;&lt;Group&gt;&lt;References&gt;&lt;Item&gt;&lt;ID&gt;133&lt;/ID&gt;&lt;UID&gt;{8BF9F7F2-D54B-43D8-90C9-54FFB0C2EE87}&lt;/UID&gt;&lt;Title&gt;Mouse primordial germ cells produce cysts that partially fragment prior to meiosis&lt;/Title&gt;&lt;Template&gt;Journal Article&lt;/Template&gt;&lt;Star&gt;0&lt;/Star&gt;&lt;Tag&gt;0&lt;/Tag&gt;&lt;Author&gt;Lei, Lei; Spradling, Allan C&lt;/Author&gt;&lt;Year&gt;2013&lt;/Year&gt;&lt;Details&gt;&lt;_doi&gt;10.1242/dev.093864&lt;/_doi&gt;&lt;_created&gt;64180042&lt;/_created&gt;&lt;_modified&gt;64180043&lt;/_modified&gt;&lt;_url&gt;https://journals.biologists.com/dev/article/140/10/2075/76533/Mouse-primordial-germ-cells-produce-cysts-that_x000d__x000a_http://journals.biologists.com/dev/article-pdf/140/10/2075/1160634/2075.pdf&lt;/_url&gt;&lt;_journal&gt;Development&lt;/_journal&gt;&lt;_volume&gt;140&lt;/_volume&gt;&lt;_issue&gt;10&lt;/_issue&gt;&lt;_pages&gt;2075-2081&lt;/_pages&gt;&lt;_date&gt;59626080&lt;/_date&gt;&lt;_isbn&gt;0950-1991&lt;/_isbn&gt;&lt;_accessed&gt;64180043&lt;/_accessed&gt;&lt;_db_updated&gt;CrossRef&lt;/_db_updated&gt;&lt;_impact_factor&gt;   6.868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D2FDC974-DE67-4DEB-AC2E-8C7A34805B16}" w:val=" ADDIN NE.Ref.{D2FDC974-DE67-4DEB-AC2E-8C7A34805B16}&lt;Citation&gt;&lt;Group&gt;&lt;References&gt;&lt;Item&gt;&lt;ID&gt;94&lt;/ID&gt;&lt;UID&gt;{B6B29A03-D218-479C-8CD1-70026BB85038}&lt;/UID&gt;&lt;Title&gt;CDK5RAP3, a UFL1 substrate adaptor, is critic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doi&gt;10.1242/dev.169235&lt;/_doi&gt;&lt;_created&gt;64125833&lt;/_created&gt;&lt;_modified&gt;64125833&lt;/_modified&gt;&lt;_url&gt;https://journals.biologists.com/dev/article/doi/10.1242/dev.169235/264695/CDK5RAP3-a-UFL1-substrate-adaptor-is-critical-for_x000d__x000a_http://journals.biologists.com/dev/article-pdf/doi/10.1242/dev.169235/2054938/dev_169235v1.pdf&lt;/_url&gt;&lt;_journal&gt;Development&lt;/_journal&gt;&lt;_date&gt;62588160&lt;/_date&gt;&lt;_isbn&gt;0950-1991&lt;/_isbn&gt;&lt;_accessed&gt;64125833&lt;/_accessed&gt;&lt;_db_updated&gt;CrossRef&lt;/_db_updated&gt;&lt;_impact_factor&gt;   5.611&lt;/_impact_factor&gt;&lt;_collection_scope&gt;SCI;SCIE&lt;/_collection_scope&gt;&lt;/Details&gt;&lt;Extra&gt;&lt;DBUID&gt;{F651C524-D8FB-436B-8A53-C9EFEDFB8CA3}&lt;/DBUID&gt;&lt;/Extra&gt;&lt;/Item&gt;&lt;/References&gt;&lt;/Group&gt;&lt;Group&gt;&lt;References&gt;&lt;Item&gt;&lt;ID&gt;95&lt;/ID&gt;&lt;UID&gt;{30DFA87F-F158-4BEB-9759-54BE0282623D}&lt;/UID&gt;&lt;Title&gt;2020-肝 CDK5RAP3 Deficiency Restrains Liver Regeneration after Partial Hepatectomy&lt;/Title&gt;&lt;Template&gt;Journal Article&lt;/Template&gt;&lt;Star&gt;0&lt;/Star&gt;&lt;Tag&gt;0&lt;/Tag&gt;&lt;Author/&gt;&lt;Year&gt;0&lt;/Year&gt;&lt;Details&gt;&lt;_created&gt;64125833&lt;/_created&gt;&lt;_modified&gt;64125833&lt;/_modified&gt;&lt;/Details&gt;&lt;Extra&gt;&lt;DBUID&gt;{F651C524-D8FB-436B-8A53-C9EFEDFB8CA3}&lt;/DBUID&gt;&lt;/Extra&gt;&lt;/Item&gt;&lt;/References&gt;&lt;/Group&gt;&lt;/Citation&gt;_x000a_"/>
    <w:docVar w:name="NE.Ref{DFFEBCA3-CB7E-4469-8CA4-73707CDC19BA}" w:val=" ADDIN NE.Ref.{DFFEBCA3-CB7E-4469-8CA4-73707CDC19BA}&lt;Citation&gt;&lt;Group&gt;&lt;References&gt;&lt;Item&gt;&lt;ID&gt;134&lt;/ID&gt;&lt;UID&gt;{64778353-C21E-4063-B751-A424231967AD}&lt;/UID&gt;&lt;Title&gt;Morphological diversity of dying cells during regression of the human tail&lt;/Title&gt;&lt;Template&gt;Journal Article&lt;/Template&gt;&lt;Star&gt;0&lt;/Star&gt;&lt;Tag&gt;0&lt;/Tag&gt;&lt;Author&gt;Sapunar, D; Vilovic, K; England, M; Saraga-Babic, M&lt;/Author&gt;&lt;Year&gt;2001&lt;/Year&gt;&lt;Details&gt;&lt;_created&gt;64180075&lt;/_created&gt;&lt;_modified&gt;64180075&lt;/_modified&gt;&lt;_url&gt;http://www.ncbi.nlm.nih.gov/entrez/query.fcgi?cmd=Retrieve&amp;amp;db=pubmed&amp;amp;dopt=Abstract&amp;amp;list_uids=11396790&amp;amp;query_hl=1&lt;/_url&gt;&lt;_journal&gt;Ann Anat&lt;/_journal&gt;&lt;_volume&gt;183&lt;/_volume&gt;&lt;_issue&gt;3&lt;/_issue&gt;&lt;_pages&gt;217-22&lt;/_pages&gt;&lt;_tertiary_title&gt;Annals of anatomy = Anatomischer Anzeiger : official organ of the Anatomische_x000d__x000a_      Gesellschaft&lt;/_tertiary_title&gt;&lt;_doi&gt;10.1016/S0940-9602(01)80220-X&lt;/_doi&gt;&lt;_date_display&gt;2001 May&lt;/_date_display&gt;&lt;_date&gt;53294400&lt;/_date&gt;&lt;_type_work&gt;Journal Article; Research Support, Non-U.S. Gov&amp;apos;t&lt;/_type_work&gt;&lt;_isbn&gt;0940-9602 (Print); 0940-9602 (Linking)&lt;/_isbn&gt;&lt;_accession_num&gt;11396790&lt;/_accession_num&gt;&lt;_subject_headings&gt;Abortion, Induced; Animals; Apoptosis; Cell Death; Embryo, Mammalian/*cytology; *Embryonic and Fetal Development; Female; Gestational Age; Humans; Nervous System/cytology/*embryology; Notochord/cytology/physiology; Pregnancy; Tail&lt;/_subject_headings&gt;&lt;_author_adr&gt;Department of Anatomy, Histology and Embryology, School of Medicine, University of Split, Croatia. ds@mefst.hr&lt;/_author_adr&gt;&lt;_language&gt;eng&lt;/_language&gt;&lt;_accessed&gt;64180075&lt;/_accessed&gt;&lt;_db_updated&gt;PubMed&lt;/_db_updated&gt;&lt;_impact_factor&gt;   2.698&lt;/_impact_factor&gt;&lt;_collection_scope&gt;SCI;SCIE&lt;/_collection_scope&gt;&lt;/Details&gt;&lt;Extra&gt;&lt;DBUID&gt;{F651C524-D8FB-436B-8A53-C9EFEDFB8CA3}&lt;/DBUID&gt;&lt;/Extra&gt;&lt;/Item&gt;&lt;/References&gt;&lt;/Group&gt;&lt;/Citation&gt;_x000a_"/>
    <w:docVar w:name="NE.Ref{E16223C2-1EDA-4DF7-8A22-D2614110C7E8}" w:val=" ADDIN NE.Ref.{E16223C2-1EDA-4DF7-8A22-D2614110C7E8}&lt;Citation&gt;&lt;Group&gt;&lt;References&gt;&lt;Item&gt;&lt;ID&gt;29&lt;/ID&gt;&lt;UID&gt;{3432AABF-4BD4-45D0-83CA-36BBB3D8CB61}&lt;/UID&gt;&lt;Title&gt;A functional variant of IC53 correlates with the late onset of colorectal cancer&lt;/Title&gt;&lt;Template&gt;Journal Article&lt;/Template&gt;&lt;Star&gt;0&lt;/Star&gt;&lt;Tag&gt;0&lt;/Tag&gt;&lt;Author&gt;Chen, J; Shi, Y; Li, Z; Yu, H; Han, Y; Wang, X; Sun, K; Yang, T; Lou, K; Song, Y; Zhang, Y; Zhen, Y; Zhang, G; Hu, Y; Ji, J; Hui, R&lt;/Author&gt;&lt;Year&gt;2011&lt;/Year&gt;&lt;Details&gt;&lt;_accessed&gt;63563729&lt;/_accessed&gt;&lt;_accession_num&gt;21394385&lt;/_accession_num&gt;&lt;_author_adr&gt;Sino-German Laboratory for Molecular Medicine, Key Laboratory for Clinical Cardiovascular Genetics, Ministry of Education, Fuwai Hospital, Chinese Academy of Medical Sciences, Peking Union Medical College, Beijing, China.&lt;/_author_adr&gt;&lt;_collection_scope&gt;SCI;SCIE&lt;/_collection_scope&gt;&lt;_created&gt;63563729&lt;/_created&gt;&lt;_date&gt;58407840&lt;/_date&gt;&lt;_date_display&gt;2011&lt;/_date_display&gt;&lt;_db_updated&gt;PubMed&lt;/_db_updated&gt;&lt;_doi&gt;10.2119/molmed.2010.00192&lt;/_doi&gt;&lt;_impact_factor&gt;   4.096&lt;/_impact_factor&gt;&lt;_isbn&gt;1528-3658 (Electronic); 1076-1551 (Linking)&lt;/_isbn&gt;&lt;_issue&gt;7-8&lt;/_issue&gt;&lt;_journal&gt;Mol Med&lt;/_journal&gt;&lt;_language&gt;eng&lt;/_language&gt;&lt;_modified&gt;63563730&lt;/_modified&gt;&lt;_pages&gt;607-18&lt;/_pages&gt;&lt;_subject_headings&gt;Age of Onset; Aged; Animals; Colorectal Neoplasms/epidemiology/*genetics/pathology; Female; Genotype; HCT116 Cells; HT29 Cells; Humans; Integrins/metabolism; Intracellular Signaling Peptides and Proteins/*genetics/metabolism/physiology; Male; Mice; Mice, Inbred BALB C; Mice, Nude; MicroRNAs/genetics; Middle Aged; NIH 3T3 Cells; Neoplasm Transplantation; Nerve Tissue Proteins/*genetics/metabolism/physiology; Phosphatidylinositol 3-Kinases/metabolism; Phosphorylation/physiology; *Polymorphism, Single Nucleotide; Proto-Oncogene Proteins c-akt/metabolism; RNA Interference; Transplantation, Heterologous&lt;/_subject_headings&gt;&lt;_tertiary_title&gt;Molecular medicine (Cambridge, Mass.)&lt;/_tertiary_title&gt;&lt;_type_work&gt;Journal Article; Research Support, Non-U.S. Gov&amp;apos;t&lt;/_type_work&gt;&lt;_url&gt;http://www.ncbi.nlm.nih.gov/entrez/query.fcgi?cmd=Retrieve&amp;amp;db=pubmed&amp;amp;dopt=Abstract&amp;amp;list_uids=21394385&amp;amp;query_hl=1&lt;/_url&gt;&lt;_volume&gt;17&lt;/_volume&gt;&lt;/Details&gt;&lt;Extra&gt;&lt;DBUID&gt;{F651C524-D8FB-436B-8A53-C9EFEDFB8CA3}&lt;/DBUID&gt;&lt;/Extra&gt;&lt;/Item&gt;&lt;/References&gt;&lt;/Group&gt;&lt;Group&gt;&lt;References&gt;&lt;Item&gt;&lt;ID&gt;32&lt;/ID&gt;&lt;UID&gt;{C04DB29C-A7FB-49DD-81DC-F151640319CE}&lt;/UID&gt;&lt;Title&gt;CDK5RAP3 Inhibits the Translocation of MCM6 to Influence the Prognosis in Gastric Cancer&lt;/Title&gt;&lt;Template&gt;Journal Article&lt;/Template&gt;&lt;Star&gt;0&lt;/Star&gt;&lt;Tag&gt;0&lt;/Tag&gt;&lt;Author&gt;Chen, Qi-Yue; Liu, Li-Chao; Wang, Jia-Bin; Xie, Jian-Wei; Lin, Jian-Xian; Lu, Jun; Cao, Long-Long; Lin, Mi; Tu, Ru-Hong; Huang, Chang-Ming; Li, Ping; Zheng, Chao-Hui&lt;/Author&gt;&lt;Year&gt;2019&lt;/Year&gt;&lt;Details&gt;&lt;_accessed&gt;63563729&lt;/_accessed&gt;&lt;_collection_scope&gt;SCIE&lt;/_collection_scope&gt;&lt;_created&gt;63563729&lt;/_created&gt;&lt;_db_updated&gt;CrossRef&lt;/_db_updated&gt;&lt;_doi&gt;10.7150/jca.32208&lt;/_doi&gt;&lt;_impact_factor&gt;   3.565&lt;/_impact_factor&gt;&lt;_issue&gt;19&lt;/_issue&gt;&lt;_journal&gt;Journal of Cancer&lt;/_journal&gt;&lt;_modified&gt;63563729&lt;/_modified&gt;&lt;_pages&gt;4488-4498&lt;/_pages&gt;&lt;_tertiary_title&gt;J. Cancer&lt;/_tertiary_title&gt;&lt;_url&gt;http://www.jcancer.org/v10p4488.htm_x000d__x000a_http://www.jcancer.org/v10p4488.htm&lt;/_url&gt;&lt;_volume&gt;10&lt;/_volume&gt;&lt;/Details&gt;&lt;Extra&gt;&lt;DBUID&gt;{F651C524-D8FB-436B-8A53-C9EFEDFB8CA3}&lt;/DBUID&gt;&lt;/Extra&gt;&lt;/Item&gt;&lt;/References&gt;&lt;/Group&gt;&lt;Group&gt;&lt;References&gt;&lt;Item&gt;&lt;ID&gt;34&lt;/ID&gt;&lt;UID&gt;{D75B1BA5-56FE-4638-AEC5-A1CC00F66A72}&lt;/UID&gt;&lt;Title&gt;CDK5RAP3 Participates in Autophagy Regulation and Is Downregulated in Renal Cancer&lt;/Title&gt;&lt;Template&gt;Journal Article&lt;/Template&gt;&lt;Star&gt;0&lt;/Star&gt;&lt;Tag&gt;0&lt;/Tag&gt;&lt;Author&gt;Li, Jun; Hu, Xinyi; Su, Ming; Shen, Hongliang; Qiu, Wei; Tian, Ye&lt;/Author&gt;&lt;Year&gt;2019&lt;/Year&gt;&lt;Details&gt;&lt;_accessed&gt;63563730&lt;/_accessed&gt;&lt;_collection_scope&gt;SCIE&lt;/_collection_scope&gt;&lt;_created&gt;63563729&lt;/_created&gt;&lt;_date&gt;62719200&lt;/_date&gt;&lt;_db_updated&gt;CrossRef&lt;/_db_updated&gt;&lt;_doi&gt;10.1155/2019/6171782&lt;/_doi&gt;&lt;_impact_factor&gt;   2.738&lt;/_impact_factor&gt;&lt;_isbn&gt;0278-0240&lt;/_isbn&gt;&lt;_journal&gt;Disease Markers&lt;/_journal&gt;&lt;_modified&gt;63563730&lt;/_modified&gt;&lt;_pages&gt;1-6&lt;/_pages&gt;&lt;_tertiary_title&gt;Disease Markers&lt;/_tertiary_title&gt;&lt;_url&gt;https://www.hindawi.com/journals/dm/2019/6171782/_x000d__x000a_http://downloads.hindawi.com/journals/dm/2019/6171782.pdf&lt;/_url&gt;&lt;_volume&gt;2019&lt;/_volume&gt;&lt;/Details&gt;&lt;Extra&gt;&lt;DBUID&gt;{F651C524-D8FB-436B-8A53-C9EFEDFB8CA3}&lt;/DBUID&gt;&lt;/Extra&gt;&lt;/Item&gt;&lt;/References&gt;&lt;/Group&gt;&lt;/Citation&gt;_x000a_"/>
    <w:docVar w:name="NE.Ref{E60F277B-7B6E-4D0E-B136-493C549DF89A}" w:val=" ADDIN NE.Ref.{E60F277B-7B6E-4D0E-B136-493C549DF89A}&lt;Citation&gt;&lt;Group&gt;&lt;References&gt;&lt;Item&gt;&lt;ID&gt;28&lt;/ID&gt;&lt;UID&gt;{D8676019-FF4E-499F-B2B3-6A9FBAD5E20F}&lt;/UID&gt;&lt;Title&gt;Overexpression of IC53d promotes the proliferation of gastric cancer cells by activating the AKT/GSK3beta/cyclin D1 signaling pathway&lt;/Title&gt;&lt;Template&gt;Journal Article&lt;/Template&gt;&lt;Star&gt;0&lt;/Star&gt;&lt;Tag&gt;0&lt;/Tag&gt;&lt;Author&gt;Lin, J X; Xie, X S; Weng, X F; Qiu, S L; Xie, J W; Wang, J B; Lu, J; Chen, Q Y; Cao, L L; Lin, M; Tu, R H; Li, P; Huang, C M; Zheng, C H&lt;/Author&gt;&lt;Year&gt;2019&lt;/Year&gt;&lt;Details&gt;&lt;_accessed&gt;63563689&lt;/_accessed&gt;&lt;_accession_num&gt;30864700&lt;/_accession_num&gt;&lt;_author_adr&gt;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Pathology, Fujian Medical University Union Hospital, Fuzhou,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; Department of Gastric Surgery, Fujian Medical University Union Hospital, Fuzhou,  Fujian 350001, P.R. China.&lt;/_author_adr&gt;&lt;_collection_scope&gt;SCI;SCIE&lt;/_collection_scope&gt;&lt;_created&gt;63563689&lt;/_created&gt;&lt;_date&gt;62760960&lt;/_date&gt;&lt;_date_display&gt;2019 May&lt;/_date_display&gt;&lt;_db_updated&gt;PubMed&lt;/_db_updated&gt;&lt;_doi&gt;10.3892/or.2019.7042&lt;/_doi&gt;&lt;_impact_factor&gt;   3.417&lt;/_impact_factor&gt;&lt;_isbn&gt;1791-2431 (Electronic); 1021-335X (Linking)&lt;/_isbn&gt;&lt;_issue&gt;5&lt;/_issue&gt;&lt;_journal&gt;Oncol Rep&lt;/_journal&gt;&lt;_language&gt;eng&lt;/_language&gt;&lt;_modified&gt;63563724&lt;/_modified&gt;&lt;_pages&gt;2739-2752&lt;/_pages&gt;&lt;_subject_headings&gt;Adenocarcinoma/*pathology; Animals; Cell Line, Tumor; Cell Proliferation; Cyclin D1/metabolism; Female; Follow-Up Studies; Glycogen Synthase Kinase 3 beta/metabolism; Humans; Intracellular Signaling Peptides and Proteins/*metabolism; Male; Mice, Inbred BALB C; Mice, Nude; Middle Aged; Neoplasm Staging; Nerve Tissue Proteins/*metabolism; Phosphorylation; Prognosis; Protein Isoforms/genetics/metabolism; Proto-Oncogene Proteins c-akt/metabolism; RNA, Small Interfering; Signal Transduction; Stomach/pathology; Stomach Neoplasms/mortality/*pathology; Survival Analysis; Xenograft Model Antitumor Assays&lt;/_subject_headings&gt;&lt;_tertiary_title&gt;Oncology reports&lt;/_tertiary_title&gt;&lt;_type_work&gt;Journal Article&lt;/_type_work&gt;&lt;_url&gt;http://www.ncbi.nlm.nih.gov/entrez/query.fcgi?cmd=Retrieve&amp;amp;db=pubmed&amp;amp;dopt=Abstract&amp;amp;list_uids=30864700&amp;amp;query_hl=1&lt;/_url&gt;&lt;_volume&gt;41&lt;/_volume&gt;&lt;/Details&gt;&lt;Extra&gt;&lt;DBUID&gt;{F651C524-D8FB-436B-8A53-C9EFEDFB8CA3}&lt;/DBUID&gt;&lt;/Extra&gt;&lt;/Item&gt;&lt;/References&gt;&lt;/Group&gt;&lt;Group&gt;&lt;References&gt;&lt;Item&gt;&lt;ID&gt;43&lt;/ID&gt;&lt;UID&gt;{B6FC3CEF-3041-4DBB-8276-A34E75F7EAB7}&lt;/UID&gt;&lt;Title&gt;LZAP promotes the proliferation and invasiveness of cervical carcinoma cells by targeting AKT and EMT&lt;/Title&gt;&lt;Template&gt;Journal Article&lt;/Template&gt;&lt;Star&gt;0&lt;/Star&gt;&lt;Tag&gt;0&lt;/Tag&gt;&lt;Author&gt;Dai, Yi-Fang; Lin, Na; He, De-Qin; Xu, Mu; Zhong, Li-Ying; He, Shu-Qiong; Guo, Dan-Hua; Li, Ying; Huang, Hai-Long; Zheng, Xiang-Qing; Xu, Liang-Pu&lt;/Author&gt;&lt;Year&gt;2020&lt;/Year&gt;&lt;Details&gt;&lt;_accessed&gt;63564166&lt;/_accessed&gt;&lt;_collection_scope&gt;SCIE&lt;/_collection_scope&gt;&lt;_created&gt;63564166&lt;/_created&gt;&lt;_db_updated&gt;CrossRef&lt;/_db_updated&gt;&lt;_doi&gt;10.7150/jca.39359&lt;/_doi&gt;&lt;_impact_factor&gt;   3.565&lt;/_impact_factor&gt;&lt;_issue&gt;6&lt;/_issue&gt;&lt;_journal&gt;Journal of Cancer&lt;/_journal&gt;&lt;_modified&gt;63565499&lt;/_modified&gt;&lt;_pages&gt;1625-1633&lt;/_pages&gt;&lt;_tertiary_title&gt;J. Cancer&lt;/_tertiary_title&gt;&lt;_url&gt;http://www.jcancer.org/v11p1625.htm_x000d__x000a_http://www.jcancer.org/v11p1625.htm&lt;/_url&gt;&lt;_volume&gt;11&lt;/_volume&gt;&lt;/Details&gt;&lt;Extra&gt;&lt;DBUID&gt;{F651C524-D8FB-436B-8A53-C9EFEDFB8CA3}&lt;/DBUID&gt;&lt;/Extra&gt;&lt;/Item&gt;&lt;/References&gt;&lt;/Group&gt;&lt;Group&gt;&lt;References&gt;&lt;Item&gt;&lt;ID&gt;39&lt;/ID&gt;&lt;UID&gt;{8E9B6258-626F-4D58-90F8-2A956CDEFA26}&lt;/UID&gt;&lt;Title&gt;Tumor Suppressor Lzap Suppresses Wnt/β-Catenin Signaling to Promote Zebrafish Embryonic Ventral Cell Fates via the Suppression of Inhibitory Phosphorylation of Glycogen Synthase Kinase 3&lt;/Title&gt;&lt;Template&gt;Journal Article&lt;/Template&gt;&lt;Star&gt;0&lt;/Star&gt;&lt;Tag&gt;0&lt;/Tag&gt;&lt;Author&gt;Lin, Kun-Yang; Kao, Shih-Han; Lai, Chun-Ming; Chen, Ciao-Ting; Wu, Chang-Yi; Hsu, Hwei-Jan; Wang, Wen-Der&lt;/Author&gt;&lt;Year&gt;2015&lt;/Year&gt;&lt;Details&gt;&lt;_accessed&gt;63564166&lt;/_accessed&gt;&lt;_collection_scope&gt;SCI;SCIE;EI&lt;/_collection_scope&gt;&lt;_created&gt;63564166&lt;/_created&gt;&lt;_date&gt;60979680&lt;/_date&gt;&lt;_db_updated&gt;CrossRef&lt;/_db_updated&gt;&lt;_doi&gt;10.1074/jbc.M115.669309&lt;/_doi&gt;&lt;_impact_factor&gt;   4.238&lt;/_impact_factor&gt;&lt;_isbn&gt;0021-9258&lt;/_isbn&gt;&lt;_issue&gt;50&lt;/_issue&gt;&lt;_journal&gt;Journal of Biological Chemistry&lt;/_journal&gt;&lt;_modified&gt;63564166&lt;/_modified&gt;&lt;_pages&gt;29808-29819&lt;/_pages&gt;&lt;_tertiary_title&gt;J. Biol. Chem.&lt;/_tertiary_title&gt;&lt;_url&gt;http://www.jbc.org/lookup/doi/10.1074/jbc.M115.669309_x000d__x000a_https://syndication.highwire.org/content/doi/10.1074/jbc.M115.669309&lt;/_url&gt;&lt;_volume&gt;290&lt;/_volume&gt;&lt;/Details&gt;&lt;Extra&gt;&lt;DBUID&gt;{F651C524-D8FB-436B-8A53-C9EFEDFB8CA3}&lt;/DBUID&gt;&lt;/Extra&gt;&lt;/Item&gt;&lt;/References&gt;&lt;/Group&gt;&lt;Group&gt;&lt;References&gt;&lt;Item&gt;&lt;ID&gt;30&lt;/ID&gt;&lt;UID&gt;{5BF28E86-7939-4704-B8ED-0459407C5214}&lt;/UID&gt;&lt;Title&gt;CDK5RAP3 suppresses Wnt/β-catenin signaling by inhibiting AKT phosphorylation in gastric cancer&lt;/Title&gt;&lt;Template&gt;Journal Article&lt;/Template&gt;&lt;Star&gt;0&lt;/Star&gt;&lt;Tag&gt;0&lt;/Tag&gt;&lt;Author&gt;Zheng, Chao-Hui; Wang, Jia-Bin; Lin, Man-Qiang; Zhang, Peng-Yang; Liu, Li-Chao; Lin, Jian-Xian; Lu, Jun; Chen, Qi-Yue; Cao, Long-Long; Lin, Mi; Tu, Ru-Hong; Xie, Jian-Wei; Li, Ping; Huang, Chang-Ming&lt;/Author&gt;&lt;Year&gt;2018&lt;/Year&gt;&lt;Details&gt;&lt;_accessed&gt;63563729&lt;/_accessed&gt;&lt;_collection_scope&gt;SCIE&lt;/_collection_scope&gt;&lt;_created&gt;63563729&lt;/_created&gt;&lt;_db_updated&gt;CrossRef&lt;/_db_updated&gt;&lt;_doi&gt;10.1186/s13046-018-0716-4&lt;/_doi&gt;&lt;_impact_factor&gt;   7.068&lt;/_impact_factor&gt;&lt;_isbn&gt;1756-9966&lt;/_isbn&gt;&lt;_issue&gt;1&lt;/_issue&gt;&lt;_journal&gt;Journal of Experimental &amp;amp; Clinical Cancer Research&lt;/_journal&gt;&lt;_modified&gt;63563736&lt;/_modified&gt;&lt;_tertiary_title&gt;J Exp Clin Cancer Res&lt;/_tertiary_title&gt;&lt;_url&gt;https://jeccr.biomedcentral.com/articles/10.1186/s13046-018-0716-4_x000d__x000a_http://link.springer.com/content/pdf/10.1186/s13046-018-0716-4.pdf&lt;/_url&gt;&lt;_volume&gt;37&lt;/_volume&gt;&lt;/Details&gt;&lt;Extra&gt;&lt;DBUID&gt;{F651C524-D8FB-436B-8A53-C9EFEDFB8CA3}&lt;/DBUID&gt;&lt;/Extra&gt;&lt;/Item&gt;&lt;/References&gt;&lt;/Group&gt;&lt;Group&gt;&lt;References&gt;&lt;Item&gt;&lt;ID&gt;33&lt;/ID&gt;&lt;UID&gt;{311AB842-F3C9-47D1-862F-EE0E196E7EB8}&lt;/UID&gt;&lt;Title&gt;CDK5RAP3 inhibits angiogenesis in gastric neuroendocrine carcinoma by modulating AKT/HIF-1α/VEGFA signaling&lt;/Title&gt;&lt;Template&gt;Journal Article&lt;/Template&gt;&lt;Star&gt;0&lt;/Star&gt;&lt;Tag&gt;0&lt;/Tag&gt;&lt;Author&gt;Lin, Jian-Xian; Weng, Xiong-Feng; Xie, Xin-Sheng; Lian, Ning-Zi; Qiu, Sheng-Liang; Wang, Jia-Bin; Lu, Jun; Chen, Qi-Yue; Cao, Long-Long; Lin, Mi; Tu, Ru-Hong; Yang, Ying-Hong; Liu, Si-Jia; Hu, Min; Lin, Yi-Ke; Huang, Chang-Ming; Zheng, Chao-Hui; Li, Ping; Xie, Jian-Wei&lt;/Author&gt;&lt;Year&gt;2019&lt;/Year&gt;&lt;Details&gt;&lt;_accessed&gt;63563729&lt;/_accessed&gt;&lt;_collection_scope&gt;SCIE&lt;/_collection_scope&gt;&lt;_created&gt;63563729&lt;/_created&gt;&lt;_db_updated&gt;CrossRef&lt;/_db_updated&gt;&lt;_doi&gt;10.1186/s12935-019-0997-5&lt;/_doi&gt;&lt;_impact_factor&gt;   4.175&lt;/_impact_factor&gt;&lt;_isbn&gt;1475-2867&lt;/_isbn&gt;&lt;_issue&gt;1&lt;/_issue&gt;&lt;_journal&gt;Cancer Cell International&lt;/_journal&gt;&lt;_modified&gt;63582455&lt;/_modified&gt;&lt;_tertiary_title&gt;Cancer Cell Int&lt;/_tertiary_title&gt;&lt;_url&gt;https://cancerci.biomedcentral.com/articles/10.1186/s12935-019-0997-5_x000d__x000a_http://link.springer.com/content/pdf/10.1186/s12935-019-0997-5.pdf&lt;/_url&gt;&lt;_volume&gt;19&lt;/_volume&gt;&lt;/Details&gt;&lt;Extra&gt;&lt;DBUID&gt;{F651C524-D8FB-436B-8A53-C9EFEDFB8CA3}&lt;/DBUID&gt;&lt;/Extra&gt;&lt;/Item&gt;&lt;/References&gt;&lt;/Group&gt;&lt;Group&gt;&lt;References&gt;&lt;Item&gt;&lt;ID&gt;38&lt;/ID&gt;&lt;UID&gt;{1D2EE03F-7969-490A-9EF2-F6EF3EC564AC}&lt;/UID&gt;&lt;Title&gt;LZAP inhibits p38 MAPK (p38) phosphorylation and activity by facilitating p38 association with the wild-type p53 induced phosphatase 1 (WIP1)&lt;/Title&gt;&lt;Template&gt;Journal Article&lt;/Template&gt;&lt;Star&gt;0&lt;/Star&gt;&lt;Tag&gt;0&lt;/Tag&gt;&lt;Author&gt;An, Hanbing; Lu, Xinyuan; Liu, Dan; Yarbrough, Wendell G; Polymenis, Michael&lt;/Author&gt;&lt;Year&gt;2011&lt;/Year&gt;&lt;Details&gt;&lt;_accessed&gt;63564166&lt;/_accessed&gt;&lt;_collection_scope&gt;SCIE&lt;/_collection_scope&gt;&lt;_created&gt;63564166&lt;/_created&gt;&lt;_date&gt;58380480&lt;/_date&gt;&lt;_date_display&gt;2011&lt;/_date_display&gt;&lt;_db_updated&gt;PKU Search&lt;/_db_updated&gt;&lt;_doi&gt;10.1371/journal.pone.0016427&lt;/_doi&gt;&lt;_impact_factor&gt;   2.740&lt;/_impact_factor&gt;&lt;_isbn&gt;1932-6203&lt;/_isbn&gt;&lt;_issue&gt;1&lt;/_issue&gt;&lt;_journal&gt;PloS one&lt;/_journal&gt;&lt;_keywords&gt;Nerve Tissue Proteins - physiology; Phosphorylation; Humans; Phosphoprotein Phosphatases - metabolism; Protein Phosphatase 2C; Tumor Suppressor Protein p53 - metabolism; Intracellular Signaling Peptides and Proteins - metabolism; p38 Mitogen-Activated Protein Kinases - analysis; Tumor Suppressor Protein p53 - genetics; Cell Compartmentation; Nerve Tissue Proteins - metabolism; p38 Mitogen-Activated Protein Kinases - antagonists &amp;amp; inhibitors; p38 Mitogen-Activated Protein Kinases - metabolism; Intracellular Signaling Peptides and Proteins - physiology; Tumor Suppressor Proteins; Protein Binding - physiology; Enzymes; Squamous cell carcinoma; Phosphatases; Tumor proteins; Cell death; Protein-protein interactions; Laboratories; Downstream effects; p53 Protein; Otolaryngology; Oncology; Activation; Biology; Kinases; Phosphatase; Proteins; Angiogenesis; Enzymatic activity; Rodents; Cell cycle; Xenografts; Tumorigenesis; Localization; Deoxyribonucleic acid--DNA; Head; CHK1 protein; MAP kinase; Biological activity; Tumor suppressor genes; Head and neck cancer; RelA protein; Protein interaction; Cancer; Apoptosis; Tumors; Index Medicus; Deoxyribonucleic acid; DNA&lt;/_keywords&gt;&lt;_modified&gt;63564166&lt;/_modified&gt;&lt;_number&gt;1&lt;/_number&gt;&lt;_ori_publication&gt;Public Library of Science&lt;/_ori_publication&gt;&lt;_pages&gt;e16427-e16427&lt;/_pages&gt;&lt;_place_published&gt;United States&lt;/_place_published&gt;&lt;_url&gt;http://pku.summon.serialssolutions.com/2.0.0/link/0/eLvHCXMwtV1Lj9MwELaWIiQuwC6PLSwriwvtIbtJnMTOAaGCtqLQFUHipb1YjmO3K1ASmvbQH8F_ZiZxyoKAG1KVVrUT-TGe-WYcf0MIC0987zedoDWzRqTITCh8Hacs5zbRBVNCMcDcGP64OBfzLJyexa_3yLv-aIyb7l5Ltqq7qDRGzU_RUkURmPf0ef3NwzxSuN_aJ9VQLtlC8SxgAZ6xvh6EYYpLl3_euWSw2pPEHahjPDh183dSV6U5admnMNvMFYPV8vrvtPeg_lo1f4emrYma3v4PvblDbjm8SiedgO2TPVMekBtdBsvtAdl3uqGhI0dgPb5Lvs8vJhmdlcvL_HLd0JoJej7J3tAR_BrTbFk19bJabbu38KgqCzrRXRILmm_pVGnHHF4u2nuvSBDFsDEFzEpBmxUeOtG0jhnFBCTaFO7Zag2mmQZ09GmWBeN75MP07P3LV55L--ChrxV5qV9wyy2oChNpwwGCasXTMOeGKQ1wyto0KcD4Fn5qAB4V1oZKIelNnmgArAG7TwYlTOAhoVEEBRzKDLiZ8JULKxLj-wbMNrSKDYnXz62sO3YP2W7xcfCKugGWKAvSycKQvEAB2NVFbu72j2q1kG6pSwBBAAq5UoD0QEMKAb1iANNMXLAksf6QPEHxkci-UeLrPQu1aRo5e_tRTiKO0Qo_jofkqatkq_VKaeVOS0BjkLDrl5qHKIZ9exv5U5KG5KiXtT8X010xKBXcKVKlqTaNFKDWAdvFMEAPOonedRmgjoDRSx_--9mPyM0u-o6fIzJYrzbmMblWf9kctyvwuA1-wHWazeEKnf8B1A9B3A&lt;/_url&gt;&lt;_volume&gt;6&lt;/_volume&gt;&lt;/Details&gt;&lt;Extra&gt;&lt;DBUID&gt;{F651C524-D8FB-436B-8A53-C9EFEDFB8CA3}&lt;/DBUID&gt;&lt;/Extra&gt;&lt;/Item&gt;&lt;/References&gt;&lt;/Group&gt;&lt;Group&gt;&lt;References&gt;&lt;Item&gt;&lt;ID&gt;42&lt;/ID&gt;&lt;UID&gt;{7EEE0BAE-E47E-4B8B-AC7E-7092185303A3}&lt;/UID&gt;&lt;Title&gt;CDK5RAP3 is a co-factor for the oncogenic transcription factor STAT3&lt;/Title&gt;&lt;Template&gt;Journal Article&lt;/Template&gt;&lt;Star&gt;0&lt;/Star&gt;&lt;Tag&gt;0&lt;/Tag&gt;&lt;Author&gt;Egusquiaguirre, Susana P; Liu, Suhu; Tošić, Isidora; Jiang, Kevin; Walker, Sarah R; Nicolais, Maria; Saw, Tzuen Yih; Xiang, Michael; Bartel, Katarina; Nelson, Erik A; Frank, David A&lt;/Author&gt;&lt;Year&gt;2020&lt;/Year&gt;&lt;Details&gt;&lt;_accessed&gt;63564166&lt;/_accessed&gt;&lt;_collection_scope&gt;SCI;SCIE&lt;/_collection_scope&gt;&lt;_created&gt;63564166&lt;/_created&gt;&lt;_db_updated&gt;CrossRef&lt;/_db_updated&gt;&lt;_doi&gt;10.1016/j.neo.2019.10.002&lt;/_doi&gt;&lt;_impact_factor&gt;   5.696&lt;/_impact_factor&gt;&lt;_isbn&gt;14765586&lt;/_isbn&gt;&lt;_issue&gt;1&lt;/_issue&gt;&lt;_journal&gt;Neoplasia&lt;/_journal&gt;&lt;_modified&gt;63564166&lt;/_modified&gt;&lt;_pages&gt;47-59&lt;/_pages&gt;&lt;_tertiary_title&gt;Neoplasia&lt;/_tertiary_title&gt;&lt;_url&gt;https://linkinghub.elsevier.com/retrieve/pii/S147655861930209X_x000d__x000a_https://api.elsevier.com/content/article/PII:S147655861930209X?httpAccept=text/xml&lt;/_url&gt;&lt;_volume&gt;22&lt;/_volume&gt;&lt;/Details&gt;&lt;Extra&gt;&lt;DBUID&gt;{F651C524-D8FB-436B-8A53-C9EFEDFB8CA3}&lt;/DBUID&gt;&lt;/Extra&gt;&lt;/Item&gt;&lt;/References&gt;&lt;/Group&gt;&lt;Group&gt;&lt;References&gt;&lt;Item&gt;&lt;ID&gt;75&lt;/ID&gt;&lt;UID&gt;{91AC1A0E-3F35-4F85-A77B-CC990699B721}&lt;/UID&gt;&lt;Title&gt;LZAP, a putative tumor suppressor, selectively inhibits NF-kappaB&lt;/Title&gt;&lt;Template&gt;Journal Article&lt;/Template&gt;&lt;Star&gt;0&lt;/Star&gt;&lt;Tag&gt;0&lt;/Tag&gt;&lt;Author&gt;Wang, J; An, H; Mayo, M W; Baldwin, A S; Yarbrough, W G&lt;/Author&gt;&lt;Year&gt;2007&lt;/Year&gt;&lt;Details&gt;&lt;_accessed&gt;63616048&lt;/_accessed&gt;&lt;_accession_num&gt;17785205&lt;/_accession_num&gt;&lt;_author_adr&gt;Department of Cancer Biology, Vanderbilt University, Nashville, TN 37232, USA.&lt;/_author_adr&gt;&lt;_collection_scope&gt;SCI;SCIE&lt;/_collection_scope&gt;&lt;_created&gt;63616048&lt;/_created&gt;&lt;_date&gt;56626560&lt;/_date&gt;&lt;_date_display&gt;2007 Sep&lt;/_date_display&gt;&lt;_db_updated&gt;PubMed&lt;/_db_updated&gt;&lt;_doi&gt;10.1016/j.ccr.2007.07.002&lt;/_doi&gt;&lt;_impact_factor&gt;  26.602&lt;/_impact_factor&gt;&lt;_isbn&gt;1535-6108 (Print); 1535-6108 (Linking)&lt;/_isbn&gt;&lt;_issue&gt;3&lt;/_issue&gt;&lt;_journal&gt;Cancer Cell&lt;/_journal&gt;&lt;_language&gt;eng&lt;/_language&gt;&lt;_modified&gt;63647501&lt;/_modified&gt;&lt;_pages&gt;239-51&lt;/_pages&gt;&lt;_subject_headings&gt;Animals; Apoptosis; Carcinoma, Squamous Cell/metabolism/pathology; Cell Cycle Proteins; Cell Transformation, Neoplastic/metabolism; Gene Expression Regulation; HeLa Cells; Head and Neck Neoplasms/metabolism/pathology; Histone Deacetylases/metabolism; Humans; I-kappa B Proteins/metabolism; Interleukin-8/metabolism; Intracellular Signaling Peptides and Proteins/*physiology; Matrix Metalloproteinase 9/metabolism; Mice; Mice, Nude; NF-kappa B/*antagonists &amp;amp; inhibitors; Neoplasm Invasiveness; Nerve Tissue Proteins/*physiology; Transcription Factor RelA/metabolism; Transplantation, Heterologous; Tumor Necrosis Factor-alpha/physiology; Tumor Suppressor Proteins/*physiology&lt;/_subject_headings&gt;&lt;_tertiary_title&gt;Cancer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785205&amp;amp;query_hl=1&lt;/_url&gt;&lt;_volume&gt;12&lt;/_volume&gt;&lt;/Details&gt;&lt;Extra&gt;&lt;DBUID&gt;{F651C524-D8FB-436B-8A53-C9EFEDFB8CA3}&lt;/DBUID&gt;&lt;/Extra&gt;&lt;/Item&gt;&lt;/References&gt;&lt;/Group&gt;&lt;Group&gt;&lt;References&gt;&lt;Item&gt;&lt;ID&gt;41&lt;/ID&gt;&lt;UID&gt;{A65B55D9-1F0F-431D-B24B-387D445221FD}&lt;/UID&gt;&lt;Title&gt;Ubiquitin fold modifier 1 activates NF-κB pathway by down-regulating LZAP expression in the macrophage of diabetic mouse model&lt;/Title&gt;&lt;Template&gt;Journal Article&lt;/Template&gt;&lt;Star&gt;0&lt;/Star&gt;&lt;Tag&gt;0&lt;/Tag&gt;&lt;Author&gt;Hu, Xiaolei; Zhang, Hengyan; Song, Yuan; Zhuang, Langen; Yang, Qingqing; Pan, Minglin; Chen, Fengling&lt;/Author&gt;&lt;Year&gt;2020&lt;/Year&gt;&lt;Details&gt;&lt;_accessed&gt;63564166&lt;/_accessed&gt;&lt;_collection_scope&gt;SCI;SCIE&lt;/_collection_scope&gt;&lt;_created&gt;63564166&lt;/_created&gt;&lt;_date&gt;63156960&lt;/_date&gt;&lt;_db_updated&gt;CrossRef&lt;/_db_updated&gt;&lt;_doi&gt;10.1042/BSR20191672&lt;/_doi&gt;&lt;_impact_factor&gt;   2.942&lt;/_impact_factor&gt;&lt;_isbn&gt;0144-8463&lt;/_isbn&gt;&lt;_issue&gt;1&lt;/_issue&gt;&lt;_journal&gt;Bioscience Reports&lt;/_journal&gt;&lt;_modified&gt;63565499&lt;/_modified&gt;&lt;_url&gt;https://portlandpress.com/bioscirep/article/doi/10.1042/BSR20191672/221481/Ubiquitin-fold-modifier-1-activates-NF%CE%BAB-pathway_x000d__x000a_http://portlandpress.com/bioscirep/article-pdf/doi/10.1042/BSR20191672/864979/bsr-2019-1672.pdf&lt;/_url&gt;&lt;_volume&gt;40&lt;/_volume&gt;&lt;/Details&gt;&lt;Extra&gt;&lt;DBUID&gt;{F651C524-D8FB-436B-8A53-C9EFEDFB8CA3}&lt;/DBUID&gt;&lt;/Extra&gt;&lt;/Item&gt;&lt;/References&gt;&lt;/Group&gt;&lt;/Citation&gt;_x000a_"/>
    <w:docVar w:name="NE.Ref{E6E8B4A9-D754-47CE-8C22-516115E2790E}" w:val=" ADDIN NE.Ref.{E6E8B4A9-D754-47CE-8C22-516115E2790E}&lt;Citation&gt;&lt;Group&gt;&lt;References&gt;&lt;Item&gt;&lt;ID&gt;21&lt;/ID&gt;&lt;UID&gt;{B72D6CA9-9176-42F4-B1D6-99FC01F98EDE}&lt;/UID&gt;&lt;Title&gt;Activator-binding Protein C53 Regulates Apoptosis Induced by Genotoxic Stress via Modulating the G2_M DNA Damage Checkpoint&lt;/Title&gt;&lt;Template&gt;Journal Article&lt;/Template&gt;&lt;Star&gt;0&lt;/Star&gt;&lt;Tag&gt;0&lt;/Tag&gt;&lt;Author/&gt;&lt;Year&gt;2005&lt;/Year&gt;&lt;Details&gt;&lt;_accessed&gt;63616188&lt;/_accessed&gt;&lt;_created&gt;63563689&lt;/_created&gt;&lt;_issue&gt;280&lt;/_issue&gt;&lt;_journal&gt;The Journal of biological chemistry&lt;/_journal&gt;&lt;_modified&gt;63616188&lt;/_modified&gt;&lt;_pages&gt;20651–20659.&lt;/_pages&gt;&lt;_volume&gt;21&lt;/_volume&gt;&lt;/Details&gt;&lt;Extra&gt;&lt;DBUID&gt;{F651C524-D8FB-436B-8A53-C9EFEDFB8CA3}&lt;/DBUID&gt;&lt;/Extra&gt;&lt;/Item&gt;&lt;/References&gt;&lt;/Group&gt;&lt;/Citation&gt;_x000a_"/>
    <w:docVar w:name="NE.Ref{E77638D0-8D28-4198-BB62-10A5462C79BF}" w:val=" ADDIN NE.Ref.{E77638D0-8D28-4198-BB62-10A5462C79BF}&lt;Citation&gt;&lt;Group&gt;&lt;References&gt;&lt;Item&gt;&lt;ID&gt;120&lt;/ID&gt;&lt;UID&gt;{39F287C2-818B-45A0-BD9D-7F264509CF06}&lt;/UID&gt;&lt;Title&gt;Cell Growth Inhibition and Apoptosis in Cancer Cells&lt;/Title&gt;&lt;Template&gt;Journal Article&lt;/Template&gt;&lt;Star&gt;0&lt;/Star&gt;&lt;Tag&gt;0&lt;/Tag&gt;&lt;Author/&gt;&lt;Year&gt;0&lt;/Year&gt;&lt;Details&gt;&lt;_created&gt;64129949&lt;/_created&gt;&lt;_modified&gt;64129949&lt;/_modified&gt;&lt;/Details&gt;&lt;Extra&gt;&lt;DBUID&gt;{F651C524-D8FB-436B-8A53-C9EFEDFB8CA3}&lt;/DBUID&gt;&lt;/Extra&gt;&lt;/Item&gt;&lt;/References&gt;&lt;/Group&gt;&lt;/Citation&gt;_x000a_"/>
    <w:docVar w:name="NE.Ref{E7AAC763-B59F-4B9A-BD73-471FD17A6802}" w:val=" ADDIN NE.Ref.{E7AAC763-B59F-4B9A-BD73-471FD17A6802}&lt;Citation&gt;&lt;Group&gt;&lt;References&gt;&lt;Item&gt;&lt;ID&gt;96&lt;/ID&gt;&lt;UID&gt;{E4E51D60-CE83-43AF-A675-99FCF7D5255C}&lt;/UID&gt;&lt;Title&gt;Cdk5rap3 is essential for intestinal Paneth cell development and maintenance&lt;/Title&gt;&lt;Template&gt;Journal Article&lt;/Template&gt;&lt;Star&gt;0&lt;/Star&gt;&lt;Tag&gt;0&lt;/Tag&gt;&lt;Author&gt;Quintero, Michaela; Liu, Siyang; Xia, Yanhua; Huang, Yonghong; Zou, Yi; Li, Ge; Hu, Ling; Singh, Nagendra; Blumberg, Richard; Cai, Yafei; Xu, Hong; Li, Honglin&lt;/Author&gt;&lt;Year&gt;2021&lt;/Year&gt;&lt;Details&gt;&lt;_doi&gt;10.1038/s41419-021-03401-8&lt;/_doi&gt;&lt;_created&gt;64125838&lt;/_created&gt;&lt;_modified&gt;64125838&lt;/_modified&gt;&lt;_url&gt;http://www.nature.com/articles/s41419-021-03401-8_x000d__x000a_http://www.nature.com/articles/s41419-021-03401-8.pdf&lt;/_url&gt;&lt;_journal&gt;Cell Death &amp;amp; Disease&lt;/_journal&gt;&lt;_volume&gt;12&lt;/_volume&gt;&lt;_issue&gt;1&lt;/_issue&gt;&lt;_tertiary_title&gt;Cell Death Dis&lt;/_tertiary_title&gt;&lt;_isbn&gt;2041-4889&lt;/_isbn&gt;&lt;_accessed&gt;64125838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.Ref{EEC2CAFB-7879-453A-8288-29BA9148DCB0}" w:val=" ADDIN NE.Ref.{EEC2CAFB-7879-453A-8288-29BA9148DCB0}&lt;Citation&gt;&lt;Group&gt;&lt;References&gt;&lt;Item&gt;&lt;ID&gt;23&lt;/ID&gt;&lt;UID&gt;{01157CE1-6963-42EE-BBD0-CCD766ACEB59}&lt;/UID&gt;&lt;Title&gt;Tumor suppressor protein C53 antagonizes checkpoint kinases to promote cyclin-dependent kinase 1 activation&lt;/Title&gt;&lt;Template&gt;Journal Article&lt;/Template&gt;&lt;Star&gt;0&lt;/Star&gt;&lt;Tag&gt;0&lt;/Tag&gt;&lt;Author&gt;Jiang, Hai; Wu, Jianchun; He, Chen; Yang, Wending; Li, Honglin&lt;/Author&gt;&lt;Year&gt;2009&lt;/Year&gt;&lt;Details&gt;&lt;_accessed&gt;63563689&lt;/_accessed&gt;&lt;_collection_scope&gt;SCI;SCIE;CSCD&lt;/_collection_scope&gt;&lt;_created&gt;63563689&lt;/_created&gt;&lt;_db_updated&gt;CrossRef&lt;/_db_updated&gt;&lt;_doi&gt;10.1038/cr.2009.14&lt;/_doi&gt;&lt;_impact_factor&gt;  20.507&lt;/_impact_factor&gt;&lt;_isbn&gt;1001-0602&lt;/_isbn&gt;&lt;_issue&gt;4&lt;/_issue&gt;&lt;_journal&gt;Cell Research&lt;/_journal&gt;&lt;_modified&gt;63563715&lt;/_modified&gt;&lt;_pages&gt;458-468&lt;/_pages&gt;&lt;_tertiary_title&gt;Cell Res&lt;/_tertiary_title&gt;&lt;_url&gt;http://www.nature.com/articles/cr200914_x000d__x000a_http://www.nature.com/articles/cr200914.pdf&lt;/_url&gt;&lt;_volume&gt;19&lt;/_volume&gt;&lt;/Details&gt;&lt;Extra&gt;&lt;DBUID&gt;{F651C524-D8FB-436B-8A53-C9EFEDFB8CA3}&lt;/DBUID&gt;&lt;/Extra&gt;&lt;/Item&gt;&lt;/References&gt;&lt;/Group&gt;&lt;/Citation&gt;_x000a_"/>
    <w:docVar w:name="NE.Ref{FDEAD266-DE7E-47EA-85E5-0387516497C6}" w:val=" ADDIN NE.Ref.{FDEAD266-DE7E-47EA-85E5-0387516497C6}&lt;Citation&gt;&lt;Group&gt;&lt;References&gt;&lt;Item&gt;&lt;ID&gt;25&lt;/ID&gt;&lt;UID&gt;{3C67C213-9F24-45B9-836F-5CF5ED2E3C79}&lt;/UID&gt;&lt;Title&gt;Tumor suppressor Lzap regulates cell cycle progression, doming, and zebrafish epiboly&lt;/Title&gt;&lt;Template&gt;Journal Article&lt;/Template&gt;&lt;Star&gt;0&lt;/Star&gt;&lt;Tag&gt;0&lt;/Tag&gt;&lt;Author&gt;Liu, Dan; Wang, Wen-Der; Melville, David B; Cha, Yong I; Yin, Zhirong; Issaeva, Natalia; Knapik, Ela W; Yarbrough, Wendell G&lt;/Author&gt;&lt;Year&gt;2011&lt;/Year&gt;&lt;Details&gt;&lt;_accessed&gt;63563689&lt;/_accessed&gt;&lt;_collection_scope&gt;SCI;SCIE&lt;/_collection_scope&gt;&lt;_created&gt;63563689&lt;/_created&gt;&lt;_db_updated&gt;CrossRef&lt;/_db_updated&gt;&lt;_doi&gt;10.1002/dvdy.22644&lt;/_doi&gt;&lt;_impact_factor&gt;   3.275&lt;/_impact_factor&gt;&lt;_issue&gt;6&lt;/_issue&gt;&lt;_journal&gt;Developmental Dynamics&lt;/_journal&gt;&lt;_modified&gt;63563718&lt;/_modified&gt;&lt;_pages&gt;1613-1625&lt;/_pages&gt;&lt;_tertiary_title&gt;Dev. Dyn.&lt;/_tertiary_title&gt;&lt;_url&gt;http://doi.wiley.com/10.1002/dvdy.22644_x000d__x000a_https://api.wiley.com/onlinelibrary/tdm/v1/articles/10.1002%2Fdvdy.22644&lt;/_url&gt;&lt;_volume&gt;240&lt;/_volume&gt;&lt;/Details&gt;&lt;Extra&gt;&lt;DBUID&gt;{F651C524-D8FB-436B-8A53-C9EFEDFB8CA3}&lt;/DBUID&gt;&lt;/Extra&gt;&lt;/Item&gt;&lt;/References&gt;&lt;/Group&gt;&lt;Group&gt;&lt;References&gt;&lt;Item&gt;&lt;ID&gt;76&lt;/ID&gt;&lt;UID&gt;{33617BD8-495A-4F83-BCB6-29201DAECD54}&lt;/UID&gt;&lt;Title&gt;CDK5RAP3, a UFL1 substrate adaptor, is crucial for liver development&lt;/Title&gt;&lt;Template&gt;Journal Article&lt;/Template&gt;&lt;Star&gt;0&lt;/Star&gt;&lt;Tag&gt;0&lt;/Tag&gt;&lt;Author&gt;Yang, Rui; Wang, Huanmin; Kang, Boxi; Chen, Bin; Shi, Yaoyao; Yang, Shuchun; Sun, Lihong; Liu, Yufang; Xiao, Weidi; Zhang, Tao; Yang, Juntao; Zhang, Ye; Zhu, Mingzhao; Xu, Ping; Chang, Yongsheng; Jia, Yuyan; Huang, Yue&lt;/Author&gt;&lt;Year&gt;2019&lt;/Year&gt;&lt;Details&gt;&lt;_accessed&gt;63616140&lt;/_accessed&gt;&lt;_collection_scope&gt;SCI;SCIE&lt;/_collection_scope&gt;&lt;_created&gt;63616140&lt;/_created&gt;&lt;_date&gt;62608320&lt;/_date&gt;&lt;_db_updated&gt;CrossRef&lt;/_db_updated&gt;&lt;_doi&gt;10.1242/dev.169235&lt;/_doi&gt;&lt;_impact_factor&gt;   5.611&lt;/_impact_factor&gt;&lt;_isbn&gt;0950-1991&lt;/_isbn&gt;&lt;_issue&gt;2&lt;/_issue&gt;&lt;_journal&gt;Development&lt;/_journal&gt;&lt;_modified&gt;63647501&lt;/_modified&gt;&lt;_pages&gt;dev169235&lt;/_pages&gt;&lt;_tertiary_title&gt;Development&lt;/_tertiary_title&gt;&lt;_url&gt;http://dev.biologists.org/lookup/doi/10.1242/dev.169235_x000d__x000a_https://syndication.highwire.org/content/doi/10.1242/dev.169235&lt;/_url&gt;&lt;_volume&gt;146&lt;/_volume&gt;&lt;/Details&gt;&lt;Extra&gt;&lt;DBUID&gt;{F651C524-D8FB-436B-8A53-C9EFEDFB8CA3}&lt;/DBUID&gt;&lt;/Extra&gt;&lt;/Item&gt;&lt;/References&gt;&lt;/Group&gt;&lt;Group&gt;&lt;References&gt;&lt;Item&gt;&lt;ID&gt;95&lt;/ID&gt;&lt;UID&gt;{30DFA87F-F158-4BEB-9759-54BE0282623D}&lt;/UID&gt;&lt;Title&gt;2020-肝 CDK5RAP3 Deficiency Restrains Liver Regeneration after Partial Hepatectomy&lt;/Title&gt;&lt;Template&gt;Journal Article&lt;/Template&gt;&lt;Star&gt;0&lt;/Star&gt;&lt;Tag&gt;0&lt;/Tag&gt;&lt;Author/&gt;&lt;Year&gt;0&lt;/Year&gt;&lt;Details&gt;&lt;_created&gt;64125833&lt;/_created&gt;&lt;_modified&gt;64125833&lt;/_modified&gt;&lt;/Details&gt;&lt;Extra&gt;&lt;DBUID&gt;{F651C524-D8FB-436B-8A53-C9EFEDFB8CA3}&lt;/DBUID&gt;&lt;/Extra&gt;&lt;/Item&gt;&lt;/References&gt;&lt;/Group&gt;&lt;Group&gt;&lt;References&gt;&lt;Item&gt;&lt;ID&gt;96&lt;/ID&gt;&lt;UID&gt;{E4E51D60-CE83-43AF-A675-99FCF7D5255C}&lt;/UID&gt;&lt;Title&gt;Cdk5rap3 is essential for intestinal Paneth cell development and maintenance&lt;/Title&gt;&lt;Template&gt;Journal Article&lt;/Template&gt;&lt;Star&gt;0&lt;/Star&gt;&lt;Tag&gt;0&lt;/Tag&gt;&lt;Author&gt;Quintero, Michaela; Liu, Siyang; Xia, Yanhua; Huang, Yonghong; Zou, Yi; Li, Ge; Hu, Ling; Singh, Nagendra; Blumberg, Richard; Cai, Yafei; Xu, Hong; Li, Honglin&lt;/Author&gt;&lt;Year&gt;2021&lt;/Year&gt;&lt;Details&gt;&lt;_doi&gt;10.1038/s41419-021-03401-8&lt;/_doi&gt;&lt;_created&gt;64125838&lt;/_created&gt;&lt;_modified&gt;64125838&lt;/_modified&gt;&lt;_url&gt;http://www.nature.com/articles/s41419-021-03401-8_x000d__x000a_http://www.nature.com/articles/s41419-021-03401-8.pdf&lt;/_url&gt;&lt;_journal&gt;Cell Death &amp;amp; Disease&lt;/_journal&gt;&lt;_volume&gt;12&lt;/_volume&gt;&lt;_issue&gt;1&lt;/_issue&gt;&lt;_tertiary_title&gt;Cell Death Dis&lt;/_tertiary_title&gt;&lt;_isbn&gt;2041-4889&lt;/_isbn&gt;&lt;_accessed&gt;64125838&lt;/_accessed&gt;&lt;_db_updated&gt;CrossRef&lt;/_db_updated&gt;&lt;_impact_factor&gt;   6.304&lt;/_impact_factor&gt;&lt;_collection_scope&gt;SCIE&lt;/_collection_scope&gt;&lt;/Details&gt;&lt;Extra&gt;&lt;DBUID&gt;{F651C524-D8FB-436B-8A53-C9EFEDFB8CA3}&lt;/DBUID&gt;&lt;/Extra&gt;&lt;/Item&gt;&lt;/References&gt;&lt;/Group&gt;&lt;/Citation&gt;_x000a_"/>
    <w:docVar w:name="ne_docsoft" w:val="MSWord"/>
    <w:docVar w:name="ne_docversion" w:val="NoteExpress 2.0"/>
    <w:docVar w:name="ne_stylename" w:val="J Hazardous Materials"/>
  </w:docVars>
  <w:rsids>
    <w:rsidRoot w:val="00EA7D00"/>
    <w:rsid w:val="000000BF"/>
    <w:rsid w:val="00000143"/>
    <w:rsid w:val="0000092B"/>
    <w:rsid w:val="000011B8"/>
    <w:rsid w:val="0000233D"/>
    <w:rsid w:val="00005685"/>
    <w:rsid w:val="00006B96"/>
    <w:rsid w:val="00006EDB"/>
    <w:rsid w:val="0001064F"/>
    <w:rsid w:val="0001121F"/>
    <w:rsid w:val="00012CC5"/>
    <w:rsid w:val="0001369C"/>
    <w:rsid w:val="00013FCD"/>
    <w:rsid w:val="000155A2"/>
    <w:rsid w:val="0001596D"/>
    <w:rsid w:val="000164B1"/>
    <w:rsid w:val="00017BDB"/>
    <w:rsid w:val="000207DA"/>
    <w:rsid w:val="000214D7"/>
    <w:rsid w:val="00021BE2"/>
    <w:rsid w:val="0002346A"/>
    <w:rsid w:val="00024593"/>
    <w:rsid w:val="00027AF0"/>
    <w:rsid w:val="0003097B"/>
    <w:rsid w:val="0003114E"/>
    <w:rsid w:val="0003176C"/>
    <w:rsid w:val="00031CCD"/>
    <w:rsid w:val="00033472"/>
    <w:rsid w:val="00034A5C"/>
    <w:rsid w:val="000358B9"/>
    <w:rsid w:val="000361E6"/>
    <w:rsid w:val="00036292"/>
    <w:rsid w:val="00037726"/>
    <w:rsid w:val="00037928"/>
    <w:rsid w:val="00037A2A"/>
    <w:rsid w:val="0004255C"/>
    <w:rsid w:val="000435C1"/>
    <w:rsid w:val="00043CF7"/>
    <w:rsid w:val="0004453F"/>
    <w:rsid w:val="000453AB"/>
    <w:rsid w:val="000501CF"/>
    <w:rsid w:val="00050EDF"/>
    <w:rsid w:val="00051984"/>
    <w:rsid w:val="00051A0C"/>
    <w:rsid w:val="00051AEF"/>
    <w:rsid w:val="0005230E"/>
    <w:rsid w:val="00053632"/>
    <w:rsid w:val="00053A0C"/>
    <w:rsid w:val="000543D1"/>
    <w:rsid w:val="00055317"/>
    <w:rsid w:val="00055E41"/>
    <w:rsid w:val="000564CE"/>
    <w:rsid w:val="0005696F"/>
    <w:rsid w:val="00056D11"/>
    <w:rsid w:val="0005725D"/>
    <w:rsid w:val="00057E0D"/>
    <w:rsid w:val="00060743"/>
    <w:rsid w:val="0006093B"/>
    <w:rsid w:val="00060D39"/>
    <w:rsid w:val="00061225"/>
    <w:rsid w:val="000619EE"/>
    <w:rsid w:val="00061DB6"/>
    <w:rsid w:val="00063ADF"/>
    <w:rsid w:val="00064AF2"/>
    <w:rsid w:val="0006588A"/>
    <w:rsid w:val="00065E97"/>
    <w:rsid w:val="000660F7"/>
    <w:rsid w:val="00067143"/>
    <w:rsid w:val="000676D2"/>
    <w:rsid w:val="00067795"/>
    <w:rsid w:val="0007086F"/>
    <w:rsid w:val="0007088A"/>
    <w:rsid w:val="00071176"/>
    <w:rsid w:val="00071771"/>
    <w:rsid w:val="00071801"/>
    <w:rsid w:val="00072E6D"/>
    <w:rsid w:val="00074D75"/>
    <w:rsid w:val="00074D97"/>
    <w:rsid w:val="000776B7"/>
    <w:rsid w:val="00077815"/>
    <w:rsid w:val="000779F2"/>
    <w:rsid w:val="00077B06"/>
    <w:rsid w:val="00080947"/>
    <w:rsid w:val="00080B5F"/>
    <w:rsid w:val="00080B6A"/>
    <w:rsid w:val="00081097"/>
    <w:rsid w:val="00081DFB"/>
    <w:rsid w:val="000821AB"/>
    <w:rsid w:val="00082744"/>
    <w:rsid w:val="00082CB5"/>
    <w:rsid w:val="00083CF3"/>
    <w:rsid w:val="00085A77"/>
    <w:rsid w:val="00086FA7"/>
    <w:rsid w:val="00090923"/>
    <w:rsid w:val="00090BDB"/>
    <w:rsid w:val="00090D20"/>
    <w:rsid w:val="00091CAA"/>
    <w:rsid w:val="00092682"/>
    <w:rsid w:val="0009295A"/>
    <w:rsid w:val="00092D16"/>
    <w:rsid w:val="00094CD5"/>
    <w:rsid w:val="00095DDB"/>
    <w:rsid w:val="00097BCB"/>
    <w:rsid w:val="00097D87"/>
    <w:rsid w:val="000A03B7"/>
    <w:rsid w:val="000A1DF1"/>
    <w:rsid w:val="000A2268"/>
    <w:rsid w:val="000A239C"/>
    <w:rsid w:val="000A2C1A"/>
    <w:rsid w:val="000A344D"/>
    <w:rsid w:val="000A3D50"/>
    <w:rsid w:val="000A45EF"/>
    <w:rsid w:val="000A49DA"/>
    <w:rsid w:val="000A589F"/>
    <w:rsid w:val="000A7631"/>
    <w:rsid w:val="000A7C13"/>
    <w:rsid w:val="000A7CE1"/>
    <w:rsid w:val="000B363F"/>
    <w:rsid w:val="000B3E6F"/>
    <w:rsid w:val="000B4644"/>
    <w:rsid w:val="000B4686"/>
    <w:rsid w:val="000B4FE8"/>
    <w:rsid w:val="000B69CD"/>
    <w:rsid w:val="000B6DBF"/>
    <w:rsid w:val="000B7197"/>
    <w:rsid w:val="000B71C0"/>
    <w:rsid w:val="000B7C8D"/>
    <w:rsid w:val="000C066A"/>
    <w:rsid w:val="000C1E19"/>
    <w:rsid w:val="000C2A7F"/>
    <w:rsid w:val="000C5513"/>
    <w:rsid w:val="000C5C98"/>
    <w:rsid w:val="000C5E55"/>
    <w:rsid w:val="000C5F84"/>
    <w:rsid w:val="000C6ACC"/>
    <w:rsid w:val="000D1014"/>
    <w:rsid w:val="000D29D2"/>
    <w:rsid w:val="000D3558"/>
    <w:rsid w:val="000D3ED0"/>
    <w:rsid w:val="000D4D46"/>
    <w:rsid w:val="000D5802"/>
    <w:rsid w:val="000D720D"/>
    <w:rsid w:val="000D79A4"/>
    <w:rsid w:val="000E086C"/>
    <w:rsid w:val="000E3FE6"/>
    <w:rsid w:val="000E53AA"/>
    <w:rsid w:val="000F1D25"/>
    <w:rsid w:val="000F1F8E"/>
    <w:rsid w:val="000F222D"/>
    <w:rsid w:val="000F278C"/>
    <w:rsid w:val="000F2BF4"/>
    <w:rsid w:val="000F4BE3"/>
    <w:rsid w:val="000F61A7"/>
    <w:rsid w:val="000F676C"/>
    <w:rsid w:val="000F707C"/>
    <w:rsid w:val="00101198"/>
    <w:rsid w:val="00102F07"/>
    <w:rsid w:val="001037B9"/>
    <w:rsid w:val="00103F6A"/>
    <w:rsid w:val="001054E3"/>
    <w:rsid w:val="001066A1"/>
    <w:rsid w:val="001071D0"/>
    <w:rsid w:val="0010721A"/>
    <w:rsid w:val="00110F02"/>
    <w:rsid w:val="00111705"/>
    <w:rsid w:val="001154D2"/>
    <w:rsid w:val="001155D0"/>
    <w:rsid w:val="001175AD"/>
    <w:rsid w:val="001179A4"/>
    <w:rsid w:val="00117D05"/>
    <w:rsid w:val="00120219"/>
    <w:rsid w:val="00120401"/>
    <w:rsid w:val="001211FB"/>
    <w:rsid w:val="00122C23"/>
    <w:rsid w:val="00122CCD"/>
    <w:rsid w:val="001234D2"/>
    <w:rsid w:val="001237E8"/>
    <w:rsid w:val="00127537"/>
    <w:rsid w:val="0013031F"/>
    <w:rsid w:val="00130C79"/>
    <w:rsid w:val="00130F7F"/>
    <w:rsid w:val="00131867"/>
    <w:rsid w:val="00131A26"/>
    <w:rsid w:val="0013269B"/>
    <w:rsid w:val="0013335F"/>
    <w:rsid w:val="001370C8"/>
    <w:rsid w:val="00137CF6"/>
    <w:rsid w:val="0014062C"/>
    <w:rsid w:val="00140778"/>
    <w:rsid w:val="0014137C"/>
    <w:rsid w:val="00145677"/>
    <w:rsid w:val="00147481"/>
    <w:rsid w:val="00147F64"/>
    <w:rsid w:val="00151512"/>
    <w:rsid w:val="00152995"/>
    <w:rsid w:val="001538FA"/>
    <w:rsid w:val="00153D3D"/>
    <w:rsid w:val="00156007"/>
    <w:rsid w:val="0015608E"/>
    <w:rsid w:val="00156892"/>
    <w:rsid w:val="001570AF"/>
    <w:rsid w:val="00157705"/>
    <w:rsid w:val="0016051F"/>
    <w:rsid w:val="00162573"/>
    <w:rsid w:val="00162B95"/>
    <w:rsid w:val="0016306E"/>
    <w:rsid w:val="001638F3"/>
    <w:rsid w:val="00165A1D"/>
    <w:rsid w:val="00165E35"/>
    <w:rsid w:val="00166044"/>
    <w:rsid w:val="0016673D"/>
    <w:rsid w:val="001715D4"/>
    <w:rsid w:val="00172B60"/>
    <w:rsid w:val="0017376B"/>
    <w:rsid w:val="001756FB"/>
    <w:rsid w:val="00175B16"/>
    <w:rsid w:val="00175CE1"/>
    <w:rsid w:val="00176425"/>
    <w:rsid w:val="0017708D"/>
    <w:rsid w:val="001813F4"/>
    <w:rsid w:val="00184719"/>
    <w:rsid w:val="0018511B"/>
    <w:rsid w:val="00185512"/>
    <w:rsid w:val="00185A4D"/>
    <w:rsid w:val="00190391"/>
    <w:rsid w:val="00190895"/>
    <w:rsid w:val="00191CC1"/>
    <w:rsid w:val="00192F32"/>
    <w:rsid w:val="0019515E"/>
    <w:rsid w:val="00195337"/>
    <w:rsid w:val="0019579F"/>
    <w:rsid w:val="00197A43"/>
    <w:rsid w:val="001A1FCC"/>
    <w:rsid w:val="001A289A"/>
    <w:rsid w:val="001A3A24"/>
    <w:rsid w:val="001A3C68"/>
    <w:rsid w:val="001A3D2D"/>
    <w:rsid w:val="001A5DBF"/>
    <w:rsid w:val="001A6E32"/>
    <w:rsid w:val="001B03DE"/>
    <w:rsid w:val="001B0599"/>
    <w:rsid w:val="001B3473"/>
    <w:rsid w:val="001B449C"/>
    <w:rsid w:val="001B53EF"/>
    <w:rsid w:val="001B613A"/>
    <w:rsid w:val="001B6B19"/>
    <w:rsid w:val="001B6B84"/>
    <w:rsid w:val="001B758A"/>
    <w:rsid w:val="001B7D59"/>
    <w:rsid w:val="001C2978"/>
    <w:rsid w:val="001C2AA9"/>
    <w:rsid w:val="001C36F5"/>
    <w:rsid w:val="001C44C9"/>
    <w:rsid w:val="001C5523"/>
    <w:rsid w:val="001C5DAD"/>
    <w:rsid w:val="001C6836"/>
    <w:rsid w:val="001C6B20"/>
    <w:rsid w:val="001C6DF0"/>
    <w:rsid w:val="001C7C65"/>
    <w:rsid w:val="001D0562"/>
    <w:rsid w:val="001D18C3"/>
    <w:rsid w:val="001D1D19"/>
    <w:rsid w:val="001D2160"/>
    <w:rsid w:val="001D24DE"/>
    <w:rsid w:val="001D2FAD"/>
    <w:rsid w:val="001D3B2B"/>
    <w:rsid w:val="001D41AC"/>
    <w:rsid w:val="001D4B0E"/>
    <w:rsid w:val="001D4C5E"/>
    <w:rsid w:val="001D5915"/>
    <w:rsid w:val="001D69CB"/>
    <w:rsid w:val="001D739A"/>
    <w:rsid w:val="001D7F2F"/>
    <w:rsid w:val="001E0BA2"/>
    <w:rsid w:val="001E231A"/>
    <w:rsid w:val="001E2AC2"/>
    <w:rsid w:val="001E2C91"/>
    <w:rsid w:val="001E3003"/>
    <w:rsid w:val="001E332F"/>
    <w:rsid w:val="001E4F05"/>
    <w:rsid w:val="001E5E85"/>
    <w:rsid w:val="001E712A"/>
    <w:rsid w:val="001F1FD0"/>
    <w:rsid w:val="001F259F"/>
    <w:rsid w:val="001F322F"/>
    <w:rsid w:val="001F457C"/>
    <w:rsid w:val="001F5C53"/>
    <w:rsid w:val="001F79D6"/>
    <w:rsid w:val="00200C52"/>
    <w:rsid w:val="00201B2E"/>
    <w:rsid w:val="00201B6A"/>
    <w:rsid w:val="002038E6"/>
    <w:rsid w:val="00204F4D"/>
    <w:rsid w:val="00205F4B"/>
    <w:rsid w:val="002072F9"/>
    <w:rsid w:val="002073DC"/>
    <w:rsid w:val="00211098"/>
    <w:rsid w:val="002110BC"/>
    <w:rsid w:val="002112F6"/>
    <w:rsid w:val="00211B02"/>
    <w:rsid w:val="00211EE7"/>
    <w:rsid w:val="00211F9A"/>
    <w:rsid w:val="00212CD9"/>
    <w:rsid w:val="002145DA"/>
    <w:rsid w:val="00214A90"/>
    <w:rsid w:val="00215A16"/>
    <w:rsid w:val="00215C8B"/>
    <w:rsid w:val="00216C8F"/>
    <w:rsid w:val="0021760E"/>
    <w:rsid w:val="002179BE"/>
    <w:rsid w:val="002200D6"/>
    <w:rsid w:val="00220A30"/>
    <w:rsid w:val="00221090"/>
    <w:rsid w:val="00222B5E"/>
    <w:rsid w:val="00225008"/>
    <w:rsid w:val="00225E48"/>
    <w:rsid w:val="002271F2"/>
    <w:rsid w:val="00227432"/>
    <w:rsid w:val="00227E3B"/>
    <w:rsid w:val="00230012"/>
    <w:rsid w:val="0023046B"/>
    <w:rsid w:val="002333EB"/>
    <w:rsid w:val="00233840"/>
    <w:rsid w:val="00235C83"/>
    <w:rsid w:val="00235DFF"/>
    <w:rsid w:val="00237325"/>
    <w:rsid w:val="00237936"/>
    <w:rsid w:val="00237F9B"/>
    <w:rsid w:val="00240138"/>
    <w:rsid w:val="002412FB"/>
    <w:rsid w:val="00241D15"/>
    <w:rsid w:val="00242B68"/>
    <w:rsid w:val="00242D46"/>
    <w:rsid w:val="00244E10"/>
    <w:rsid w:val="00244FA6"/>
    <w:rsid w:val="002454C1"/>
    <w:rsid w:val="00245718"/>
    <w:rsid w:val="00245794"/>
    <w:rsid w:val="002459C0"/>
    <w:rsid w:val="00246443"/>
    <w:rsid w:val="002508E4"/>
    <w:rsid w:val="00250973"/>
    <w:rsid w:val="002515E6"/>
    <w:rsid w:val="00252A63"/>
    <w:rsid w:val="002532F3"/>
    <w:rsid w:val="0025384B"/>
    <w:rsid w:val="002555D3"/>
    <w:rsid w:val="0025665E"/>
    <w:rsid w:val="00256D5E"/>
    <w:rsid w:val="002571C7"/>
    <w:rsid w:val="002574D0"/>
    <w:rsid w:val="00257836"/>
    <w:rsid w:val="00257BCA"/>
    <w:rsid w:val="00261528"/>
    <w:rsid w:val="0026165C"/>
    <w:rsid w:val="00261BEB"/>
    <w:rsid w:val="00263973"/>
    <w:rsid w:val="00266F61"/>
    <w:rsid w:val="0027274C"/>
    <w:rsid w:val="00274568"/>
    <w:rsid w:val="0027456F"/>
    <w:rsid w:val="002746F8"/>
    <w:rsid w:val="002747CA"/>
    <w:rsid w:val="002759B2"/>
    <w:rsid w:val="0027709A"/>
    <w:rsid w:val="00281320"/>
    <w:rsid w:val="002848C7"/>
    <w:rsid w:val="00286C03"/>
    <w:rsid w:val="0028708A"/>
    <w:rsid w:val="0028712F"/>
    <w:rsid w:val="002908F8"/>
    <w:rsid w:val="00290993"/>
    <w:rsid w:val="002925F2"/>
    <w:rsid w:val="00292B55"/>
    <w:rsid w:val="002933CD"/>
    <w:rsid w:val="002934C8"/>
    <w:rsid w:val="002955AD"/>
    <w:rsid w:val="00295A69"/>
    <w:rsid w:val="00296970"/>
    <w:rsid w:val="00296F7F"/>
    <w:rsid w:val="002A039A"/>
    <w:rsid w:val="002A088D"/>
    <w:rsid w:val="002A0E47"/>
    <w:rsid w:val="002A1FCA"/>
    <w:rsid w:val="002A20B6"/>
    <w:rsid w:val="002A2461"/>
    <w:rsid w:val="002A2556"/>
    <w:rsid w:val="002A2E07"/>
    <w:rsid w:val="002A37AE"/>
    <w:rsid w:val="002A4389"/>
    <w:rsid w:val="002A457F"/>
    <w:rsid w:val="002A6735"/>
    <w:rsid w:val="002A797B"/>
    <w:rsid w:val="002B045F"/>
    <w:rsid w:val="002B113C"/>
    <w:rsid w:val="002B3EDD"/>
    <w:rsid w:val="002B4FE5"/>
    <w:rsid w:val="002B51F1"/>
    <w:rsid w:val="002B5C91"/>
    <w:rsid w:val="002B62D1"/>
    <w:rsid w:val="002B64EC"/>
    <w:rsid w:val="002B6896"/>
    <w:rsid w:val="002B69B0"/>
    <w:rsid w:val="002B712C"/>
    <w:rsid w:val="002B7A69"/>
    <w:rsid w:val="002C091D"/>
    <w:rsid w:val="002C3034"/>
    <w:rsid w:val="002C5B19"/>
    <w:rsid w:val="002C6AC6"/>
    <w:rsid w:val="002C6F1E"/>
    <w:rsid w:val="002C7959"/>
    <w:rsid w:val="002C7F23"/>
    <w:rsid w:val="002D11C2"/>
    <w:rsid w:val="002D1C98"/>
    <w:rsid w:val="002D1CC9"/>
    <w:rsid w:val="002D23F9"/>
    <w:rsid w:val="002D2F9A"/>
    <w:rsid w:val="002D33D2"/>
    <w:rsid w:val="002D3B4C"/>
    <w:rsid w:val="002D5190"/>
    <w:rsid w:val="002D6F43"/>
    <w:rsid w:val="002E06DB"/>
    <w:rsid w:val="002E284F"/>
    <w:rsid w:val="002E29F6"/>
    <w:rsid w:val="002E330F"/>
    <w:rsid w:val="002E4912"/>
    <w:rsid w:val="002E5C86"/>
    <w:rsid w:val="002E61EF"/>
    <w:rsid w:val="002F1F50"/>
    <w:rsid w:val="002F2221"/>
    <w:rsid w:val="002F2526"/>
    <w:rsid w:val="002F3DE3"/>
    <w:rsid w:val="002F3F65"/>
    <w:rsid w:val="002F4130"/>
    <w:rsid w:val="002F4904"/>
    <w:rsid w:val="002F4D6C"/>
    <w:rsid w:val="002F54D2"/>
    <w:rsid w:val="002F5B61"/>
    <w:rsid w:val="002F5FA0"/>
    <w:rsid w:val="002F631D"/>
    <w:rsid w:val="002F69CB"/>
    <w:rsid w:val="002F7D30"/>
    <w:rsid w:val="00301520"/>
    <w:rsid w:val="0030200A"/>
    <w:rsid w:val="003024AA"/>
    <w:rsid w:val="003048A5"/>
    <w:rsid w:val="003053F8"/>
    <w:rsid w:val="00306958"/>
    <w:rsid w:val="00306D3E"/>
    <w:rsid w:val="00307FC7"/>
    <w:rsid w:val="003107B2"/>
    <w:rsid w:val="003110ED"/>
    <w:rsid w:val="00311DB5"/>
    <w:rsid w:val="00312329"/>
    <w:rsid w:val="003123BC"/>
    <w:rsid w:val="00314368"/>
    <w:rsid w:val="00314390"/>
    <w:rsid w:val="003148BB"/>
    <w:rsid w:val="00315323"/>
    <w:rsid w:val="00315BC3"/>
    <w:rsid w:val="0031638A"/>
    <w:rsid w:val="003165F4"/>
    <w:rsid w:val="0031667D"/>
    <w:rsid w:val="0031792A"/>
    <w:rsid w:val="00317BA5"/>
    <w:rsid w:val="00320B28"/>
    <w:rsid w:val="00321534"/>
    <w:rsid w:val="003215E5"/>
    <w:rsid w:val="003223CD"/>
    <w:rsid w:val="00323653"/>
    <w:rsid w:val="00324178"/>
    <w:rsid w:val="003243BA"/>
    <w:rsid w:val="00326E57"/>
    <w:rsid w:val="003272D9"/>
    <w:rsid w:val="003272F9"/>
    <w:rsid w:val="003311B2"/>
    <w:rsid w:val="00331876"/>
    <w:rsid w:val="00331EF0"/>
    <w:rsid w:val="003328CA"/>
    <w:rsid w:val="00332BD2"/>
    <w:rsid w:val="00332EF5"/>
    <w:rsid w:val="00333141"/>
    <w:rsid w:val="003340E4"/>
    <w:rsid w:val="0033437F"/>
    <w:rsid w:val="00335D33"/>
    <w:rsid w:val="0033688E"/>
    <w:rsid w:val="00337F48"/>
    <w:rsid w:val="00337FA2"/>
    <w:rsid w:val="00340652"/>
    <w:rsid w:val="00340653"/>
    <w:rsid w:val="003408E2"/>
    <w:rsid w:val="00341C97"/>
    <w:rsid w:val="0034262C"/>
    <w:rsid w:val="0034288A"/>
    <w:rsid w:val="00342AB7"/>
    <w:rsid w:val="00343831"/>
    <w:rsid w:val="003439A0"/>
    <w:rsid w:val="00343B42"/>
    <w:rsid w:val="00345B10"/>
    <w:rsid w:val="003466D8"/>
    <w:rsid w:val="00346928"/>
    <w:rsid w:val="00346ADF"/>
    <w:rsid w:val="00350BEC"/>
    <w:rsid w:val="003530CE"/>
    <w:rsid w:val="00353780"/>
    <w:rsid w:val="00353827"/>
    <w:rsid w:val="0035599A"/>
    <w:rsid w:val="003567DA"/>
    <w:rsid w:val="003568C1"/>
    <w:rsid w:val="00356C31"/>
    <w:rsid w:val="00356C71"/>
    <w:rsid w:val="003607A4"/>
    <w:rsid w:val="0036277A"/>
    <w:rsid w:val="00362A17"/>
    <w:rsid w:val="003630E8"/>
    <w:rsid w:val="00363227"/>
    <w:rsid w:val="00363B5A"/>
    <w:rsid w:val="00364583"/>
    <w:rsid w:val="00364EA7"/>
    <w:rsid w:val="003650C9"/>
    <w:rsid w:val="00366010"/>
    <w:rsid w:val="00366156"/>
    <w:rsid w:val="00366312"/>
    <w:rsid w:val="00366A8A"/>
    <w:rsid w:val="00366DD8"/>
    <w:rsid w:val="003673B1"/>
    <w:rsid w:val="003720E6"/>
    <w:rsid w:val="003748CC"/>
    <w:rsid w:val="003748EB"/>
    <w:rsid w:val="00374B68"/>
    <w:rsid w:val="00374DE7"/>
    <w:rsid w:val="00375122"/>
    <w:rsid w:val="003755DD"/>
    <w:rsid w:val="00375AAA"/>
    <w:rsid w:val="003764F5"/>
    <w:rsid w:val="0037736D"/>
    <w:rsid w:val="00380ADF"/>
    <w:rsid w:val="00381339"/>
    <w:rsid w:val="003820D7"/>
    <w:rsid w:val="0038542A"/>
    <w:rsid w:val="00385EF2"/>
    <w:rsid w:val="00387BA4"/>
    <w:rsid w:val="00390676"/>
    <w:rsid w:val="00393A0A"/>
    <w:rsid w:val="00394374"/>
    <w:rsid w:val="00394881"/>
    <w:rsid w:val="00394BFB"/>
    <w:rsid w:val="00395598"/>
    <w:rsid w:val="00396464"/>
    <w:rsid w:val="00396710"/>
    <w:rsid w:val="00396822"/>
    <w:rsid w:val="003A009F"/>
    <w:rsid w:val="003A26D7"/>
    <w:rsid w:val="003A282B"/>
    <w:rsid w:val="003A2CDF"/>
    <w:rsid w:val="003A524F"/>
    <w:rsid w:val="003A5488"/>
    <w:rsid w:val="003A585C"/>
    <w:rsid w:val="003A62AB"/>
    <w:rsid w:val="003A78DC"/>
    <w:rsid w:val="003A7C20"/>
    <w:rsid w:val="003B02BA"/>
    <w:rsid w:val="003B3316"/>
    <w:rsid w:val="003B4693"/>
    <w:rsid w:val="003B5996"/>
    <w:rsid w:val="003C00B1"/>
    <w:rsid w:val="003C0BF1"/>
    <w:rsid w:val="003C0EFC"/>
    <w:rsid w:val="003C2B0B"/>
    <w:rsid w:val="003C2CA5"/>
    <w:rsid w:val="003C342E"/>
    <w:rsid w:val="003C4005"/>
    <w:rsid w:val="003C5E87"/>
    <w:rsid w:val="003C6EB9"/>
    <w:rsid w:val="003C716F"/>
    <w:rsid w:val="003C7385"/>
    <w:rsid w:val="003C797E"/>
    <w:rsid w:val="003C7E51"/>
    <w:rsid w:val="003D0294"/>
    <w:rsid w:val="003D1248"/>
    <w:rsid w:val="003D260B"/>
    <w:rsid w:val="003D2EC9"/>
    <w:rsid w:val="003D34F4"/>
    <w:rsid w:val="003D50CF"/>
    <w:rsid w:val="003D6F4C"/>
    <w:rsid w:val="003E02FF"/>
    <w:rsid w:val="003E03CB"/>
    <w:rsid w:val="003E190A"/>
    <w:rsid w:val="003E4127"/>
    <w:rsid w:val="003E4183"/>
    <w:rsid w:val="003E4403"/>
    <w:rsid w:val="003E49D9"/>
    <w:rsid w:val="003E49FC"/>
    <w:rsid w:val="003E582A"/>
    <w:rsid w:val="003E609C"/>
    <w:rsid w:val="003E69BE"/>
    <w:rsid w:val="003E73B0"/>
    <w:rsid w:val="003E750E"/>
    <w:rsid w:val="003F04A6"/>
    <w:rsid w:val="003F1607"/>
    <w:rsid w:val="003F1D5F"/>
    <w:rsid w:val="003F36E0"/>
    <w:rsid w:val="003F3BC9"/>
    <w:rsid w:val="003F4290"/>
    <w:rsid w:val="003F6189"/>
    <w:rsid w:val="003F6EA4"/>
    <w:rsid w:val="003F7582"/>
    <w:rsid w:val="004003F0"/>
    <w:rsid w:val="00401685"/>
    <w:rsid w:val="0040182C"/>
    <w:rsid w:val="00401A0F"/>
    <w:rsid w:val="00401AE7"/>
    <w:rsid w:val="00401D37"/>
    <w:rsid w:val="00402385"/>
    <w:rsid w:val="00402C42"/>
    <w:rsid w:val="00402CC0"/>
    <w:rsid w:val="0040352C"/>
    <w:rsid w:val="0040385F"/>
    <w:rsid w:val="00404E8A"/>
    <w:rsid w:val="00404EAC"/>
    <w:rsid w:val="00405B8F"/>
    <w:rsid w:val="00405CCF"/>
    <w:rsid w:val="00406D3D"/>
    <w:rsid w:val="0040741B"/>
    <w:rsid w:val="00407825"/>
    <w:rsid w:val="00410067"/>
    <w:rsid w:val="0041071C"/>
    <w:rsid w:val="0041162F"/>
    <w:rsid w:val="00412131"/>
    <w:rsid w:val="00413D0B"/>
    <w:rsid w:val="00414188"/>
    <w:rsid w:val="00414548"/>
    <w:rsid w:val="00414F29"/>
    <w:rsid w:val="00415589"/>
    <w:rsid w:val="004159AF"/>
    <w:rsid w:val="00415C66"/>
    <w:rsid w:val="00416516"/>
    <w:rsid w:val="00420AF6"/>
    <w:rsid w:val="004223AB"/>
    <w:rsid w:val="004227FA"/>
    <w:rsid w:val="004228CE"/>
    <w:rsid w:val="00423426"/>
    <w:rsid w:val="004238AF"/>
    <w:rsid w:val="00423E0C"/>
    <w:rsid w:val="004252A3"/>
    <w:rsid w:val="00426E65"/>
    <w:rsid w:val="00430850"/>
    <w:rsid w:val="004315F2"/>
    <w:rsid w:val="0043213E"/>
    <w:rsid w:val="00433099"/>
    <w:rsid w:val="00433BA3"/>
    <w:rsid w:val="004340BB"/>
    <w:rsid w:val="00434521"/>
    <w:rsid w:val="00434A7F"/>
    <w:rsid w:val="0043541D"/>
    <w:rsid w:val="00435C54"/>
    <w:rsid w:val="00435FB0"/>
    <w:rsid w:val="00436B46"/>
    <w:rsid w:val="00437650"/>
    <w:rsid w:val="004378A2"/>
    <w:rsid w:val="004379D2"/>
    <w:rsid w:val="0044046E"/>
    <w:rsid w:val="0044067C"/>
    <w:rsid w:val="004418C6"/>
    <w:rsid w:val="00443228"/>
    <w:rsid w:val="004443CC"/>
    <w:rsid w:val="00444E90"/>
    <w:rsid w:val="00445A95"/>
    <w:rsid w:val="00445C04"/>
    <w:rsid w:val="00446DD4"/>
    <w:rsid w:val="00447584"/>
    <w:rsid w:val="00450126"/>
    <w:rsid w:val="00450720"/>
    <w:rsid w:val="004508B3"/>
    <w:rsid w:val="004516D9"/>
    <w:rsid w:val="00453D06"/>
    <w:rsid w:val="00454616"/>
    <w:rsid w:val="004548A6"/>
    <w:rsid w:val="00454B29"/>
    <w:rsid w:val="0045523A"/>
    <w:rsid w:val="00456C02"/>
    <w:rsid w:val="004574AE"/>
    <w:rsid w:val="00457B55"/>
    <w:rsid w:val="00457B72"/>
    <w:rsid w:val="00457F99"/>
    <w:rsid w:val="004615BC"/>
    <w:rsid w:val="004617C3"/>
    <w:rsid w:val="004627F1"/>
    <w:rsid w:val="00462D10"/>
    <w:rsid w:val="004637FF"/>
    <w:rsid w:val="00463EA3"/>
    <w:rsid w:val="00463EAE"/>
    <w:rsid w:val="00464BE4"/>
    <w:rsid w:val="0046505D"/>
    <w:rsid w:val="00465BC0"/>
    <w:rsid w:val="00466524"/>
    <w:rsid w:val="00466A66"/>
    <w:rsid w:val="00470688"/>
    <w:rsid w:val="00470817"/>
    <w:rsid w:val="004711DF"/>
    <w:rsid w:val="00472368"/>
    <w:rsid w:val="00475ECD"/>
    <w:rsid w:val="00476131"/>
    <w:rsid w:val="00476CAE"/>
    <w:rsid w:val="004800DB"/>
    <w:rsid w:val="00483A74"/>
    <w:rsid w:val="0048449E"/>
    <w:rsid w:val="00484604"/>
    <w:rsid w:val="004846A4"/>
    <w:rsid w:val="00486144"/>
    <w:rsid w:val="0048708F"/>
    <w:rsid w:val="004870A4"/>
    <w:rsid w:val="00487433"/>
    <w:rsid w:val="004900FB"/>
    <w:rsid w:val="004905FC"/>
    <w:rsid w:val="00490A83"/>
    <w:rsid w:val="00490E4C"/>
    <w:rsid w:val="00490F72"/>
    <w:rsid w:val="00491E99"/>
    <w:rsid w:val="00491F2B"/>
    <w:rsid w:val="00492284"/>
    <w:rsid w:val="00492A10"/>
    <w:rsid w:val="00494BBE"/>
    <w:rsid w:val="004951C7"/>
    <w:rsid w:val="00495548"/>
    <w:rsid w:val="004978D0"/>
    <w:rsid w:val="004A0D0E"/>
    <w:rsid w:val="004A1A3B"/>
    <w:rsid w:val="004A2710"/>
    <w:rsid w:val="004A31E1"/>
    <w:rsid w:val="004A3ECA"/>
    <w:rsid w:val="004A51E6"/>
    <w:rsid w:val="004A5EB5"/>
    <w:rsid w:val="004A6349"/>
    <w:rsid w:val="004A6FD4"/>
    <w:rsid w:val="004B1CD7"/>
    <w:rsid w:val="004B1DFC"/>
    <w:rsid w:val="004B2074"/>
    <w:rsid w:val="004B21C5"/>
    <w:rsid w:val="004B24F6"/>
    <w:rsid w:val="004B2D65"/>
    <w:rsid w:val="004B4006"/>
    <w:rsid w:val="004B5C82"/>
    <w:rsid w:val="004B662D"/>
    <w:rsid w:val="004B6A46"/>
    <w:rsid w:val="004B745B"/>
    <w:rsid w:val="004B781F"/>
    <w:rsid w:val="004B7E24"/>
    <w:rsid w:val="004C00BE"/>
    <w:rsid w:val="004C0256"/>
    <w:rsid w:val="004C02BC"/>
    <w:rsid w:val="004C0B57"/>
    <w:rsid w:val="004C0DF4"/>
    <w:rsid w:val="004C1737"/>
    <w:rsid w:val="004C36D5"/>
    <w:rsid w:val="004C3CE8"/>
    <w:rsid w:val="004C49BE"/>
    <w:rsid w:val="004C4BE8"/>
    <w:rsid w:val="004C5922"/>
    <w:rsid w:val="004C6F0A"/>
    <w:rsid w:val="004C783C"/>
    <w:rsid w:val="004D05F6"/>
    <w:rsid w:val="004D1854"/>
    <w:rsid w:val="004D1B4F"/>
    <w:rsid w:val="004D2099"/>
    <w:rsid w:val="004D2E19"/>
    <w:rsid w:val="004D2ED8"/>
    <w:rsid w:val="004D3398"/>
    <w:rsid w:val="004D43F0"/>
    <w:rsid w:val="004D4B63"/>
    <w:rsid w:val="004D4B6E"/>
    <w:rsid w:val="004D5B60"/>
    <w:rsid w:val="004D6391"/>
    <w:rsid w:val="004D63C4"/>
    <w:rsid w:val="004D7968"/>
    <w:rsid w:val="004D7C9F"/>
    <w:rsid w:val="004E08CD"/>
    <w:rsid w:val="004E2E74"/>
    <w:rsid w:val="004E2EBF"/>
    <w:rsid w:val="004E3F92"/>
    <w:rsid w:val="004E550A"/>
    <w:rsid w:val="004E5CA5"/>
    <w:rsid w:val="004E6B9C"/>
    <w:rsid w:val="004F1033"/>
    <w:rsid w:val="004F1ACC"/>
    <w:rsid w:val="004F2939"/>
    <w:rsid w:val="004F31D3"/>
    <w:rsid w:val="004F3B20"/>
    <w:rsid w:val="004F4133"/>
    <w:rsid w:val="004F57E8"/>
    <w:rsid w:val="004F5BAB"/>
    <w:rsid w:val="004F5CA7"/>
    <w:rsid w:val="004F6E9C"/>
    <w:rsid w:val="005003DD"/>
    <w:rsid w:val="00500C48"/>
    <w:rsid w:val="00500E17"/>
    <w:rsid w:val="005012DB"/>
    <w:rsid w:val="005017E2"/>
    <w:rsid w:val="00501FE9"/>
    <w:rsid w:val="00502144"/>
    <w:rsid w:val="00502563"/>
    <w:rsid w:val="00502E35"/>
    <w:rsid w:val="00503A69"/>
    <w:rsid w:val="00504248"/>
    <w:rsid w:val="00504320"/>
    <w:rsid w:val="00504AC9"/>
    <w:rsid w:val="00505E3A"/>
    <w:rsid w:val="00506853"/>
    <w:rsid w:val="00506A74"/>
    <w:rsid w:val="00507E1D"/>
    <w:rsid w:val="00510911"/>
    <w:rsid w:val="00511F32"/>
    <w:rsid w:val="00512207"/>
    <w:rsid w:val="00512852"/>
    <w:rsid w:val="0051285D"/>
    <w:rsid w:val="005129A6"/>
    <w:rsid w:val="00512C8A"/>
    <w:rsid w:val="00513ED7"/>
    <w:rsid w:val="005154F8"/>
    <w:rsid w:val="00515750"/>
    <w:rsid w:val="00515828"/>
    <w:rsid w:val="00516608"/>
    <w:rsid w:val="00516FE7"/>
    <w:rsid w:val="00517520"/>
    <w:rsid w:val="0051772E"/>
    <w:rsid w:val="00520A7E"/>
    <w:rsid w:val="0052164B"/>
    <w:rsid w:val="005218A6"/>
    <w:rsid w:val="005220BF"/>
    <w:rsid w:val="00522429"/>
    <w:rsid w:val="00523994"/>
    <w:rsid w:val="005250AF"/>
    <w:rsid w:val="005257AC"/>
    <w:rsid w:val="005259ED"/>
    <w:rsid w:val="00525CB0"/>
    <w:rsid w:val="00526370"/>
    <w:rsid w:val="00526505"/>
    <w:rsid w:val="0052673C"/>
    <w:rsid w:val="00526766"/>
    <w:rsid w:val="005302F7"/>
    <w:rsid w:val="00530F72"/>
    <w:rsid w:val="00532543"/>
    <w:rsid w:val="00533D83"/>
    <w:rsid w:val="00535CF5"/>
    <w:rsid w:val="005365B6"/>
    <w:rsid w:val="00536789"/>
    <w:rsid w:val="0053689F"/>
    <w:rsid w:val="005368DD"/>
    <w:rsid w:val="00536D98"/>
    <w:rsid w:val="005371FB"/>
    <w:rsid w:val="00537DFB"/>
    <w:rsid w:val="00540678"/>
    <w:rsid w:val="0054185E"/>
    <w:rsid w:val="00541A1E"/>
    <w:rsid w:val="00544638"/>
    <w:rsid w:val="005446DD"/>
    <w:rsid w:val="00544D5D"/>
    <w:rsid w:val="0054673C"/>
    <w:rsid w:val="00547DDB"/>
    <w:rsid w:val="00550E92"/>
    <w:rsid w:val="0055156E"/>
    <w:rsid w:val="005517EB"/>
    <w:rsid w:val="00552401"/>
    <w:rsid w:val="00552DB8"/>
    <w:rsid w:val="00553F81"/>
    <w:rsid w:val="00553F9C"/>
    <w:rsid w:val="005544D1"/>
    <w:rsid w:val="00554EB5"/>
    <w:rsid w:val="005558F6"/>
    <w:rsid w:val="00555FDF"/>
    <w:rsid w:val="005568CF"/>
    <w:rsid w:val="00557570"/>
    <w:rsid w:val="005577E5"/>
    <w:rsid w:val="0055790B"/>
    <w:rsid w:val="00557D2C"/>
    <w:rsid w:val="00560CDF"/>
    <w:rsid w:val="00562613"/>
    <w:rsid w:val="00562D4C"/>
    <w:rsid w:val="0056581A"/>
    <w:rsid w:val="00565A03"/>
    <w:rsid w:val="00566A54"/>
    <w:rsid w:val="00566E60"/>
    <w:rsid w:val="005707A5"/>
    <w:rsid w:val="00570C14"/>
    <w:rsid w:val="00570E85"/>
    <w:rsid w:val="00571548"/>
    <w:rsid w:val="00571816"/>
    <w:rsid w:val="00573ABA"/>
    <w:rsid w:val="00573EBC"/>
    <w:rsid w:val="00575C0D"/>
    <w:rsid w:val="00575F47"/>
    <w:rsid w:val="005769E4"/>
    <w:rsid w:val="00577477"/>
    <w:rsid w:val="00577D3F"/>
    <w:rsid w:val="00577F54"/>
    <w:rsid w:val="00580F3E"/>
    <w:rsid w:val="0058197F"/>
    <w:rsid w:val="00581B3E"/>
    <w:rsid w:val="00582A5A"/>
    <w:rsid w:val="0058354D"/>
    <w:rsid w:val="0058412C"/>
    <w:rsid w:val="00584B19"/>
    <w:rsid w:val="00585C58"/>
    <w:rsid w:val="00586699"/>
    <w:rsid w:val="0058694C"/>
    <w:rsid w:val="0059078D"/>
    <w:rsid w:val="0059183C"/>
    <w:rsid w:val="00592719"/>
    <w:rsid w:val="00592C37"/>
    <w:rsid w:val="00592E22"/>
    <w:rsid w:val="005938B3"/>
    <w:rsid w:val="00593D4A"/>
    <w:rsid w:val="005940F6"/>
    <w:rsid w:val="00594B22"/>
    <w:rsid w:val="005959D5"/>
    <w:rsid w:val="00596198"/>
    <w:rsid w:val="00596446"/>
    <w:rsid w:val="00596DA7"/>
    <w:rsid w:val="00597E1E"/>
    <w:rsid w:val="005A0402"/>
    <w:rsid w:val="005A0CD8"/>
    <w:rsid w:val="005A161D"/>
    <w:rsid w:val="005A1A95"/>
    <w:rsid w:val="005A4640"/>
    <w:rsid w:val="005A64A2"/>
    <w:rsid w:val="005A7224"/>
    <w:rsid w:val="005A7B18"/>
    <w:rsid w:val="005A7CC2"/>
    <w:rsid w:val="005B0ABF"/>
    <w:rsid w:val="005B0C57"/>
    <w:rsid w:val="005B166E"/>
    <w:rsid w:val="005B45A8"/>
    <w:rsid w:val="005B4D16"/>
    <w:rsid w:val="005B4D36"/>
    <w:rsid w:val="005B6251"/>
    <w:rsid w:val="005C2593"/>
    <w:rsid w:val="005C2A80"/>
    <w:rsid w:val="005C2A8A"/>
    <w:rsid w:val="005C31C7"/>
    <w:rsid w:val="005C3F90"/>
    <w:rsid w:val="005C45A2"/>
    <w:rsid w:val="005C4C6A"/>
    <w:rsid w:val="005C6BAC"/>
    <w:rsid w:val="005C6E7C"/>
    <w:rsid w:val="005C7252"/>
    <w:rsid w:val="005C72E8"/>
    <w:rsid w:val="005C74D0"/>
    <w:rsid w:val="005D0D95"/>
    <w:rsid w:val="005D0FF0"/>
    <w:rsid w:val="005D2619"/>
    <w:rsid w:val="005D287F"/>
    <w:rsid w:val="005D31D8"/>
    <w:rsid w:val="005D3CA1"/>
    <w:rsid w:val="005D3F39"/>
    <w:rsid w:val="005D51FF"/>
    <w:rsid w:val="005D5B9B"/>
    <w:rsid w:val="005D66CC"/>
    <w:rsid w:val="005D66D8"/>
    <w:rsid w:val="005D6776"/>
    <w:rsid w:val="005E0256"/>
    <w:rsid w:val="005E0DE8"/>
    <w:rsid w:val="005E1260"/>
    <w:rsid w:val="005E1D8D"/>
    <w:rsid w:val="005E281E"/>
    <w:rsid w:val="005E31B8"/>
    <w:rsid w:val="005E6318"/>
    <w:rsid w:val="005E67EC"/>
    <w:rsid w:val="005E717C"/>
    <w:rsid w:val="005E74C3"/>
    <w:rsid w:val="005E774C"/>
    <w:rsid w:val="005F1646"/>
    <w:rsid w:val="005F20EE"/>
    <w:rsid w:val="005F2B24"/>
    <w:rsid w:val="005F3244"/>
    <w:rsid w:val="005F34D3"/>
    <w:rsid w:val="005F37EB"/>
    <w:rsid w:val="005F3FC1"/>
    <w:rsid w:val="005F511D"/>
    <w:rsid w:val="005F7138"/>
    <w:rsid w:val="005F7740"/>
    <w:rsid w:val="005F7A2F"/>
    <w:rsid w:val="0060246F"/>
    <w:rsid w:val="006030FE"/>
    <w:rsid w:val="00606DA9"/>
    <w:rsid w:val="00607092"/>
    <w:rsid w:val="006076D0"/>
    <w:rsid w:val="006104C4"/>
    <w:rsid w:val="00610D18"/>
    <w:rsid w:val="00611E1C"/>
    <w:rsid w:val="00612ACB"/>
    <w:rsid w:val="00613551"/>
    <w:rsid w:val="00613B55"/>
    <w:rsid w:val="00613CF0"/>
    <w:rsid w:val="00614487"/>
    <w:rsid w:val="00616EF2"/>
    <w:rsid w:val="00620517"/>
    <w:rsid w:val="00620CA2"/>
    <w:rsid w:val="00620D28"/>
    <w:rsid w:val="00622389"/>
    <w:rsid w:val="00622E88"/>
    <w:rsid w:val="006233A1"/>
    <w:rsid w:val="006249D3"/>
    <w:rsid w:val="00625B29"/>
    <w:rsid w:val="00625EDB"/>
    <w:rsid w:val="0062645F"/>
    <w:rsid w:val="006264E8"/>
    <w:rsid w:val="00627EBA"/>
    <w:rsid w:val="0063044F"/>
    <w:rsid w:val="006307F3"/>
    <w:rsid w:val="00631896"/>
    <w:rsid w:val="00634764"/>
    <w:rsid w:val="006356F8"/>
    <w:rsid w:val="00635830"/>
    <w:rsid w:val="00635896"/>
    <w:rsid w:val="00636144"/>
    <w:rsid w:val="006361C2"/>
    <w:rsid w:val="0063717A"/>
    <w:rsid w:val="00637574"/>
    <w:rsid w:val="00637A34"/>
    <w:rsid w:val="00637BDE"/>
    <w:rsid w:val="00637D16"/>
    <w:rsid w:val="00637EBF"/>
    <w:rsid w:val="00642CD3"/>
    <w:rsid w:val="006432A1"/>
    <w:rsid w:val="0064370B"/>
    <w:rsid w:val="00643C40"/>
    <w:rsid w:val="0064473D"/>
    <w:rsid w:val="00646BB7"/>
    <w:rsid w:val="006505A1"/>
    <w:rsid w:val="006511A3"/>
    <w:rsid w:val="00651644"/>
    <w:rsid w:val="00651ABD"/>
    <w:rsid w:val="00651BAA"/>
    <w:rsid w:val="006524ED"/>
    <w:rsid w:val="0065288D"/>
    <w:rsid w:val="0065549D"/>
    <w:rsid w:val="0065720C"/>
    <w:rsid w:val="00657B92"/>
    <w:rsid w:val="00657C02"/>
    <w:rsid w:val="00657C91"/>
    <w:rsid w:val="00660154"/>
    <w:rsid w:val="00661764"/>
    <w:rsid w:val="00663E13"/>
    <w:rsid w:val="00664C04"/>
    <w:rsid w:val="00665049"/>
    <w:rsid w:val="00665273"/>
    <w:rsid w:val="006661C4"/>
    <w:rsid w:val="0066637D"/>
    <w:rsid w:val="00666BCF"/>
    <w:rsid w:val="00666D3E"/>
    <w:rsid w:val="00667F43"/>
    <w:rsid w:val="006717E1"/>
    <w:rsid w:val="00672BE5"/>
    <w:rsid w:val="00673567"/>
    <w:rsid w:val="006740D1"/>
    <w:rsid w:val="006749B9"/>
    <w:rsid w:val="0067585C"/>
    <w:rsid w:val="00675973"/>
    <w:rsid w:val="00675DB8"/>
    <w:rsid w:val="00675F5F"/>
    <w:rsid w:val="0067652D"/>
    <w:rsid w:val="006779F0"/>
    <w:rsid w:val="00677C91"/>
    <w:rsid w:val="00677D36"/>
    <w:rsid w:val="00681C39"/>
    <w:rsid w:val="0068279B"/>
    <w:rsid w:val="00683A0E"/>
    <w:rsid w:val="00683E08"/>
    <w:rsid w:val="00685C83"/>
    <w:rsid w:val="00687808"/>
    <w:rsid w:val="0069049A"/>
    <w:rsid w:val="006913FE"/>
    <w:rsid w:val="00692351"/>
    <w:rsid w:val="006931C4"/>
    <w:rsid w:val="006945D2"/>
    <w:rsid w:val="00694B50"/>
    <w:rsid w:val="00696BB8"/>
    <w:rsid w:val="00697199"/>
    <w:rsid w:val="00697445"/>
    <w:rsid w:val="006A0BBE"/>
    <w:rsid w:val="006A226D"/>
    <w:rsid w:val="006A2FF9"/>
    <w:rsid w:val="006A4240"/>
    <w:rsid w:val="006A4660"/>
    <w:rsid w:val="006A5278"/>
    <w:rsid w:val="006A6728"/>
    <w:rsid w:val="006A77F5"/>
    <w:rsid w:val="006B0F8E"/>
    <w:rsid w:val="006B1B86"/>
    <w:rsid w:val="006B2748"/>
    <w:rsid w:val="006B314D"/>
    <w:rsid w:val="006B518B"/>
    <w:rsid w:val="006B70D6"/>
    <w:rsid w:val="006C0A95"/>
    <w:rsid w:val="006C101E"/>
    <w:rsid w:val="006C1AB4"/>
    <w:rsid w:val="006C1E6A"/>
    <w:rsid w:val="006C45ED"/>
    <w:rsid w:val="006C60E1"/>
    <w:rsid w:val="006C6B3E"/>
    <w:rsid w:val="006C6EB4"/>
    <w:rsid w:val="006C720D"/>
    <w:rsid w:val="006C7FCA"/>
    <w:rsid w:val="006D2687"/>
    <w:rsid w:val="006D2783"/>
    <w:rsid w:val="006D3421"/>
    <w:rsid w:val="006D3DF3"/>
    <w:rsid w:val="006D4E19"/>
    <w:rsid w:val="006D5857"/>
    <w:rsid w:val="006D73F6"/>
    <w:rsid w:val="006D75EB"/>
    <w:rsid w:val="006E16A0"/>
    <w:rsid w:val="006E2C06"/>
    <w:rsid w:val="006E4020"/>
    <w:rsid w:val="006F0B91"/>
    <w:rsid w:val="006F2545"/>
    <w:rsid w:val="006F502B"/>
    <w:rsid w:val="006F5B0F"/>
    <w:rsid w:val="006F70D3"/>
    <w:rsid w:val="007000ED"/>
    <w:rsid w:val="0070096A"/>
    <w:rsid w:val="00702AEC"/>
    <w:rsid w:val="00704B55"/>
    <w:rsid w:val="0070561E"/>
    <w:rsid w:val="00706DD1"/>
    <w:rsid w:val="0071080D"/>
    <w:rsid w:val="0071111A"/>
    <w:rsid w:val="00711DFD"/>
    <w:rsid w:val="00712676"/>
    <w:rsid w:val="00713D80"/>
    <w:rsid w:val="007144BB"/>
    <w:rsid w:val="00715979"/>
    <w:rsid w:val="0071617B"/>
    <w:rsid w:val="007163BB"/>
    <w:rsid w:val="00717CA6"/>
    <w:rsid w:val="00720128"/>
    <w:rsid w:val="00720291"/>
    <w:rsid w:val="007220C7"/>
    <w:rsid w:val="007220F4"/>
    <w:rsid w:val="00723D90"/>
    <w:rsid w:val="00724D56"/>
    <w:rsid w:val="007250B8"/>
    <w:rsid w:val="007252A3"/>
    <w:rsid w:val="007260A1"/>
    <w:rsid w:val="00726B75"/>
    <w:rsid w:val="007271E1"/>
    <w:rsid w:val="00727A3B"/>
    <w:rsid w:val="00727C86"/>
    <w:rsid w:val="00727E88"/>
    <w:rsid w:val="00730631"/>
    <w:rsid w:val="0073174B"/>
    <w:rsid w:val="00731818"/>
    <w:rsid w:val="00732CED"/>
    <w:rsid w:val="007330E5"/>
    <w:rsid w:val="007344BA"/>
    <w:rsid w:val="007345C0"/>
    <w:rsid w:val="007345D5"/>
    <w:rsid w:val="0073474B"/>
    <w:rsid w:val="00734ADC"/>
    <w:rsid w:val="007350A9"/>
    <w:rsid w:val="007352BE"/>
    <w:rsid w:val="0073545B"/>
    <w:rsid w:val="00737FCC"/>
    <w:rsid w:val="0074141E"/>
    <w:rsid w:val="00742CAA"/>
    <w:rsid w:val="00742EF8"/>
    <w:rsid w:val="00743A98"/>
    <w:rsid w:val="00744126"/>
    <w:rsid w:val="0074480D"/>
    <w:rsid w:val="00744D5F"/>
    <w:rsid w:val="00745A5D"/>
    <w:rsid w:val="00745CD8"/>
    <w:rsid w:val="00745FBD"/>
    <w:rsid w:val="0074626E"/>
    <w:rsid w:val="0074685A"/>
    <w:rsid w:val="0074692A"/>
    <w:rsid w:val="00750022"/>
    <w:rsid w:val="00750361"/>
    <w:rsid w:val="007513D9"/>
    <w:rsid w:val="00751610"/>
    <w:rsid w:val="00753695"/>
    <w:rsid w:val="00754011"/>
    <w:rsid w:val="00754058"/>
    <w:rsid w:val="00754F50"/>
    <w:rsid w:val="00755D7A"/>
    <w:rsid w:val="007569D6"/>
    <w:rsid w:val="0075705F"/>
    <w:rsid w:val="007571B3"/>
    <w:rsid w:val="00760735"/>
    <w:rsid w:val="0076133F"/>
    <w:rsid w:val="00761C28"/>
    <w:rsid w:val="00761EB6"/>
    <w:rsid w:val="00762E9C"/>
    <w:rsid w:val="00763DAC"/>
    <w:rsid w:val="0076483D"/>
    <w:rsid w:val="007658FC"/>
    <w:rsid w:val="007659FC"/>
    <w:rsid w:val="007668FD"/>
    <w:rsid w:val="00770C23"/>
    <w:rsid w:val="00772FA6"/>
    <w:rsid w:val="00773A04"/>
    <w:rsid w:val="00773F0F"/>
    <w:rsid w:val="007744C0"/>
    <w:rsid w:val="00775A28"/>
    <w:rsid w:val="00776454"/>
    <w:rsid w:val="007765F1"/>
    <w:rsid w:val="00777F28"/>
    <w:rsid w:val="00780137"/>
    <w:rsid w:val="00780AB9"/>
    <w:rsid w:val="00784190"/>
    <w:rsid w:val="007850CE"/>
    <w:rsid w:val="0078537B"/>
    <w:rsid w:val="007856AB"/>
    <w:rsid w:val="007857E1"/>
    <w:rsid w:val="00786334"/>
    <w:rsid w:val="00790975"/>
    <w:rsid w:val="00791A06"/>
    <w:rsid w:val="00791DC5"/>
    <w:rsid w:val="00791EF1"/>
    <w:rsid w:val="00793372"/>
    <w:rsid w:val="00793D99"/>
    <w:rsid w:val="00793FB9"/>
    <w:rsid w:val="007951E9"/>
    <w:rsid w:val="00797A4D"/>
    <w:rsid w:val="007A0F3A"/>
    <w:rsid w:val="007A1ABD"/>
    <w:rsid w:val="007A1D57"/>
    <w:rsid w:val="007A1F78"/>
    <w:rsid w:val="007A2DEE"/>
    <w:rsid w:val="007A38CF"/>
    <w:rsid w:val="007A42FB"/>
    <w:rsid w:val="007A68D9"/>
    <w:rsid w:val="007A6DF2"/>
    <w:rsid w:val="007A7B67"/>
    <w:rsid w:val="007A7C44"/>
    <w:rsid w:val="007B026C"/>
    <w:rsid w:val="007B113D"/>
    <w:rsid w:val="007B2138"/>
    <w:rsid w:val="007B27C8"/>
    <w:rsid w:val="007B56B0"/>
    <w:rsid w:val="007B72A3"/>
    <w:rsid w:val="007C0D65"/>
    <w:rsid w:val="007C17EA"/>
    <w:rsid w:val="007C28B8"/>
    <w:rsid w:val="007C30ED"/>
    <w:rsid w:val="007C31D0"/>
    <w:rsid w:val="007C3DC6"/>
    <w:rsid w:val="007C4639"/>
    <w:rsid w:val="007C46E7"/>
    <w:rsid w:val="007C4B22"/>
    <w:rsid w:val="007C4DF6"/>
    <w:rsid w:val="007C5B66"/>
    <w:rsid w:val="007C6615"/>
    <w:rsid w:val="007C66B1"/>
    <w:rsid w:val="007C6789"/>
    <w:rsid w:val="007C7A8B"/>
    <w:rsid w:val="007C7D46"/>
    <w:rsid w:val="007D1140"/>
    <w:rsid w:val="007D13A3"/>
    <w:rsid w:val="007D26F8"/>
    <w:rsid w:val="007D29D4"/>
    <w:rsid w:val="007D337B"/>
    <w:rsid w:val="007D397D"/>
    <w:rsid w:val="007D3B17"/>
    <w:rsid w:val="007D6728"/>
    <w:rsid w:val="007D6AA0"/>
    <w:rsid w:val="007D7174"/>
    <w:rsid w:val="007D731F"/>
    <w:rsid w:val="007E0C70"/>
    <w:rsid w:val="007E3870"/>
    <w:rsid w:val="007E3A36"/>
    <w:rsid w:val="007E415E"/>
    <w:rsid w:val="007F0FCF"/>
    <w:rsid w:val="007F29FD"/>
    <w:rsid w:val="007F2D97"/>
    <w:rsid w:val="007F4900"/>
    <w:rsid w:val="007F5A45"/>
    <w:rsid w:val="007F72B3"/>
    <w:rsid w:val="0080019B"/>
    <w:rsid w:val="008003EA"/>
    <w:rsid w:val="008018BD"/>
    <w:rsid w:val="0080248A"/>
    <w:rsid w:val="00802BB0"/>
    <w:rsid w:val="00803EBD"/>
    <w:rsid w:val="008048E7"/>
    <w:rsid w:val="00805392"/>
    <w:rsid w:val="008058F1"/>
    <w:rsid w:val="00805C0B"/>
    <w:rsid w:val="008076BA"/>
    <w:rsid w:val="0081069B"/>
    <w:rsid w:val="008141D7"/>
    <w:rsid w:val="0081613A"/>
    <w:rsid w:val="00816DA8"/>
    <w:rsid w:val="00817365"/>
    <w:rsid w:val="008204C8"/>
    <w:rsid w:val="0082199E"/>
    <w:rsid w:val="008233F1"/>
    <w:rsid w:val="008261F1"/>
    <w:rsid w:val="008277F2"/>
    <w:rsid w:val="00830092"/>
    <w:rsid w:val="00830BB8"/>
    <w:rsid w:val="00830FB8"/>
    <w:rsid w:val="008322BE"/>
    <w:rsid w:val="008346FF"/>
    <w:rsid w:val="00835CD2"/>
    <w:rsid w:val="00840CD9"/>
    <w:rsid w:val="008421D4"/>
    <w:rsid w:val="00845B4E"/>
    <w:rsid w:val="00846856"/>
    <w:rsid w:val="00846ADD"/>
    <w:rsid w:val="0084728F"/>
    <w:rsid w:val="008512B4"/>
    <w:rsid w:val="00853C21"/>
    <w:rsid w:val="00853CA2"/>
    <w:rsid w:val="00854258"/>
    <w:rsid w:val="0085485F"/>
    <w:rsid w:val="00856857"/>
    <w:rsid w:val="0085729D"/>
    <w:rsid w:val="00860185"/>
    <w:rsid w:val="0086056B"/>
    <w:rsid w:val="0086080D"/>
    <w:rsid w:val="00861745"/>
    <w:rsid w:val="00864265"/>
    <w:rsid w:val="008644D9"/>
    <w:rsid w:val="008652E5"/>
    <w:rsid w:val="00865AB8"/>
    <w:rsid w:val="00867205"/>
    <w:rsid w:val="008673F0"/>
    <w:rsid w:val="00867527"/>
    <w:rsid w:val="00867D58"/>
    <w:rsid w:val="00867FAA"/>
    <w:rsid w:val="00870BC1"/>
    <w:rsid w:val="00872415"/>
    <w:rsid w:val="008728C0"/>
    <w:rsid w:val="00874C69"/>
    <w:rsid w:val="00875EA2"/>
    <w:rsid w:val="00875EB7"/>
    <w:rsid w:val="008764F1"/>
    <w:rsid w:val="00877546"/>
    <w:rsid w:val="008811FA"/>
    <w:rsid w:val="0088160C"/>
    <w:rsid w:val="00882487"/>
    <w:rsid w:val="008852C8"/>
    <w:rsid w:val="0088539E"/>
    <w:rsid w:val="00885737"/>
    <w:rsid w:val="00886044"/>
    <w:rsid w:val="00891BF1"/>
    <w:rsid w:val="0089514B"/>
    <w:rsid w:val="008A0000"/>
    <w:rsid w:val="008A0CDB"/>
    <w:rsid w:val="008A13A2"/>
    <w:rsid w:val="008A1DFD"/>
    <w:rsid w:val="008A2A31"/>
    <w:rsid w:val="008A30F2"/>
    <w:rsid w:val="008A3FE7"/>
    <w:rsid w:val="008A4496"/>
    <w:rsid w:val="008A50ED"/>
    <w:rsid w:val="008A5521"/>
    <w:rsid w:val="008A693E"/>
    <w:rsid w:val="008A6FF3"/>
    <w:rsid w:val="008B01B1"/>
    <w:rsid w:val="008B05E6"/>
    <w:rsid w:val="008B10A2"/>
    <w:rsid w:val="008B115E"/>
    <w:rsid w:val="008B2E7F"/>
    <w:rsid w:val="008B34A3"/>
    <w:rsid w:val="008B3794"/>
    <w:rsid w:val="008B3D8C"/>
    <w:rsid w:val="008B4130"/>
    <w:rsid w:val="008B4179"/>
    <w:rsid w:val="008B7187"/>
    <w:rsid w:val="008B762C"/>
    <w:rsid w:val="008C1F3D"/>
    <w:rsid w:val="008C29B2"/>
    <w:rsid w:val="008C33D3"/>
    <w:rsid w:val="008C3C67"/>
    <w:rsid w:val="008C407B"/>
    <w:rsid w:val="008C471F"/>
    <w:rsid w:val="008C5C66"/>
    <w:rsid w:val="008C6193"/>
    <w:rsid w:val="008D04C5"/>
    <w:rsid w:val="008D0CCF"/>
    <w:rsid w:val="008D0DCA"/>
    <w:rsid w:val="008D1B50"/>
    <w:rsid w:val="008D3041"/>
    <w:rsid w:val="008D3E04"/>
    <w:rsid w:val="008D4483"/>
    <w:rsid w:val="008D663E"/>
    <w:rsid w:val="008E186E"/>
    <w:rsid w:val="008E29B2"/>
    <w:rsid w:val="008E3A0F"/>
    <w:rsid w:val="008E4100"/>
    <w:rsid w:val="008E483A"/>
    <w:rsid w:val="008E57DB"/>
    <w:rsid w:val="008E6051"/>
    <w:rsid w:val="008E611E"/>
    <w:rsid w:val="008E62B7"/>
    <w:rsid w:val="008F119A"/>
    <w:rsid w:val="008F1443"/>
    <w:rsid w:val="008F2BDB"/>
    <w:rsid w:val="008F3B9E"/>
    <w:rsid w:val="008F4799"/>
    <w:rsid w:val="008F557A"/>
    <w:rsid w:val="008F666D"/>
    <w:rsid w:val="008F7772"/>
    <w:rsid w:val="008F7E66"/>
    <w:rsid w:val="0090069D"/>
    <w:rsid w:val="00900A8A"/>
    <w:rsid w:val="00901B84"/>
    <w:rsid w:val="00902B9E"/>
    <w:rsid w:val="00903052"/>
    <w:rsid w:val="0090459C"/>
    <w:rsid w:val="00905BFD"/>
    <w:rsid w:val="009068FA"/>
    <w:rsid w:val="00907F4D"/>
    <w:rsid w:val="009107FC"/>
    <w:rsid w:val="0091197C"/>
    <w:rsid w:val="009146CB"/>
    <w:rsid w:val="00916F3D"/>
    <w:rsid w:val="009170F3"/>
    <w:rsid w:val="00920542"/>
    <w:rsid w:val="00922C48"/>
    <w:rsid w:val="009234F7"/>
    <w:rsid w:val="0092362E"/>
    <w:rsid w:val="0092439E"/>
    <w:rsid w:val="00924BA1"/>
    <w:rsid w:val="009253D9"/>
    <w:rsid w:val="009279D0"/>
    <w:rsid w:val="00930642"/>
    <w:rsid w:val="00930662"/>
    <w:rsid w:val="00931E18"/>
    <w:rsid w:val="00931F35"/>
    <w:rsid w:val="009323FF"/>
    <w:rsid w:val="0093268C"/>
    <w:rsid w:val="009331A2"/>
    <w:rsid w:val="00934A93"/>
    <w:rsid w:val="0093535D"/>
    <w:rsid w:val="0094032F"/>
    <w:rsid w:val="009414F5"/>
    <w:rsid w:val="00941870"/>
    <w:rsid w:val="009454F6"/>
    <w:rsid w:val="009462A1"/>
    <w:rsid w:val="00946C26"/>
    <w:rsid w:val="0094700B"/>
    <w:rsid w:val="00950288"/>
    <w:rsid w:val="0095056E"/>
    <w:rsid w:val="009508F1"/>
    <w:rsid w:val="00950BE0"/>
    <w:rsid w:val="00950EB7"/>
    <w:rsid w:val="00951478"/>
    <w:rsid w:val="0095296C"/>
    <w:rsid w:val="00953E9F"/>
    <w:rsid w:val="0095433D"/>
    <w:rsid w:val="00956995"/>
    <w:rsid w:val="00960A1A"/>
    <w:rsid w:val="009631C8"/>
    <w:rsid w:val="009647A7"/>
    <w:rsid w:val="00965058"/>
    <w:rsid w:val="009657E4"/>
    <w:rsid w:val="00967A40"/>
    <w:rsid w:val="00967D58"/>
    <w:rsid w:val="00967DA6"/>
    <w:rsid w:val="009719F3"/>
    <w:rsid w:val="00971C7C"/>
    <w:rsid w:val="00971FE2"/>
    <w:rsid w:val="00972152"/>
    <w:rsid w:val="0097298F"/>
    <w:rsid w:val="00973587"/>
    <w:rsid w:val="00973B37"/>
    <w:rsid w:val="00974670"/>
    <w:rsid w:val="009746C4"/>
    <w:rsid w:val="00974A1B"/>
    <w:rsid w:val="00974F63"/>
    <w:rsid w:val="00976E6C"/>
    <w:rsid w:val="00976E8A"/>
    <w:rsid w:val="009775EE"/>
    <w:rsid w:val="00977F59"/>
    <w:rsid w:val="00981025"/>
    <w:rsid w:val="0098126D"/>
    <w:rsid w:val="00981752"/>
    <w:rsid w:val="009820C6"/>
    <w:rsid w:val="0098302B"/>
    <w:rsid w:val="009830C3"/>
    <w:rsid w:val="0098398D"/>
    <w:rsid w:val="00985A91"/>
    <w:rsid w:val="00986600"/>
    <w:rsid w:val="009877BF"/>
    <w:rsid w:val="00991C58"/>
    <w:rsid w:val="00992A2C"/>
    <w:rsid w:val="00993203"/>
    <w:rsid w:val="0099576C"/>
    <w:rsid w:val="009958EA"/>
    <w:rsid w:val="0099701B"/>
    <w:rsid w:val="00997CC2"/>
    <w:rsid w:val="009A1E88"/>
    <w:rsid w:val="009A2CCC"/>
    <w:rsid w:val="009A3B1C"/>
    <w:rsid w:val="009A4A96"/>
    <w:rsid w:val="009A5D65"/>
    <w:rsid w:val="009A7A89"/>
    <w:rsid w:val="009B146C"/>
    <w:rsid w:val="009B1EFE"/>
    <w:rsid w:val="009B268D"/>
    <w:rsid w:val="009B2F3B"/>
    <w:rsid w:val="009B44D3"/>
    <w:rsid w:val="009B78C4"/>
    <w:rsid w:val="009B7BB8"/>
    <w:rsid w:val="009C0A0B"/>
    <w:rsid w:val="009C135D"/>
    <w:rsid w:val="009C1597"/>
    <w:rsid w:val="009C1EC6"/>
    <w:rsid w:val="009C2268"/>
    <w:rsid w:val="009C357C"/>
    <w:rsid w:val="009C3AA7"/>
    <w:rsid w:val="009C4EA3"/>
    <w:rsid w:val="009C60F1"/>
    <w:rsid w:val="009C6A24"/>
    <w:rsid w:val="009C6CC3"/>
    <w:rsid w:val="009C77BC"/>
    <w:rsid w:val="009D04C0"/>
    <w:rsid w:val="009D124E"/>
    <w:rsid w:val="009D1CD6"/>
    <w:rsid w:val="009D3056"/>
    <w:rsid w:val="009D307F"/>
    <w:rsid w:val="009D4A6A"/>
    <w:rsid w:val="009D4A6F"/>
    <w:rsid w:val="009D5120"/>
    <w:rsid w:val="009D54C7"/>
    <w:rsid w:val="009D59F1"/>
    <w:rsid w:val="009D5B39"/>
    <w:rsid w:val="009D5CCA"/>
    <w:rsid w:val="009D6890"/>
    <w:rsid w:val="009D6A09"/>
    <w:rsid w:val="009D6A65"/>
    <w:rsid w:val="009D6D34"/>
    <w:rsid w:val="009D778B"/>
    <w:rsid w:val="009E0F5A"/>
    <w:rsid w:val="009E179D"/>
    <w:rsid w:val="009E226B"/>
    <w:rsid w:val="009E5769"/>
    <w:rsid w:val="009E6891"/>
    <w:rsid w:val="009E6904"/>
    <w:rsid w:val="009E6C70"/>
    <w:rsid w:val="009E7624"/>
    <w:rsid w:val="009E783C"/>
    <w:rsid w:val="009E7CAC"/>
    <w:rsid w:val="009F235B"/>
    <w:rsid w:val="009F2FAA"/>
    <w:rsid w:val="009F4AC5"/>
    <w:rsid w:val="009F4F92"/>
    <w:rsid w:val="009F6217"/>
    <w:rsid w:val="009F63CF"/>
    <w:rsid w:val="009F677D"/>
    <w:rsid w:val="009F6E78"/>
    <w:rsid w:val="00A03AF4"/>
    <w:rsid w:val="00A066BC"/>
    <w:rsid w:val="00A06DE9"/>
    <w:rsid w:val="00A0781C"/>
    <w:rsid w:val="00A07A3D"/>
    <w:rsid w:val="00A07F31"/>
    <w:rsid w:val="00A112A2"/>
    <w:rsid w:val="00A11453"/>
    <w:rsid w:val="00A11CB8"/>
    <w:rsid w:val="00A12488"/>
    <w:rsid w:val="00A12B48"/>
    <w:rsid w:val="00A13445"/>
    <w:rsid w:val="00A13535"/>
    <w:rsid w:val="00A13BD3"/>
    <w:rsid w:val="00A14057"/>
    <w:rsid w:val="00A14476"/>
    <w:rsid w:val="00A14A4B"/>
    <w:rsid w:val="00A157A4"/>
    <w:rsid w:val="00A16023"/>
    <w:rsid w:val="00A16F20"/>
    <w:rsid w:val="00A21D2F"/>
    <w:rsid w:val="00A2333E"/>
    <w:rsid w:val="00A250C4"/>
    <w:rsid w:val="00A31CE0"/>
    <w:rsid w:val="00A31DB5"/>
    <w:rsid w:val="00A32A89"/>
    <w:rsid w:val="00A33D35"/>
    <w:rsid w:val="00A369C2"/>
    <w:rsid w:val="00A36AA0"/>
    <w:rsid w:val="00A36EFA"/>
    <w:rsid w:val="00A40B8C"/>
    <w:rsid w:val="00A42FA7"/>
    <w:rsid w:val="00A4392B"/>
    <w:rsid w:val="00A446C5"/>
    <w:rsid w:val="00A4639B"/>
    <w:rsid w:val="00A46E20"/>
    <w:rsid w:val="00A52878"/>
    <w:rsid w:val="00A5344C"/>
    <w:rsid w:val="00A538D1"/>
    <w:rsid w:val="00A5497E"/>
    <w:rsid w:val="00A54B0E"/>
    <w:rsid w:val="00A55492"/>
    <w:rsid w:val="00A562B9"/>
    <w:rsid w:val="00A56873"/>
    <w:rsid w:val="00A575D6"/>
    <w:rsid w:val="00A61459"/>
    <w:rsid w:val="00A618E0"/>
    <w:rsid w:val="00A625D5"/>
    <w:rsid w:val="00A62F8C"/>
    <w:rsid w:val="00A648AA"/>
    <w:rsid w:val="00A65055"/>
    <w:rsid w:val="00A652F5"/>
    <w:rsid w:val="00A653ED"/>
    <w:rsid w:val="00A65F94"/>
    <w:rsid w:val="00A66BA1"/>
    <w:rsid w:val="00A6737B"/>
    <w:rsid w:val="00A675B4"/>
    <w:rsid w:val="00A675D9"/>
    <w:rsid w:val="00A6781D"/>
    <w:rsid w:val="00A678E9"/>
    <w:rsid w:val="00A708C9"/>
    <w:rsid w:val="00A70EE7"/>
    <w:rsid w:val="00A71545"/>
    <w:rsid w:val="00A7307C"/>
    <w:rsid w:val="00A74152"/>
    <w:rsid w:val="00A747D1"/>
    <w:rsid w:val="00A748DD"/>
    <w:rsid w:val="00A75285"/>
    <w:rsid w:val="00A753FD"/>
    <w:rsid w:val="00A773D7"/>
    <w:rsid w:val="00A77D31"/>
    <w:rsid w:val="00A80990"/>
    <w:rsid w:val="00A80C3C"/>
    <w:rsid w:val="00A80DD3"/>
    <w:rsid w:val="00A8107B"/>
    <w:rsid w:val="00A83E52"/>
    <w:rsid w:val="00A848F9"/>
    <w:rsid w:val="00A84F4E"/>
    <w:rsid w:val="00A85B1F"/>
    <w:rsid w:val="00A8682E"/>
    <w:rsid w:val="00A86924"/>
    <w:rsid w:val="00A86ACA"/>
    <w:rsid w:val="00A93059"/>
    <w:rsid w:val="00A93816"/>
    <w:rsid w:val="00A93C2A"/>
    <w:rsid w:val="00A93D3B"/>
    <w:rsid w:val="00A94286"/>
    <w:rsid w:val="00A94B7D"/>
    <w:rsid w:val="00A95685"/>
    <w:rsid w:val="00A97B09"/>
    <w:rsid w:val="00AA0189"/>
    <w:rsid w:val="00AA13CA"/>
    <w:rsid w:val="00AA152D"/>
    <w:rsid w:val="00AA177E"/>
    <w:rsid w:val="00AA1F98"/>
    <w:rsid w:val="00AA34F7"/>
    <w:rsid w:val="00AA3EFC"/>
    <w:rsid w:val="00AA56AD"/>
    <w:rsid w:val="00AA5D41"/>
    <w:rsid w:val="00AA6784"/>
    <w:rsid w:val="00AA68E3"/>
    <w:rsid w:val="00AA6AC1"/>
    <w:rsid w:val="00AA72B4"/>
    <w:rsid w:val="00AA7A4B"/>
    <w:rsid w:val="00AB1FB3"/>
    <w:rsid w:val="00AB450C"/>
    <w:rsid w:val="00AB59DB"/>
    <w:rsid w:val="00AB5E90"/>
    <w:rsid w:val="00AB5FF3"/>
    <w:rsid w:val="00AB7C1B"/>
    <w:rsid w:val="00AB7FD4"/>
    <w:rsid w:val="00AC2973"/>
    <w:rsid w:val="00AC4969"/>
    <w:rsid w:val="00AC4E0A"/>
    <w:rsid w:val="00AC58B6"/>
    <w:rsid w:val="00AC6370"/>
    <w:rsid w:val="00AC6B91"/>
    <w:rsid w:val="00AC7121"/>
    <w:rsid w:val="00AD1725"/>
    <w:rsid w:val="00AD18EF"/>
    <w:rsid w:val="00AD2894"/>
    <w:rsid w:val="00AD4F51"/>
    <w:rsid w:val="00AD509D"/>
    <w:rsid w:val="00AD58A1"/>
    <w:rsid w:val="00AD5D86"/>
    <w:rsid w:val="00AD5DB7"/>
    <w:rsid w:val="00AD62B8"/>
    <w:rsid w:val="00AD6563"/>
    <w:rsid w:val="00AD6CFB"/>
    <w:rsid w:val="00AD7166"/>
    <w:rsid w:val="00AE0860"/>
    <w:rsid w:val="00AE196C"/>
    <w:rsid w:val="00AE1BC1"/>
    <w:rsid w:val="00AE1D09"/>
    <w:rsid w:val="00AE26EC"/>
    <w:rsid w:val="00AE3855"/>
    <w:rsid w:val="00AE3D18"/>
    <w:rsid w:val="00AE4625"/>
    <w:rsid w:val="00AE5143"/>
    <w:rsid w:val="00AE5267"/>
    <w:rsid w:val="00AE535D"/>
    <w:rsid w:val="00AE6B0A"/>
    <w:rsid w:val="00AE6E88"/>
    <w:rsid w:val="00AE7BB1"/>
    <w:rsid w:val="00AF011E"/>
    <w:rsid w:val="00AF0736"/>
    <w:rsid w:val="00AF0DD3"/>
    <w:rsid w:val="00AF170D"/>
    <w:rsid w:val="00AF1768"/>
    <w:rsid w:val="00AF1A6C"/>
    <w:rsid w:val="00AF1C6F"/>
    <w:rsid w:val="00AF2C4E"/>
    <w:rsid w:val="00AF3FD9"/>
    <w:rsid w:val="00AF43A4"/>
    <w:rsid w:val="00AF4D49"/>
    <w:rsid w:val="00AF5243"/>
    <w:rsid w:val="00AF5C9D"/>
    <w:rsid w:val="00AF634E"/>
    <w:rsid w:val="00AF6B16"/>
    <w:rsid w:val="00B00A3E"/>
    <w:rsid w:val="00B02C62"/>
    <w:rsid w:val="00B030C7"/>
    <w:rsid w:val="00B03799"/>
    <w:rsid w:val="00B03826"/>
    <w:rsid w:val="00B03C6A"/>
    <w:rsid w:val="00B05345"/>
    <w:rsid w:val="00B062D1"/>
    <w:rsid w:val="00B06316"/>
    <w:rsid w:val="00B06C78"/>
    <w:rsid w:val="00B06E60"/>
    <w:rsid w:val="00B07C98"/>
    <w:rsid w:val="00B07CE8"/>
    <w:rsid w:val="00B10553"/>
    <w:rsid w:val="00B13150"/>
    <w:rsid w:val="00B133C3"/>
    <w:rsid w:val="00B13752"/>
    <w:rsid w:val="00B14138"/>
    <w:rsid w:val="00B1587F"/>
    <w:rsid w:val="00B173E1"/>
    <w:rsid w:val="00B17637"/>
    <w:rsid w:val="00B20FFC"/>
    <w:rsid w:val="00B217A0"/>
    <w:rsid w:val="00B21EF8"/>
    <w:rsid w:val="00B23203"/>
    <w:rsid w:val="00B26276"/>
    <w:rsid w:val="00B3003F"/>
    <w:rsid w:val="00B30C9A"/>
    <w:rsid w:val="00B32635"/>
    <w:rsid w:val="00B32A3C"/>
    <w:rsid w:val="00B32AE8"/>
    <w:rsid w:val="00B32E01"/>
    <w:rsid w:val="00B3311B"/>
    <w:rsid w:val="00B338D3"/>
    <w:rsid w:val="00B34E56"/>
    <w:rsid w:val="00B35E21"/>
    <w:rsid w:val="00B35EA0"/>
    <w:rsid w:val="00B370C3"/>
    <w:rsid w:val="00B41B2A"/>
    <w:rsid w:val="00B4278D"/>
    <w:rsid w:val="00B43E66"/>
    <w:rsid w:val="00B44E94"/>
    <w:rsid w:val="00B44ED5"/>
    <w:rsid w:val="00B44FC8"/>
    <w:rsid w:val="00B459E2"/>
    <w:rsid w:val="00B45E59"/>
    <w:rsid w:val="00B46187"/>
    <w:rsid w:val="00B50065"/>
    <w:rsid w:val="00B50260"/>
    <w:rsid w:val="00B502B0"/>
    <w:rsid w:val="00B5159E"/>
    <w:rsid w:val="00B51C7E"/>
    <w:rsid w:val="00B53013"/>
    <w:rsid w:val="00B53CCC"/>
    <w:rsid w:val="00B56615"/>
    <w:rsid w:val="00B566DC"/>
    <w:rsid w:val="00B578A7"/>
    <w:rsid w:val="00B57B2E"/>
    <w:rsid w:val="00B57DB4"/>
    <w:rsid w:val="00B57EED"/>
    <w:rsid w:val="00B60ECF"/>
    <w:rsid w:val="00B633C1"/>
    <w:rsid w:val="00B63939"/>
    <w:rsid w:val="00B63FB1"/>
    <w:rsid w:val="00B64AC2"/>
    <w:rsid w:val="00B66931"/>
    <w:rsid w:val="00B67AEC"/>
    <w:rsid w:val="00B67EBA"/>
    <w:rsid w:val="00B707EE"/>
    <w:rsid w:val="00B71087"/>
    <w:rsid w:val="00B71A92"/>
    <w:rsid w:val="00B735E4"/>
    <w:rsid w:val="00B73E1B"/>
    <w:rsid w:val="00B73E9C"/>
    <w:rsid w:val="00B745C5"/>
    <w:rsid w:val="00B74BEE"/>
    <w:rsid w:val="00B753C7"/>
    <w:rsid w:val="00B7568E"/>
    <w:rsid w:val="00B758B9"/>
    <w:rsid w:val="00B769C2"/>
    <w:rsid w:val="00B77215"/>
    <w:rsid w:val="00B772F4"/>
    <w:rsid w:val="00B77786"/>
    <w:rsid w:val="00B80D62"/>
    <w:rsid w:val="00B81717"/>
    <w:rsid w:val="00B81983"/>
    <w:rsid w:val="00B81E71"/>
    <w:rsid w:val="00B84459"/>
    <w:rsid w:val="00B845C1"/>
    <w:rsid w:val="00B85821"/>
    <w:rsid w:val="00B87D54"/>
    <w:rsid w:val="00B87FA4"/>
    <w:rsid w:val="00B920C6"/>
    <w:rsid w:val="00B92457"/>
    <w:rsid w:val="00B9323A"/>
    <w:rsid w:val="00B9467B"/>
    <w:rsid w:val="00B95111"/>
    <w:rsid w:val="00B95E83"/>
    <w:rsid w:val="00B96C55"/>
    <w:rsid w:val="00BA022C"/>
    <w:rsid w:val="00BA1838"/>
    <w:rsid w:val="00BA30D2"/>
    <w:rsid w:val="00BA31DF"/>
    <w:rsid w:val="00BA3BFF"/>
    <w:rsid w:val="00BA3DB5"/>
    <w:rsid w:val="00BA49B6"/>
    <w:rsid w:val="00BA5B1A"/>
    <w:rsid w:val="00BB2D90"/>
    <w:rsid w:val="00BB3D6E"/>
    <w:rsid w:val="00BB411D"/>
    <w:rsid w:val="00BB49DE"/>
    <w:rsid w:val="00BB5A2C"/>
    <w:rsid w:val="00BB653E"/>
    <w:rsid w:val="00BB6A6A"/>
    <w:rsid w:val="00BB7360"/>
    <w:rsid w:val="00BB7A5F"/>
    <w:rsid w:val="00BC1093"/>
    <w:rsid w:val="00BC1A3B"/>
    <w:rsid w:val="00BC1DD1"/>
    <w:rsid w:val="00BC2548"/>
    <w:rsid w:val="00BC25B9"/>
    <w:rsid w:val="00BC3346"/>
    <w:rsid w:val="00BC4BDA"/>
    <w:rsid w:val="00BC557D"/>
    <w:rsid w:val="00BC5EDB"/>
    <w:rsid w:val="00BC75A3"/>
    <w:rsid w:val="00BD0740"/>
    <w:rsid w:val="00BD0C13"/>
    <w:rsid w:val="00BD0D4D"/>
    <w:rsid w:val="00BD1FFD"/>
    <w:rsid w:val="00BD28F9"/>
    <w:rsid w:val="00BD3F80"/>
    <w:rsid w:val="00BD5B6C"/>
    <w:rsid w:val="00BD5B95"/>
    <w:rsid w:val="00BD67FB"/>
    <w:rsid w:val="00BE0001"/>
    <w:rsid w:val="00BE07BD"/>
    <w:rsid w:val="00BE1F69"/>
    <w:rsid w:val="00BE3E4A"/>
    <w:rsid w:val="00BE6D03"/>
    <w:rsid w:val="00BF0BFC"/>
    <w:rsid w:val="00BF10A4"/>
    <w:rsid w:val="00BF1801"/>
    <w:rsid w:val="00BF224E"/>
    <w:rsid w:val="00BF26A5"/>
    <w:rsid w:val="00BF30EA"/>
    <w:rsid w:val="00BF4F65"/>
    <w:rsid w:val="00BF505C"/>
    <w:rsid w:val="00C00184"/>
    <w:rsid w:val="00C01FC2"/>
    <w:rsid w:val="00C0210C"/>
    <w:rsid w:val="00C02309"/>
    <w:rsid w:val="00C02B8E"/>
    <w:rsid w:val="00C02E2A"/>
    <w:rsid w:val="00C04808"/>
    <w:rsid w:val="00C051B5"/>
    <w:rsid w:val="00C061B2"/>
    <w:rsid w:val="00C061FE"/>
    <w:rsid w:val="00C06F7F"/>
    <w:rsid w:val="00C1075B"/>
    <w:rsid w:val="00C108B2"/>
    <w:rsid w:val="00C1181E"/>
    <w:rsid w:val="00C11F7D"/>
    <w:rsid w:val="00C1369D"/>
    <w:rsid w:val="00C139D4"/>
    <w:rsid w:val="00C13C9F"/>
    <w:rsid w:val="00C153DE"/>
    <w:rsid w:val="00C15AFB"/>
    <w:rsid w:val="00C162D9"/>
    <w:rsid w:val="00C16729"/>
    <w:rsid w:val="00C16EEC"/>
    <w:rsid w:val="00C17453"/>
    <w:rsid w:val="00C17A69"/>
    <w:rsid w:val="00C20131"/>
    <w:rsid w:val="00C23F0C"/>
    <w:rsid w:val="00C24C12"/>
    <w:rsid w:val="00C24F46"/>
    <w:rsid w:val="00C25A8E"/>
    <w:rsid w:val="00C2644F"/>
    <w:rsid w:val="00C2763B"/>
    <w:rsid w:val="00C27B5A"/>
    <w:rsid w:val="00C30027"/>
    <w:rsid w:val="00C315E3"/>
    <w:rsid w:val="00C33D79"/>
    <w:rsid w:val="00C34954"/>
    <w:rsid w:val="00C34BEB"/>
    <w:rsid w:val="00C37186"/>
    <w:rsid w:val="00C375D8"/>
    <w:rsid w:val="00C37AF4"/>
    <w:rsid w:val="00C40E59"/>
    <w:rsid w:val="00C4172B"/>
    <w:rsid w:val="00C41E03"/>
    <w:rsid w:val="00C425F0"/>
    <w:rsid w:val="00C42C02"/>
    <w:rsid w:val="00C448B3"/>
    <w:rsid w:val="00C4610B"/>
    <w:rsid w:val="00C4659B"/>
    <w:rsid w:val="00C46631"/>
    <w:rsid w:val="00C468A2"/>
    <w:rsid w:val="00C46B75"/>
    <w:rsid w:val="00C46EBC"/>
    <w:rsid w:val="00C47194"/>
    <w:rsid w:val="00C473CE"/>
    <w:rsid w:val="00C5095E"/>
    <w:rsid w:val="00C53848"/>
    <w:rsid w:val="00C543DF"/>
    <w:rsid w:val="00C54935"/>
    <w:rsid w:val="00C55CA5"/>
    <w:rsid w:val="00C56083"/>
    <w:rsid w:val="00C57F3B"/>
    <w:rsid w:val="00C57F46"/>
    <w:rsid w:val="00C60361"/>
    <w:rsid w:val="00C6066E"/>
    <w:rsid w:val="00C60EF5"/>
    <w:rsid w:val="00C61B84"/>
    <w:rsid w:val="00C6274C"/>
    <w:rsid w:val="00C6387D"/>
    <w:rsid w:val="00C64573"/>
    <w:rsid w:val="00C65F27"/>
    <w:rsid w:val="00C66191"/>
    <w:rsid w:val="00C67DF6"/>
    <w:rsid w:val="00C703D6"/>
    <w:rsid w:val="00C7264D"/>
    <w:rsid w:val="00C72B31"/>
    <w:rsid w:val="00C73871"/>
    <w:rsid w:val="00C73FB1"/>
    <w:rsid w:val="00C744D2"/>
    <w:rsid w:val="00C74855"/>
    <w:rsid w:val="00C77C48"/>
    <w:rsid w:val="00C8076E"/>
    <w:rsid w:val="00C807BC"/>
    <w:rsid w:val="00C80AFD"/>
    <w:rsid w:val="00C816A5"/>
    <w:rsid w:val="00C8318F"/>
    <w:rsid w:val="00C83783"/>
    <w:rsid w:val="00C83BFD"/>
    <w:rsid w:val="00C85B3A"/>
    <w:rsid w:val="00C86CA2"/>
    <w:rsid w:val="00C90369"/>
    <w:rsid w:val="00C91569"/>
    <w:rsid w:val="00C928C6"/>
    <w:rsid w:val="00C93D8A"/>
    <w:rsid w:val="00C94717"/>
    <w:rsid w:val="00C96A5E"/>
    <w:rsid w:val="00CA08C6"/>
    <w:rsid w:val="00CA1EE1"/>
    <w:rsid w:val="00CA3B0F"/>
    <w:rsid w:val="00CA4C7D"/>
    <w:rsid w:val="00CA5D81"/>
    <w:rsid w:val="00CA76CC"/>
    <w:rsid w:val="00CB0299"/>
    <w:rsid w:val="00CB08D9"/>
    <w:rsid w:val="00CB094D"/>
    <w:rsid w:val="00CB1DF8"/>
    <w:rsid w:val="00CB2BCE"/>
    <w:rsid w:val="00CB3EEF"/>
    <w:rsid w:val="00CB53BF"/>
    <w:rsid w:val="00CB6A7C"/>
    <w:rsid w:val="00CB6C33"/>
    <w:rsid w:val="00CB7673"/>
    <w:rsid w:val="00CC02B8"/>
    <w:rsid w:val="00CC1435"/>
    <w:rsid w:val="00CC16ED"/>
    <w:rsid w:val="00CC20CB"/>
    <w:rsid w:val="00CC20F1"/>
    <w:rsid w:val="00CC22F0"/>
    <w:rsid w:val="00CC233F"/>
    <w:rsid w:val="00CC25A2"/>
    <w:rsid w:val="00CC483C"/>
    <w:rsid w:val="00CC58A4"/>
    <w:rsid w:val="00CC6A23"/>
    <w:rsid w:val="00CD220B"/>
    <w:rsid w:val="00CD2B50"/>
    <w:rsid w:val="00CD2C71"/>
    <w:rsid w:val="00CD35F4"/>
    <w:rsid w:val="00CD3B38"/>
    <w:rsid w:val="00CD4994"/>
    <w:rsid w:val="00CD4A51"/>
    <w:rsid w:val="00CD4C64"/>
    <w:rsid w:val="00CD63E3"/>
    <w:rsid w:val="00CD7021"/>
    <w:rsid w:val="00CD74BC"/>
    <w:rsid w:val="00CD7A70"/>
    <w:rsid w:val="00CE099D"/>
    <w:rsid w:val="00CE0F13"/>
    <w:rsid w:val="00CE2A2D"/>
    <w:rsid w:val="00CE4637"/>
    <w:rsid w:val="00CE6BB5"/>
    <w:rsid w:val="00CE787F"/>
    <w:rsid w:val="00CF1398"/>
    <w:rsid w:val="00CF26F4"/>
    <w:rsid w:val="00CF2E38"/>
    <w:rsid w:val="00CF4CEF"/>
    <w:rsid w:val="00CF65E4"/>
    <w:rsid w:val="00CF6F82"/>
    <w:rsid w:val="00CF6FCC"/>
    <w:rsid w:val="00D00292"/>
    <w:rsid w:val="00D014D8"/>
    <w:rsid w:val="00D01992"/>
    <w:rsid w:val="00D01BFC"/>
    <w:rsid w:val="00D023A5"/>
    <w:rsid w:val="00D043DE"/>
    <w:rsid w:val="00D04A6B"/>
    <w:rsid w:val="00D05920"/>
    <w:rsid w:val="00D05E25"/>
    <w:rsid w:val="00D063AE"/>
    <w:rsid w:val="00D06FFC"/>
    <w:rsid w:val="00D102A4"/>
    <w:rsid w:val="00D10CA2"/>
    <w:rsid w:val="00D110BA"/>
    <w:rsid w:val="00D11153"/>
    <w:rsid w:val="00D13AEC"/>
    <w:rsid w:val="00D13E94"/>
    <w:rsid w:val="00D15BC5"/>
    <w:rsid w:val="00D16664"/>
    <w:rsid w:val="00D17360"/>
    <w:rsid w:val="00D17AFF"/>
    <w:rsid w:val="00D17DCB"/>
    <w:rsid w:val="00D219B8"/>
    <w:rsid w:val="00D21AAB"/>
    <w:rsid w:val="00D2253C"/>
    <w:rsid w:val="00D2476B"/>
    <w:rsid w:val="00D24B4A"/>
    <w:rsid w:val="00D25AAA"/>
    <w:rsid w:val="00D264CE"/>
    <w:rsid w:val="00D26CD7"/>
    <w:rsid w:val="00D27496"/>
    <w:rsid w:val="00D2794E"/>
    <w:rsid w:val="00D34809"/>
    <w:rsid w:val="00D34984"/>
    <w:rsid w:val="00D34A4B"/>
    <w:rsid w:val="00D3638C"/>
    <w:rsid w:val="00D40D69"/>
    <w:rsid w:val="00D40E84"/>
    <w:rsid w:val="00D40FB7"/>
    <w:rsid w:val="00D4196C"/>
    <w:rsid w:val="00D43701"/>
    <w:rsid w:val="00D44314"/>
    <w:rsid w:val="00D46A90"/>
    <w:rsid w:val="00D47A95"/>
    <w:rsid w:val="00D47C31"/>
    <w:rsid w:val="00D47F88"/>
    <w:rsid w:val="00D50095"/>
    <w:rsid w:val="00D506F1"/>
    <w:rsid w:val="00D52464"/>
    <w:rsid w:val="00D5314E"/>
    <w:rsid w:val="00D542C4"/>
    <w:rsid w:val="00D55737"/>
    <w:rsid w:val="00D55E41"/>
    <w:rsid w:val="00D57B5A"/>
    <w:rsid w:val="00D60338"/>
    <w:rsid w:val="00D61C21"/>
    <w:rsid w:val="00D62602"/>
    <w:rsid w:val="00D6325A"/>
    <w:rsid w:val="00D6330E"/>
    <w:rsid w:val="00D63DA9"/>
    <w:rsid w:val="00D660B6"/>
    <w:rsid w:val="00D661CB"/>
    <w:rsid w:val="00D663BF"/>
    <w:rsid w:val="00D66560"/>
    <w:rsid w:val="00D67D42"/>
    <w:rsid w:val="00D67DE3"/>
    <w:rsid w:val="00D726E1"/>
    <w:rsid w:val="00D738E2"/>
    <w:rsid w:val="00D74B65"/>
    <w:rsid w:val="00D74DE2"/>
    <w:rsid w:val="00D75D43"/>
    <w:rsid w:val="00D76BF9"/>
    <w:rsid w:val="00D81C87"/>
    <w:rsid w:val="00D820CA"/>
    <w:rsid w:val="00D83452"/>
    <w:rsid w:val="00D849F8"/>
    <w:rsid w:val="00D84E11"/>
    <w:rsid w:val="00D856E4"/>
    <w:rsid w:val="00D86220"/>
    <w:rsid w:val="00D87364"/>
    <w:rsid w:val="00D902C4"/>
    <w:rsid w:val="00D925AB"/>
    <w:rsid w:val="00D92A34"/>
    <w:rsid w:val="00D92E80"/>
    <w:rsid w:val="00D932BD"/>
    <w:rsid w:val="00D941A7"/>
    <w:rsid w:val="00D94D96"/>
    <w:rsid w:val="00D94F47"/>
    <w:rsid w:val="00D9693D"/>
    <w:rsid w:val="00DA12D3"/>
    <w:rsid w:val="00DA27CF"/>
    <w:rsid w:val="00DA2EDC"/>
    <w:rsid w:val="00DA4060"/>
    <w:rsid w:val="00DA474C"/>
    <w:rsid w:val="00DA4EE2"/>
    <w:rsid w:val="00DA50E8"/>
    <w:rsid w:val="00DA5A99"/>
    <w:rsid w:val="00DA6101"/>
    <w:rsid w:val="00DA69A9"/>
    <w:rsid w:val="00DA6F6B"/>
    <w:rsid w:val="00DB01F2"/>
    <w:rsid w:val="00DB13C1"/>
    <w:rsid w:val="00DB185A"/>
    <w:rsid w:val="00DB1969"/>
    <w:rsid w:val="00DB1A38"/>
    <w:rsid w:val="00DB1BFC"/>
    <w:rsid w:val="00DB2541"/>
    <w:rsid w:val="00DB4AF1"/>
    <w:rsid w:val="00DB5021"/>
    <w:rsid w:val="00DB53D2"/>
    <w:rsid w:val="00DB5756"/>
    <w:rsid w:val="00DB668C"/>
    <w:rsid w:val="00DC0CEA"/>
    <w:rsid w:val="00DC1ACE"/>
    <w:rsid w:val="00DC2069"/>
    <w:rsid w:val="00DC24D1"/>
    <w:rsid w:val="00DC25EE"/>
    <w:rsid w:val="00DC2A90"/>
    <w:rsid w:val="00DC32C2"/>
    <w:rsid w:val="00DC5206"/>
    <w:rsid w:val="00DC644A"/>
    <w:rsid w:val="00DC674D"/>
    <w:rsid w:val="00DC6761"/>
    <w:rsid w:val="00DD07A6"/>
    <w:rsid w:val="00DD0CC2"/>
    <w:rsid w:val="00DD1623"/>
    <w:rsid w:val="00DD21C4"/>
    <w:rsid w:val="00DD32EE"/>
    <w:rsid w:val="00DD4276"/>
    <w:rsid w:val="00DD4E05"/>
    <w:rsid w:val="00DD5284"/>
    <w:rsid w:val="00DD52C1"/>
    <w:rsid w:val="00DD59D7"/>
    <w:rsid w:val="00DD6257"/>
    <w:rsid w:val="00DD715C"/>
    <w:rsid w:val="00DD758C"/>
    <w:rsid w:val="00DD7C7D"/>
    <w:rsid w:val="00DE230B"/>
    <w:rsid w:val="00DE258C"/>
    <w:rsid w:val="00DE35D4"/>
    <w:rsid w:val="00DE3A90"/>
    <w:rsid w:val="00DE72CC"/>
    <w:rsid w:val="00DE7FF4"/>
    <w:rsid w:val="00DF29BF"/>
    <w:rsid w:val="00DF31F2"/>
    <w:rsid w:val="00DF34D9"/>
    <w:rsid w:val="00DF3612"/>
    <w:rsid w:val="00DF3CDB"/>
    <w:rsid w:val="00DF5427"/>
    <w:rsid w:val="00DF5EB3"/>
    <w:rsid w:val="00DF5FEE"/>
    <w:rsid w:val="00DF714F"/>
    <w:rsid w:val="00DF7896"/>
    <w:rsid w:val="00E01081"/>
    <w:rsid w:val="00E01351"/>
    <w:rsid w:val="00E01F78"/>
    <w:rsid w:val="00E02913"/>
    <w:rsid w:val="00E04B74"/>
    <w:rsid w:val="00E04F01"/>
    <w:rsid w:val="00E05C01"/>
    <w:rsid w:val="00E06471"/>
    <w:rsid w:val="00E07A65"/>
    <w:rsid w:val="00E10DB1"/>
    <w:rsid w:val="00E12558"/>
    <w:rsid w:val="00E12D56"/>
    <w:rsid w:val="00E136B8"/>
    <w:rsid w:val="00E14A03"/>
    <w:rsid w:val="00E14EC8"/>
    <w:rsid w:val="00E15D48"/>
    <w:rsid w:val="00E2038B"/>
    <w:rsid w:val="00E20E1C"/>
    <w:rsid w:val="00E22C29"/>
    <w:rsid w:val="00E2462B"/>
    <w:rsid w:val="00E24873"/>
    <w:rsid w:val="00E24EEE"/>
    <w:rsid w:val="00E262BB"/>
    <w:rsid w:val="00E26B47"/>
    <w:rsid w:val="00E26D71"/>
    <w:rsid w:val="00E30442"/>
    <w:rsid w:val="00E3083F"/>
    <w:rsid w:val="00E30D89"/>
    <w:rsid w:val="00E31034"/>
    <w:rsid w:val="00E34493"/>
    <w:rsid w:val="00E3457C"/>
    <w:rsid w:val="00E34AAC"/>
    <w:rsid w:val="00E3521B"/>
    <w:rsid w:val="00E35626"/>
    <w:rsid w:val="00E35FBE"/>
    <w:rsid w:val="00E36227"/>
    <w:rsid w:val="00E36BAD"/>
    <w:rsid w:val="00E40800"/>
    <w:rsid w:val="00E418D4"/>
    <w:rsid w:val="00E43B94"/>
    <w:rsid w:val="00E446C2"/>
    <w:rsid w:val="00E448D3"/>
    <w:rsid w:val="00E45515"/>
    <w:rsid w:val="00E45776"/>
    <w:rsid w:val="00E45792"/>
    <w:rsid w:val="00E50CFF"/>
    <w:rsid w:val="00E51898"/>
    <w:rsid w:val="00E51F01"/>
    <w:rsid w:val="00E52BDC"/>
    <w:rsid w:val="00E53072"/>
    <w:rsid w:val="00E56DB1"/>
    <w:rsid w:val="00E607A2"/>
    <w:rsid w:val="00E607B0"/>
    <w:rsid w:val="00E60AB2"/>
    <w:rsid w:val="00E61A86"/>
    <w:rsid w:val="00E62E1D"/>
    <w:rsid w:val="00E6427D"/>
    <w:rsid w:val="00E64801"/>
    <w:rsid w:val="00E64E8A"/>
    <w:rsid w:val="00E651FD"/>
    <w:rsid w:val="00E70525"/>
    <w:rsid w:val="00E71A6C"/>
    <w:rsid w:val="00E722B9"/>
    <w:rsid w:val="00E73D09"/>
    <w:rsid w:val="00E73F6D"/>
    <w:rsid w:val="00E74711"/>
    <w:rsid w:val="00E74935"/>
    <w:rsid w:val="00E8140D"/>
    <w:rsid w:val="00E815AD"/>
    <w:rsid w:val="00E82EEB"/>
    <w:rsid w:val="00E83CA7"/>
    <w:rsid w:val="00E840CB"/>
    <w:rsid w:val="00E84C6D"/>
    <w:rsid w:val="00E86D9A"/>
    <w:rsid w:val="00E87322"/>
    <w:rsid w:val="00E87485"/>
    <w:rsid w:val="00E9035D"/>
    <w:rsid w:val="00E904F0"/>
    <w:rsid w:val="00E915E8"/>
    <w:rsid w:val="00E9313D"/>
    <w:rsid w:val="00E94839"/>
    <w:rsid w:val="00E954E6"/>
    <w:rsid w:val="00E95624"/>
    <w:rsid w:val="00E96E99"/>
    <w:rsid w:val="00E96F6A"/>
    <w:rsid w:val="00EA00A2"/>
    <w:rsid w:val="00EA04A4"/>
    <w:rsid w:val="00EA0701"/>
    <w:rsid w:val="00EA2636"/>
    <w:rsid w:val="00EA27AD"/>
    <w:rsid w:val="00EA3E15"/>
    <w:rsid w:val="00EA4265"/>
    <w:rsid w:val="00EA4439"/>
    <w:rsid w:val="00EA4DAC"/>
    <w:rsid w:val="00EA540C"/>
    <w:rsid w:val="00EA54C1"/>
    <w:rsid w:val="00EA7D00"/>
    <w:rsid w:val="00EB054D"/>
    <w:rsid w:val="00EB0645"/>
    <w:rsid w:val="00EB0BC4"/>
    <w:rsid w:val="00EB1585"/>
    <w:rsid w:val="00EB4B48"/>
    <w:rsid w:val="00EB7551"/>
    <w:rsid w:val="00EB7A52"/>
    <w:rsid w:val="00EC0514"/>
    <w:rsid w:val="00EC1323"/>
    <w:rsid w:val="00EC168F"/>
    <w:rsid w:val="00EC2F77"/>
    <w:rsid w:val="00EC36AF"/>
    <w:rsid w:val="00EC4D22"/>
    <w:rsid w:val="00EC4F34"/>
    <w:rsid w:val="00EC519E"/>
    <w:rsid w:val="00EC7FFB"/>
    <w:rsid w:val="00ED00A2"/>
    <w:rsid w:val="00ED02F2"/>
    <w:rsid w:val="00ED0501"/>
    <w:rsid w:val="00ED099E"/>
    <w:rsid w:val="00ED143B"/>
    <w:rsid w:val="00ED2A93"/>
    <w:rsid w:val="00ED2FE8"/>
    <w:rsid w:val="00ED3197"/>
    <w:rsid w:val="00ED3D21"/>
    <w:rsid w:val="00ED6A5C"/>
    <w:rsid w:val="00ED6CD6"/>
    <w:rsid w:val="00ED723B"/>
    <w:rsid w:val="00ED7A37"/>
    <w:rsid w:val="00ED7DBC"/>
    <w:rsid w:val="00EE0F2D"/>
    <w:rsid w:val="00EE1421"/>
    <w:rsid w:val="00EE28A2"/>
    <w:rsid w:val="00EE2EA1"/>
    <w:rsid w:val="00EE3C1B"/>
    <w:rsid w:val="00EE43E8"/>
    <w:rsid w:val="00EE4F4A"/>
    <w:rsid w:val="00EE5293"/>
    <w:rsid w:val="00EE66B5"/>
    <w:rsid w:val="00EE69AF"/>
    <w:rsid w:val="00EE725B"/>
    <w:rsid w:val="00EE7DD5"/>
    <w:rsid w:val="00EF03A4"/>
    <w:rsid w:val="00EF28C9"/>
    <w:rsid w:val="00EF3231"/>
    <w:rsid w:val="00EF3BAD"/>
    <w:rsid w:val="00EF434D"/>
    <w:rsid w:val="00EF466B"/>
    <w:rsid w:val="00EF4C91"/>
    <w:rsid w:val="00EF5352"/>
    <w:rsid w:val="00EF560A"/>
    <w:rsid w:val="00EF5B61"/>
    <w:rsid w:val="00EF6446"/>
    <w:rsid w:val="00EF66FD"/>
    <w:rsid w:val="00EF6D78"/>
    <w:rsid w:val="00F00167"/>
    <w:rsid w:val="00F00194"/>
    <w:rsid w:val="00F00225"/>
    <w:rsid w:val="00F016D8"/>
    <w:rsid w:val="00F03C5E"/>
    <w:rsid w:val="00F03C7D"/>
    <w:rsid w:val="00F04B7D"/>
    <w:rsid w:val="00F050EF"/>
    <w:rsid w:val="00F06397"/>
    <w:rsid w:val="00F06869"/>
    <w:rsid w:val="00F06B28"/>
    <w:rsid w:val="00F07290"/>
    <w:rsid w:val="00F07971"/>
    <w:rsid w:val="00F10566"/>
    <w:rsid w:val="00F11413"/>
    <w:rsid w:val="00F145BA"/>
    <w:rsid w:val="00F14B3A"/>
    <w:rsid w:val="00F16D29"/>
    <w:rsid w:val="00F207CE"/>
    <w:rsid w:val="00F21C54"/>
    <w:rsid w:val="00F23E0B"/>
    <w:rsid w:val="00F25554"/>
    <w:rsid w:val="00F26088"/>
    <w:rsid w:val="00F261DE"/>
    <w:rsid w:val="00F26B2A"/>
    <w:rsid w:val="00F27CC3"/>
    <w:rsid w:val="00F300D7"/>
    <w:rsid w:val="00F3058C"/>
    <w:rsid w:val="00F33791"/>
    <w:rsid w:val="00F347B3"/>
    <w:rsid w:val="00F352A9"/>
    <w:rsid w:val="00F368AA"/>
    <w:rsid w:val="00F36916"/>
    <w:rsid w:val="00F44059"/>
    <w:rsid w:val="00F4423F"/>
    <w:rsid w:val="00F470C6"/>
    <w:rsid w:val="00F47AB8"/>
    <w:rsid w:val="00F47B4E"/>
    <w:rsid w:val="00F47B8C"/>
    <w:rsid w:val="00F503C7"/>
    <w:rsid w:val="00F5045D"/>
    <w:rsid w:val="00F505D2"/>
    <w:rsid w:val="00F5072C"/>
    <w:rsid w:val="00F524F7"/>
    <w:rsid w:val="00F526A6"/>
    <w:rsid w:val="00F52815"/>
    <w:rsid w:val="00F53856"/>
    <w:rsid w:val="00F5422F"/>
    <w:rsid w:val="00F54EC9"/>
    <w:rsid w:val="00F55DE0"/>
    <w:rsid w:val="00F56FCF"/>
    <w:rsid w:val="00F57436"/>
    <w:rsid w:val="00F576C4"/>
    <w:rsid w:val="00F57A13"/>
    <w:rsid w:val="00F57F32"/>
    <w:rsid w:val="00F600FA"/>
    <w:rsid w:val="00F60726"/>
    <w:rsid w:val="00F61073"/>
    <w:rsid w:val="00F613C3"/>
    <w:rsid w:val="00F6226C"/>
    <w:rsid w:val="00F62291"/>
    <w:rsid w:val="00F63309"/>
    <w:rsid w:val="00F63DBB"/>
    <w:rsid w:val="00F63E15"/>
    <w:rsid w:val="00F6448E"/>
    <w:rsid w:val="00F649CC"/>
    <w:rsid w:val="00F64B82"/>
    <w:rsid w:val="00F6544A"/>
    <w:rsid w:val="00F65DB4"/>
    <w:rsid w:val="00F65E87"/>
    <w:rsid w:val="00F70C46"/>
    <w:rsid w:val="00F70D77"/>
    <w:rsid w:val="00F70DA5"/>
    <w:rsid w:val="00F7220B"/>
    <w:rsid w:val="00F725A5"/>
    <w:rsid w:val="00F7275A"/>
    <w:rsid w:val="00F736BD"/>
    <w:rsid w:val="00F73E43"/>
    <w:rsid w:val="00F74107"/>
    <w:rsid w:val="00F746F5"/>
    <w:rsid w:val="00F7485B"/>
    <w:rsid w:val="00F75312"/>
    <w:rsid w:val="00F773A3"/>
    <w:rsid w:val="00F7748B"/>
    <w:rsid w:val="00F77663"/>
    <w:rsid w:val="00F80D8A"/>
    <w:rsid w:val="00F821F2"/>
    <w:rsid w:val="00F82882"/>
    <w:rsid w:val="00F831B0"/>
    <w:rsid w:val="00F83665"/>
    <w:rsid w:val="00F85D9C"/>
    <w:rsid w:val="00F861F0"/>
    <w:rsid w:val="00F86CDF"/>
    <w:rsid w:val="00F87CFE"/>
    <w:rsid w:val="00F904E9"/>
    <w:rsid w:val="00F90F81"/>
    <w:rsid w:val="00F9184E"/>
    <w:rsid w:val="00F93C0A"/>
    <w:rsid w:val="00F945C2"/>
    <w:rsid w:val="00F96695"/>
    <w:rsid w:val="00F9797A"/>
    <w:rsid w:val="00FA0082"/>
    <w:rsid w:val="00FA2529"/>
    <w:rsid w:val="00FA2BE7"/>
    <w:rsid w:val="00FA3B5C"/>
    <w:rsid w:val="00FA3D7D"/>
    <w:rsid w:val="00FA4149"/>
    <w:rsid w:val="00FA4E69"/>
    <w:rsid w:val="00FA53D2"/>
    <w:rsid w:val="00FA57F2"/>
    <w:rsid w:val="00FA58F2"/>
    <w:rsid w:val="00FA6FBC"/>
    <w:rsid w:val="00FA796C"/>
    <w:rsid w:val="00FA7971"/>
    <w:rsid w:val="00FB0F90"/>
    <w:rsid w:val="00FB1940"/>
    <w:rsid w:val="00FB2D65"/>
    <w:rsid w:val="00FB35E2"/>
    <w:rsid w:val="00FB3889"/>
    <w:rsid w:val="00FB3AD4"/>
    <w:rsid w:val="00FB4D6C"/>
    <w:rsid w:val="00FB52D1"/>
    <w:rsid w:val="00FB549C"/>
    <w:rsid w:val="00FB58FD"/>
    <w:rsid w:val="00FB6609"/>
    <w:rsid w:val="00FB66EB"/>
    <w:rsid w:val="00FB704E"/>
    <w:rsid w:val="00FC1569"/>
    <w:rsid w:val="00FC2AC8"/>
    <w:rsid w:val="00FC3CE8"/>
    <w:rsid w:val="00FC4158"/>
    <w:rsid w:val="00FC7593"/>
    <w:rsid w:val="00FD19A7"/>
    <w:rsid w:val="00FD2202"/>
    <w:rsid w:val="00FD28BD"/>
    <w:rsid w:val="00FD2A1E"/>
    <w:rsid w:val="00FD2F92"/>
    <w:rsid w:val="00FD59C0"/>
    <w:rsid w:val="00FD5B69"/>
    <w:rsid w:val="00FD707A"/>
    <w:rsid w:val="00FD77ED"/>
    <w:rsid w:val="00FD7916"/>
    <w:rsid w:val="00FE03F7"/>
    <w:rsid w:val="00FE1484"/>
    <w:rsid w:val="00FE33BF"/>
    <w:rsid w:val="00FE49BA"/>
    <w:rsid w:val="00FE54B9"/>
    <w:rsid w:val="00FE567A"/>
    <w:rsid w:val="00FE5B95"/>
    <w:rsid w:val="00FE6B26"/>
    <w:rsid w:val="00FE6D2D"/>
    <w:rsid w:val="00FE6FA2"/>
    <w:rsid w:val="00FE7597"/>
    <w:rsid w:val="00FF027D"/>
    <w:rsid w:val="00FF1306"/>
    <w:rsid w:val="00FF22E1"/>
    <w:rsid w:val="00FF2C89"/>
    <w:rsid w:val="00FF3158"/>
    <w:rsid w:val="00FF50EA"/>
    <w:rsid w:val="00FF55B2"/>
    <w:rsid w:val="00FF5BA7"/>
    <w:rsid w:val="00FF5FEB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C2CA4"/>
  <w15:docId w15:val="{5F4C0AB4-503E-4D80-8F26-671C55A3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314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F979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9797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B7FD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AB7FD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A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ABF"/>
    <w:rPr>
      <w:sz w:val="18"/>
      <w:szCs w:val="18"/>
    </w:rPr>
  </w:style>
  <w:style w:type="paragraph" w:styleId="a5">
    <w:name w:val="List Paragraph"/>
    <w:basedOn w:val="a"/>
    <w:uiPriority w:val="34"/>
    <w:qFormat/>
    <w:rsid w:val="004252A3"/>
    <w:pPr>
      <w:ind w:firstLineChars="200" w:firstLine="420"/>
    </w:pPr>
  </w:style>
  <w:style w:type="character" w:customStyle="1" w:styleId="fontstyle01">
    <w:name w:val="fontstyle01"/>
    <w:basedOn w:val="a0"/>
    <w:rsid w:val="00A70EE7"/>
    <w:rPr>
      <w:rFonts w:ascii="STIX-BoldItalic" w:hAnsi="STIX-BoldItalic" w:hint="default"/>
      <w:b/>
      <w:bCs/>
      <w:i/>
      <w:iCs/>
      <w:color w:val="231F20"/>
      <w:sz w:val="24"/>
      <w:szCs w:val="24"/>
    </w:rPr>
  </w:style>
  <w:style w:type="character" w:customStyle="1" w:styleId="fontstyle21">
    <w:name w:val="fontstyle21"/>
    <w:basedOn w:val="a0"/>
    <w:rsid w:val="00A70EE7"/>
    <w:rPr>
      <w:rFonts w:ascii="STIX-Bold" w:hAnsi="STIX-Bold" w:hint="default"/>
      <w:b/>
      <w:bCs/>
      <w:i w:val="0"/>
      <w:iCs w:val="0"/>
      <w:color w:val="231F2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D0CC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D0CC2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166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16608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16608"/>
    <w:rPr>
      <w:color w:val="0563C1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745A5D"/>
  </w:style>
  <w:style w:type="character" w:styleId="a8">
    <w:name w:val="Placeholder Text"/>
    <w:basedOn w:val="a0"/>
    <w:uiPriority w:val="99"/>
    <w:semiHidden/>
    <w:rsid w:val="00DE7FF4"/>
    <w:rPr>
      <w:color w:val="808080"/>
    </w:rPr>
  </w:style>
  <w:style w:type="paragraph" w:styleId="a9">
    <w:name w:val="Revision"/>
    <w:hidden/>
    <w:uiPriority w:val="99"/>
    <w:semiHidden/>
    <w:rsid w:val="00013FCD"/>
  </w:style>
  <w:style w:type="character" w:styleId="aa">
    <w:name w:val="annotation reference"/>
    <w:basedOn w:val="a0"/>
    <w:uiPriority w:val="99"/>
    <w:semiHidden/>
    <w:unhideWhenUsed/>
    <w:rsid w:val="00013FCD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013FCD"/>
    <w:pPr>
      <w:jc w:val="left"/>
    </w:pPr>
  </w:style>
  <w:style w:type="character" w:customStyle="1" w:styleId="Char1">
    <w:name w:val="批注文字 Char"/>
    <w:basedOn w:val="a0"/>
    <w:link w:val="ab"/>
    <w:uiPriority w:val="99"/>
    <w:semiHidden/>
    <w:rsid w:val="00013FCD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013FCD"/>
    <w:rPr>
      <w:b/>
      <w:bCs/>
    </w:rPr>
  </w:style>
  <w:style w:type="character" w:customStyle="1" w:styleId="Char2">
    <w:name w:val="批注主题 Char"/>
    <w:basedOn w:val="Char1"/>
    <w:link w:val="ac"/>
    <w:uiPriority w:val="99"/>
    <w:semiHidden/>
    <w:rsid w:val="00013FCD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013FCD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013FCD"/>
    <w:rPr>
      <w:sz w:val="18"/>
      <w:szCs w:val="18"/>
    </w:rPr>
  </w:style>
  <w:style w:type="character" w:customStyle="1" w:styleId="Menzionenonrisolta1">
    <w:name w:val="Menzione non risolta1"/>
    <w:basedOn w:val="a0"/>
    <w:uiPriority w:val="99"/>
    <w:semiHidden/>
    <w:unhideWhenUsed/>
    <w:rsid w:val="007A1ABD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FE6D2D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rsid w:val="004B662D"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sid w:val="00337FA2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555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31">
    <w:name w:val="fontstyle31"/>
    <w:basedOn w:val="a0"/>
    <w:rsid w:val="00620D28"/>
    <w:rPr>
      <w:rFonts w:ascii="AdvOTf0bf83d5.I" w:hAnsi="AdvOTf0bf83d5.I" w:hint="default"/>
      <w:b w:val="0"/>
      <w:bCs w:val="0"/>
      <w:i w:val="0"/>
      <w:iCs w:val="0"/>
      <w:color w:val="000000"/>
      <w:sz w:val="20"/>
      <w:szCs w:val="20"/>
    </w:rPr>
  </w:style>
  <w:style w:type="paragraph" w:styleId="af">
    <w:name w:val="No Spacing"/>
    <w:uiPriority w:val="1"/>
    <w:qFormat/>
    <w:rsid w:val="00F9797A"/>
    <w:pPr>
      <w:widowControl w:val="0"/>
      <w:jc w:val="both"/>
    </w:pPr>
  </w:style>
  <w:style w:type="character" w:customStyle="1" w:styleId="2Char">
    <w:name w:val="标题 2 Char"/>
    <w:basedOn w:val="a0"/>
    <w:link w:val="2"/>
    <w:uiPriority w:val="9"/>
    <w:rsid w:val="00F9797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9797A"/>
    <w:rPr>
      <w:b/>
      <w:bCs/>
      <w:sz w:val="32"/>
      <w:szCs w:val="32"/>
    </w:rPr>
  </w:style>
  <w:style w:type="character" w:customStyle="1" w:styleId="fontstyle11">
    <w:name w:val="fontstyle11"/>
    <w:basedOn w:val="a0"/>
    <w:rsid w:val="00B32A3C"/>
    <w:rPr>
      <w:rFonts w:ascii="AdvOTa9103878+fb" w:hAnsi="AdvOTa9103878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4Char">
    <w:name w:val="标题 4 Char"/>
    <w:basedOn w:val="a0"/>
    <w:link w:val="4"/>
    <w:uiPriority w:val="9"/>
    <w:rsid w:val="00AB7FD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AB7FD4"/>
    <w:rPr>
      <w:b/>
      <w:bCs/>
      <w:sz w:val="28"/>
      <w:szCs w:val="28"/>
    </w:rPr>
  </w:style>
  <w:style w:type="paragraph" w:customStyle="1" w:styleId="af0">
    <w:name w:val="四号加粗标题"/>
    <w:basedOn w:val="a"/>
    <w:link w:val="Char4"/>
    <w:qFormat/>
    <w:rsid w:val="00AB7FD4"/>
    <w:rPr>
      <w:rFonts w:ascii="Times New Roman" w:eastAsia="Times New Roman" w:hAnsi="Times New Roman" w:cs="Times New Roman"/>
      <w:b/>
      <w:sz w:val="28"/>
    </w:rPr>
  </w:style>
  <w:style w:type="character" w:customStyle="1" w:styleId="Char4">
    <w:name w:val="四号加粗标题 Char"/>
    <w:basedOn w:val="3Char"/>
    <w:link w:val="af0"/>
    <w:rsid w:val="00AB7FD4"/>
    <w:rPr>
      <w:rFonts w:ascii="Times New Roman" w:eastAsia="Times New Roman" w:hAnsi="Times New Roman" w:cs="Times New Roman"/>
      <w:b/>
      <w:bCs w:val="0"/>
      <w:sz w:val="28"/>
      <w:szCs w:val="32"/>
    </w:rPr>
  </w:style>
  <w:style w:type="paragraph" w:styleId="af1">
    <w:name w:val="Plain Text"/>
    <w:basedOn w:val="a"/>
    <w:link w:val="Char5"/>
    <w:rsid w:val="00D84E11"/>
    <w:rPr>
      <w:rFonts w:ascii="宋体" w:eastAsia="宋体" w:hAnsi="Courier New" w:cs="Times New Roman"/>
      <w:szCs w:val="20"/>
    </w:rPr>
  </w:style>
  <w:style w:type="character" w:customStyle="1" w:styleId="Char5">
    <w:name w:val="纯文本 Char"/>
    <w:basedOn w:val="a0"/>
    <w:link w:val="af1"/>
    <w:rsid w:val="00D84E11"/>
    <w:rPr>
      <w:rFonts w:ascii="宋体" w:eastAsia="宋体" w:hAnsi="Courier New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37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37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17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587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47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31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784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B79E1-5E39-44F6-9C04-06D530F2E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21</TotalTime>
  <Pages>1</Pages>
  <Words>749</Words>
  <Characters>4270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5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>NE.Ref</dc:description>
  <cp:lastModifiedBy>Windows 用户</cp:lastModifiedBy>
  <cp:revision>369</cp:revision>
  <dcterms:created xsi:type="dcterms:W3CDTF">2020-09-03T00:26:00Z</dcterms:created>
  <dcterms:modified xsi:type="dcterms:W3CDTF">2022-03-22T07:20:00Z</dcterms:modified>
</cp:coreProperties>
</file>